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D8416" w14:textId="0728CA89" w:rsidR="00005D84" w:rsidRPr="0058109E" w:rsidRDefault="00005D84" w:rsidP="00005D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8109E">
        <w:rPr>
          <w:rFonts w:ascii="Times New Roman" w:hAnsi="Times New Roman" w:cs="Times New Roman"/>
          <w:b/>
          <w:bCs/>
          <w:sz w:val="20"/>
          <w:lang w:val="en-US"/>
        </w:rPr>
        <w:t>Supplementary Table 1</w:t>
      </w:r>
      <w:r w:rsidRPr="0058109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58109E">
        <w:rPr>
          <w:rFonts w:ascii="Times New Roman" w:hAnsi="Times New Roman" w:cs="Times New Roman"/>
          <w:sz w:val="20"/>
          <w:szCs w:val="20"/>
          <w:lang w:val="en-US"/>
        </w:rPr>
        <w:t xml:space="preserve"> Number of players per position (center back, full back, central midfielder, wide midfielder, forward) depending on the tactical formation.</w:t>
      </w:r>
    </w:p>
    <w:p w14:paraId="517115EF" w14:textId="77777777" w:rsidR="00005D84" w:rsidRPr="0058109E" w:rsidRDefault="00005D84" w:rsidP="00005D84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005D84" w:rsidRPr="0058109E" w14:paraId="649FDA4A" w14:textId="77777777" w:rsidTr="00005D84">
        <w:tc>
          <w:tcPr>
            <w:tcW w:w="2586" w:type="dxa"/>
            <w:gridSpan w:val="2"/>
            <w:vMerge w:val="restart"/>
          </w:tcPr>
          <w:p w14:paraId="7A6358C6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70" w:type="dxa"/>
            <w:gridSpan w:val="5"/>
          </w:tcPr>
          <w:p w14:paraId="505193CC" w14:textId="77777777" w:rsidR="00005D84" w:rsidRPr="0058109E" w:rsidRDefault="00005D84" w:rsidP="00005D8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ying position</w:t>
            </w:r>
          </w:p>
        </w:tc>
      </w:tr>
      <w:tr w:rsidR="00005D84" w:rsidRPr="0058109E" w14:paraId="0DA5AACF" w14:textId="77777777" w:rsidTr="00005D84">
        <w:tc>
          <w:tcPr>
            <w:tcW w:w="2586" w:type="dxa"/>
            <w:gridSpan w:val="2"/>
            <w:vMerge/>
          </w:tcPr>
          <w:p w14:paraId="63863946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</w:tcPr>
          <w:p w14:paraId="2F501DF4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 back</w:t>
            </w:r>
          </w:p>
        </w:tc>
        <w:tc>
          <w:tcPr>
            <w:tcW w:w="1294" w:type="dxa"/>
          </w:tcPr>
          <w:p w14:paraId="2F99E638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 xml:space="preserve"> back</w:t>
            </w:r>
          </w:p>
        </w:tc>
        <w:tc>
          <w:tcPr>
            <w:tcW w:w="1294" w:type="dxa"/>
          </w:tcPr>
          <w:p w14:paraId="3E21BE3F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294" w:type="dxa"/>
          </w:tcPr>
          <w:p w14:paraId="2F8C50CD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Wide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294" w:type="dxa"/>
          </w:tcPr>
          <w:p w14:paraId="3504A11D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  <w:proofErr w:type="spellEnd"/>
          </w:p>
        </w:tc>
      </w:tr>
      <w:tr w:rsidR="00005D84" w:rsidRPr="0058109E" w14:paraId="07BD97E6" w14:textId="77777777" w:rsidTr="00005D84">
        <w:tc>
          <w:tcPr>
            <w:tcW w:w="1293" w:type="dxa"/>
            <w:vMerge w:val="restart"/>
            <w:vAlign w:val="center"/>
          </w:tcPr>
          <w:p w14:paraId="27966F70" w14:textId="77777777" w:rsidR="00005D84" w:rsidRPr="0058109E" w:rsidRDefault="00005D84" w:rsidP="00005D8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tical formation</w:t>
            </w:r>
          </w:p>
        </w:tc>
        <w:tc>
          <w:tcPr>
            <w:tcW w:w="1293" w:type="dxa"/>
          </w:tcPr>
          <w:p w14:paraId="513DE3EB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4-2</w:t>
            </w:r>
          </w:p>
        </w:tc>
        <w:tc>
          <w:tcPr>
            <w:tcW w:w="1294" w:type="dxa"/>
          </w:tcPr>
          <w:p w14:paraId="4E5D8C1B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75D4CA90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7F6BDF95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686D5F45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46ECDBEB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05D84" w:rsidRPr="0058109E" w14:paraId="77FE3291" w14:textId="77777777" w:rsidTr="00005D84">
        <w:tc>
          <w:tcPr>
            <w:tcW w:w="1293" w:type="dxa"/>
            <w:vMerge/>
          </w:tcPr>
          <w:p w14:paraId="0F78F7A6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2EC14B69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1294" w:type="dxa"/>
          </w:tcPr>
          <w:p w14:paraId="4876C626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0F9C72D4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7FEDEC61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65923C5F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36230186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05D84" w:rsidRPr="0058109E" w14:paraId="63919373" w14:textId="77777777" w:rsidTr="00005D84">
        <w:tc>
          <w:tcPr>
            <w:tcW w:w="1293" w:type="dxa"/>
            <w:vMerge/>
          </w:tcPr>
          <w:p w14:paraId="6DE6CA0D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49E24BC9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294" w:type="dxa"/>
          </w:tcPr>
          <w:p w14:paraId="098229A0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61839D2A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11313D63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290CAC60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663D9532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05D84" w:rsidRPr="0058109E" w14:paraId="131294C4" w14:textId="77777777" w:rsidTr="00005D84">
        <w:tc>
          <w:tcPr>
            <w:tcW w:w="1293" w:type="dxa"/>
            <w:vMerge/>
          </w:tcPr>
          <w:p w14:paraId="62D29F62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45394F10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3-3</w:t>
            </w:r>
          </w:p>
        </w:tc>
        <w:tc>
          <w:tcPr>
            <w:tcW w:w="1294" w:type="dxa"/>
          </w:tcPr>
          <w:p w14:paraId="429AF832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4E3078C5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3495F8E8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4" w:type="dxa"/>
          </w:tcPr>
          <w:p w14:paraId="787A9FDD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1353DB59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05D84" w:rsidRPr="0058109E" w14:paraId="2B0A0D87" w14:textId="77777777" w:rsidTr="00005D84">
        <w:tc>
          <w:tcPr>
            <w:tcW w:w="1293" w:type="dxa"/>
            <w:vMerge/>
          </w:tcPr>
          <w:p w14:paraId="4AE1D5DB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54D6044E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5-1</w:t>
            </w:r>
          </w:p>
        </w:tc>
        <w:tc>
          <w:tcPr>
            <w:tcW w:w="1294" w:type="dxa"/>
          </w:tcPr>
          <w:p w14:paraId="317004B2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3170EAC5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53EB53B1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4" w:type="dxa"/>
          </w:tcPr>
          <w:p w14:paraId="05F69C20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60D01D89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05D84" w:rsidRPr="0058109E" w14:paraId="2A913E53" w14:textId="77777777" w:rsidTr="00005D84">
        <w:tc>
          <w:tcPr>
            <w:tcW w:w="1293" w:type="dxa"/>
            <w:vMerge/>
          </w:tcPr>
          <w:p w14:paraId="3BB5B814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4563AE68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294" w:type="dxa"/>
          </w:tcPr>
          <w:p w14:paraId="1C26AF24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1319A603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5A0281D4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4" w:type="dxa"/>
          </w:tcPr>
          <w:p w14:paraId="2D3B7975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5DAF565E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05D84" w:rsidRPr="0058109E" w14:paraId="1136D878" w14:textId="77777777" w:rsidTr="00005D84">
        <w:tc>
          <w:tcPr>
            <w:tcW w:w="1293" w:type="dxa"/>
            <w:vMerge/>
          </w:tcPr>
          <w:p w14:paraId="2110B864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197E9DB0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-3</w:t>
            </w:r>
          </w:p>
        </w:tc>
        <w:tc>
          <w:tcPr>
            <w:tcW w:w="1294" w:type="dxa"/>
          </w:tcPr>
          <w:p w14:paraId="297415BF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4" w:type="dxa"/>
          </w:tcPr>
          <w:p w14:paraId="65730BB0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09944DD6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197AB7A0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13E34766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05D84" w:rsidRPr="0058109E" w14:paraId="4AC5661D" w14:textId="77777777" w:rsidTr="00005D84">
        <w:tc>
          <w:tcPr>
            <w:tcW w:w="1293" w:type="dxa"/>
            <w:vMerge/>
          </w:tcPr>
          <w:p w14:paraId="001B20DB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3" w:type="dxa"/>
          </w:tcPr>
          <w:p w14:paraId="2BC819F2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5-2</w:t>
            </w:r>
          </w:p>
        </w:tc>
        <w:tc>
          <w:tcPr>
            <w:tcW w:w="1294" w:type="dxa"/>
          </w:tcPr>
          <w:p w14:paraId="36982F15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4" w:type="dxa"/>
          </w:tcPr>
          <w:p w14:paraId="07531C83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</w:t>
            </w:r>
          </w:p>
        </w:tc>
        <w:tc>
          <w:tcPr>
            <w:tcW w:w="1294" w:type="dxa"/>
          </w:tcPr>
          <w:p w14:paraId="1A7985F0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4" w:type="dxa"/>
          </w:tcPr>
          <w:p w14:paraId="43141271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4" w:type="dxa"/>
          </w:tcPr>
          <w:p w14:paraId="7414531D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4030F681" w14:textId="77777777" w:rsidR="00005D84" w:rsidRPr="0058109E" w:rsidRDefault="00005D84" w:rsidP="00CC72EF">
      <w:pPr>
        <w:pStyle w:val="StandardWeb"/>
        <w:rPr>
          <w:b/>
          <w:bCs/>
          <w:sz w:val="20"/>
          <w:lang w:val="en-US"/>
        </w:rPr>
      </w:pPr>
    </w:p>
    <w:p w14:paraId="20C8D163" w14:textId="62FF90A3" w:rsidR="00864D85" w:rsidRPr="0058109E" w:rsidRDefault="00864D85" w:rsidP="00CC72EF">
      <w:pPr>
        <w:pStyle w:val="StandardWeb"/>
        <w:rPr>
          <w:rFonts w:eastAsia="Times New Roman"/>
          <w:lang w:val="en-US"/>
        </w:rPr>
      </w:pPr>
      <w:r w:rsidRPr="0058109E">
        <w:rPr>
          <w:b/>
          <w:bCs/>
          <w:sz w:val="20"/>
          <w:lang w:val="en-US"/>
        </w:rPr>
        <w:t xml:space="preserve">Supplementary Table </w:t>
      </w:r>
      <w:r w:rsidR="00005D84" w:rsidRPr="0058109E">
        <w:rPr>
          <w:b/>
          <w:bCs/>
          <w:sz w:val="20"/>
          <w:lang w:val="en-US"/>
        </w:rPr>
        <w:t>2</w:t>
      </w:r>
      <w:r w:rsidRPr="0058109E">
        <w:rPr>
          <w:b/>
          <w:bCs/>
          <w:sz w:val="20"/>
          <w:lang w:val="en-US"/>
        </w:rPr>
        <w:t>.</w:t>
      </w:r>
      <w:r w:rsidRPr="0058109E">
        <w:rPr>
          <w:sz w:val="20"/>
          <w:lang w:val="en-US"/>
        </w:rPr>
        <w:t xml:space="preserve"> </w:t>
      </w:r>
      <w:r w:rsidR="00BB0998" w:rsidRPr="0058109E">
        <w:rPr>
          <w:rFonts w:eastAsia="Times New Roman"/>
          <w:sz w:val="20"/>
          <w:szCs w:val="20"/>
          <w:lang w:val="en-US"/>
        </w:rPr>
        <w:t>Descriptive values (mean ±SD)</w:t>
      </w:r>
      <w:r w:rsidR="00CC72EF" w:rsidRPr="0058109E">
        <w:rPr>
          <w:rFonts w:eastAsia="Times New Roman"/>
          <w:sz w:val="20"/>
          <w:szCs w:val="20"/>
          <w:lang w:val="en-US"/>
        </w:rPr>
        <w:t xml:space="preserve">, </w:t>
      </w:r>
      <w:r w:rsidR="00BB0998" w:rsidRPr="0058109E">
        <w:rPr>
          <w:rFonts w:eastAsia="Times New Roman"/>
          <w:sz w:val="20"/>
          <w:szCs w:val="20"/>
          <w:lang w:val="en-US"/>
        </w:rPr>
        <w:t>t-test results</w:t>
      </w:r>
      <w:r w:rsidR="00CC72EF" w:rsidRPr="0058109E">
        <w:rPr>
          <w:rFonts w:eastAsia="Times New Roman"/>
          <w:sz w:val="20"/>
          <w:szCs w:val="20"/>
          <w:lang w:val="en-US"/>
        </w:rPr>
        <w:t xml:space="preserve">, and ES </w:t>
      </w:r>
      <w:r w:rsidR="00BB0998" w:rsidRPr="0058109E">
        <w:rPr>
          <w:rFonts w:eastAsia="Times New Roman"/>
          <w:sz w:val="20"/>
          <w:szCs w:val="20"/>
          <w:lang w:val="en-US"/>
        </w:rPr>
        <w:t xml:space="preserve">of each player of the study sample </w:t>
      </w:r>
      <w:r w:rsidR="00CC72EF" w:rsidRPr="0058109E">
        <w:rPr>
          <w:rFonts w:eastAsia="Times New Roman"/>
          <w:sz w:val="20"/>
          <w:szCs w:val="20"/>
          <w:lang w:val="en-US"/>
        </w:rPr>
        <w:t xml:space="preserve">for </w:t>
      </w:r>
      <w:proofErr w:type="spellStart"/>
      <w:r w:rsidR="00CC72EF" w:rsidRPr="0058109E">
        <w:rPr>
          <w:rFonts w:eastAsia="Times New Roman"/>
          <w:sz w:val="20"/>
          <w:szCs w:val="20"/>
          <w:lang w:val="en-US"/>
        </w:rPr>
        <w:t>dribblings</w:t>
      </w:r>
      <w:proofErr w:type="spellEnd"/>
      <w:r w:rsidR="00CC72EF" w:rsidRPr="0058109E">
        <w:rPr>
          <w:rFonts w:eastAsia="Times New Roman"/>
          <w:sz w:val="20"/>
          <w:szCs w:val="20"/>
          <w:lang w:val="en-US"/>
        </w:rPr>
        <w:t>, short passes, medium passes, long passes, and ball possessions between playing positions.</w:t>
      </w:r>
    </w:p>
    <w:tbl>
      <w:tblPr>
        <w:tblStyle w:val="Gitternetztabelle1hellAkzent3"/>
        <w:tblW w:w="0" w:type="auto"/>
        <w:tblLook w:val="0600" w:firstRow="0" w:lastRow="0" w:firstColumn="0" w:lastColumn="0" w:noHBand="1" w:noVBand="1"/>
      </w:tblPr>
      <w:tblGrid>
        <w:gridCol w:w="1444"/>
        <w:gridCol w:w="1382"/>
        <w:gridCol w:w="1418"/>
        <w:gridCol w:w="1180"/>
        <w:gridCol w:w="1162"/>
        <w:gridCol w:w="1253"/>
        <w:gridCol w:w="1217"/>
      </w:tblGrid>
      <w:tr w:rsidR="00371A4F" w:rsidRPr="0058109E" w14:paraId="4221443A" w14:textId="77777777" w:rsidTr="00371A4F">
        <w:tc>
          <w:tcPr>
            <w:tcW w:w="1444" w:type="dxa"/>
          </w:tcPr>
          <w:p w14:paraId="797A62B5" w14:textId="77777777" w:rsidR="00371A4F" w:rsidRPr="0058109E" w:rsidRDefault="00371A4F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82" w:type="dxa"/>
          </w:tcPr>
          <w:p w14:paraId="6729BF80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 1</w:t>
            </w:r>
          </w:p>
        </w:tc>
        <w:tc>
          <w:tcPr>
            <w:tcW w:w="1418" w:type="dxa"/>
          </w:tcPr>
          <w:p w14:paraId="47A4742E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 2</w:t>
            </w:r>
          </w:p>
        </w:tc>
        <w:tc>
          <w:tcPr>
            <w:tcW w:w="1180" w:type="dxa"/>
          </w:tcPr>
          <w:p w14:paraId="386E7A7E" w14:textId="1C7FE64C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1B3463"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62" w:type="dxa"/>
          </w:tcPr>
          <w:p w14:paraId="50D312CF" w14:textId="5F517BAD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53" w:type="dxa"/>
          </w:tcPr>
          <w:p w14:paraId="0B09EB05" w14:textId="721FD8DD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1B3463"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17" w:type="dxa"/>
          </w:tcPr>
          <w:p w14:paraId="1689DE49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</w:t>
            </w:r>
          </w:p>
        </w:tc>
      </w:tr>
      <w:tr w:rsidR="00371A4F" w:rsidRPr="0058109E" w14:paraId="4D6FA641" w14:textId="77777777" w:rsidTr="00371A4F">
        <w:tc>
          <w:tcPr>
            <w:tcW w:w="1444" w:type="dxa"/>
          </w:tcPr>
          <w:p w14:paraId="11433745" w14:textId="195E4769" w:rsidR="00945B0A" w:rsidRPr="00945B0A" w:rsidRDefault="00371A4F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yer 1</w:t>
            </w:r>
          </w:p>
        </w:tc>
        <w:tc>
          <w:tcPr>
            <w:tcW w:w="1382" w:type="dxa"/>
          </w:tcPr>
          <w:p w14:paraId="57B02853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M (4222) </w:t>
            </w:r>
          </w:p>
          <w:p w14:paraId="5AAC0F82" w14:textId="484344B8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9]</w:t>
            </w:r>
          </w:p>
        </w:tc>
        <w:tc>
          <w:tcPr>
            <w:tcW w:w="1418" w:type="dxa"/>
          </w:tcPr>
          <w:p w14:paraId="7A812A5E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B (343) </w:t>
            </w:r>
          </w:p>
          <w:p w14:paraId="15DBC5F8" w14:textId="7C238A64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4]</w:t>
            </w:r>
          </w:p>
        </w:tc>
        <w:tc>
          <w:tcPr>
            <w:tcW w:w="1180" w:type="dxa"/>
          </w:tcPr>
          <w:p w14:paraId="0F823A1E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62" w:type="dxa"/>
          </w:tcPr>
          <w:p w14:paraId="36A264B8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53" w:type="dxa"/>
          </w:tcPr>
          <w:p w14:paraId="2B468978" w14:textId="4C85733A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17" w:type="dxa"/>
          </w:tcPr>
          <w:p w14:paraId="4C149A48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</w:tc>
      </w:tr>
      <w:tr w:rsidR="00371A4F" w:rsidRPr="0058109E" w14:paraId="5BA9BFAA" w14:textId="77777777" w:rsidTr="00371A4F">
        <w:tc>
          <w:tcPr>
            <w:tcW w:w="1444" w:type="dxa"/>
          </w:tcPr>
          <w:p w14:paraId="4F49ED3F" w14:textId="77777777" w:rsidR="00371A4F" w:rsidRPr="0058109E" w:rsidRDefault="00371A4F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621F575C" w14:textId="5F889D2D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1 ±0.31</w:t>
            </w:r>
          </w:p>
        </w:tc>
        <w:tc>
          <w:tcPr>
            <w:tcW w:w="1418" w:type="dxa"/>
          </w:tcPr>
          <w:p w14:paraId="67675D94" w14:textId="6BE36A81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0 ±0.00</w:t>
            </w:r>
          </w:p>
        </w:tc>
        <w:tc>
          <w:tcPr>
            <w:tcW w:w="1180" w:type="dxa"/>
          </w:tcPr>
          <w:p w14:paraId="15ACD5FE" w14:textId="46F5C3FA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1B3463" w:rsidRPr="005810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62" w:type="dxa"/>
          </w:tcPr>
          <w:p w14:paraId="5AA0B45F" w14:textId="152BA208" w:rsidR="00371A4F" w:rsidRPr="0058109E" w:rsidRDefault="00ED07BA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037DEBF5" w14:textId="0EFEA8DC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217" w:type="dxa"/>
          </w:tcPr>
          <w:p w14:paraId="10D1CCC8" w14:textId="7028775D" w:rsidR="00371A4F" w:rsidRPr="0058109E" w:rsidRDefault="00371A4F" w:rsidP="00EA2D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371A4F" w:rsidRPr="0058109E" w14:paraId="3DCACC01" w14:textId="77777777" w:rsidTr="00371A4F">
        <w:tc>
          <w:tcPr>
            <w:tcW w:w="1444" w:type="dxa"/>
          </w:tcPr>
          <w:p w14:paraId="1A2AC0A4" w14:textId="77777777" w:rsidR="00371A4F" w:rsidRPr="0058109E" w:rsidRDefault="00371A4F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752D0BEC" w14:textId="2BBA8100" w:rsidR="00371A4F" w:rsidRPr="0058109E" w:rsidRDefault="00371A4F" w:rsidP="00F64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8.56 ±5.04</w:t>
            </w:r>
          </w:p>
        </w:tc>
        <w:tc>
          <w:tcPr>
            <w:tcW w:w="1418" w:type="dxa"/>
          </w:tcPr>
          <w:p w14:paraId="5C2F4D5A" w14:textId="626FAA83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.00 ±2.35</w:t>
            </w:r>
          </w:p>
        </w:tc>
        <w:tc>
          <w:tcPr>
            <w:tcW w:w="1180" w:type="dxa"/>
          </w:tcPr>
          <w:p w14:paraId="0E655CA7" w14:textId="6C5970D6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B3463" w:rsidRPr="0058109E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162" w:type="dxa"/>
          </w:tcPr>
          <w:p w14:paraId="1321168B" w14:textId="335EDED1" w:rsidR="00371A4F" w:rsidRPr="0058109E" w:rsidRDefault="00ED07BA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1DB74FD6" w14:textId="6234800B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217" w:type="dxa"/>
          </w:tcPr>
          <w:p w14:paraId="1C7E8BED" w14:textId="2423B199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371A4F" w:rsidRPr="0058109E" w14:paraId="6886D8B8" w14:textId="77777777" w:rsidTr="00371A4F">
        <w:tc>
          <w:tcPr>
            <w:tcW w:w="1444" w:type="dxa"/>
          </w:tcPr>
          <w:p w14:paraId="28011217" w14:textId="77777777" w:rsidR="00371A4F" w:rsidRPr="0058109E" w:rsidRDefault="00371A4F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4C1FBA05" w14:textId="736AF3F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3.89 ±12.82</w:t>
            </w:r>
          </w:p>
        </w:tc>
        <w:tc>
          <w:tcPr>
            <w:tcW w:w="1418" w:type="dxa"/>
          </w:tcPr>
          <w:p w14:paraId="78303E76" w14:textId="423A40CD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2.00 ±7.58</w:t>
            </w:r>
          </w:p>
        </w:tc>
        <w:tc>
          <w:tcPr>
            <w:tcW w:w="1180" w:type="dxa"/>
          </w:tcPr>
          <w:p w14:paraId="5AD0F96C" w14:textId="0DCE8D07" w:rsidR="00371A4F" w:rsidRPr="0058109E" w:rsidRDefault="001B3463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62" w:type="dxa"/>
          </w:tcPr>
          <w:p w14:paraId="4B9FBEC5" w14:textId="09AC815F" w:rsidR="00371A4F" w:rsidRPr="0058109E" w:rsidRDefault="00ED07BA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6DD91D3D" w14:textId="776A7F3A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217" w:type="dxa"/>
          </w:tcPr>
          <w:p w14:paraId="3D43AE69" w14:textId="42179741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371A4F" w:rsidRPr="0058109E" w14:paraId="6C6D4E1C" w14:textId="77777777" w:rsidTr="00371A4F">
        <w:tc>
          <w:tcPr>
            <w:tcW w:w="1444" w:type="dxa"/>
          </w:tcPr>
          <w:p w14:paraId="1834FE3C" w14:textId="77777777" w:rsidR="00371A4F" w:rsidRPr="0058109E" w:rsidRDefault="00371A4F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440A1325" w14:textId="691E3C8B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56 ±1.83</w:t>
            </w:r>
          </w:p>
        </w:tc>
        <w:tc>
          <w:tcPr>
            <w:tcW w:w="1418" w:type="dxa"/>
          </w:tcPr>
          <w:p w14:paraId="518D59FE" w14:textId="2D1D6EF0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75 ±3.03</w:t>
            </w:r>
          </w:p>
        </w:tc>
        <w:tc>
          <w:tcPr>
            <w:tcW w:w="1180" w:type="dxa"/>
          </w:tcPr>
          <w:p w14:paraId="23C2EF15" w14:textId="226B40AC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B3463" w:rsidRPr="0058109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62" w:type="dxa"/>
          </w:tcPr>
          <w:p w14:paraId="53532F37" w14:textId="257FFEF5" w:rsidR="00371A4F" w:rsidRPr="0058109E" w:rsidRDefault="00ED07BA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36C2402A" w14:textId="4A665838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217" w:type="dxa"/>
          </w:tcPr>
          <w:p w14:paraId="55244B65" w14:textId="5E331762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371A4F" w:rsidRPr="0058109E" w14:paraId="1D52A5DF" w14:textId="77777777" w:rsidTr="001B3463">
        <w:tc>
          <w:tcPr>
            <w:tcW w:w="1444" w:type="dxa"/>
          </w:tcPr>
          <w:p w14:paraId="385A8202" w14:textId="77777777" w:rsidR="00371A4F" w:rsidRPr="0058109E" w:rsidRDefault="00371A4F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033A47B2" w14:textId="118E2C44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0.67 ±14.84</w:t>
            </w:r>
          </w:p>
        </w:tc>
        <w:tc>
          <w:tcPr>
            <w:tcW w:w="1418" w:type="dxa"/>
          </w:tcPr>
          <w:p w14:paraId="6DDD1748" w14:textId="5BC75D42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8.75 ±6.72</w:t>
            </w:r>
          </w:p>
        </w:tc>
        <w:tc>
          <w:tcPr>
            <w:tcW w:w="1180" w:type="dxa"/>
          </w:tcPr>
          <w:p w14:paraId="1A7DAE7E" w14:textId="4B88EF9A" w:rsidR="00371A4F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162" w:type="dxa"/>
          </w:tcPr>
          <w:p w14:paraId="79A752F1" w14:textId="447708FC" w:rsidR="00371A4F" w:rsidRPr="0058109E" w:rsidRDefault="00ED07BA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55D31806" w14:textId="394726C6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217" w:type="dxa"/>
          </w:tcPr>
          <w:p w14:paraId="1E4D7A1E" w14:textId="3844F7FD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371A4F" w:rsidRPr="0058109E" w14:paraId="31D1E48E" w14:textId="77777777" w:rsidTr="00371A4F">
        <w:tc>
          <w:tcPr>
            <w:tcW w:w="1444" w:type="dxa"/>
          </w:tcPr>
          <w:p w14:paraId="06B20EBE" w14:textId="77777777" w:rsidR="00371A4F" w:rsidRPr="0058109E" w:rsidRDefault="00371A4F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77EC415F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94DC1D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0CFF515E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F0236D3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12CD0F18" w14:textId="2325DFAA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5FC8B4ED" w14:textId="77777777" w:rsidR="00371A4F" w:rsidRPr="0058109E" w:rsidRDefault="00371A4F" w:rsidP="00C146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1A4F" w:rsidRPr="0058109E" w14:paraId="128D6A93" w14:textId="77777777" w:rsidTr="00371A4F">
        <w:tc>
          <w:tcPr>
            <w:tcW w:w="1444" w:type="dxa"/>
          </w:tcPr>
          <w:p w14:paraId="2985299D" w14:textId="0E5280DF" w:rsidR="00371A4F" w:rsidRPr="0058109E" w:rsidRDefault="00371A4F" w:rsidP="00374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yer 2</w:t>
            </w:r>
          </w:p>
        </w:tc>
        <w:tc>
          <w:tcPr>
            <w:tcW w:w="1382" w:type="dxa"/>
          </w:tcPr>
          <w:p w14:paraId="0E26987F" w14:textId="77777777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 (4231)</w:t>
            </w:r>
          </w:p>
          <w:p w14:paraId="749A4619" w14:textId="79B508ED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5]</w:t>
            </w:r>
          </w:p>
        </w:tc>
        <w:tc>
          <w:tcPr>
            <w:tcW w:w="1418" w:type="dxa"/>
          </w:tcPr>
          <w:p w14:paraId="31246AEA" w14:textId="77777777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 (451)</w:t>
            </w:r>
          </w:p>
          <w:p w14:paraId="5D8013A8" w14:textId="5D266A26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6]</w:t>
            </w:r>
          </w:p>
        </w:tc>
        <w:tc>
          <w:tcPr>
            <w:tcW w:w="1180" w:type="dxa"/>
          </w:tcPr>
          <w:p w14:paraId="0EFF550D" w14:textId="77777777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D211E83" w14:textId="77777777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157F0780" w14:textId="12FE3417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54F6974" w14:textId="77777777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1A4F" w:rsidRPr="0058109E" w14:paraId="4B376466" w14:textId="77777777" w:rsidTr="00371A4F">
        <w:tc>
          <w:tcPr>
            <w:tcW w:w="1444" w:type="dxa"/>
          </w:tcPr>
          <w:p w14:paraId="563E3E4D" w14:textId="25C31729" w:rsidR="00371A4F" w:rsidRPr="0058109E" w:rsidRDefault="00371A4F" w:rsidP="003748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2CE8F2F4" w14:textId="0661B591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0.00+0.00 </w:t>
            </w:r>
          </w:p>
        </w:tc>
        <w:tc>
          <w:tcPr>
            <w:tcW w:w="1418" w:type="dxa"/>
          </w:tcPr>
          <w:p w14:paraId="7FBD5274" w14:textId="6CC49420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0 ±0.00</w:t>
            </w:r>
          </w:p>
        </w:tc>
        <w:tc>
          <w:tcPr>
            <w:tcW w:w="1180" w:type="dxa"/>
          </w:tcPr>
          <w:p w14:paraId="51310B15" w14:textId="570DE16F" w:rsidR="00371A4F" w:rsidRPr="0058109E" w:rsidRDefault="001B3463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62" w:type="dxa"/>
          </w:tcPr>
          <w:p w14:paraId="1BDCAFF0" w14:textId="1107FC05" w:rsidR="00371A4F" w:rsidRPr="0058109E" w:rsidRDefault="00ED07BA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53" w:type="dxa"/>
          </w:tcPr>
          <w:p w14:paraId="1D1127DA" w14:textId="3A9C5E5C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&gt;0.99</w:t>
            </w:r>
          </w:p>
        </w:tc>
        <w:tc>
          <w:tcPr>
            <w:tcW w:w="1217" w:type="dxa"/>
          </w:tcPr>
          <w:p w14:paraId="3632857A" w14:textId="4347B063" w:rsidR="00371A4F" w:rsidRPr="0058109E" w:rsidRDefault="00371A4F" w:rsidP="003748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1B3463" w:rsidRPr="0058109E" w14:paraId="5B297890" w14:textId="77777777" w:rsidTr="00371A4F">
        <w:tc>
          <w:tcPr>
            <w:tcW w:w="1444" w:type="dxa"/>
          </w:tcPr>
          <w:p w14:paraId="2713770C" w14:textId="485C5430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30CAC09B" w14:textId="3F4DCDE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.00 ±3.79</w:t>
            </w:r>
          </w:p>
        </w:tc>
        <w:tc>
          <w:tcPr>
            <w:tcW w:w="1418" w:type="dxa"/>
          </w:tcPr>
          <w:p w14:paraId="6D4BCB74" w14:textId="3BAD8D6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.17 ±4.52</w:t>
            </w:r>
          </w:p>
        </w:tc>
        <w:tc>
          <w:tcPr>
            <w:tcW w:w="1180" w:type="dxa"/>
          </w:tcPr>
          <w:p w14:paraId="7CFB2A23" w14:textId="73DAAC2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162" w:type="dxa"/>
          </w:tcPr>
          <w:p w14:paraId="15CA3A70" w14:textId="7A5C18C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53" w:type="dxa"/>
          </w:tcPr>
          <w:p w14:paraId="0FC9167B" w14:textId="7C564CB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17" w:type="dxa"/>
          </w:tcPr>
          <w:p w14:paraId="3070318B" w14:textId="6BB3248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</w:tr>
      <w:tr w:rsidR="001B3463" w:rsidRPr="0058109E" w14:paraId="18C42E02" w14:textId="77777777" w:rsidTr="00371A4F">
        <w:tc>
          <w:tcPr>
            <w:tcW w:w="1444" w:type="dxa"/>
          </w:tcPr>
          <w:p w14:paraId="610308B3" w14:textId="19169C8B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4C719371" w14:textId="36A4186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5.40 ±7.39</w:t>
            </w:r>
          </w:p>
        </w:tc>
        <w:tc>
          <w:tcPr>
            <w:tcW w:w="1418" w:type="dxa"/>
          </w:tcPr>
          <w:p w14:paraId="3C323CC7" w14:textId="2E1B2EA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3.67 ±16.19</w:t>
            </w:r>
          </w:p>
        </w:tc>
        <w:tc>
          <w:tcPr>
            <w:tcW w:w="1180" w:type="dxa"/>
          </w:tcPr>
          <w:p w14:paraId="0A3D9481" w14:textId="270BA7C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1162" w:type="dxa"/>
          </w:tcPr>
          <w:p w14:paraId="0615188D" w14:textId="3A2F1CF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53" w:type="dxa"/>
          </w:tcPr>
          <w:p w14:paraId="6E527941" w14:textId="0A309D7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17" w:type="dxa"/>
          </w:tcPr>
          <w:p w14:paraId="6D02A015" w14:textId="66EC0E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</w:tr>
      <w:tr w:rsidR="001B3463" w:rsidRPr="0058109E" w14:paraId="6649E5B9" w14:textId="77777777" w:rsidTr="00371A4F">
        <w:tc>
          <w:tcPr>
            <w:tcW w:w="1444" w:type="dxa"/>
          </w:tcPr>
          <w:p w14:paraId="3925B741" w14:textId="13803194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76F3F8C0" w14:textId="4835D12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60 ±1.02</w:t>
            </w:r>
          </w:p>
        </w:tc>
        <w:tc>
          <w:tcPr>
            <w:tcW w:w="1418" w:type="dxa"/>
          </w:tcPr>
          <w:p w14:paraId="089ACA2D" w14:textId="3E5D1EE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50 ±2.06</w:t>
            </w:r>
          </w:p>
        </w:tc>
        <w:tc>
          <w:tcPr>
            <w:tcW w:w="1180" w:type="dxa"/>
          </w:tcPr>
          <w:p w14:paraId="215F303D" w14:textId="052FE23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70</w:t>
            </w:r>
          </w:p>
        </w:tc>
        <w:tc>
          <w:tcPr>
            <w:tcW w:w="1162" w:type="dxa"/>
          </w:tcPr>
          <w:p w14:paraId="3D9EBBC9" w14:textId="3C7678F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53" w:type="dxa"/>
          </w:tcPr>
          <w:p w14:paraId="354ACD88" w14:textId="725B8F8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17" w:type="dxa"/>
          </w:tcPr>
          <w:p w14:paraId="11BBA231" w14:textId="6A9DF6D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</w:tr>
      <w:tr w:rsidR="001B3463" w:rsidRPr="0058109E" w14:paraId="47B67D0D" w14:textId="77777777" w:rsidTr="00371A4F">
        <w:tc>
          <w:tcPr>
            <w:tcW w:w="1444" w:type="dxa"/>
          </w:tcPr>
          <w:p w14:paraId="3BFEE5B0" w14:textId="37FAAD45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3CBE77F7" w14:textId="0DFDA25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7.40 ±10.19</w:t>
            </w:r>
          </w:p>
        </w:tc>
        <w:tc>
          <w:tcPr>
            <w:tcW w:w="1418" w:type="dxa"/>
          </w:tcPr>
          <w:p w14:paraId="720D0F33" w14:textId="0C9755F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8.33 ±19.11</w:t>
            </w:r>
          </w:p>
        </w:tc>
        <w:tc>
          <w:tcPr>
            <w:tcW w:w="1180" w:type="dxa"/>
          </w:tcPr>
          <w:p w14:paraId="7E529A08" w14:textId="19074EC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1162" w:type="dxa"/>
          </w:tcPr>
          <w:p w14:paraId="70BFBACC" w14:textId="280B315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53" w:type="dxa"/>
          </w:tcPr>
          <w:p w14:paraId="7A0D1AE0" w14:textId="0D96E44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17" w:type="dxa"/>
          </w:tcPr>
          <w:p w14:paraId="63CCED3F" w14:textId="05A66DE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1B3463" w:rsidRPr="0058109E" w14:paraId="43414D45" w14:textId="77777777" w:rsidTr="00371A4F">
        <w:tc>
          <w:tcPr>
            <w:tcW w:w="1444" w:type="dxa"/>
          </w:tcPr>
          <w:p w14:paraId="3EE83C88" w14:textId="345EE5FC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6E66FAF4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FB662C4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1CBCE4E2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B48993D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12F7EA6C" w14:textId="066E29D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BE8F665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49DA65E0" w14:textId="77777777" w:rsidTr="00371A4F">
        <w:tc>
          <w:tcPr>
            <w:tcW w:w="1444" w:type="dxa"/>
          </w:tcPr>
          <w:p w14:paraId="1452CA03" w14:textId="6C0C6389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yer 3</w:t>
            </w:r>
          </w:p>
        </w:tc>
        <w:tc>
          <w:tcPr>
            <w:tcW w:w="1382" w:type="dxa"/>
          </w:tcPr>
          <w:p w14:paraId="32537D66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B (4231)</w:t>
            </w:r>
          </w:p>
          <w:p w14:paraId="471C978D" w14:textId="47FE8AF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9]</w:t>
            </w:r>
          </w:p>
        </w:tc>
        <w:tc>
          <w:tcPr>
            <w:tcW w:w="1418" w:type="dxa"/>
          </w:tcPr>
          <w:p w14:paraId="0B27236B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 (4231)</w:t>
            </w:r>
          </w:p>
          <w:p w14:paraId="2EEEDA7C" w14:textId="77867DF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6]</w:t>
            </w:r>
          </w:p>
        </w:tc>
        <w:tc>
          <w:tcPr>
            <w:tcW w:w="1180" w:type="dxa"/>
          </w:tcPr>
          <w:p w14:paraId="0A19182F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12F80A10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1C408DDB" w14:textId="3B2B9B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738ED6FC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30DB2756" w14:textId="77777777" w:rsidTr="00371A4F">
        <w:tc>
          <w:tcPr>
            <w:tcW w:w="1444" w:type="dxa"/>
          </w:tcPr>
          <w:p w14:paraId="5A83249B" w14:textId="7D9C1CA3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74202D2A" w14:textId="1C1C429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4 ±0.68</w:t>
            </w:r>
          </w:p>
        </w:tc>
        <w:tc>
          <w:tcPr>
            <w:tcW w:w="1418" w:type="dxa"/>
          </w:tcPr>
          <w:p w14:paraId="1171A2D1" w14:textId="5EE2B0F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0 ±1.15</w:t>
            </w:r>
          </w:p>
        </w:tc>
        <w:tc>
          <w:tcPr>
            <w:tcW w:w="1180" w:type="dxa"/>
          </w:tcPr>
          <w:p w14:paraId="3D6C1FB2" w14:textId="405F67A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3.04</w:t>
            </w:r>
          </w:p>
        </w:tc>
        <w:tc>
          <w:tcPr>
            <w:tcW w:w="1162" w:type="dxa"/>
          </w:tcPr>
          <w:p w14:paraId="268E8184" w14:textId="1963A19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4F7FD775" w14:textId="50A6B58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217" w:type="dxa"/>
          </w:tcPr>
          <w:p w14:paraId="767991CC" w14:textId="1A357C3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1B3463" w:rsidRPr="0058109E" w14:paraId="27B3488A" w14:textId="77777777" w:rsidTr="00371A4F">
        <w:tc>
          <w:tcPr>
            <w:tcW w:w="1444" w:type="dxa"/>
          </w:tcPr>
          <w:p w14:paraId="6280DB31" w14:textId="69038F3A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0465D58C" w14:textId="37DE553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0.44 ±9.89</w:t>
            </w:r>
          </w:p>
        </w:tc>
        <w:tc>
          <w:tcPr>
            <w:tcW w:w="1418" w:type="dxa"/>
          </w:tcPr>
          <w:p w14:paraId="51BE212B" w14:textId="7C87C76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2.00 ±9.64</w:t>
            </w:r>
          </w:p>
        </w:tc>
        <w:tc>
          <w:tcPr>
            <w:tcW w:w="1180" w:type="dxa"/>
          </w:tcPr>
          <w:p w14:paraId="02723F32" w14:textId="57FF3B0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2.08</w:t>
            </w:r>
          </w:p>
        </w:tc>
        <w:tc>
          <w:tcPr>
            <w:tcW w:w="1162" w:type="dxa"/>
          </w:tcPr>
          <w:p w14:paraId="03CA9470" w14:textId="2B8C908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060B4923" w14:textId="440B626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17" w:type="dxa"/>
          </w:tcPr>
          <w:p w14:paraId="7A01875F" w14:textId="66D24B4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</w:tr>
      <w:tr w:rsidR="001B3463" w:rsidRPr="0058109E" w14:paraId="275D80B5" w14:textId="77777777" w:rsidTr="00371A4F">
        <w:tc>
          <w:tcPr>
            <w:tcW w:w="1444" w:type="dxa"/>
          </w:tcPr>
          <w:p w14:paraId="23F2A7E2" w14:textId="489A8135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2F1F4319" w14:textId="794751A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0.33 ±14.77</w:t>
            </w:r>
          </w:p>
        </w:tc>
        <w:tc>
          <w:tcPr>
            <w:tcW w:w="1418" w:type="dxa"/>
          </w:tcPr>
          <w:p w14:paraId="5D5DE02F" w14:textId="7E5596F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7.50 ±11.79</w:t>
            </w:r>
          </w:p>
        </w:tc>
        <w:tc>
          <w:tcPr>
            <w:tcW w:w="1180" w:type="dxa"/>
          </w:tcPr>
          <w:p w14:paraId="37CF140B" w14:textId="28C198F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162" w:type="dxa"/>
          </w:tcPr>
          <w:p w14:paraId="48CB90B7" w14:textId="5DA61D1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756E5D90" w14:textId="0DAD34B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17" w:type="dxa"/>
          </w:tcPr>
          <w:p w14:paraId="26084C22" w14:textId="08606F6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</w:tr>
      <w:tr w:rsidR="001B3463" w:rsidRPr="0058109E" w14:paraId="685B9F3A" w14:textId="77777777" w:rsidTr="00371A4F">
        <w:tc>
          <w:tcPr>
            <w:tcW w:w="1444" w:type="dxa"/>
          </w:tcPr>
          <w:p w14:paraId="491F56C0" w14:textId="6A5B9FA0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524FEA07" w14:textId="52901B4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.78 ±2.20</w:t>
            </w:r>
          </w:p>
        </w:tc>
        <w:tc>
          <w:tcPr>
            <w:tcW w:w="1418" w:type="dxa"/>
          </w:tcPr>
          <w:p w14:paraId="5ED1E60F" w14:textId="73C3345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17 ±1.07</w:t>
            </w:r>
          </w:p>
        </w:tc>
        <w:tc>
          <w:tcPr>
            <w:tcW w:w="1180" w:type="dxa"/>
          </w:tcPr>
          <w:p w14:paraId="357D7C3A" w14:textId="60DE0FE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1162" w:type="dxa"/>
          </w:tcPr>
          <w:p w14:paraId="56B25D65" w14:textId="4A8B0FD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3573AD49" w14:textId="447BA69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217" w:type="dxa"/>
          </w:tcPr>
          <w:p w14:paraId="31CB8936" w14:textId="0311172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</w:t>
            </w:r>
          </w:p>
        </w:tc>
      </w:tr>
      <w:tr w:rsidR="001B3463" w:rsidRPr="0058109E" w14:paraId="5CAF39CA" w14:textId="77777777" w:rsidTr="00371A4F">
        <w:tc>
          <w:tcPr>
            <w:tcW w:w="1444" w:type="dxa"/>
          </w:tcPr>
          <w:p w14:paraId="1DF86045" w14:textId="5807A101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5C91F5A1" w14:textId="37AC72D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9.11 ±17.60</w:t>
            </w:r>
          </w:p>
        </w:tc>
        <w:tc>
          <w:tcPr>
            <w:tcW w:w="1418" w:type="dxa"/>
          </w:tcPr>
          <w:p w14:paraId="66891507" w14:textId="43186CB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90.17 ±21.08</w:t>
            </w:r>
          </w:p>
        </w:tc>
        <w:tc>
          <w:tcPr>
            <w:tcW w:w="1180" w:type="dxa"/>
          </w:tcPr>
          <w:p w14:paraId="49A5DBF1" w14:textId="4D84171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1162" w:type="dxa"/>
          </w:tcPr>
          <w:p w14:paraId="434D3734" w14:textId="02F5213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33F88AD4" w14:textId="13B5DF8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217" w:type="dxa"/>
          </w:tcPr>
          <w:p w14:paraId="60F2C653" w14:textId="6580FB2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</w:tr>
      <w:tr w:rsidR="001B3463" w:rsidRPr="0058109E" w14:paraId="1F55E3C2" w14:textId="77777777" w:rsidTr="00371A4F">
        <w:tc>
          <w:tcPr>
            <w:tcW w:w="1444" w:type="dxa"/>
          </w:tcPr>
          <w:p w14:paraId="4948D9D7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0AD9F6AF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6D9486D" w14:textId="46115CD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6AFEC16E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2950D9D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38BC67EC" w14:textId="044B94B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EEB98E9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1C6D2A75" w14:textId="77777777" w:rsidTr="00371A4F">
        <w:tc>
          <w:tcPr>
            <w:tcW w:w="1444" w:type="dxa"/>
          </w:tcPr>
          <w:p w14:paraId="239C20EB" w14:textId="4D109A90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yer 4</w:t>
            </w:r>
          </w:p>
        </w:tc>
        <w:tc>
          <w:tcPr>
            <w:tcW w:w="1382" w:type="dxa"/>
          </w:tcPr>
          <w:p w14:paraId="11066D7E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M (451)</w:t>
            </w:r>
          </w:p>
          <w:p w14:paraId="37A79ACF" w14:textId="3EA332D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4]</w:t>
            </w:r>
          </w:p>
        </w:tc>
        <w:tc>
          <w:tcPr>
            <w:tcW w:w="1418" w:type="dxa"/>
          </w:tcPr>
          <w:p w14:paraId="15E17709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 (352)</w:t>
            </w:r>
          </w:p>
          <w:p w14:paraId="33EABCF5" w14:textId="05A0587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4]</w:t>
            </w:r>
          </w:p>
        </w:tc>
        <w:tc>
          <w:tcPr>
            <w:tcW w:w="1180" w:type="dxa"/>
          </w:tcPr>
          <w:p w14:paraId="67D3D31C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6C06473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4F5FE0F7" w14:textId="0B3837C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C463507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66B84726" w14:textId="77777777" w:rsidTr="00371A4F">
        <w:tc>
          <w:tcPr>
            <w:tcW w:w="1444" w:type="dxa"/>
          </w:tcPr>
          <w:p w14:paraId="230286F9" w14:textId="736E3F3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3300C856" w14:textId="4D12B7C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75 ±1.30</w:t>
            </w:r>
          </w:p>
        </w:tc>
        <w:tc>
          <w:tcPr>
            <w:tcW w:w="1418" w:type="dxa"/>
          </w:tcPr>
          <w:p w14:paraId="401268D4" w14:textId="1CFA25B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25 ±0.43</w:t>
            </w:r>
          </w:p>
        </w:tc>
        <w:tc>
          <w:tcPr>
            <w:tcW w:w="1180" w:type="dxa"/>
          </w:tcPr>
          <w:p w14:paraId="50F83F67" w14:textId="698FC44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62" w:type="dxa"/>
          </w:tcPr>
          <w:p w14:paraId="5A0DBDE1" w14:textId="506F898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53" w:type="dxa"/>
          </w:tcPr>
          <w:p w14:paraId="1D4C61D6" w14:textId="1DDA482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217" w:type="dxa"/>
          </w:tcPr>
          <w:p w14:paraId="165219E6" w14:textId="3DD3011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1B3463" w:rsidRPr="0058109E" w14:paraId="38B317B3" w14:textId="77777777" w:rsidTr="00371A4F">
        <w:tc>
          <w:tcPr>
            <w:tcW w:w="1444" w:type="dxa"/>
          </w:tcPr>
          <w:p w14:paraId="468E584B" w14:textId="677C2274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5DDE06C4" w14:textId="142E2C2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.75 ±1.79</w:t>
            </w:r>
          </w:p>
        </w:tc>
        <w:tc>
          <w:tcPr>
            <w:tcW w:w="1418" w:type="dxa"/>
          </w:tcPr>
          <w:p w14:paraId="29B67F05" w14:textId="3972DD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.25 ±8.32</w:t>
            </w:r>
          </w:p>
        </w:tc>
        <w:tc>
          <w:tcPr>
            <w:tcW w:w="1180" w:type="dxa"/>
          </w:tcPr>
          <w:p w14:paraId="02718836" w14:textId="2B23484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1162" w:type="dxa"/>
          </w:tcPr>
          <w:p w14:paraId="40EEB10D" w14:textId="61FBD41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53" w:type="dxa"/>
          </w:tcPr>
          <w:p w14:paraId="5933B948" w14:textId="5C3A3AC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217" w:type="dxa"/>
          </w:tcPr>
          <w:p w14:paraId="3057F086" w14:textId="602046F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1B3463" w:rsidRPr="0058109E" w14:paraId="54D5C52D" w14:textId="77777777" w:rsidTr="00371A4F">
        <w:tc>
          <w:tcPr>
            <w:tcW w:w="1444" w:type="dxa"/>
          </w:tcPr>
          <w:p w14:paraId="49A111C2" w14:textId="2042B78D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43331040" w14:textId="14AF243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9.50 ±4.27</w:t>
            </w:r>
          </w:p>
        </w:tc>
        <w:tc>
          <w:tcPr>
            <w:tcW w:w="1418" w:type="dxa"/>
          </w:tcPr>
          <w:p w14:paraId="190339C0" w14:textId="5892C23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0.75 ±5.31</w:t>
            </w:r>
          </w:p>
        </w:tc>
        <w:tc>
          <w:tcPr>
            <w:tcW w:w="1180" w:type="dxa"/>
          </w:tcPr>
          <w:p w14:paraId="3D2387B2" w14:textId="3CBD1E2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1162" w:type="dxa"/>
          </w:tcPr>
          <w:p w14:paraId="62F4F119" w14:textId="15052EB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53" w:type="dxa"/>
          </w:tcPr>
          <w:p w14:paraId="2BCB2DB4" w14:textId="200B0CC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217" w:type="dxa"/>
          </w:tcPr>
          <w:p w14:paraId="2CA519A6" w14:textId="779D297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1B3463" w:rsidRPr="0058109E" w14:paraId="55737E51" w14:textId="77777777" w:rsidTr="00371A4F">
        <w:tc>
          <w:tcPr>
            <w:tcW w:w="1444" w:type="dxa"/>
          </w:tcPr>
          <w:p w14:paraId="27FA4151" w14:textId="3A8855EB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46A87E77" w14:textId="56AC22D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75 ±1.79</w:t>
            </w:r>
          </w:p>
        </w:tc>
        <w:tc>
          <w:tcPr>
            <w:tcW w:w="1418" w:type="dxa"/>
          </w:tcPr>
          <w:p w14:paraId="4908845B" w14:textId="68F2042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25 ±0.83</w:t>
            </w:r>
          </w:p>
        </w:tc>
        <w:tc>
          <w:tcPr>
            <w:tcW w:w="1180" w:type="dxa"/>
          </w:tcPr>
          <w:p w14:paraId="483DF293" w14:textId="3D39F95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1162" w:type="dxa"/>
          </w:tcPr>
          <w:p w14:paraId="4013A8BD" w14:textId="02DE9FB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53" w:type="dxa"/>
          </w:tcPr>
          <w:p w14:paraId="66CA6AD4" w14:textId="69D233A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17" w:type="dxa"/>
          </w:tcPr>
          <w:p w14:paraId="7E7123B3" w14:textId="798ED18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</w:tr>
      <w:tr w:rsidR="001B3463" w:rsidRPr="0058109E" w14:paraId="472F1F73" w14:textId="77777777" w:rsidTr="00371A4F">
        <w:tc>
          <w:tcPr>
            <w:tcW w:w="1444" w:type="dxa"/>
          </w:tcPr>
          <w:p w14:paraId="4AC1BFAB" w14:textId="1B54ECF8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05E2DF96" w14:textId="179BFDE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7.00 ±4.18</w:t>
            </w:r>
          </w:p>
        </w:tc>
        <w:tc>
          <w:tcPr>
            <w:tcW w:w="1418" w:type="dxa"/>
          </w:tcPr>
          <w:p w14:paraId="6BA83683" w14:textId="6B4BE23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8.50 ±11.28</w:t>
            </w:r>
          </w:p>
        </w:tc>
        <w:tc>
          <w:tcPr>
            <w:tcW w:w="1180" w:type="dxa"/>
          </w:tcPr>
          <w:p w14:paraId="2521AA75" w14:textId="3959000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66</w:t>
            </w:r>
          </w:p>
        </w:tc>
        <w:tc>
          <w:tcPr>
            <w:tcW w:w="1162" w:type="dxa"/>
          </w:tcPr>
          <w:p w14:paraId="41F9AE51" w14:textId="31A2ED6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53" w:type="dxa"/>
          </w:tcPr>
          <w:p w14:paraId="2F402232" w14:textId="4D3D412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17" w:type="dxa"/>
          </w:tcPr>
          <w:p w14:paraId="4A6CB380" w14:textId="2EF509C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</w:tr>
      <w:tr w:rsidR="001B3463" w:rsidRPr="0058109E" w14:paraId="068858C5" w14:textId="77777777" w:rsidTr="00371A4F">
        <w:trPr>
          <w:trHeight w:val="66"/>
        </w:trPr>
        <w:tc>
          <w:tcPr>
            <w:tcW w:w="1444" w:type="dxa"/>
          </w:tcPr>
          <w:p w14:paraId="75D65278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3A26C1AD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E0DBE4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4DB1ABE2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1C44345F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7C60B60E" w14:textId="22A12CE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5353D96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6E970A2B" w14:textId="77777777" w:rsidTr="00371A4F">
        <w:tc>
          <w:tcPr>
            <w:tcW w:w="1444" w:type="dxa"/>
          </w:tcPr>
          <w:p w14:paraId="37C236AA" w14:textId="5CC9E150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yer 5</w:t>
            </w:r>
          </w:p>
        </w:tc>
        <w:tc>
          <w:tcPr>
            <w:tcW w:w="1382" w:type="dxa"/>
          </w:tcPr>
          <w:p w14:paraId="47D5AF07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M (442 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mond</w:t>
            </w:r>
            <w:proofErr w:type="spellEnd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  <w:p w14:paraId="30B7DAF8" w14:textId="6BA867C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7]</w:t>
            </w:r>
          </w:p>
        </w:tc>
        <w:tc>
          <w:tcPr>
            <w:tcW w:w="1418" w:type="dxa"/>
          </w:tcPr>
          <w:p w14:paraId="36A1F4AA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(433)</w:t>
            </w:r>
          </w:p>
          <w:p w14:paraId="18583350" w14:textId="7E34009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8]</w:t>
            </w:r>
          </w:p>
        </w:tc>
        <w:tc>
          <w:tcPr>
            <w:tcW w:w="1180" w:type="dxa"/>
          </w:tcPr>
          <w:p w14:paraId="2DBDCE72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C15BAB1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0AB54807" w14:textId="7F99D88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798DE5A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52304EE2" w14:textId="77777777" w:rsidTr="00ED07BA">
        <w:tc>
          <w:tcPr>
            <w:tcW w:w="1444" w:type="dxa"/>
          </w:tcPr>
          <w:p w14:paraId="124EE495" w14:textId="2C076ABC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77A3D71B" w14:textId="7BEAC7E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14 ±1.46</w:t>
            </w:r>
          </w:p>
        </w:tc>
        <w:tc>
          <w:tcPr>
            <w:tcW w:w="1418" w:type="dxa"/>
          </w:tcPr>
          <w:p w14:paraId="638022BD" w14:textId="610E3D4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75 ±0.97</w:t>
            </w:r>
          </w:p>
        </w:tc>
        <w:tc>
          <w:tcPr>
            <w:tcW w:w="1180" w:type="dxa"/>
          </w:tcPr>
          <w:p w14:paraId="203A4691" w14:textId="39239A4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162" w:type="dxa"/>
          </w:tcPr>
          <w:p w14:paraId="608503C8" w14:textId="69F4F2B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45C19748" w14:textId="78A802E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17" w:type="dxa"/>
          </w:tcPr>
          <w:p w14:paraId="2ED59134" w14:textId="25CCE84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</w:tr>
      <w:tr w:rsidR="001B3463" w:rsidRPr="0058109E" w14:paraId="7E8E4251" w14:textId="77777777" w:rsidTr="00371A4F">
        <w:tc>
          <w:tcPr>
            <w:tcW w:w="1444" w:type="dxa"/>
          </w:tcPr>
          <w:p w14:paraId="2A056DA4" w14:textId="33968C09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2D4BEBAB" w14:textId="3F17307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4.71 ±4.59</w:t>
            </w:r>
          </w:p>
        </w:tc>
        <w:tc>
          <w:tcPr>
            <w:tcW w:w="1418" w:type="dxa"/>
          </w:tcPr>
          <w:p w14:paraId="549CD6B6" w14:textId="7E461B7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8.38 ±3.46</w:t>
            </w:r>
          </w:p>
        </w:tc>
        <w:tc>
          <w:tcPr>
            <w:tcW w:w="1180" w:type="dxa"/>
          </w:tcPr>
          <w:p w14:paraId="24DB21DA" w14:textId="63C929A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1162" w:type="dxa"/>
          </w:tcPr>
          <w:p w14:paraId="0D190378" w14:textId="012166D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1FE5EAEC" w14:textId="69EEE6C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17" w:type="dxa"/>
          </w:tcPr>
          <w:p w14:paraId="52721B4D" w14:textId="511BC2B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</w:tr>
      <w:tr w:rsidR="001B3463" w:rsidRPr="0058109E" w14:paraId="6444E890" w14:textId="77777777" w:rsidTr="00371A4F">
        <w:tc>
          <w:tcPr>
            <w:tcW w:w="1444" w:type="dxa"/>
          </w:tcPr>
          <w:p w14:paraId="437735E6" w14:textId="3186F1AA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4F5B9E75" w14:textId="04D4EED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5.00 ±7.73</w:t>
            </w:r>
          </w:p>
        </w:tc>
        <w:tc>
          <w:tcPr>
            <w:tcW w:w="1418" w:type="dxa"/>
          </w:tcPr>
          <w:p w14:paraId="08DAC98C" w14:textId="237FE14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2.63 ±5.17</w:t>
            </w:r>
          </w:p>
        </w:tc>
        <w:tc>
          <w:tcPr>
            <w:tcW w:w="1180" w:type="dxa"/>
          </w:tcPr>
          <w:p w14:paraId="119FF1E1" w14:textId="23AFBC6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62" w:type="dxa"/>
          </w:tcPr>
          <w:p w14:paraId="7F34BBC7" w14:textId="6E1ADAE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4C72A792" w14:textId="13A6C08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17" w:type="dxa"/>
          </w:tcPr>
          <w:p w14:paraId="65937037" w14:textId="44A0800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1B3463" w:rsidRPr="0058109E" w14:paraId="57CED3DF" w14:textId="77777777" w:rsidTr="00371A4F">
        <w:tc>
          <w:tcPr>
            <w:tcW w:w="1444" w:type="dxa"/>
          </w:tcPr>
          <w:p w14:paraId="1B6B2F41" w14:textId="20F1C9AC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7A008F2D" w14:textId="1A16C6D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.43 ±2.50</w:t>
            </w:r>
          </w:p>
        </w:tc>
        <w:tc>
          <w:tcPr>
            <w:tcW w:w="1418" w:type="dxa"/>
          </w:tcPr>
          <w:p w14:paraId="0281A4E4" w14:textId="21249DB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.38 ±2.39</w:t>
            </w:r>
          </w:p>
        </w:tc>
        <w:tc>
          <w:tcPr>
            <w:tcW w:w="1180" w:type="dxa"/>
          </w:tcPr>
          <w:p w14:paraId="17C87981" w14:textId="352C605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62" w:type="dxa"/>
          </w:tcPr>
          <w:p w14:paraId="27F3FB06" w14:textId="7126F9A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429F75E7" w14:textId="2514BF1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17" w:type="dxa"/>
          </w:tcPr>
          <w:p w14:paraId="7A7AE5CD" w14:textId="7C22389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1B3463" w:rsidRPr="0058109E" w14:paraId="758D712D" w14:textId="77777777" w:rsidTr="00371A4F">
        <w:tc>
          <w:tcPr>
            <w:tcW w:w="1444" w:type="dxa"/>
          </w:tcPr>
          <w:p w14:paraId="372EFD32" w14:textId="76D286D3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20B42AFA" w14:textId="69F0F4A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8.86 ±7.38</w:t>
            </w:r>
          </w:p>
        </w:tc>
        <w:tc>
          <w:tcPr>
            <w:tcW w:w="1418" w:type="dxa"/>
          </w:tcPr>
          <w:p w14:paraId="3AE17B0F" w14:textId="52070FC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63.38 ±9.91</w:t>
            </w:r>
          </w:p>
        </w:tc>
        <w:tc>
          <w:tcPr>
            <w:tcW w:w="1180" w:type="dxa"/>
          </w:tcPr>
          <w:p w14:paraId="2A94D0B2" w14:textId="5B7875C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1162" w:type="dxa"/>
          </w:tcPr>
          <w:p w14:paraId="3B299E7C" w14:textId="008D748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773AB7CD" w14:textId="55F1DFF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17" w:type="dxa"/>
          </w:tcPr>
          <w:p w14:paraId="22AA2D02" w14:textId="3DA14B9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</w:tr>
      <w:tr w:rsidR="001B3463" w:rsidRPr="0058109E" w14:paraId="2E0FFC3C" w14:textId="77777777" w:rsidTr="00371A4F">
        <w:tc>
          <w:tcPr>
            <w:tcW w:w="1444" w:type="dxa"/>
          </w:tcPr>
          <w:p w14:paraId="2E50DE7D" w14:textId="77777777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</w:tcPr>
          <w:p w14:paraId="6F7437E0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907DBE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0" w:type="dxa"/>
          </w:tcPr>
          <w:p w14:paraId="4EC21E56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2CD6D5F1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3A34B51F" w14:textId="46B1C4C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3152A99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02F2F604" w14:textId="77777777" w:rsidTr="00371A4F">
        <w:tc>
          <w:tcPr>
            <w:tcW w:w="1444" w:type="dxa"/>
          </w:tcPr>
          <w:p w14:paraId="09E3989D" w14:textId="058B4777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yer 6</w:t>
            </w:r>
          </w:p>
        </w:tc>
        <w:tc>
          <w:tcPr>
            <w:tcW w:w="1382" w:type="dxa"/>
          </w:tcPr>
          <w:p w14:paraId="4B41489E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M (4222) </w:t>
            </w:r>
          </w:p>
          <w:p w14:paraId="7B6264CC" w14:textId="228BAB9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8]</w:t>
            </w:r>
          </w:p>
        </w:tc>
        <w:tc>
          <w:tcPr>
            <w:tcW w:w="1418" w:type="dxa"/>
          </w:tcPr>
          <w:p w14:paraId="6341AF2B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M (352) </w:t>
            </w:r>
          </w:p>
          <w:p w14:paraId="08C1D4EF" w14:textId="69E9E82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6]</w:t>
            </w:r>
          </w:p>
        </w:tc>
        <w:tc>
          <w:tcPr>
            <w:tcW w:w="1180" w:type="dxa"/>
          </w:tcPr>
          <w:p w14:paraId="4D08C9C8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BF96070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0F127AD1" w14:textId="48DA5B9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52FE5AEC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3054E969" w14:textId="77777777" w:rsidTr="00371A4F">
        <w:tc>
          <w:tcPr>
            <w:tcW w:w="1444" w:type="dxa"/>
          </w:tcPr>
          <w:p w14:paraId="14AB0F7E" w14:textId="4D7AF5DB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017E1AFC" w14:textId="7FC5A73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13 ±0.93</w:t>
            </w:r>
          </w:p>
        </w:tc>
        <w:tc>
          <w:tcPr>
            <w:tcW w:w="1418" w:type="dxa"/>
          </w:tcPr>
          <w:p w14:paraId="5DDDF097" w14:textId="4334FFE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17 ±1.21</w:t>
            </w:r>
          </w:p>
        </w:tc>
        <w:tc>
          <w:tcPr>
            <w:tcW w:w="1180" w:type="dxa"/>
          </w:tcPr>
          <w:p w14:paraId="47834E03" w14:textId="502CFB2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1162" w:type="dxa"/>
          </w:tcPr>
          <w:p w14:paraId="6FBC8E45" w14:textId="4D45112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2663AFCB" w14:textId="28F590B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217" w:type="dxa"/>
          </w:tcPr>
          <w:p w14:paraId="595BC301" w14:textId="7A7135D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1B3463" w:rsidRPr="0058109E" w14:paraId="3FDA76A6" w14:textId="77777777" w:rsidTr="00371A4F">
        <w:tc>
          <w:tcPr>
            <w:tcW w:w="1444" w:type="dxa"/>
          </w:tcPr>
          <w:p w14:paraId="65ACBD52" w14:textId="0136B16C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2EE7D133" w14:textId="2ABCF8F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9.13 ±6.21</w:t>
            </w:r>
          </w:p>
        </w:tc>
        <w:tc>
          <w:tcPr>
            <w:tcW w:w="1418" w:type="dxa"/>
          </w:tcPr>
          <w:p w14:paraId="0E516646" w14:textId="7C0EDB1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9.00 ±4.00</w:t>
            </w:r>
          </w:p>
        </w:tc>
        <w:tc>
          <w:tcPr>
            <w:tcW w:w="1180" w:type="dxa"/>
          </w:tcPr>
          <w:p w14:paraId="2F9CA5E9" w14:textId="4EDAECB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62" w:type="dxa"/>
          </w:tcPr>
          <w:p w14:paraId="498E76B6" w14:textId="11050AA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63CD4F9D" w14:textId="2FAAE13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17" w:type="dxa"/>
          </w:tcPr>
          <w:p w14:paraId="56741F1D" w14:textId="642B034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1B3463" w:rsidRPr="0058109E" w14:paraId="194AD387" w14:textId="77777777" w:rsidTr="00371A4F">
        <w:tc>
          <w:tcPr>
            <w:tcW w:w="1444" w:type="dxa"/>
          </w:tcPr>
          <w:p w14:paraId="0EC74153" w14:textId="2A412E10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0D21C9D9" w14:textId="7DB3B6B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5.63 ±7.16</w:t>
            </w:r>
          </w:p>
        </w:tc>
        <w:tc>
          <w:tcPr>
            <w:tcW w:w="1418" w:type="dxa"/>
          </w:tcPr>
          <w:p w14:paraId="64494240" w14:textId="4EE9F3F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8.00 ±7.87</w:t>
            </w:r>
          </w:p>
        </w:tc>
        <w:tc>
          <w:tcPr>
            <w:tcW w:w="1180" w:type="dxa"/>
          </w:tcPr>
          <w:p w14:paraId="35EA2183" w14:textId="65060AF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1162" w:type="dxa"/>
          </w:tcPr>
          <w:p w14:paraId="634F2915" w14:textId="0BF90A1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697F88D5" w14:textId="796CF06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217" w:type="dxa"/>
          </w:tcPr>
          <w:p w14:paraId="5CB14FAF" w14:textId="612A490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1B3463" w:rsidRPr="0058109E" w14:paraId="117CA124" w14:textId="77777777" w:rsidTr="00371A4F">
        <w:tc>
          <w:tcPr>
            <w:tcW w:w="1444" w:type="dxa"/>
          </w:tcPr>
          <w:p w14:paraId="1597FAA2" w14:textId="2190EDA3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0276D805" w14:textId="66790FA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38 ±2.50</w:t>
            </w:r>
          </w:p>
        </w:tc>
        <w:tc>
          <w:tcPr>
            <w:tcW w:w="1418" w:type="dxa"/>
          </w:tcPr>
          <w:p w14:paraId="2449F004" w14:textId="2AA8573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17 ±2.19</w:t>
            </w:r>
          </w:p>
        </w:tc>
        <w:tc>
          <w:tcPr>
            <w:tcW w:w="1180" w:type="dxa"/>
          </w:tcPr>
          <w:p w14:paraId="1565B0C2" w14:textId="0E7CB9E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62" w:type="dxa"/>
          </w:tcPr>
          <w:p w14:paraId="53B2C48E" w14:textId="733581C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438985C6" w14:textId="6EE7F51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217" w:type="dxa"/>
          </w:tcPr>
          <w:p w14:paraId="0DDDCFE1" w14:textId="2E41A51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1B3463" w:rsidRPr="0058109E" w14:paraId="596CE656" w14:textId="77777777" w:rsidTr="00371A4F">
        <w:tc>
          <w:tcPr>
            <w:tcW w:w="1444" w:type="dxa"/>
          </w:tcPr>
          <w:p w14:paraId="568DDB88" w14:textId="4FF952AE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1B2BC920" w14:textId="0EC7DC4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7.63 ±5.27</w:t>
            </w:r>
          </w:p>
        </w:tc>
        <w:tc>
          <w:tcPr>
            <w:tcW w:w="1418" w:type="dxa"/>
          </w:tcPr>
          <w:p w14:paraId="79CF867F" w14:textId="4C93799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7.67 ±6.52</w:t>
            </w:r>
          </w:p>
        </w:tc>
        <w:tc>
          <w:tcPr>
            <w:tcW w:w="1180" w:type="dxa"/>
          </w:tcPr>
          <w:p w14:paraId="5DB0944F" w14:textId="3403285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162" w:type="dxa"/>
          </w:tcPr>
          <w:p w14:paraId="7647FEF4" w14:textId="1DC27EE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2967A6FB" w14:textId="0C2B5AD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17" w:type="dxa"/>
          </w:tcPr>
          <w:p w14:paraId="087DB3F1" w14:textId="2767E2C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1B3463" w:rsidRPr="0058109E" w14:paraId="410FFA0A" w14:textId="77777777" w:rsidTr="00371A4F">
        <w:tc>
          <w:tcPr>
            <w:tcW w:w="1444" w:type="dxa"/>
          </w:tcPr>
          <w:p w14:paraId="69617831" w14:textId="77777777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</w:tcPr>
          <w:p w14:paraId="5B4CCD63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7023C9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0" w:type="dxa"/>
          </w:tcPr>
          <w:p w14:paraId="792F80A0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0109D67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6519A12C" w14:textId="430CE09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348F5F2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356A7C5F" w14:textId="77777777" w:rsidTr="00371A4F">
        <w:tc>
          <w:tcPr>
            <w:tcW w:w="1444" w:type="dxa"/>
          </w:tcPr>
          <w:p w14:paraId="2C7CE131" w14:textId="2AE5B1D8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layer 7</w:t>
            </w:r>
          </w:p>
        </w:tc>
        <w:tc>
          <w:tcPr>
            <w:tcW w:w="1382" w:type="dxa"/>
          </w:tcPr>
          <w:p w14:paraId="48E47858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M (442 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mond</w:t>
            </w:r>
            <w:proofErr w:type="spellEnd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  <w:p w14:paraId="4DD7E652" w14:textId="7FE9AFB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6]</w:t>
            </w:r>
          </w:p>
        </w:tc>
        <w:tc>
          <w:tcPr>
            <w:tcW w:w="1418" w:type="dxa"/>
          </w:tcPr>
          <w:p w14:paraId="4307FBD1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M (442 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mond</w:t>
            </w:r>
            <w:proofErr w:type="spellEnd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  <w:p w14:paraId="6EABC99A" w14:textId="24545B1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10]</w:t>
            </w:r>
          </w:p>
        </w:tc>
        <w:tc>
          <w:tcPr>
            <w:tcW w:w="1180" w:type="dxa"/>
          </w:tcPr>
          <w:p w14:paraId="2B1C8986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C555211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4F6215C6" w14:textId="78735A1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0EA3E73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441A6AC7" w14:textId="77777777" w:rsidTr="00371A4F">
        <w:tc>
          <w:tcPr>
            <w:tcW w:w="1444" w:type="dxa"/>
          </w:tcPr>
          <w:p w14:paraId="3C193198" w14:textId="5336625B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2D906D03" w14:textId="28C7740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7 ±0.75</w:t>
            </w:r>
          </w:p>
        </w:tc>
        <w:tc>
          <w:tcPr>
            <w:tcW w:w="1418" w:type="dxa"/>
          </w:tcPr>
          <w:p w14:paraId="18B2C8EF" w14:textId="7A0FF41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0 ±1.61</w:t>
            </w:r>
          </w:p>
        </w:tc>
        <w:tc>
          <w:tcPr>
            <w:tcW w:w="1180" w:type="dxa"/>
          </w:tcPr>
          <w:p w14:paraId="7A14B134" w14:textId="0441685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78</w:t>
            </w:r>
          </w:p>
        </w:tc>
        <w:tc>
          <w:tcPr>
            <w:tcW w:w="1162" w:type="dxa"/>
          </w:tcPr>
          <w:p w14:paraId="07672C21" w14:textId="5C4D36CF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1DD33F2F" w14:textId="703A4B4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17" w:type="dxa"/>
          </w:tcPr>
          <w:p w14:paraId="4C2BB70E" w14:textId="12BD777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</w:tr>
      <w:tr w:rsidR="001B3463" w:rsidRPr="0058109E" w14:paraId="421E464E" w14:textId="77777777" w:rsidTr="00371A4F">
        <w:tc>
          <w:tcPr>
            <w:tcW w:w="1444" w:type="dxa"/>
          </w:tcPr>
          <w:p w14:paraId="1274ADC7" w14:textId="68682C53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213B5FF8" w14:textId="26090B38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1.17 ±9.17</w:t>
            </w:r>
          </w:p>
        </w:tc>
        <w:tc>
          <w:tcPr>
            <w:tcW w:w="1418" w:type="dxa"/>
          </w:tcPr>
          <w:p w14:paraId="7DDD7B2A" w14:textId="2DD189C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7.90 ±7.88</w:t>
            </w:r>
          </w:p>
        </w:tc>
        <w:tc>
          <w:tcPr>
            <w:tcW w:w="1180" w:type="dxa"/>
          </w:tcPr>
          <w:p w14:paraId="34A6F0B8" w14:textId="193C958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62" w:type="dxa"/>
          </w:tcPr>
          <w:p w14:paraId="5EEA9F3F" w14:textId="4441B00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34CB04CD" w14:textId="1C14A42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17" w:type="dxa"/>
          </w:tcPr>
          <w:p w14:paraId="6B8400C4" w14:textId="05548A3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</w:tr>
      <w:tr w:rsidR="001B3463" w:rsidRPr="0058109E" w14:paraId="295BAC19" w14:textId="77777777" w:rsidTr="00371A4F">
        <w:tc>
          <w:tcPr>
            <w:tcW w:w="1444" w:type="dxa"/>
          </w:tcPr>
          <w:p w14:paraId="2F2F65A9" w14:textId="7F79623C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485BCFB3" w14:textId="22FEC35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0.83 ±10.25</w:t>
            </w:r>
          </w:p>
        </w:tc>
        <w:tc>
          <w:tcPr>
            <w:tcW w:w="1418" w:type="dxa"/>
          </w:tcPr>
          <w:p w14:paraId="053BCE90" w14:textId="1147FFE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.10 ±5.26</w:t>
            </w:r>
          </w:p>
        </w:tc>
        <w:tc>
          <w:tcPr>
            <w:tcW w:w="1180" w:type="dxa"/>
          </w:tcPr>
          <w:p w14:paraId="1E4EE0B0" w14:textId="270A5DF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162" w:type="dxa"/>
          </w:tcPr>
          <w:p w14:paraId="2089A23A" w14:textId="53C3EF1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62701731" w14:textId="69EC125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17" w:type="dxa"/>
          </w:tcPr>
          <w:p w14:paraId="0136AB71" w14:textId="1BA4F02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</w:tr>
      <w:tr w:rsidR="001B3463" w:rsidRPr="0058109E" w14:paraId="4B7329EF" w14:textId="77777777" w:rsidTr="00371A4F">
        <w:tc>
          <w:tcPr>
            <w:tcW w:w="1444" w:type="dxa"/>
          </w:tcPr>
          <w:p w14:paraId="1C151D5F" w14:textId="6EBAA230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71147A2F" w14:textId="70FAC13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.50 ±3.20</w:t>
            </w:r>
          </w:p>
        </w:tc>
        <w:tc>
          <w:tcPr>
            <w:tcW w:w="1418" w:type="dxa"/>
          </w:tcPr>
          <w:p w14:paraId="39A05183" w14:textId="24A4FAD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1.70 ±1.00 </w:t>
            </w:r>
          </w:p>
        </w:tc>
        <w:tc>
          <w:tcPr>
            <w:tcW w:w="1180" w:type="dxa"/>
          </w:tcPr>
          <w:p w14:paraId="71342437" w14:textId="1EB8838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162" w:type="dxa"/>
          </w:tcPr>
          <w:p w14:paraId="274C3CCE" w14:textId="279A85A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5663F2EB" w14:textId="5B214B2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17" w:type="dxa"/>
          </w:tcPr>
          <w:p w14:paraId="536B0387" w14:textId="4137419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1B3463" w:rsidRPr="0058109E" w14:paraId="192A9E48" w14:textId="77777777" w:rsidTr="00371A4F">
        <w:tc>
          <w:tcPr>
            <w:tcW w:w="1444" w:type="dxa"/>
          </w:tcPr>
          <w:p w14:paraId="02086D4E" w14:textId="08ECF82A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18560073" w14:textId="606FFF1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63.50 ±18.73</w:t>
            </w:r>
          </w:p>
        </w:tc>
        <w:tc>
          <w:tcPr>
            <w:tcW w:w="1418" w:type="dxa"/>
          </w:tcPr>
          <w:p w14:paraId="365BF2F7" w14:textId="1A96777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9.80 ±10.57</w:t>
            </w:r>
          </w:p>
        </w:tc>
        <w:tc>
          <w:tcPr>
            <w:tcW w:w="1180" w:type="dxa"/>
          </w:tcPr>
          <w:p w14:paraId="51AF72FF" w14:textId="6E06D0B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162" w:type="dxa"/>
          </w:tcPr>
          <w:p w14:paraId="5E297666" w14:textId="1682671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0084C2E4" w14:textId="32C5826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17" w:type="dxa"/>
          </w:tcPr>
          <w:p w14:paraId="003555D6" w14:textId="1F6F04C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</w:tr>
      <w:tr w:rsidR="001B3463" w:rsidRPr="0058109E" w14:paraId="20D9C121" w14:textId="77777777" w:rsidTr="00371A4F">
        <w:tc>
          <w:tcPr>
            <w:tcW w:w="1444" w:type="dxa"/>
          </w:tcPr>
          <w:p w14:paraId="422A6EE8" w14:textId="77777777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</w:tcPr>
          <w:p w14:paraId="70ED89A1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C5CD0A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0" w:type="dxa"/>
          </w:tcPr>
          <w:p w14:paraId="48DF6D07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75594E6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3657D3AC" w14:textId="77B008F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2603B8F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6B12925A" w14:textId="77777777" w:rsidTr="00371A4F">
        <w:tc>
          <w:tcPr>
            <w:tcW w:w="1444" w:type="dxa"/>
          </w:tcPr>
          <w:p w14:paraId="0DBE7729" w14:textId="05F905F4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yer 8</w:t>
            </w:r>
          </w:p>
        </w:tc>
        <w:tc>
          <w:tcPr>
            <w:tcW w:w="1382" w:type="dxa"/>
          </w:tcPr>
          <w:p w14:paraId="3D6618F0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M (442 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mond</w:t>
            </w:r>
            <w:proofErr w:type="spellEnd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  <w:p w14:paraId="5EEE2341" w14:textId="10D78AF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7]</w:t>
            </w:r>
          </w:p>
        </w:tc>
        <w:tc>
          <w:tcPr>
            <w:tcW w:w="1418" w:type="dxa"/>
          </w:tcPr>
          <w:p w14:paraId="37FB5FDA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 (433)</w:t>
            </w:r>
          </w:p>
          <w:p w14:paraId="70CB59C4" w14:textId="41990F8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12]</w:t>
            </w:r>
          </w:p>
        </w:tc>
        <w:tc>
          <w:tcPr>
            <w:tcW w:w="1180" w:type="dxa"/>
          </w:tcPr>
          <w:p w14:paraId="7C516E5C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A46BDB7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443F9649" w14:textId="693DFE04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56753F84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3AF890FF" w14:textId="77777777" w:rsidTr="00371A4F">
        <w:tc>
          <w:tcPr>
            <w:tcW w:w="1444" w:type="dxa"/>
          </w:tcPr>
          <w:p w14:paraId="7A4AA364" w14:textId="27F58603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1C6B3D0D" w14:textId="04D5F14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9 ±0.45</w:t>
            </w:r>
          </w:p>
        </w:tc>
        <w:tc>
          <w:tcPr>
            <w:tcW w:w="1418" w:type="dxa"/>
          </w:tcPr>
          <w:p w14:paraId="5911C9CD" w14:textId="705CD96C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3 ±0.80</w:t>
            </w:r>
          </w:p>
        </w:tc>
        <w:tc>
          <w:tcPr>
            <w:tcW w:w="1180" w:type="dxa"/>
          </w:tcPr>
          <w:p w14:paraId="3637D8C6" w14:textId="46157C7E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57</w:t>
            </w:r>
          </w:p>
        </w:tc>
        <w:tc>
          <w:tcPr>
            <w:tcW w:w="1162" w:type="dxa"/>
          </w:tcPr>
          <w:p w14:paraId="3E57CF4F" w14:textId="1BC794C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53" w:type="dxa"/>
          </w:tcPr>
          <w:p w14:paraId="1A77B283" w14:textId="56E8DC4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17" w:type="dxa"/>
          </w:tcPr>
          <w:p w14:paraId="7D081AC9" w14:textId="4F0A183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1B3463" w:rsidRPr="0058109E" w14:paraId="0B80CF83" w14:textId="77777777" w:rsidTr="00371A4F">
        <w:tc>
          <w:tcPr>
            <w:tcW w:w="1444" w:type="dxa"/>
          </w:tcPr>
          <w:p w14:paraId="580EFDC2" w14:textId="1122DE02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5229CE59" w14:textId="21A861B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8.29 ±6.32</w:t>
            </w:r>
          </w:p>
        </w:tc>
        <w:tc>
          <w:tcPr>
            <w:tcW w:w="1418" w:type="dxa"/>
          </w:tcPr>
          <w:p w14:paraId="28DE0220" w14:textId="202B80D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6.25 ±7.07</w:t>
            </w:r>
          </w:p>
        </w:tc>
        <w:tc>
          <w:tcPr>
            <w:tcW w:w="1180" w:type="dxa"/>
          </w:tcPr>
          <w:p w14:paraId="3D85E1EC" w14:textId="0C6AC39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162" w:type="dxa"/>
          </w:tcPr>
          <w:p w14:paraId="569064B3" w14:textId="3BC1FEC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53" w:type="dxa"/>
          </w:tcPr>
          <w:p w14:paraId="68045EA3" w14:textId="49B8EE0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217" w:type="dxa"/>
          </w:tcPr>
          <w:p w14:paraId="0AAF8B54" w14:textId="4EC466C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1B3463" w:rsidRPr="0058109E" w14:paraId="2F5B3CAA" w14:textId="77777777" w:rsidTr="00371A4F">
        <w:tc>
          <w:tcPr>
            <w:tcW w:w="1444" w:type="dxa"/>
          </w:tcPr>
          <w:p w14:paraId="16B8567E" w14:textId="01ABC00F" w:rsidR="001B3463" w:rsidRPr="0058109E" w:rsidRDefault="001B3463" w:rsidP="001B346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38DAD08D" w14:textId="24DFCCE3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0.86 ±6.75</w:t>
            </w:r>
          </w:p>
        </w:tc>
        <w:tc>
          <w:tcPr>
            <w:tcW w:w="1418" w:type="dxa"/>
          </w:tcPr>
          <w:p w14:paraId="3D7F9494" w14:textId="474BD8E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1.17 ±9.55</w:t>
            </w:r>
          </w:p>
        </w:tc>
        <w:tc>
          <w:tcPr>
            <w:tcW w:w="1180" w:type="dxa"/>
          </w:tcPr>
          <w:p w14:paraId="248205D0" w14:textId="1F6FA1E6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1162" w:type="dxa"/>
          </w:tcPr>
          <w:p w14:paraId="090759B0" w14:textId="0C5A266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53" w:type="dxa"/>
          </w:tcPr>
          <w:p w14:paraId="6273C60F" w14:textId="7C73FEEA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17" w:type="dxa"/>
          </w:tcPr>
          <w:p w14:paraId="0E82148E" w14:textId="52DDA67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1B3463" w:rsidRPr="0058109E" w14:paraId="05AE9DBD" w14:textId="77777777" w:rsidTr="00371A4F">
        <w:tc>
          <w:tcPr>
            <w:tcW w:w="1444" w:type="dxa"/>
          </w:tcPr>
          <w:p w14:paraId="336E0DE8" w14:textId="34F39DF2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2018418B" w14:textId="1A4FE47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29 ±1.83</w:t>
            </w:r>
          </w:p>
        </w:tc>
        <w:tc>
          <w:tcPr>
            <w:tcW w:w="1418" w:type="dxa"/>
          </w:tcPr>
          <w:p w14:paraId="5D97372E" w14:textId="5362955B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50 ±1.61</w:t>
            </w:r>
          </w:p>
        </w:tc>
        <w:tc>
          <w:tcPr>
            <w:tcW w:w="1180" w:type="dxa"/>
          </w:tcPr>
          <w:p w14:paraId="649F2A99" w14:textId="2EB09DF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162" w:type="dxa"/>
          </w:tcPr>
          <w:p w14:paraId="2E588AAA" w14:textId="1F9EBD0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53" w:type="dxa"/>
          </w:tcPr>
          <w:p w14:paraId="0D2CB6B5" w14:textId="7A086005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17" w:type="dxa"/>
          </w:tcPr>
          <w:p w14:paraId="0769ECD0" w14:textId="2A292EE9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1B3463" w:rsidRPr="0058109E" w14:paraId="6AF551C8" w14:textId="77777777" w:rsidTr="00371A4F">
        <w:tc>
          <w:tcPr>
            <w:tcW w:w="1444" w:type="dxa"/>
          </w:tcPr>
          <w:p w14:paraId="16E61BA7" w14:textId="00FF23FD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14BF8DCB" w14:textId="4D90FAB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7.29 ±11.35</w:t>
            </w:r>
          </w:p>
        </w:tc>
        <w:tc>
          <w:tcPr>
            <w:tcW w:w="1418" w:type="dxa"/>
          </w:tcPr>
          <w:p w14:paraId="13AF5A19" w14:textId="1300077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5.17 ±18.68</w:t>
            </w:r>
          </w:p>
        </w:tc>
        <w:tc>
          <w:tcPr>
            <w:tcW w:w="1180" w:type="dxa"/>
          </w:tcPr>
          <w:p w14:paraId="22C80191" w14:textId="01E4277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62" w:type="dxa"/>
          </w:tcPr>
          <w:p w14:paraId="5FEABEB3" w14:textId="2DD73912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53" w:type="dxa"/>
          </w:tcPr>
          <w:p w14:paraId="49203125" w14:textId="15CC7680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17" w:type="dxa"/>
          </w:tcPr>
          <w:p w14:paraId="730A3DE4" w14:textId="18A6BF2D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1B3463" w:rsidRPr="0058109E" w14:paraId="5CCF52AB" w14:textId="77777777" w:rsidTr="00371A4F">
        <w:tc>
          <w:tcPr>
            <w:tcW w:w="1444" w:type="dxa"/>
          </w:tcPr>
          <w:p w14:paraId="604F4C88" w14:textId="27CC538B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5D37E661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8E036F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4E4BD3B0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FB9D206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17269E41" w14:textId="4BA2CDB1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F91F0CA" w14:textId="77777777" w:rsidR="001B3463" w:rsidRPr="0058109E" w:rsidRDefault="001B3463" w:rsidP="001B346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65896325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4406E118" w14:textId="32B8EA16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layer 9</w:t>
            </w:r>
          </w:p>
        </w:tc>
        <w:tc>
          <w:tcPr>
            <w:tcW w:w="1382" w:type="dxa"/>
          </w:tcPr>
          <w:p w14:paraId="7AF92D26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M (442 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mond</w:t>
            </w:r>
            <w:proofErr w:type="spellEnd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  <w:p w14:paraId="56F63FBE" w14:textId="4445FEDE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7]</w:t>
            </w:r>
          </w:p>
        </w:tc>
        <w:tc>
          <w:tcPr>
            <w:tcW w:w="1418" w:type="dxa"/>
          </w:tcPr>
          <w:p w14:paraId="4C4F726C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 (433)</w:t>
            </w:r>
          </w:p>
          <w:p w14:paraId="3FF836B0" w14:textId="1EE58908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7]</w:t>
            </w:r>
          </w:p>
        </w:tc>
        <w:tc>
          <w:tcPr>
            <w:tcW w:w="1180" w:type="dxa"/>
          </w:tcPr>
          <w:p w14:paraId="2B444E9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5DCA5286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3056CF89" w14:textId="56BAF80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D648D3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3FFF82B0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62AD742E" w14:textId="66C6ABAE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334EFE93" w14:textId="2833EEC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6 ±0.64</w:t>
            </w:r>
          </w:p>
        </w:tc>
        <w:tc>
          <w:tcPr>
            <w:tcW w:w="1418" w:type="dxa"/>
          </w:tcPr>
          <w:p w14:paraId="78891C86" w14:textId="27588D88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3 ±0.49</w:t>
            </w:r>
          </w:p>
        </w:tc>
        <w:tc>
          <w:tcPr>
            <w:tcW w:w="1180" w:type="dxa"/>
          </w:tcPr>
          <w:p w14:paraId="357466DC" w14:textId="523BCB2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162" w:type="dxa"/>
          </w:tcPr>
          <w:p w14:paraId="0E3C250A" w14:textId="6AFAC1D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3F1839B0" w14:textId="35CCD60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17" w:type="dxa"/>
          </w:tcPr>
          <w:p w14:paraId="1F69FC44" w14:textId="3280A3D4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1B3463" w:rsidRPr="0058109E" w14:paraId="27DB82B5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48456670" w14:textId="6EB51FC1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2977C1FD" w14:textId="3E3F983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2.14 ±6.20</w:t>
            </w:r>
          </w:p>
        </w:tc>
        <w:tc>
          <w:tcPr>
            <w:tcW w:w="1418" w:type="dxa"/>
          </w:tcPr>
          <w:p w14:paraId="7259BE94" w14:textId="2F5D90B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5.14 ±2.80</w:t>
            </w:r>
          </w:p>
        </w:tc>
        <w:tc>
          <w:tcPr>
            <w:tcW w:w="1180" w:type="dxa"/>
          </w:tcPr>
          <w:p w14:paraId="4A7882A6" w14:textId="58B23BCE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1162" w:type="dxa"/>
          </w:tcPr>
          <w:p w14:paraId="38672E17" w14:textId="253BACDE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77F13264" w14:textId="3465973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17" w:type="dxa"/>
          </w:tcPr>
          <w:p w14:paraId="7B2725A1" w14:textId="3A309858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</w:p>
        </w:tc>
      </w:tr>
      <w:tr w:rsidR="001B3463" w:rsidRPr="0058109E" w14:paraId="53C9369F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2B321EEA" w14:textId="35901E62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3CD8C396" w14:textId="15E6C825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.14 ±2.10</w:t>
            </w:r>
          </w:p>
        </w:tc>
        <w:tc>
          <w:tcPr>
            <w:tcW w:w="1418" w:type="dxa"/>
          </w:tcPr>
          <w:p w14:paraId="62D41D65" w14:textId="2354BDC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8.00 ±3.85</w:t>
            </w:r>
          </w:p>
        </w:tc>
        <w:tc>
          <w:tcPr>
            <w:tcW w:w="1180" w:type="dxa"/>
          </w:tcPr>
          <w:p w14:paraId="7FC74370" w14:textId="5E5FDC44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2.15</w:t>
            </w:r>
          </w:p>
        </w:tc>
        <w:tc>
          <w:tcPr>
            <w:tcW w:w="1162" w:type="dxa"/>
          </w:tcPr>
          <w:p w14:paraId="202D6D46" w14:textId="6F83F21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7E78859A" w14:textId="695FEDA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17" w:type="dxa"/>
          </w:tcPr>
          <w:p w14:paraId="70AA63F2" w14:textId="5727718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</w:tr>
      <w:tr w:rsidR="001B3463" w:rsidRPr="0058109E" w14:paraId="68A167D0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69414767" w14:textId="74EA6566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085D2BDD" w14:textId="19911F3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57 ±1.68</w:t>
            </w:r>
          </w:p>
        </w:tc>
        <w:tc>
          <w:tcPr>
            <w:tcW w:w="1418" w:type="dxa"/>
          </w:tcPr>
          <w:p w14:paraId="796870E8" w14:textId="46F4488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0 ±0.93</w:t>
            </w:r>
          </w:p>
        </w:tc>
        <w:tc>
          <w:tcPr>
            <w:tcW w:w="1180" w:type="dxa"/>
          </w:tcPr>
          <w:p w14:paraId="4D2844BF" w14:textId="6172C976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1162" w:type="dxa"/>
          </w:tcPr>
          <w:p w14:paraId="064C7F06" w14:textId="6608BA2E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36C07A41" w14:textId="09C5DA18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217" w:type="dxa"/>
          </w:tcPr>
          <w:p w14:paraId="111EE0C4" w14:textId="64AAE085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1B3463" w:rsidRPr="0058109E" w14:paraId="1669C4D8" w14:textId="77777777" w:rsidTr="00371A4F">
        <w:tblPrEx>
          <w:tblLook w:val="04A0" w:firstRow="1" w:lastRow="0" w:firstColumn="1" w:lastColumn="0" w:noHBand="0" w:noVBand="1"/>
        </w:tblPrEx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131881A3" w14:textId="5F40E50D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2E321359" w14:textId="42CC650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3.71 ±6.54</w:t>
            </w:r>
          </w:p>
        </w:tc>
        <w:tc>
          <w:tcPr>
            <w:tcW w:w="1418" w:type="dxa"/>
          </w:tcPr>
          <w:p w14:paraId="521CFB99" w14:textId="5E1023D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0.29 ±8.78</w:t>
            </w:r>
          </w:p>
        </w:tc>
        <w:tc>
          <w:tcPr>
            <w:tcW w:w="1180" w:type="dxa"/>
          </w:tcPr>
          <w:p w14:paraId="2E9CDCD6" w14:textId="03FBF9D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162" w:type="dxa"/>
          </w:tcPr>
          <w:p w14:paraId="1F6318EE" w14:textId="34D6159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3CECF440" w14:textId="3FB1B46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217" w:type="dxa"/>
          </w:tcPr>
          <w:p w14:paraId="696302A8" w14:textId="08AC108D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</w:tr>
      <w:tr w:rsidR="001B3463" w:rsidRPr="0058109E" w14:paraId="2BC2201B" w14:textId="77777777" w:rsidTr="00371A4F">
        <w:tblPrEx>
          <w:tblLook w:val="04A0" w:firstRow="1" w:lastRow="0" w:firstColumn="1" w:lastColumn="0" w:noHBand="0" w:noVBand="1"/>
        </w:tblPrEx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50DAACFB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702AE994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94FCF26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2CFA4E3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3B6B493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45CAAC5C" w14:textId="37C034C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0B43312C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0687CE64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7431EE5D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layer 10</w:t>
            </w:r>
          </w:p>
        </w:tc>
        <w:tc>
          <w:tcPr>
            <w:tcW w:w="1382" w:type="dxa"/>
          </w:tcPr>
          <w:p w14:paraId="3A9264CA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M (442 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mond</w:t>
            </w:r>
            <w:proofErr w:type="spellEnd"/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  <w:p w14:paraId="1D316EBB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4]</w:t>
            </w:r>
          </w:p>
        </w:tc>
        <w:tc>
          <w:tcPr>
            <w:tcW w:w="1418" w:type="dxa"/>
          </w:tcPr>
          <w:p w14:paraId="0C71AB24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 (433)</w:t>
            </w:r>
          </w:p>
          <w:p w14:paraId="7FBF482F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5]</w:t>
            </w:r>
          </w:p>
        </w:tc>
        <w:tc>
          <w:tcPr>
            <w:tcW w:w="1180" w:type="dxa"/>
          </w:tcPr>
          <w:p w14:paraId="42DAE257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21B23CD4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6841378C" w14:textId="733A614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28FCD518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5BAE16A0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23058F8C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2760B0B2" w14:textId="26F26A9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25 ±1.30</w:t>
            </w:r>
          </w:p>
        </w:tc>
        <w:tc>
          <w:tcPr>
            <w:tcW w:w="1418" w:type="dxa"/>
          </w:tcPr>
          <w:p w14:paraId="43677767" w14:textId="37807AA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80 ±2.40</w:t>
            </w:r>
          </w:p>
        </w:tc>
        <w:tc>
          <w:tcPr>
            <w:tcW w:w="1180" w:type="dxa"/>
          </w:tcPr>
          <w:p w14:paraId="7F1539C8" w14:textId="7FEB6854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1162" w:type="dxa"/>
          </w:tcPr>
          <w:p w14:paraId="680031A5" w14:textId="34B52BA6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53" w:type="dxa"/>
          </w:tcPr>
          <w:p w14:paraId="735C82FB" w14:textId="4DD463A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217" w:type="dxa"/>
          </w:tcPr>
          <w:p w14:paraId="3F19CBD9" w14:textId="1EB89A5D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1B3463" w:rsidRPr="0058109E" w14:paraId="60AFFF64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40A6ED50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5EEAF332" w14:textId="4B73900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3.50 ±8.53</w:t>
            </w:r>
          </w:p>
        </w:tc>
        <w:tc>
          <w:tcPr>
            <w:tcW w:w="1418" w:type="dxa"/>
          </w:tcPr>
          <w:p w14:paraId="7680BCE5" w14:textId="6693515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6.00 ±17.30</w:t>
            </w:r>
          </w:p>
        </w:tc>
        <w:tc>
          <w:tcPr>
            <w:tcW w:w="1180" w:type="dxa"/>
          </w:tcPr>
          <w:p w14:paraId="549ABFC5" w14:textId="2202688E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162" w:type="dxa"/>
          </w:tcPr>
          <w:p w14:paraId="68B15669" w14:textId="25585D6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53" w:type="dxa"/>
          </w:tcPr>
          <w:p w14:paraId="43DBA76F" w14:textId="6A7D6C5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217" w:type="dxa"/>
          </w:tcPr>
          <w:p w14:paraId="5CB32C1B" w14:textId="6B05B4FC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1B3463" w:rsidRPr="0058109E" w14:paraId="66C305C7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5AE59BA2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35907CCE" w14:textId="4EC1B44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8.25 ±6.68</w:t>
            </w:r>
          </w:p>
        </w:tc>
        <w:tc>
          <w:tcPr>
            <w:tcW w:w="1418" w:type="dxa"/>
          </w:tcPr>
          <w:p w14:paraId="0310B458" w14:textId="248BAB4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21.00+5.76 </w:t>
            </w:r>
          </w:p>
        </w:tc>
        <w:tc>
          <w:tcPr>
            <w:tcW w:w="1180" w:type="dxa"/>
          </w:tcPr>
          <w:p w14:paraId="70716936" w14:textId="4861899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1162" w:type="dxa"/>
          </w:tcPr>
          <w:p w14:paraId="7EFC9EBB" w14:textId="4A048ABE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53" w:type="dxa"/>
          </w:tcPr>
          <w:p w14:paraId="32E34EB7" w14:textId="764CE51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217" w:type="dxa"/>
          </w:tcPr>
          <w:p w14:paraId="554F858B" w14:textId="4D9ECA2D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1B3463" w:rsidRPr="0058109E" w14:paraId="2CFA64EE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62C18CCA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364317FF" w14:textId="07B2133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.00 ±2.12</w:t>
            </w:r>
          </w:p>
        </w:tc>
        <w:tc>
          <w:tcPr>
            <w:tcW w:w="1418" w:type="dxa"/>
          </w:tcPr>
          <w:p w14:paraId="46FC59B8" w14:textId="4D6E6A7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.20 ±3.66</w:t>
            </w:r>
          </w:p>
        </w:tc>
        <w:tc>
          <w:tcPr>
            <w:tcW w:w="1180" w:type="dxa"/>
          </w:tcPr>
          <w:p w14:paraId="6A8E7B8A" w14:textId="77B541B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162" w:type="dxa"/>
          </w:tcPr>
          <w:p w14:paraId="23FB6D92" w14:textId="2B4B6FB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53" w:type="dxa"/>
          </w:tcPr>
          <w:p w14:paraId="5A0AB7A4" w14:textId="3C6258F4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17" w:type="dxa"/>
          </w:tcPr>
          <w:p w14:paraId="6833F993" w14:textId="32D93E8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B3463" w:rsidRPr="0058109E" w14:paraId="6870F292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1CFEC0DA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74391C1F" w14:textId="62BFBBF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1.50 ±13.39</w:t>
            </w:r>
          </w:p>
        </w:tc>
        <w:tc>
          <w:tcPr>
            <w:tcW w:w="1418" w:type="dxa"/>
          </w:tcPr>
          <w:p w14:paraId="4DF8C28E" w14:textId="2DADFBC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7.20 ±15.65</w:t>
            </w:r>
          </w:p>
        </w:tc>
        <w:tc>
          <w:tcPr>
            <w:tcW w:w="1180" w:type="dxa"/>
          </w:tcPr>
          <w:p w14:paraId="11F20ACB" w14:textId="41EB0B3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1162" w:type="dxa"/>
          </w:tcPr>
          <w:p w14:paraId="4F63E644" w14:textId="0808BCE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53" w:type="dxa"/>
          </w:tcPr>
          <w:p w14:paraId="5B4C8DA3" w14:textId="7FA74736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217" w:type="dxa"/>
          </w:tcPr>
          <w:p w14:paraId="22E28E11" w14:textId="41EF26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</w:tr>
      <w:tr w:rsidR="001B3463" w:rsidRPr="0058109E" w14:paraId="357F311F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5016C76B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14ED41CB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01CE21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204C67CB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F0E949A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794DA978" w14:textId="46859E16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336B469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3EECCF01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0456DA24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layer 11</w:t>
            </w:r>
          </w:p>
        </w:tc>
        <w:tc>
          <w:tcPr>
            <w:tcW w:w="1382" w:type="dxa"/>
          </w:tcPr>
          <w:p w14:paraId="12FB598B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M (433)</w:t>
            </w:r>
          </w:p>
          <w:p w14:paraId="4FA6E164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5]</w:t>
            </w:r>
          </w:p>
        </w:tc>
        <w:tc>
          <w:tcPr>
            <w:tcW w:w="1418" w:type="dxa"/>
          </w:tcPr>
          <w:p w14:paraId="5021A67F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M (4231)</w:t>
            </w:r>
          </w:p>
          <w:p w14:paraId="35FD48EE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11]</w:t>
            </w:r>
          </w:p>
        </w:tc>
        <w:tc>
          <w:tcPr>
            <w:tcW w:w="1180" w:type="dxa"/>
          </w:tcPr>
          <w:p w14:paraId="7F8F2549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4895FD5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50E3906D" w14:textId="3D678CEC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52887C1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39622C0F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1DCE35AD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0AEDFF4C" w14:textId="68672F8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80 ±1.47</w:t>
            </w:r>
          </w:p>
        </w:tc>
        <w:tc>
          <w:tcPr>
            <w:tcW w:w="1418" w:type="dxa"/>
          </w:tcPr>
          <w:p w14:paraId="6767CB17" w14:textId="5F2C2B8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64 ±1.07</w:t>
            </w:r>
          </w:p>
        </w:tc>
        <w:tc>
          <w:tcPr>
            <w:tcW w:w="1180" w:type="dxa"/>
          </w:tcPr>
          <w:p w14:paraId="720A3E1F" w14:textId="2A869EF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162" w:type="dxa"/>
          </w:tcPr>
          <w:p w14:paraId="2A1998C4" w14:textId="0D2FE63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13E7324F" w14:textId="3D24067C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217" w:type="dxa"/>
          </w:tcPr>
          <w:p w14:paraId="2781CB54" w14:textId="12F9215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</w:tr>
      <w:tr w:rsidR="001B3463" w:rsidRPr="0058109E" w14:paraId="0399917D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06410D6D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08ACB723" w14:textId="1B46E76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3.00 ±24.39</w:t>
            </w:r>
          </w:p>
        </w:tc>
        <w:tc>
          <w:tcPr>
            <w:tcW w:w="1418" w:type="dxa"/>
          </w:tcPr>
          <w:p w14:paraId="64FA7774" w14:textId="71FAABF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5.55 ±6.51</w:t>
            </w:r>
          </w:p>
        </w:tc>
        <w:tc>
          <w:tcPr>
            <w:tcW w:w="1180" w:type="dxa"/>
          </w:tcPr>
          <w:p w14:paraId="6ADEE5A9" w14:textId="605BE84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1162" w:type="dxa"/>
          </w:tcPr>
          <w:p w14:paraId="1800921F" w14:textId="4130B38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77C590C0" w14:textId="3306694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17" w:type="dxa"/>
          </w:tcPr>
          <w:p w14:paraId="714F205D" w14:textId="074CC9E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</w:tr>
      <w:tr w:rsidR="001B3463" w:rsidRPr="0058109E" w14:paraId="1B45EDF3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356F2C12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04FA8935" w14:textId="2EBA8ED5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4.80 ±7.88</w:t>
            </w:r>
          </w:p>
        </w:tc>
        <w:tc>
          <w:tcPr>
            <w:tcW w:w="1418" w:type="dxa"/>
          </w:tcPr>
          <w:p w14:paraId="1A6E617D" w14:textId="3DFE996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7.82 ±8.99</w:t>
            </w:r>
          </w:p>
        </w:tc>
        <w:tc>
          <w:tcPr>
            <w:tcW w:w="1180" w:type="dxa"/>
          </w:tcPr>
          <w:p w14:paraId="7B9FD176" w14:textId="41F5B53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162" w:type="dxa"/>
          </w:tcPr>
          <w:p w14:paraId="36AE73BA" w14:textId="693BE3A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179ECAD6" w14:textId="68F268E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217" w:type="dxa"/>
          </w:tcPr>
          <w:p w14:paraId="41D81FBA" w14:textId="00E8B225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</w:tr>
      <w:tr w:rsidR="001B3463" w:rsidRPr="0058109E" w14:paraId="36A620B1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64C652C6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27626B6B" w14:textId="2F3707A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60 ±1.02</w:t>
            </w:r>
          </w:p>
        </w:tc>
        <w:tc>
          <w:tcPr>
            <w:tcW w:w="1418" w:type="dxa"/>
          </w:tcPr>
          <w:p w14:paraId="05BFBA85" w14:textId="5DAA1ABD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9 ±1.38</w:t>
            </w:r>
          </w:p>
        </w:tc>
        <w:tc>
          <w:tcPr>
            <w:tcW w:w="1180" w:type="dxa"/>
          </w:tcPr>
          <w:p w14:paraId="7E78E18F" w14:textId="3303230D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1162" w:type="dxa"/>
          </w:tcPr>
          <w:p w14:paraId="0C4581EC" w14:textId="24DC5C3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27634135" w14:textId="5D9A874D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17" w:type="dxa"/>
          </w:tcPr>
          <w:p w14:paraId="25C94D45" w14:textId="7D863AC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1B3463" w:rsidRPr="0058109E" w14:paraId="06A94CE8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1E40EADD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3B7EDB7B" w14:textId="1FA7169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88.60 ±28.95</w:t>
            </w:r>
          </w:p>
        </w:tc>
        <w:tc>
          <w:tcPr>
            <w:tcW w:w="1418" w:type="dxa"/>
          </w:tcPr>
          <w:p w14:paraId="0CB6C432" w14:textId="56481CA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63.00 ±10.00</w:t>
            </w:r>
          </w:p>
        </w:tc>
        <w:tc>
          <w:tcPr>
            <w:tcW w:w="1180" w:type="dxa"/>
          </w:tcPr>
          <w:p w14:paraId="7ADA80E9" w14:textId="6D954AF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1162" w:type="dxa"/>
          </w:tcPr>
          <w:p w14:paraId="507B984E" w14:textId="02E6750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5A9162B7" w14:textId="6195F24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17" w:type="dxa"/>
          </w:tcPr>
          <w:p w14:paraId="1684FB4C" w14:textId="6EDF8704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</w:tr>
      <w:tr w:rsidR="001B3463" w:rsidRPr="0058109E" w14:paraId="7B617856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27F81FE6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74EC763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7F4C7C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5FAD4993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70CFFD9A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64A5EF4F" w14:textId="308EC95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4CDAA7BA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01ADEB6E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4687DABD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layer 12</w:t>
            </w:r>
          </w:p>
        </w:tc>
        <w:tc>
          <w:tcPr>
            <w:tcW w:w="1382" w:type="dxa"/>
          </w:tcPr>
          <w:p w14:paraId="64DF532F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M (433)</w:t>
            </w:r>
          </w:p>
          <w:p w14:paraId="668719B3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8]</w:t>
            </w:r>
          </w:p>
        </w:tc>
        <w:tc>
          <w:tcPr>
            <w:tcW w:w="1418" w:type="dxa"/>
          </w:tcPr>
          <w:p w14:paraId="67F1C9E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(352)</w:t>
            </w:r>
          </w:p>
          <w:p w14:paraId="41DAC57C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5]</w:t>
            </w:r>
          </w:p>
        </w:tc>
        <w:tc>
          <w:tcPr>
            <w:tcW w:w="1180" w:type="dxa"/>
          </w:tcPr>
          <w:p w14:paraId="2D2E9B40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45F4205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00D6EC7C" w14:textId="7640F0B5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503AFAA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69F5F5BF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082D79FC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53AD73AB" w14:textId="1201907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50 ±1.80</w:t>
            </w:r>
          </w:p>
        </w:tc>
        <w:tc>
          <w:tcPr>
            <w:tcW w:w="1418" w:type="dxa"/>
          </w:tcPr>
          <w:p w14:paraId="403B3DA7" w14:textId="5E3D2BF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20 ±1.47</w:t>
            </w:r>
          </w:p>
        </w:tc>
        <w:tc>
          <w:tcPr>
            <w:tcW w:w="1180" w:type="dxa"/>
          </w:tcPr>
          <w:p w14:paraId="4DFB646A" w14:textId="3C646806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62" w:type="dxa"/>
          </w:tcPr>
          <w:p w14:paraId="24572572" w14:textId="629C2E85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3BB918B8" w14:textId="457493CE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17" w:type="dxa"/>
          </w:tcPr>
          <w:p w14:paraId="46F617A5" w14:textId="2188581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1B3463" w:rsidRPr="0058109E" w14:paraId="7B4BA837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1BE1944E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380327BD" w14:textId="55EEE17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2.63 ±4.85</w:t>
            </w:r>
          </w:p>
        </w:tc>
        <w:tc>
          <w:tcPr>
            <w:tcW w:w="1418" w:type="dxa"/>
          </w:tcPr>
          <w:p w14:paraId="6C18485C" w14:textId="33EDE49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.20 ±4.35</w:t>
            </w:r>
          </w:p>
        </w:tc>
        <w:tc>
          <w:tcPr>
            <w:tcW w:w="1180" w:type="dxa"/>
          </w:tcPr>
          <w:p w14:paraId="2973E350" w14:textId="2525F0F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62" w:type="dxa"/>
          </w:tcPr>
          <w:p w14:paraId="5EDFFE49" w14:textId="61DCA3B5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7A9CF54B" w14:textId="3E44579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217" w:type="dxa"/>
          </w:tcPr>
          <w:p w14:paraId="727B3275" w14:textId="7E7B282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1B3463" w:rsidRPr="0058109E" w14:paraId="4B219093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20812D9C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16BF753E" w14:textId="5F25A75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0.50 ±4.53</w:t>
            </w:r>
          </w:p>
        </w:tc>
        <w:tc>
          <w:tcPr>
            <w:tcW w:w="1418" w:type="dxa"/>
          </w:tcPr>
          <w:p w14:paraId="4A018E82" w14:textId="4EF23108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7.00 ±2.28</w:t>
            </w:r>
          </w:p>
        </w:tc>
        <w:tc>
          <w:tcPr>
            <w:tcW w:w="1180" w:type="dxa"/>
          </w:tcPr>
          <w:p w14:paraId="196835C9" w14:textId="03D44D54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162" w:type="dxa"/>
          </w:tcPr>
          <w:p w14:paraId="5BB48D59" w14:textId="42CCBF6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38C4F9E7" w14:textId="522B219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217" w:type="dxa"/>
          </w:tcPr>
          <w:p w14:paraId="77B3E33D" w14:textId="0310786C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1B3463" w:rsidRPr="0058109E" w14:paraId="3061F0FE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61B42327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56B58182" w14:textId="0B3E126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5 ±0.66</w:t>
            </w:r>
          </w:p>
        </w:tc>
        <w:tc>
          <w:tcPr>
            <w:tcW w:w="1418" w:type="dxa"/>
          </w:tcPr>
          <w:p w14:paraId="0C36391D" w14:textId="153A7E7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0 ±0.40</w:t>
            </w:r>
          </w:p>
        </w:tc>
        <w:tc>
          <w:tcPr>
            <w:tcW w:w="1180" w:type="dxa"/>
          </w:tcPr>
          <w:p w14:paraId="417C446E" w14:textId="769BBED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62" w:type="dxa"/>
          </w:tcPr>
          <w:p w14:paraId="58307C08" w14:textId="1EA27FA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1739BBB2" w14:textId="389F73F6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17" w:type="dxa"/>
          </w:tcPr>
          <w:p w14:paraId="1CE24AF2" w14:textId="5C078FEC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1B3463" w:rsidRPr="0058109E" w14:paraId="797EF3A9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38671A43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66675BF2" w14:textId="3ACC7A5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6.50 ±10.07</w:t>
            </w:r>
          </w:p>
        </w:tc>
        <w:tc>
          <w:tcPr>
            <w:tcW w:w="1418" w:type="dxa"/>
          </w:tcPr>
          <w:p w14:paraId="263F4A6D" w14:textId="0AB99681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2.80 ±4.45</w:t>
            </w:r>
          </w:p>
        </w:tc>
        <w:tc>
          <w:tcPr>
            <w:tcW w:w="1180" w:type="dxa"/>
          </w:tcPr>
          <w:p w14:paraId="34310F67" w14:textId="01E875C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62" w:type="dxa"/>
          </w:tcPr>
          <w:p w14:paraId="15A5C6A9" w14:textId="642F76B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65170692" w14:textId="57132CAD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17" w:type="dxa"/>
          </w:tcPr>
          <w:p w14:paraId="3F63FA1D" w14:textId="13A1E53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</w:tr>
      <w:tr w:rsidR="001B3463" w:rsidRPr="0058109E" w14:paraId="5235EA8B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1656A564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15139EB5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BC5421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0BF5F434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3B9A4544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4FF44FAD" w14:textId="13C304C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AA189F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2F4121D3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50BBB63A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layer 13</w:t>
            </w:r>
          </w:p>
        </w:tc>
        <w:tc>
          <w:tcPr>
            <w:tcW w:w="1382" w:type="dxa"/>
          </w:tcPr>
          <w:p w14:paraId="4C4AA490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 (433)</w:t>
            </w:r>
          </w:p>
          <w:p w14:paraId="66980BD1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9]</w:t>
            </w:r>
          </w:p>
        </w:tc>
        <w:tc>
          <w:tcPr>
            <w:tcW w:w="1418" w:type="dxa"/>
          </w:tcPr>
          <w:p w14:paraId="720A3327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M (4231)</w:t>
            </w:r>
          </w:p>
          <w:p w14:paraId="0C596465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n=4]</w:t>
            </w:r>
          </w:p>
        </w:tc>
        <w:tc>
          <w:tcPr>
            <w:tcW w:w="1180" w:type="dxa"/>
          </w:tcPr>
          <w:p w14:paraId="00730DFB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0B49A6F2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5C6D28AB" w14:textId="286023C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62BE07E1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B3463" w:rsidRPr="0058109E" w14:paraId="2443EDCA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70BB6262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Dribblings</w:t>
            </w:r>
          </w:p>
        </w:tc>
        <w:tc>
          <w:tcPr>
            <w:tcW w:w="1382" w:type="dxa"/>
          </w:tcPr>
          <w:p w14:paraId="5FBA356C" w14:textId="7124C06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78 ±1.03</w:t>
            </w:r>
          </w:p>
        </w:tc>
        <w:tc>
          <w:tcPr>
            <w:tcW w:w="1418" w:type="dxa"/>
          </w:tcPr>
          <w:p w14:paraId="05A058C3" w14:textId="253B14F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75 ±1.79</w:t>
            </w:r>
          </w:p>
        </w:tc>
        <w:tc>
          <w:tcPr>
            <w:tcW w:w="1180" w:type="dxa"/>
          </w:tcPr>
          <w:p w14:paraId="72B9E460" w14:textId="6A3BC6D8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1162" w:type="dxa"/>
          </w:tcPr>
          <w:p w14:paraId="57EDD39E" w14:textId="58F167A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7379F339" w14:textId="23964BFC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217" w:type="dxa"/>
          </w:tcPr>
          <w:p w14:paraId="2874CF5D" w14:textId="3667C8C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1B3463" w:rsidRPr="0058109E" w14:paraId="00CC154B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5D063167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Short Passes</w:t>
            </w:r>
          </w:p>
        </w:tc>
        <w:tc>
          <w:tcPr>
            <w:tcW w:w="1382" w:type="dxa"/>
          </w:tcPr>
          <w:p w14:paraId="51A22026" w14:textId="507B659D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.33 ±4.27</w:t>
            </w:r>
          </w:p>
        </w:tc>
        <w:tc>
          <w:tcPr>
            <w:tcW w:w="1418" w:type="dxa"/>
          </w:tcPr>
          <w:p w14:paraId="53B82294" w14:textId="05525236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5.50 ±7.53</w:t>
            </w:r>
          </w:p>
        </w:tc>
        <w:tc>
          <w:tcPr>
            <w:tcW w:w="1180" w:type="dxa"/>
          </w:tcPr>
          <w:p w14:paraId="6F76092F" w14:textId="63DC1F2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1162" w:type="dxa"/>
          </w:tcPr>
          <w:p w14:paraId="71FA4865" w14:textId="65E6E9B5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5A135A43" w14:textId="59DC42C4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217" w:type="dxa"/>
          </w:tcPr>
          <w:p w14:paraId="337A95A8" w14:textId="44BB1DF5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1B3463" w:rsidRPr="0058109E" w14:paraId="405122A9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305987C2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Medium Passes</w:t>
            </w:r>
          </w:p>
        </w:tc>
        <w:tc>
          <w:tcPr>
            <w:tcW w:w="1382" w:type="dxa"/>
          </w:tcPr>
          <w:p w14:paraId="75B9E914" w14:textId="3C90E5E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9.11 ±4.75</w:t>
            </w:r>
          </w:p>
        </w:tc>
        <w:tc>
          <w:tcPr>
            <w:tcW w:w="1418" w:type="dxa"/>
          </w:tcPr>
          <w:p w14:paraId="782F942B" w14:textId="11A6B5B8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6.00 ±4.90</w:t>
            </w:r>
          </w:p>
        </w:tc>
        <w:tc>
          <w:tcPr>
            <w:tcW w:w="1180" w:type="dxa"/>
          </w:tcPr>
          <w:p w14:paraId="4793454D" w14:textId="7BB06178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2.20</w:t>
            </w:r>
          </w:p>
        </w:tc>
        <w:tc>
          <w:tcPr>
            <w:tcW w:w="1162" w:type="dxa"/>
          </w:tcPr>
          <w:p w14:paraId="1B8EA26D" w14:textId="3D2FE50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54542D6E" w14:textId="29B839D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17" w:type="dxa"/>
          </w:tcPr>
          <w:p w14:paraId="3C5FBFE2" w14:textId="2F410DD6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</w:tr>
      <w:tr w:rsidR="001B3463" w:rsidRPr="0058109E" w14:paraId="6A30C9B0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03AB73E8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Long Passes</w:t>
            </w:r>
          </w:p>
        </w:tc>
        <w:tc>
          <w:tcPr>
            <w:tcW w:w="1382" w:type="dxa"/>
          </w:tcPr>
          <w:p w14:paraId="638A3BD5" w14:textId="75CE6600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00 ±0.67</w:t>
            </w:r>
          </w:p>
        </w:tc>
        <w:tc>
          <w:tcPr>
            <w:tcW w:w="1418" w:type="dxa"/>
          </w:tcPr>
          <w:p w14:paraId="49264F31" w14:textId="77ACA59C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2.00 ±1.58</w:t>
            </w:r>
          </w:p>
        </w:tc>
        <w:tc>
          <w:tcPr>
            <w:tcW w:w="1180" w:type="dxa"/>
          </w:tcPr>
          <w:p w14:paraId="77665716" w14:textId="3CBDF3CC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48</w:t>
            </w:r>
          </w:p>
        </w:tc>
        <w:tc>
          <w:tcPr>
            <w:tcW w:w="1162" w:type="dxa"/>
          </w:tcPr>
          <w:p w14:paraId="165795BC" w14:textId="3E1DBD1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5DB8EB75" w14:textId="49F9FC7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217" w:type="dxa"/>
          </w:tcPr>
          <w:p w14:paraId="1A2DCD7C" w14:textId="00BDEB9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</w:tr>
      <w:tr w:rsidR="001B3463" w:rsidRPr="0058109E" w14:paraId="68DF3F92" w14:textId="77777777" w:rsidTr="00371A4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6CB65541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1382" w:type="dxa"/>
          </w:tcPr>
          <w:p w14:paraId="29F1832B" w14:textId="47653E5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9.33 ±7.73</w:t>
            </w:r>
          </w:p>
        </w:tc>
        <w:tc>
          <w:tcPr>
            <w:tcW w:w="1418" w:type="dxa"/>
          </w:tcPr>
          <w:p w14:paraId="3141D978" w14:textId="071E892B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48.75 ±10.66</w:t>
            </w:r>
          </w:p>
        </w:tc>
        <w:tc>
          <w:tcPr>
            <w:tcW w:w="1180" w:type="dxa"/>
          </w:tcPr>
          <w:p w14:paraId="12B1F158" w14:textId="1BDA13A9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1162" w:type="dxa"/>
          </w:tcPr>
          <w:p w14:paraId="6C2CB7B5" w14:textId="47BAAD03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4640AA0F" w14:textId="391816BA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17" w:type="dxa"/>
          </w:tcPr>
          <w:p w14:paraId="39C8D6A5" w14:textId="7F1545C2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</w:tr>
      <w:tr w:rsidR="001B3463" w:rsidRPr="0058109E" w14:paraId="644A2ABE" w14:textId="77777777" w:rsidTr="00371A4F">
        <w:tblPrEx>
          <w:tblLook w:val="04A0" w:firstRow="1" w:lastRow="0" w:firstColumn="1" w:lastColumn="0" w:noHBand="0" w:noVBand="1"/>
        </w:tblPrEx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</w:tcPr>
          <w:p w14:paraId="5796B6C1" w14:textId="77777777" w:rsidR="001B3463" w:rsidRPr="0058109E" w:rsidRDefault="001B3463" w:rsidP="001B34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2" w:type="dxa"/>
          </w:tcPr>
          <w:p w14:paraId="4BEDE779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D5F33D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0" w:type="dxa"/>
          </w:tcPr>
          <w:p w14:paraId="281F6879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</w:tcPr>
          <w:p w14:paraId="65C9BB07" w14:textId="1E4D307F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</w:tcPr>
          <w:p w14:paraId="2AE11C51" w14:textId="0A90884D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</w:tcPr>
          <w:p w14:paraId="190808E6" w14:textId="77777777" w:rsidR="001B3463" w:rsidRPr="0058109E" w:rsidRDefault="001B3463" w:rsidP="001B3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2609A7E" w14:textId="77777777" w:rsidR="00CC72EF" w:rsidRPr="0058109E" w:rsidRDefault="00CC72EF" w:rsidP="00CC72E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8109E">
        <w:rPr>
          <w:rFonts w:ascii="Times New Roman" w:hAnsi="Times New Roman" w:cs="Times New Roman"/>
          <w:sz w:val="16"/>
          <w:szCs w:val="16"/>
          <w:lang w:val="en-US"/>
        </w:rPr>
        <w:t>[CB = Center Back; FB = Full Back; CM = Central Midfielder; WM = Wide Midfielder; F = Forward]</w:t>
      </w:r>
    </w:p>
    <w:p w14:paraId="54C06FD8" w14:textId="77777777" w:rsidR="00864D85" w:rsidRPr="0058109E" w:rsidRDefault="00864D85" w:rsidP="00864D85">
      <w:pPr>
        <w:rPr>
          <w:rFonts w:ascii="Times New Roman" w:hAnsi="Times New Roman" w:cs="Times New Roman"/>
          <w:lang w:val="en-US"/>
        </w:rPr>
      </w:pPr>
    </w:p>
    <w:p w14:paraId="29F6BB40" w14:textId="6699AFFA" w:rsidR="00864D85" w:rsidRDefault="00864D85" w:rsidP="0054730B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3101024E" w14:textId="0EC2472D" w:rsidR="0058109E" w:rsidRDefault="0058109E" w:rsidP="0054730B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4E313ED9" w14:textId="5244D8D5" w:rsidR="0058109E" w:rsidRDefault="0058109E" w:rsidP="0054730B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363F4097" w14:textId="339DB932" w:rsidR="0058109E" w:rsidRDefault="0058109E" w:rsidP="0054730B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44D692EC" w14:textId="76CF46D1" w:rsidR="0058109E" w:rsidRDefault="0058109E" w:rsidP="0054730B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08DCAD06" w14:textId="14E684A4" w:rsidR="0058109E" w:rsidRDefault="0058109E" w:rsidP="0054730B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6A7B49AA" w14:textId="16C5E08B" w:rsidR="0058109E" w:rsidRDefault="0058109E" w:rsidP="0054730B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68F63414" w14:textId="77777777" w:rsidR="0058109E" w:rsidRPr="0058109E" w:rsidRDefault="0058109E" w:rsidP="0054730B">
      <w:pPr>
        <w:rPr>
          <w:rFonts w:ascii="Times New Roman" w:hAnsi="Times New Roman" w:cs="Times New Roman"/>
          <w:b/>
          <w:bCs/>
          <w:sz w:val="20"/>
          <w:lang w:val="en-US"/>
        </w:rPr>
      </w:pPr>
    </w:p>
    <w:p w14:paraId="050985C6" w14:textId="05523BA0" w:rsidR="0054730B" w:rsidRPr="0058109E" w:rsidRDefault="0054730B" w:rsidP="0054730B">
      <w:pPr>
        <w:rPr>
          <w:rFonts w:ascii="Times New Roman" w:hAnsi="Times New Roman" w:cs="Times New Roman"/>
          <w:sz w:val="20"/>
          <w:lang w:val="en-US"/>
        </w:rPr>
      </w:pPr>
      <w:r w:rsidRPr="0058109E">
        <w:rPr>
          <w:rFonts w:ascii="Times New Roman" w:hAnsi="Times New Roman" w:cs="Times New Roman"/>
          <w:b/>
          <w:bCs/>
          <w:sz w:val="20"/>
          <w:lang w:val="en-US"/>
        </w:rPr>
        <w:lastRenderedPageBreak/>
        <w:t xml:space="preserve">Supplementary Table </w:t>
      </w:r>
      <w:r w:rsidR="00005D84" w:rsidRPr="0058109E">
        <w:rPr>
          <w:rFonts w:ascii="Times New Roman" w:hAnsi="Times New Roman" w:cs="Times New Roman"/>
          <w:b/>
          <w:bCs/>
          <w:sz w:val="20"/>
          <w:lang w:val="en-US"/>
        </w:rPr>
        <w:t>3</w:t>
      </w:r>
      <w:r w:rsidRPr="0058109E">
        <w:rPr>
          <w:rFonts w:ascii="Times New Roman" w:hAnsi="Times New Roman" w:cs="Times New Roman"/>
          <w:b/>
          <w:bCs/>
          <w:sz w:val="20"/>
          <w:lang w:val="en-US"/>
        </w:rPr>
        <w:t>.</w:t>
      </w:r>
      <w:r w:rsidRPr="0058109E">
        <w:rPr>
          <w:rFonts w:ascii="Times New Roman" w:hAnsi="Times New Roman" w:cs="Times New Roman"/>
          <w:sz w:val="20"/>
          <w:lang w:val="en-US"/>
        </w:rPr>
        <w:t xml:space="preserve"> Descriptive values (mean ± SD) per position (center back, full back, central midfielder, wide midfielder, forward) depending on the tactical formation</w:t>
      </w:r>
      <w:r w:rsidR="00FA35F5" w:rsidRPr="0058109E">
        <w:rPr>
          <w:rFonts w:ascii="Times New Roman" w:hAnsi="Times New Roman" w:cs="Times New Roman"/>
          <w:sz w:val="20"/>
          <w:lang w:val="en-US"/>
        </w:rPr>
        <w:t xml:space="preserve"> (normative data).</w:t>
      </w:r>
    </w:p>
    <w:tbl>
      <w:tblPr>
        <w:tblStyle w:val="Tabellenraster"/>
        <w:tblW w:w="9762" w:type="dxa"/>
        <w:tblLook w:val="04A0" w:firstRow="1" w:lastRow="0" w:firstColumn="1" w:lastColumn="0" w:noHBand="0" w:noVBand="1"/>
      </w:tblPr>
      <w:tblGrid>
        <w:gridCol w:w="885"/>
        <w:gridCol w:w="1184"/>
        <w:gridCol w:w="776"/>
        <w:gridCol w:w="865"/>
        <w:gridCol w:w="1162"/>
        <w:gridCol w:w="8"/>
        <w:gridCol w:w="878"/>
        <w:gridCol w:w="1252"/>
        <w:gridCol w:w="723"/>
        <w:gridCol w:w="943"/>
        <w:gridCol w:w="1075"/>
        <w:gridCol w:w="11"/>
      </w:tblGrid>
      <w:tr w:rsidR="00C474F0" w:rsidRPr="0058109E" w14:paraId="1E91659A" w14:textId="77777777" w:rsidTr="00005D84">
        <w:trPr>
          <w:gridAfter w:val="1"/>
          <w:wAfter w:w="11" w:type="dxa"/>
        </w:trPr>
        <w:tc>
          <w:tcPr>
            <w:tcW w:w="886" w:type="dxa"/>
          </w:tcPr>
          <w:p w14:paraId="32AE391A" w14:textId="3DEF7AD5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186" w:type="dxa"/>
          </w:tcPr>
          <w:p w14:paraId="60D164EC" w14:textId="14017D4C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mation</w:t>
            </w:r>
          </w:p>
        </w:tc>
        <w:tc>
          <w:tcPr>
            <w:tcW w:w="776" w:type="dxa"/>
          </w:tcPr>
          <w:p w14:paraId="5C19A0B4" w14:textId="16BD2888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867" w:type="dxa"/>
          </w:tcPr>
          <w:p w14:paraId="5E36F39A" w14:textId="38489B00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</w:tcPr>
          <w:p w14:paraId="7D2C4F75" w14:textId="43B8BD3B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</w:tcPr>
          <w:p w14:paraId="27F126A7" w14:textId="6A95E9F4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254" w:type="dxa"/>
          </w:tcPr>
          <w:p w14:paraId="6964A4EA" w14:textId="07EBF7D0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mation</w:t>
            </w:r>
          </w:p>
        </w:tc>
        <w:tc>
          <w:tcPr>
            <w:tcW w:w="707" w:type="dxa"/>
          </w:tcPr>
          <w:p w14:paraId="55179373" w14:textId="34565C31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45" w:type="dxa"/>
          </w:tcPr>
          <w:p w14:paraId="048098F1" w14:textId="6EF15FF3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78" w:type="dxa"/>
          </w:tcPr>
          <w:p w14:paraId="54781A2F" w14:textId="7DBB045D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C474F0" w:rsidRPr="0058109E" w14:paraId="1C3625EA" w14:textId="77777777" w:rsidTr="00005D84">
        <w:tc>
          <w:tcPr>
            <w:tcW w:w="4889" w:type="dxa"/>
            <w:gridSpan w:val="6"/>
            <w:tcBorders>
              <w:right w:val="thinThickLargeGap" w:sz="48" w:space="0" w:color="000000"/>
            </w:tcBorders>
          </w:tcPr>
          <w:p w14:paraId="4AF38755" w14:textId="32D04695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ll</w:t>
            </w:r>
            <w:r w:rsidR="00BD54A2"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sessions</w:t>
            </w:r>
            <w:proofErr w:type="spellEnd"/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873" w:type="dxa"/>
            <w:gridSpan w:val="6"/>
            <w:tcBorders>
              <w:left w:val="thinThickLargeGap" w:sz="48" w:space="0" w:color="000000"/>
            </w:tcBorders>
          </w:tcPr>
          <w:p w14:paraId="7B9B9F2B" w14:textId="6C95EEEF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ibblings</w:t>
            </w:r>
          </w:p>
        </w:tc>
      </w:tr>
      <w:tr w:rsidR="00005D84" w:rsidRPr="0058109E" w14:paraId="5FAAA772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64594E0F" w14:textId="51141983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186" w:type="dxa"/>
            <w:vAlign w:val="center"/>
          </w:tcPr>
          <w:p w14:paraId="51147D4D" w14:textId="7E2EF5B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1A17C360" w14:textId="15E3E54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2</w:t>
            </w:r>
          </w:p>
        </w:tc>
        <w:tc>
          <w:tcPr>
            <w:tcW w:w="867" w:type="dxa"/>
            <w:vAlign w:val="center"/>
          </w:tcPr>
          <w:p w14:paraId="1CAEE988" w14:textId="4C43BED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4.81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D41CDF6" w14:textId="3D3F5A6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48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087421D" w14:textId="03DBD27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254" w:type="dxa"/>
            <w:vAlign w:val="center"/>
          </w:tcPr>
          <w:p w14:paraId="4000342B" w14:textId="3C39EB1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62DE2318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2</w:t>
            </w:r>
          </w:p>
        </w:tc>
        <w:tc>
          <w:tcPr>
            <w:tcW w:w="945" w:type="dxa"/>
            <w:vAlign w:val="center"/>
          </w:tcPr>
          <w:p w14:paraId="7EF548E0" w14:textId="6A9C505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31</w:t>
            </w:r>
          </w:p>
        </w:tc>
        <w:tc>
          <w:tcPr>
            <w:tcW w:w="1078" w:type="dxa"/>
            <w:vAlign w:val="center"/>
          </w:tcPr>
          <w:p w14:paraId="22F9AE91" w14:textId="4852F61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4</w:t>
            </w:r>
          </w:p>
        </w:tc>
      </w:tr>
      <w:tr w:rsidR="00005D84" w:rsidRPr="0058109E" w14:paraId="7643FBF2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30E6B827" w14:textId="305354BA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E336DB0" w14:textId="6F9DD38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3603B149" w14:textId="46618D4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867" w:type="dxa"/>
            <w:vAlign w:val="center"/>
          </w:tcPr>
          <w:p w14:paraId="46B507C6" w14:textId="777CB14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3.1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9F810FF" w14:textId="0039CE2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59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CB0C6DA" w14:textId="033E344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14C96639" w14:textId="359D9B4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0D63680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945" w:type="dxa"/>
            <w:vAlign w:val="center"/>
          </w:tcPr>
          <w:p w14:paraId="399BC8A3" w14:textId="0FFD0A0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23</w:t>
            </w:r>
          </w:p>
        </w:tc>
        <w:tc>
          <w:tcPr>
            <w:tcW w:w="1078" w:type="dxa"/>
            <w:vAlign w:val="center"/>
          </w:tcPr>
          <w:p w14:paraId="286CF01B" w14:textId="532CEB5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7</w:t>
            </w:r>
          </w:p>
        </w:tc>
      </w:tr>
      <w:tr w:rsidR="00005D84" w:rsidRPr="0058109E" w14:paraId="4BFCFEFF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9255F56" w14:textId="30FEFE3F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9C739CA" w14:textId="1D2BE32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0B00C22B" w14:textId="214F4B1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9</w:t>
            </w:r>
          </w:p>
        </w:tc>
        <w:tc>
          <w:tcPr>
            <w:tcW w:w="867" w:type="dxa"/>
            <w:vAlign w:val="center"/>
          </w:tcPr>
          <w:p w14:paraId="37259F8C" w14:textId="7E9E94B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2.3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96692FB" w14:textId="70D0181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.2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F2167D9" w14:textId="4FAB10A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F99C04E" w14:textId="79E47BB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38734D53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9</w:t>
            </w:r>
          </w:p>
        </w:tc>
        <w:tc>
          <w:tcPr>
            <w:tcW w:w="945" w:type="dxa"/>
            <w:vAlign w:val="center"/>
          </w:tcPr>
          <w:p w14:paraId="3A6A2C97" w14:textId="408843E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1078" w:type="dxa"/>
            <w:vAlign w:val="center"/>
          </w:tcPr>
          <w:p w14:paraId="163D629E" w14:textId="371882D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48</w:t>
            </w:r>
          </w:p>
        </w:tc>
      </w:tr>
      <w:tr w:rsidR="00005D84" w:rsidRPr="0058109E" w14:paraId="2D996E07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3CF4DEF" w14:textId="1899B0CD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02EDA6BD" w14:textId="4668E4C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72225D20" w14:textId="548DB21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867" w:type="dxa"/>
            <w:vAlign w:val="center"/>
          </w:tcPr>
          <w:p w14:paraId="2B5B84DF" w14:textId="12FC2AC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0.5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1052D4F" w14:textId="55734DF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7.28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EA828C8" w14:textId="6948CD6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4316EE0" w14:textId="42E9948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377768B5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945" w:type="dxa"/>
            <w:vAlign w:val="center"/>
          </w:tcPr>
          <w:p w14:paraId="7AF8BFB7" w14:textId="77FBA8B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19</w:t>
            </w:r>
          </w:p>
        </w:tc>
        <w:tc>
          <w:tcPr>
            <w:tcW w:w="1078" w:type="dxa"/>
            <w:vAlign w:val="center"/>
          </w:tcPr>
          <w:p w14:paraId="33DFD920" w14:textId="6D78417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45</w:t>
            </w:r>
          </w:p>
        </w:tc>
      </w:tr>
      <w:tr w:rsidR="00005D84" w:rsidRPr="0058109E" w14:paraId="4E90DF37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721ECE5E" w14:textId="0E82644D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2DFE576" w14:textId="1DA510C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02729658" w14:textId="02A4E93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67" w:type="dxa"/>
            <w:vAlign w:val="center"/>
          </w:tcPr>
          <w:p w14:paraId="00FE6379" w14:textId="14C3AE0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0.91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A3AC099" w14:textId="720C93E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.1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AFB7B6C" w14:textId="7E00F15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1CBAE721" w14:textId="4EE12B0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4941B16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45" w:type="dxa"/>
            <w:vAlign w:val="center"/>
          </w:tcPr>
          <w:p w14:paraId="7840BDFF" w14:textId="719BDA0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09</w:t>
            </w:r>
          </w:p>
        </w:tc>
        <w:tc>
          <w:tcPr>
            <w:tcW w:w="1078" w:type="dxa"/>
            <w:vAlign w:val="center"/>
          </w:tcPr>
          <w:p w14:paraId="66C5D532" w14:textId="6B063D9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40</w:t>
            </w:r>
          </w:p>
        </w:tc>
      </w:tr>
      <w:tr w:rsidR="00005D84" w:rsidRPr="0058109E" w14:paraId="16AA134E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6D02B15" w14:textId="2C657C7C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B117FE6" w14:textId="4FD1ED5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09646809" w14:textId="29C91CD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867" w:type="dxa"/>
            <w:vAlign w:val="center"/>
          </w:tcPr>
          <w:p w14:paraId="6BF7CDB3" w14:textId="35C3250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3.8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C9B4138" w14:textId="5907AD2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.21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B21B81F" w14:textId="43D76FF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7A12846" w14:textId="5C63A96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6C92C2F2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945" w:type="dxa"/>
            <w:vAlign w:val="center"/>
          </w:tcPr>
          <w:p w14:paraId="554D9C9F" w14:textId="75F743D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19</w:t>
            </w:r>
          </w:p>
        </w:tc>
        <w:tc>
          <w:tcPr>
            <w:tcW w:w="1078" w:type="dxa"/>
            <w:vAlign w:val="center"/>
          </w:tcPr>
          <w:p w14:paraId="1D7E7062" w14:textId="028C21E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46</w:t>
            </w:r>
          </w:p>
        </w:tc>
      </w:tr>
      <w:tr w:rsidR="00005D84" w:rsidRPr="0058109E" w14:paraId="5F3587D7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5B3578D" w14:textId="7D2BFF7F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C328940" w14:textId="565F96A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59C82B99" w14:textId="7736B85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867" w:type="dxa"/>
            <w:vAlign w:val="center"/>
          </w:tcPr>
          <w:p w14:paraId="6F3D7421" w14:textId="2C46933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4.4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39D173E" w14:textId="37768CD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7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C9165BC" w14:textId="7C39E98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50F8D0B0" w14:textId="55671A2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746ABF49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945" w:type="dxa"/>
            <w:vAlign w:val="center"/>
          </w:tcPr>
          <w:p w14:paraId="3E393B12" w14:textId="573F6D9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23</w:t>
            </w:r>
          </w:p>
        </w:tc>
        <w:tc>
          <w:tcPr>
            <w:tcW w:w="1078" w:type="dxa"/>
            <w:vAlign w:val="center"/>
          </w:tcPr>
          <w:p w14:paraId="349BFC94" w14:textId="0A379B0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6</w:t>
            </w:r>
          </w:p>
        </w:tc>
      </w:tr>
      <w:tr w:rsidR="00005D84" w:rsidRPr="0058109E" w14:paraId="49015B40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3A92749" w14:textId="3D10FE21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B54EFBE" w14:textId="6C67B14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747E05CA" w14:textId="2244E48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867" w:type="dxa"/>
            <w:vAlign w:val="center"/>
          </w:tcPr>
          <w:p w14:paraId="21B11850" w14:textId="4F3FE35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9.8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1FE6757" w14:textId="2F3C62E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24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7CF49E0" w14:textId="7D242D6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651E4FA" w14:textId="44C8E7A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07" w:type="dxa"/>
            <w:vAlign w:val="center"/>
          </w:tcPr>
          <w:p w14:paraId="2ECA130D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945" w:type="dxa"/>
            <w:vAlign w:val="center"/>
          </w:tcPr>
          <w:p w14:paraId="1949B776" w14:textId="4A93A07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22</w:t>
            </w:r>
          </w:p>
        </w:tc>
        <w:tc>
          <w:tcPr>
            <w:tcW w:w="1078" w:type="dxa"/>
            <w:vAlign w:val="center"/>
          </w:tcPr>
          <w:p w14:paraId="3C0FE643" w14:textId="0CC2577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4</w:t>
            </w:r>
          </w:p>
        </w:tc>
      </w:tr>
      <w:tr w:rsidR="00005D84" w:rsidRPr="0058109E" w14:paraId="5E4A84C2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541687F5" w14:textId="71CF9672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186" w:type="dxa"/>
            <w:vAlign w:val="center"/>
          </w:tcPr>
          <w:p w14:paraId="7F6A9672" w14:textId="0BEA2D3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371A8874" w14:textId="2C4A763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9</w:t>
            </w:r>
          </w:p>
        </w:tc>
        <w:tc>
          <w:tcPr>
            <w:tcW w:w="867" w:type="dxa"/>
            <w:vAlign w:val="center"/>
          </w:tcPr>
          <w:p w14:paraId="0FF1997E" w14:textId="6BB4FF9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8.62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429A37F6" w14:textId="4288358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44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161B342" w14:textId="30AE317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254" w:type="dxa"/>
            <w:vAlign w:val="center"/>
          </w:tcPr>
          <w:p w14:paraId="0C26AB1E" w14:textId="6E192BD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427F63F5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9</w:t>
            </w:r>
          </w:p>
        </w:tc>
        <w:tc>
          <w:tcPr>
            <w:tcW w:w="945" w:type="dxa"/>
            <w:vAlign w:val="center"/>
          </w:tcPr>
          <w:p w14:paraId="2C2A817A" w14:textId="12E006B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9</w:t>
            </w:r>
          </w:p>
        </w:tc>
        <w:tc>
          <w:tcPr>
            <w:tcW w:w="1078" w:type="dxa"/>
            <w:vAlign w:val="center"/>
          </w:tcPr>
          <w:p w14:paraId="75B5E621" w14:textId="301BAD9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4</w:t>
            </w:r>
          </w:p>
        </w:tc>
      </w:tr>
      <w:tr w:rsidR="00005D84" w:rsidRPr="0058109E" w14:paraId="55E70D08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6BD40195" w14:textId="2717DF3C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F4D9BAD" w14:textId="77753DB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1F5A2114" w14:textId="0DB92EA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867" w:type="dxa"/>
            <w:vAlign w:val="center"/>
          </w:tcPr>
          <w:p w14:paraId="5FB3BEF3" w14:textId="5C4BC05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5.6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DB16372" w14:textId="5B7A440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8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940C6DB" w14:textId="7AAF97E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7519B378" w14:textId="47F6B5E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760702B8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945" w:type="dxa"/>
            <w:vAlign w:val="center"/>
          </w:tcPr>
          <w:p w14:paraId="06003E10" w14:textId="723D614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9</w:t>
            </w:r>
          </w:p>
        </w:tc>
        <w:tc>
          <w:tcPr>
            <w:tcW w:w="1078" w:type="dxa"/>
            <w:vAlign w:val="center"/>
          </w:tcPr>
          <w:p w14:paraId="5259B0F8" w14:textId="5A44804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4</w:t>
            </w:r>
          </w:p>
        </w:tc>
      </w:tr>
      <w:tr w:rsidR="00005D84" w:rsidRPr="0058109E" w14:paraId="7E291B1F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BEBDE2D" w14:textId="5268744F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2B717E6" w14:textId="553C090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051CAB33" w14:textId="749D62F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9</w:t>
            </w:r>
          </w:p>
        </w:tc>
        <w:tc>
          <w:tcPr>
            <w:tcW w:w="867" w:type="dxa"/>
            <w:vAlign w:val="center"/>
          </w:tcPr>
          <w:p w14:paraId="37E0726F" w14:textId="3B069DC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5.4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892DAED" w14:textId="17FBB3F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82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4E57E53" w14:textId="2AA93D5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32C3A41" w14:textId="1A0762F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72C38C14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9</w:t>
            </w:r>
          </w:p>
        </w:tc>
        <w:tc>
          <w:tcPr>
            <w:tcW w:w="945" w:type="dxa"/>
            <w:vAlign w:val="center"/>
          </w:tcPr>
          <w:p w14:paraId="52E1CB82" w14:textId="4D0E2D4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0</w:t>
            </w:r>
          </w:p>
        </w:tc>
        <w:tc>
          <w:tcPr>
            <w:tcW w:w="1078" w:type="dxa"/>
            <w:vAlign w:val="center"/>
          </w:tcPr>
          <w:p w14:paraId="3B4917F6" w14:textId="0F92194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0</w:t>
            </w:r>
          </w:p>
        </w:tc>
      </w:tr>
      <w:tr w:rsidR="00005D84" w:rsidRPr="0058109E" w14:paraId="3F3A9365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0A025D8A" w14:textId="72341814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7CB328E" w14:textId="5FD2B51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695F26A2" w14:textId="5674D0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867" w:type="dxa"/>
            <w:vAlign w:val="center"/>
          </w:tcPr>
          <w:p w14:paraId="025A05C6" w14:textId="55CC2C4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2.81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29C2624" w14:textId="4B0EDC7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49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B70092C" w14:textId="3CA03FE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41CC284" w14:textId="558136F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7E5EFA25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945" w:type="dxa"/>
            <w:vAlign w:val="center"/>
          </w:tcPr>
          <w:p w14:paraId="1CAF667D" w14:textId="4707BE4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7</w:t>
            </w:r>
          </w:p>
        </w:tc>
        <w:tc>
          <w:tcPr>
            <w:tcW w:w="1078" w:type="dxa"/>
            <w:vAlign w:val="center"/>
          </w:tcPr>
          <w:p w14:paraId="0FFB856E" w14:textId="2EAF62D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1</w:t>
            </w:r>
          </w:p>
        </w:tc>
      </w:tr>
      <w:tr w:rsidR="00005D84" w:rsidRPr="0058109E" w14:paraId="78DC0AE6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53559A4" w14:textId="70BDE756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ABCBB27" w14:textId="2E8D748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25648117" w14:textId="6877CA9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2</w:t>
            </w:r>
          </w:p>
        </w:tc>
        <w:tc>
          <w:tcPr>
            <w:tcW w:w="867" w:type="dxa"/>
            <w:vAlign w:val="center"/>
          </w:tcPr>
          <w:p w14:paraId="1BB9127E" w14:textId="1409C77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9.4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6073C06" w14:textId="143CD24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06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E967A42" w14:textId="1291AC9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6DDD2C23" w14:textId="65D5880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58F325C9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2</w:t>
            </w:r>
          </w:p>
        </w:tc>
        <w:tc>
          <w:tcPr>
            <w:tcW w:w="945" w:type="dxa"/>
            <w:vAlign w:val="center"/>
          </w:tcPr>
          <w:p w14:paraId="02FD7F98" w14:textId="0217940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0</w:t>
            </w:r>
          </w:p>
        </w:tc>
        <w:tc>
          <w:tcPr>
            <w:tcW w:w="1078" w:type="dxa"/>
            <w:vAlign w:val="center"/>
          </w:tcPr>
          <w:p w14:paraId="52148917" w14:textId="18F0E8B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6</w:t>
            </w:r>
          </w:p>
        </w:tc>
      </w:tr>
      <w:tr w:rsidR="00005D84" w:rsidRPr="0058109E" w14:paraId="316A1D78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C9B1EB4" w14:textId="7A5C7055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55F5B0B0" w14:textId="0552A90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4D882CD9" w14:textId="7CEE424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867" w:type="dxa"/>
            <w:vAlign w:val="center"/>
          </w:tcPr>
          <w:p w14:paraId="7C2D63A9" w14:textId="4117B56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4.6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4553AA2" w14:textId="4824C03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39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4B75CF4" w14:textId="4CD9EA6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0975B91D" w14:textId="15EDC2A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044B310E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945" w:type="dxa"/>
            <w:vAlign w:val="center"/>
          </w:tcPr>
          <w:p w14:paraId="53A59D4F" w14:textId="7A55640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7</w:t>
            </w:r>
          </w:p>
        </w:tc>
        <w:tc>
          <w:tcPr>
            <w:tcW w:w="1078" w:type="dxa"/>
            <w:vAlign w:val="center"/>
          </w:tcPr>
          <w:p w14:paraId="1390B485" w14:textId="563F7F5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8</w:t>
            </w:r>
          </w:p>
        </w:tc>
      </w:tr>
      <w:tr w:rsidR="00005D84" w:rsidRPr="0058109E" w14:paraId="2FFF6E02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EF9658D" w14:textId="044E3D24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50B9ADB6" w14:textId="60028DE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7E49F0A3" w14:textId="612470F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867" w:type="dxa"/>
            <w:vAlign w:val="center"/>
          </w:tcPr>
          <w:p w14:paraId="75A18F07" w14:textId="16A0703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2.49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1F8FC73" w14:textId="3FC6A1E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6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7F999D3" w14:textId="7D829EC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1D8F0986" w14:textId="7F94D60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136D134D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945" w:type="dxa"/>
            <w:vAlign w:val="center"/>
          </w:tcPr>
          <w:p w14:paraId="5A8A3E99" w14:textId="759F295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8</w:t>
            </w:r>
          </w:p>
        </w:tc>
        <w:tc>
          <w:tcPr>
            <w:tcW w:w="1078" w:type="dxa"/>
            <w:vAlign w:val="center"/>
          </w:tcPr>
          <w:p w14:paraId="04905452" w14:textId="6FF2298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5</w:t>
            </w:r>
          </w:p>
        </w:tc>
      </w:tr>
      <w:tr w:rsidR="00005D84" w:rsidRPr="0058109E" w14:paraId="2CC56BA4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752C209C" w14:textId="5DA72ADD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8EBF15D" w14:textId="1353608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4E975DD1" w14:textId="5DF1677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867" w:type="dxa"/>
            <w:vAlign w:val="center"/>
          </w:tcPr>
          <w:p w14:paraId="1FF6FD62" w14:textId="3590402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8.69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1636600" w14:textId="6EE6845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3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D4D0031" w14:textId="295A4A9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E0D2ABF" w14:textId="49F4DCC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07" w:type="dxa"/>
            <w:vAlign w:val="center"/>
          </w:tcPr>
          <w:p w14:paraId="6A2DBE25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945" w:type="dxa"/>
            <w:vAlign w:val="center"/>
          </w:tcPr>
          <w:p w14:paraId="77E48CB2" w14:textId="6D548A3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51</w:t>
            </w:r>
          </w:p>
        </w:tc>
        <w:tc>
          <w:tcPr>
            <w:tcW w:w="1078" w:type="dxa"/>
            <w:vAlign w:val="center"/>
          </w:tcPr>
          <w:p w14:paraId="15F68127" w14:textId="5E9E377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68</w:t>
            </w:r>
          </w:p>
        </w:tc>
      </w:tr>
      <w:tr w:rsidR="00005D84" w:rsidRPr="0058109E" w14:paraId="398C9D53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CBF4E71" w14:textId="73E27BD5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186" w:type="dxa"/>
            <w:vAlign w:val="center"/>
          </w:tcPr>
          <w:p w14:paraId="4231130D" w14:textId="0EFE7D6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6FB4B6EE" w14:textId="18D2005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</w:t>
            </w:r>
          </w:p>
        </w:tc>
        <w:tc>
          <w:tcPr>
            <w:tcW w:w="867" w:type="dxa"/>
            <w:vAlign w:val="center"/>
          </w:tcPr>
          <w:p w14:paraId="02DAC72B" w14:textId="40616A2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7.3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E177618" w14:textId="53615CD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41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51A366A" w14:textId="22200CE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254" w:type="dxa"/>
            <w:vAlign w:val="center"/>
          </w:tcPr>
          <w:p w14:paraId="59A633C2" w14:textId="6FAF98E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581C7C9B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</w:t>
            </w:r>
          </w:p>
        </w:tc>
        <w:tc>
          <w:tcPr>
            <w:tcW w:w="945" w:type="dxa"/>
            <w:vAlign w:val="center"/>
          </w:tcPr>
          <w:p w14:paraId="57E52C0F" w14:textId="4CC0536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33</w:t>
            </w:r>
          </w:p>
        </w:tc>
        <w:tc>
          <w:tcPr>
            <w:tcW w:w="1078" w:type="dxa"/>
            <w:vAlign w:val="center"/>
          </w:tcPr>
          <w:p w14:paraId="0DD82EEB" w14:textId="719BD62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64</w:t>
            </w:r>
          </w:p>
        </w:tc>
      </w:tr>
      <w:tr w:rsidR="00005D84" w:rsidRPr="0058109E" w14:paraId="3A314B82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627C5C95" w14:textId="470692EC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57F89B64" w14:textId="10807FD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776E2E4E" w14:textId="124832F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3</w:t>
            </w:r>
          </w:p>
        </w:tc>
        <w:tc>
          <w:tcPr>
            <w:tcW w:w="867" w:type="dxa"/>
            <w:vAlign w:val="center"/>
          </w:tcPr>
          <w:p w14:paraId="58F36484" w14:textId="4A36A40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1.5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C63F14D" w14:textId="724A8CB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94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12CC62D" w14:textId="44A3142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5DBB96D2" w14:textId="6AC88EC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0095D47A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3</w:t>
            </w:r>
          </w:p>
        </w:tc>
        <w:tc>
          <w:tcPr>
            <w:tcW w:w="945" w:type="dxa"/>
            <w:vAlign w:val="center"/>
          </w:tcPr>
          <w:p w14:paraId="0F050C2A" w14:textId="40C1C72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4</w:t>
            </w:r>
          </w:p>
        </w:tc>
        <w:tc>
          <w:tcPr>
            <w:tcW w:w="1078" w:type="dxa"/>
            <w:vAlign w:val="center"/>
          </w:tcPr>
          <w:p w14:paraId="4FB05171" w14:textId="1893448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8</w:t>
            </w:r>
          </w:p>
        </w:tc>
      </w:tr>
      <w:tr w:rsidR="00005D84" w:rsidRPr="0058109E" w14:paraId="277D9813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02A8828" w14:textId="0E721590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AB61669" w14:textId="41F034B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4686969B" w14:textId="615A62F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67" w:type="dxa"/>
            <w:vAlign w:val="center"/>
          </w:tcPr>
          <w:p w14:paraId="344C97B1" w14:textId="1E5B639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4.8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96443E7" w14:textId="744F867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.7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68DF69F" w14:textId="4B715FB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5F3AF56C" w14:textId="0C10D61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73E60AE5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45" w:type="dxa"/>
            <w:vAlign w:val="center"/>
          </w:tcPr>
          <w:p w14:paraId="5B3CEB26" w14:textId="068668E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61</w:t>
            </w:r>
          </w:p>
        </w:tc>
        <w:tc>
          <w:tcPr>
            <w:tcW w:w="1078" w:type="dxa"/>
            <w:vAlign w:val="center"/>
          </w:tcPr>
          <w:p w14:paraId="4B1609AA" w14:textId="55C9A11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9</w:t>
            </w:r>
          </w:p>
        </w:tc>
      </w:tr>
      <w:tr w:rsidR="00005D84" w:rsidRPr="0058109E" w14:paraId="7C24F625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83FD829" w14:textId="68F3F69A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4546CC4" w14:textId="6E7F9E1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15DD8D2C" w14:textId="56CC8BD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867" w:type="dxa"/>
            <w:vAlign w:val="center"/>
          </w:tcPr>
          <w:p w14:paraId="6F7D8F06" w14:textId="01E53AF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4.1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EE4C24E" w14:textId="3EB568E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.84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8FEFE2E" w14:textId="58A34A5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196A0E5E" w14:textId="7DFF483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14B5F5F5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945" w:type="dxa"/>
            <w:vAlign w:val="center"/>
          </w:tcPr>
          <w:p w14:paraId="23A96843" w14:textId="5FF6001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5</w:t>
            </w:r>
          </w:p>
        </w:tc>
        <w:tc>
          <w:tcPr>
            <w:tcW w:w="1078" w:type="dxa"/>
            <w:vAlign w:val="center"/>
          </w:tcPr>
          <w:p w14:paraId="351184EB" w14:textId="465BAB5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5</w:t>
            </w:r>
          </w:p>
        </w:tc>
      </w:tr>
      <w:tr w:rsidR="00005D84" w:rsidRPr="0058109E" w14:paraId="55259EE9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3103F449" w14:textId="21977051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FBF5E52" w14:textId="5C542D6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6B926CC4" w14:textId="5C3D915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867" w:type="dxa"/>
            <w:vAlign w:val="center"/>
          </w:tcPr>
          <w:p w14:paraId="6B639A81" w14:textId="582B732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2.6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72B3814" w14:textId="4E4021D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74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01342CB" w14:textId="3B8C6C1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7DF60BF5" w14:textId="33D3CAA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6335A845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945" w:type="dxa"/>
            <w:vAlign w:val="center"/>
          </w:tcPr>
          <w:p w14:paraId="1C8546B2" w14:textId="041FD55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4</w:t>
            </w:r>
          </w:p>
        </w:tc>
        <w:tc>
          <w:tcPr>
            <w:tcW w:w="1078" w:type="dxa"/>
            <w:vAlign w:val="center"/>
          </w:tcPr>
          <w:p w14:paraId="3FF5D628" w14:textId="614BAC5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3</w:t>
            </w:r>
          </w:p>
        </w:tc>
      </w:tr>
      <w:tr w:rsidR="00005D84" w:rsidRPr="0058109E" w14:paraId="01656254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F4E3D71" w14:textId="7EFBAFD8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797E801" w14:textId="3B97B65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39AC1A92" w14:textId="7EC7392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867" w:type="dxa"/>
            <w:vAlign w:val="center"/>
          </w:tcPr>
          <w:p w14:paraId="1A843353" w14:textId="0045DBF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6.23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CB1BA49" w14:textId="27E58DB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.72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9447922" w14:textId="3972E8E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2E7D56F" w14:textId="413C4A8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52F3D31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945" w:type="dxa"/>
            <w:vAlign w:val="center"/>
          </w:tcPr>
          <w:p w14:paraId="6EF73742" w14:textId="22EA0B2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0</w:t>
            </w:r>
          </w:p>
        </w:tc>
        <w:tc>
          <w:tcPr>
            <w:tcW w:w="1078" w:type="dxa"/>
            <w:vAlign w:val="center"/>
          </w:tcPr>
          <w:p w14:paraId="1D0FC781" w14:textId="433F172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7</w:t>
            </w:r>
          </w:p>
        </w:tc>
      </w:tr>
      <w:tr w:rsidR="00005D84" w:rsidRPr="0058109E" w14:paraId="1530C95D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979E86A" w14:textId="1A351C92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4D5F151" w14:textId="63A1825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5E97885A" w14:textId="3A0A3BB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8</w:t>
            </w:r>
          </w:p>
        </w:tc>
        <w:tc>
          <w:tcPr>
            <w:tcW w:w="867" w:type="dxa"/>
            <w:vAlign w:val="center"/>
          </w:tcPr>
          <w:p w14:paraId="7656D7A2" w14:textId="428C0F1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0.9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C9B541D" w14:textId="28D30BC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3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DF6DCE3" w14:textId="67EC6FC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3284D026" w14:textId="516D9EE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2C3219F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8</w:t>
            </w:r>
          </w:p>
        </w:tc>
        <w:tc>
          <w:tcPr>
            <w:tcW w:w="945" w:type="dxa"/>
            <w:vAlign w:val="center"/>
          </w:tcPr>
          <w:p w14:paraId="191C1D76" w14:textId="7D49DE3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65</w:t>
            </w:r>
          </w:p>
        </w:tc>
        <w:tc>
          <w:tcPr>
            <w:tcW w:w="1078" w:type="dxa"/>
            <w:vAlign w:val="center"/>
          </w:tcPr>
          <w:p w14:paraId="66A2F8D4" w14:textId="7BA2050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0</w:t>
            </w:r>
          </w:p>
        </w:tc>
      </w:tr>
      <w:tr w:rsidR="00005D84" w:rsidRPr="0058109E" w14:paraId="0BDB3509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0BA9C14A" w14:textId="40E419FE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0A68F8D2" w14:textId="343917C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781E47F5" w14:textId="4C46B76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867" w:type="dxa"/>
            <w:vAlign w:val="center"/>
          </w:tcPr>
          <w:p w14:paraId="3CBB80A2" w14:textId="4DDE8F9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4.7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0429FCC" w14:textId="52914BE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27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6F8F987" w14:textId="65214E6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68896E28" w14:textId="43AFA55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07" w:type="dxa"/>
            <w:vAlign w:val="center"/>
          </w:tcPr>
          <w:p w14:paraId="7B53F2FD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945" w:type="dxa"/>
            <w:vAlign w:val="center"/>
          </w:tcPr>
          <w:p w14:paraId="5E9DCCFE" w14:textId="512C14B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4</w:t>
            </w:r>
          </w:p>
        </w:tc>
        <w:tc>
          <w:tcPr>
            <w:tcW w:w="1078" w:type="dxa"/>
            <w:vAlign w:val="center"/>
          </w:tcPr>
          <w:p w14:paraId="66CE1A7E" w14:textId="3FFE0C4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8</w:t>
            </w:r>
          </w:p>
        </w:tc>
      </w:tr>
      <w:tr w:rsidR="00005D84" w:rsidRPr="0058109E" w14:paraId="5317483B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738E44E7" w14:textId="2569C70E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ifielder</w:t>
            </w:r>
            <w:proofErr w:type="spellEnd"/>
          </w:p>
        </w:tc>
        <w:tc>
          <w:tcPr>
            <w:tcW w:w="1186" w:type="dxa"/>
            <w:vAlign w:val="center"/>
          </w:tcPr>
          <w:p w14:paraId="33F63952" w14:textId="74CA3A1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0801CBBF" w14:textId="3D613D5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67" w:type="dxa"/>
            <w:vAlign w:val="center"/>
          </w:tcPr>
          <w:p w14:paraId="47F20067" w14:textId="4E47ED2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8.3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A065B17" w14:textId="21922E6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27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0E15BDE" w14:textId="725AFCD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ifielder</w:t>
            </w:r>
            <w:proofErr w:type="spellEnd"/>
          </w:p>
        </w:tc>
        <w:tc>
          <w:tcPr>
            <w:tcW w:w="1254" w:type="dxa"/>
            <w:vAlign w:val="center"/>
          </w:tcPr>
          <w:p w14:paraId="708E3DAB" w14:textId="2CE46A5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1BE0CA26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</w:t>
            </w:r>
          </w:p>
        </w:tc>
        <w:tc>
          <w:tcPr>
            <w:tcW w:w="945" w:type="dxa"/>
            <w:vAlign w:val="center"/>
          </w:tcPr>
          <w:p w14:paraId="19B7E58E" w14:textId="770BF6A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45</w:t>
            </w:r>
          </w:p>
        </w:tc>
        <w:tc>
          <w:tcPr>
            <w:tcW w:w="1078" w:type="dxa"/>
            <w:vAlign w:val="center"/>
          </w:tcPr>
          <w:p w14:paraId="3EEE3295" w14:textId="73E490C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81</w:t>
            </w:r>
          </w:p>
        </w:tc>
      </w:tr>
      <w:tr w:rsidR="00005D84" w:rsidRPr="0058109E" w14:paraId="16B8B1C3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3F3AF1ED" w14:textId="20792E88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</w:tcPr>
          <w:p w14:paraId="535FD98D" w14:textId="5434C6D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1F29E8DE" w14:textId="071472B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7</w:t>
            </w:r>
          </w:p>
        </w:tc>
        <w:tc>
          <w:tcPr>
            <w:tcW w:w="867" w:type="dxa"/>
            <w:vAlign w:val="center"/>
          </w:tcPr>
          <w:p w14:paraId="25D73CAE" w14:textId="7EF2A82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6.51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4D3FA33F" w14:textId="6740F1E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52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D667F08" w14:textId="1CE3F71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</w:tcPr>
          <w:p w14:paraId="002412E7" w14:textId="46CA2A4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02F5D5DA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7</w:t>
            </w:r>
          </w:p>
        </w:tc>
        <w:tc>
          <w:tcPr>
            <w:tcW w:w="945" w:type="dxa"/>
            <w:vAlign w:val="center"/>
          </w:tcPr>
          <w:p w14:paraId="2C19CCF0" w14:textId="7B19BF0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8</w:t>
            </w:r>
          </w:p>
        </w:tc>
        <w:tc>
          <w:tcPr>
            <w:tcW w:w="1078" w:type="dxa"/>
            <w:vAlign w:val="center"/>
          </w:tcPr>
          <w:p w14:paraId="74D7D2A3" w14:textId="529EAD0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2</w:t>
            </w:r>
          </w:p>
        </w:tc>
      </w:tr>
      <w:tr w:rsidR="00005D84" w:rsidRPr="0058109E" w14:paraId="571D847E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6884F58" w14:textId="388379AB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658C413" w14:textId="74D4053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4666F654" w14:textId="0B7ABC8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center"/>
          </w:tcPr>
          <w:p w14:paraId="7704BDDE" w14:textId="2470D38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7.59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BF4E730" w14:textId="5431B21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94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D55C187" w14:textId="4C95808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6DEE2E82" w14:textId="42FD2E9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657B2297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</w:t>
            </w:r>
          </w:p>
        </w:tc>
        <w:tc>
          <w:tcPr>
            <w:tcW w:w="945" w:type="dxa"/>
            <w:vAlign w:val="center"/>
          </w:tcPr>
          <w:p w14:paraId="3FEAF451" w14:textId="69B9530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36</w:t>
            </w:r>
          </w:p>
        </w:tc>
        <w:tc>
          <w:tcPr>
            <w:tcW w:w="1078" w:type="dxa"/>
            <w:vAlign w:val="center"/>
          </w:tcPr>
          <w:p w14:paraId="33AB8BC3" w14:textId="425CEB8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28</w:t>
            </w:r>
          </w:p>
        </w:tc>
      </w:tr>
      <w:tr w:rsidR="00005D84" w:rsidRPr="0058109E" w14:paraId="4D88E99F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270A8A5" w14:textId="5E0DF2D0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570297BC" w14:textId="7F71355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1983E050" w14:textId="3CC2301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8</w:t>
            </w:r>
          </w:p>
        </w:tc>
        <w:tc>
          <w:tcPr>
            <w:tcW w:w="867" w:type="dxa"/>
            <w:vAlign w:val="center"/>
          </w:tcPr>
          <w:p w14:paraId="73412ECE" w14:textId="46A9AEA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1.91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6AD9B8F" w14:textId="59AD6F2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7.97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D358733" w14:textId="5CCAD94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3990AFF5" w14:textId="28AE1C6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7EBB0A5D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8</w:t>
            </w:r>
          </w:p>
        </w:tc>
        <w:tc>
          <w:tcPr>
            <w:tcW w:w="945" w:type="dxa"/>
            <w:vAlign w:val="center"/>
          </w:tcPr>
          <w:p w14:paraId="6889931C" w14:textId="212D821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24</w:t>
            </w:r>
          </w:p>
        </w:tc>
        <w:tc>
          <w:tcPr>
            <w:tcW w:w="1078" w:type="dxa"/>
            <w:vAlign w:val="center"/>
          </w:tcPr>
          <w:p w14:paraId="00DD86CC" w14:textId="1FF7620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97</w:t>
            </w:r>
          </w:p>
        </w:tc>
      </w:tr>
      <w:tr w:rsidR="00005D84" w:rsidRPr="0058109E" w14:paraId="1BC256BB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877445E" w14:textId="1E96A579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28693A7" w14:textId="29F6757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6FDB4EC6" w14:textId="6FA024D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67" w:type="dxa"/>
            <w:vAlign w:val="center"/>
          </w:tcPr>
          <w:p w14:paraId="4B69EB5A" w14:textId="19A5B86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2.0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976CB6A" w14:textId="0192308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06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D6674AE" w14:textId="7483D93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7E970283" w14:textId="2603CC8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02484A7D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45" w:type="dxa"/>
            <w:vAlign w:val="center"/>
          </w:tcPr>
          <w:p w14:paraId="2A5E4A4B" w14:textId="543BD0D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07</w:t>
            </w:r>
          </w:p>
        </w:tc>
        <w:tc>
          <w:tcPr>
            <w:tcW w:w="1078" w:type="dxa"/>
            <w:vAlign w:val="center"/>
          </w:tcPr>
          <w:p w14:paraId="7E54F184" w14:textId="4B1AAE4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89</w:t>
            </w:r>
          </w:p>
        </w:tc>
      </w:tr>
      <w:tr w:rsidR="00005D84" w:rsidRPr="0058109E" w14:paraId="5F35D31F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09860E7E" w14:textId="44B0C69D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6E6A0FB" w14:textId="3ED9A39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08BAB9A5" w14:textId="242A775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867" w:type="dxa"/>
            <w:vAlign w:val="center"/>
          </w:tcPr>
          <w:p w14:paraId="7E70972D" w14:textId="6D40038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3.32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406487F1" w14:textId="07CEC68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98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BC00649" w14:textId="48B5B72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0BE0146" w14:textId="46724DA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5443C3DA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945" w:type="dxa"/>
            <w:vAlign w:val="center"/>
          </w:tcPr>
          <w:p w14:paraId="46BD71D7" w14:textId="5491DE3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40</w:t>
            </w:r>
          </w:p>
        </w:tc>
        <w:tc>
          <w:tcPr>
            <w:tcW w:w="1078" w:type="dxa"/>
            <w:vAlign w:val="center"/>
          </w:tcPr>
          <w:p w14:paraId="6CC5114E" w14:textId="68B0D04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22</w:t>
            </w:r>
          </w:p>
        </w:tc>
      </w:tr>
      <w:tr w:rsidR="00005D84" w:rsidRPr="0058109E" w14:paraId="48923C1E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EF13AC8" w14:textId="7861100B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768E16C" w14:textId="3E52FC6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0D9CD31D" w14:textId="175A449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67" w:type="dxa"/>
            <w:vAlign w:val="center"/>
          </w:tcPr>
          <w:p w14:paraId="545BC225" w14:textId="5173625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2.3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F33F1A3" w14:textId="7ADE973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0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6C9DF24" w14:textId="273B540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69825B9E" w14:textId="2370C52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490199A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45" w:type="dxa"/>
            <w:vAlign w:val="center"/>
          </w:tcPr>
          <w:p w14:paraId="5D71ADE2" w14:textId="55848D9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7</w:t>
            </w:r>
          </w:p>
        </w:tc>
        <w:tc>
          <w:tcPr>
            <w:tcW w:w="1078" w:type="dxa"/>
            <w:vAlign w:val="center"/>
          </w:tcPr>
          <w:p w14:paraId="6D2892BD" w14:textId="55820EA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74</w:t>
            </w:r>
          </w:p>
        </w:tc>
      </w:tr>
      <w:tr w:rsidR="00005D84" w:rsidRPr="0058109E" w14:paraId="1EDCC8DD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D1934A0" w14:textId="6D27E73F" w:rsidR="00005D84" w:rsidRPr="0058109E" w:rsidRDefault="00005D84" w:rsidP="00005D8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86" w:type="dxa"/>
            <w:vAlign w:val="center"/>
          </w:tcPr>
          <w:p w14:paraId="3B049CEA" w14:textId="09ECA16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3B049F17" w14:textId="2DD53F8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</w:t>
            </w:r>
          </w:p>
        </w:tc>
        <w:tc>
          <w:tcPr>
            <w:tcW w:w="867" w:type="dxa"/>
            <w:vAlign w:val="center"/>
          </w:tcPr>
          <w:p w14:paraId="3B580647" w14:textId="6967F95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5.5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AF5B23A" w14:textId="3898040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37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EC32C24" w14:textId="253DFB5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54" w:type="dxa"/>
            <w:vAlign w:val="center"/>
          </w:tcPr>
          <w:p w14:paraId="20814F73" w14:textId="3570828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1BD1B7A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</w:t>
            </w:r>
          </w:p>
        </w:tc>
        <w:tc>
          <w:tcPr>
            <w:tcW w:w="945" w:type="dxa"/>
            <w:vAlign w:val="center"/>
          </w:tcPr>
          <w:p w14:paraId="5780844C" w14:textId="73913AF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7</w:t>
            </w:r>
          </w:p>
        </w:tc>
        <w:tc>
          <w:tcPr>
            <w:tcW w:w="1078" w:type="dxa"/>
            <w:vAlign w:val="center"/>
          </w:tcPr>
          <w:p w14:paraId="78603BA3" w14:textId="4B26BC9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69</w:t>
            </w:r>
          </w:p>
        </w:tc>
      </w:tr>
      <w:tr w:rsidR="00005D84" w:rsidRPr="0058109E" w14:paraId="142FCA3A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7128873" w14:textId="2C21482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D09662A" w14:textId="24EE47D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2CA1308D" w14:textId="0534726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7</w:t>
            </w:r>
          </w:p>
        </w:tc>
        <w:tc>
          <w:tcPr>
            <w:tcW w:w="867" w:type="dxa"/>
            <w:vAlign w:val="center"/>
          </w:tcPr>
          <w:p w14:paraId="3ED05C27" w14:textId="58BA49C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7.7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A6C1038" w14:textId="6A64B6B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6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EB71C31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51C17A90" w14:textId="47CD390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0687BC69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7</w:t>
            </w:r>
          </w:p>
        </w:tc>
        <w:tc>
          <w:tcPr>
            <w:tcW w:w="945" w:type="dxa"/>
            <w:vAlign w:val="center"/>
          </w:tcPr>
          <w:p w14:paraId="2053B04F" w14:textId="2088B29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75</w:t>
            </w:r>
          </w:p>
        </w:tc>
        <w:tc>
          <w:tcPr>
            <w:tcW w:w="1078" w:type="dxa"/>
            <w:vAlign w:val="center"/>
          </w:tcPr>
          <w:p w14:paraId="459F87F6" w14:textId="7E7A62A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98</w:t>
            </w:r>
          </w:p>
        </w:tc>
      </w:tr>
      <w:tr w:rsidR="00005D84" w:rsidRPr="0058109E" w14:paraId="0641A859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086DCF17" w14:textId="46D3B6B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7AE6BC9" w14:textId="645BDC7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7969F454" w14:textId="4A15BE1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67" w:type="dxa"/>
            <w:vAlign w:val="center"/>
          </w:tcPr>
          <w:p w14:paraId="70CF3386" w14:textId="3685C01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8.81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7F88301" w14:textId="09B214E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2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3C6A9C8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76C577E" w14:textId="0D48F43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02653DBE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8</w:t>
            </w:r>
          </w:p>
        </w:tc>
        <w:tc>
          <w:tcPr>
            <w:tcW w:w="945" w:type="dxa"/>
            <w:vAlign w:val="center"/>
          </w:tcPr>
          <w:p w14:paraId="00FE41A6" w14:textId="24C7D91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5</w:t>
            </w:r>
          </w:p>
        </w:tc>
        <w:tc>
          <w:tcPr>
            <w:tcW w:w="1078" w:type="dxa"/>
            <w:vAlign w:val="center"/>
          </w:tcPr>
          <w:p w14:paraId="35292372" w14:textId="0A5E0BD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68</w:t>
            </w:r>
          </w:p>
        </w:tc>
      </w:tr>
      <w:tr w:rsidR="00005D84" w:rsidRPr="0058109E" w14:paraId="711A4BDE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FE42029" w14:textId="1962D27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0DB27B1C" w14:textId="4D0433C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13299177" w14:textId="75F769F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4</w:t>
            </w:r>
          </w:p>
        </w:tc>
        <w:tc>
          <w:tcPr>
            <w:tcW w:w="867" w:type="dxa"/>
            <w:vAlign w:val="center"/>
          </w:tcPr>
          <w:p w14:paraId="3CBE4B79" w14:textId="66F0027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0.7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B623CDB" w14:textId="69E002D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58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2C58243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5E2322F9" w14:textId="106DFA8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0501941C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4</w:t>
            </w:r>
          </w:p>
        </w:tc>
        <w:tc>
          <w:tcPr>
            <w:tcW w:w="945" w:type="dxa"/>
            <w:vAlign w:val="center"/>
          </w:tcPr>
          <w:p w14:paraId="289BADFF" w14:textId="5B9F8A0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4</w:t>
            </w:r>
          </w:p>
        </w:tc>
        <w:tc>
          <w:tcPr>
            <w:tcW w:w="1078" w:type="dxa"/>
            <w:vAlign w:val="center"/>
          </w:tcPr>
          <w:p w14:paraId="776ECF79" w14:textId="4FF5C73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3</w:t>
            </w:r>
          </w:p>
        </w:tc>
      </w:tr>
      <w:tr w:rsidR="00005D84" w:rsidRPr="0058109E" w14:paraId="2C4575D3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8DD67AE" w14:textId="173E9D3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00DF4493" w14:textId="60E4889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10565E06" w14:textId="5F9F4F5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</w:t>
            </w:r>
          </w:p>
        </w:tc>
        <w:tc>
          <w:tcPr>
            <w:tcW w:w="867" w:type="dxa"/>
            <w:vAlign w:val="center"/>
          </w:tcPr>
          <w:p w14:paraId="5C61BC82" w14:textId="0695659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1.32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C89B2A3" w14:textId="13DD8E7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29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996EC7C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6DFB1FA5" w14:textId="7E0D72A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55F9EB89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</w:t>
            </w:r>
          </w:p>
        </w:tc>
        <w:tc>
          <w:tcPr>
            <w:tcW w:w="945" w:type="dxa"/>
            <w:vAlign w:val="center"/>
          </w:tcPr>
          <w:p w14:paraId="6FCDC481" w14:textId="2EB96AE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5</w:t>
            </w:r>
          </w:p>
        </w:tc>
        <w:tc>
          <w:tcPr>
            <w:tcW w:w="1078" w:type="dxa"/>
            <w:vAlign w:val="center"/>
          </w:tcPr>
          <w:p w14:paraId="43F86B9E" w14:textId="38B8D3A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62</w:t>
            </w:r>
          </w:p>
        </w:tc>
      </w:tr>
      <w:tr w:rsidR="00005D84" w:rsidRPr="0058109E" w14:paraId="268248F5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7FC5E8EE" w14:textId="05E141C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685E506" w14:textId="04169DA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39B00D0B" w14:textId="0B3CBC1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4</w:t>
            </w:r>
          </w:p>
        </w:tc>
        <w:tc>
          <w:tcPr>
            <w:tcW w:w="867" w:type="dxa"/>
            <w:vAlign w:val="center"/>
          </w:tcPr>
          <w:p w14:paraId="31F12E1F" w14:textId="5853949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6.83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C832DE9" w14:textId="359F7D9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04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F850489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D0BBAC9" w14:textId="096B3F8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560981A4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4</w:t>
            </w:r>
          </w:p>
        </w:tc>
        <w:tc>
          <w:tcPr>
            <w:tcW w:w="945" w:type="dxa"/>
            <w:vAlign w:val="center"/>
          </w:tcPr>
          <w:p w14:paraId="45BF5B80" w14:textId="06E6C8F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2</w:t>
            </w:r>
          </w:p>
        </w:tc>
        <w:tc>
          <w:tcPr>
            <w:tcW w:w="1078" w:type="dxa"/>
            <w:vAlign w:val="center"/>
          </w:tcPr>
          <w:p w14:paraId="59261F0E" w14:textId="5AE5799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9</w:t>
            </w:r>
          </w:p>
        </w:tc>
      </w:tr>
      <w:tr w:rsidR="00005D84" w:rsidRPr="0058109E" w14:paraId="1BC7ACBA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6F35B5EB" w14:textId="76B7CF9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A90ED2E" w14:textId="7510F52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24E804CF" w14:textId="149BC9E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67" w:type="dxa"/>
            <w:vAlign w:val="center"/>
          </w:tcPr>
          <w:p w14:paraId="740D3FDB" w14:textId="2B7B01A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6.09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B57996A" w14:textId="72723DB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9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AA53DDE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04336A1" w14:textId="726C901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4D93952E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45" w:type="dxa"/>
            <w:vAlign w:val="center"/>
          </w:tcPr>
          <w:p w14:paraId="31CEE59F" w14:textId="67534E8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4</w:t>
            </w:r>
          </w:p>
        </w:tc>
        <w:tc>
          <w:tcPr>
            <w:tcW w:w="1078" w:type="dxa"/>
            <w:vAlign w:val="center"/>
          </w:tcPr>
          <w:p w14:paraId="694BCB6B" w14:textId="123181F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9</w:t>
            </w:r>
          </w:p>
        </w:tc>
      </w:tr>
      <w:tr w:rsidR="00005D84" w:rsidRPr="0058109E" w14:paraId="2200C64C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563A21C7" w14:textId="3EA4D37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0F2EB0B4" w14:textId="547CF32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0D3DA1F7" w14:textId="5216855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67" w:type="dxa"/>
            <w:vAlign w:val="center"/>
          </w:tcPr>
          <w:p w14:paraId="107B3988" w14:textId="7D1BB8D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7.8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25ABDBE" w14:textId="59D6B67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5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E2E09B9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5737E708" w14:textId="341AAAA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07" w:type="dxa"/>
            <w:vAlign w:val="center"/>
          </w:tcPr>
          <w:p w14:paraId="16A6FC2B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45" w:type="dxa"/>
            <w:vAlign w:val="center"/>
          </w:tcPr>
          <w:p w14:paraId="1F24C46E" w14:textId="6D2427E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51</w:t>
            </w:r>
          </w:p>
        </w:tc>
        <w:tc>
          <w:tcPr>
            <w:tcW w:w="1078" w:type="dxa"/>
            <w:vAlign w:val="center"/>
          </w:tcPr>
          <w:p w14:paraId="60907C63" w14:textId="11850E5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53</w:t>
            </w:r>
          </w:p>
        </w:tc>
      </w:tr>
      <w:tr w:rsidR="00005D84" w:rsidRPr="0058109E" w14:paraId="536FB303" w14:textId="77777777" w:rsidTr="00005D84">
        <w:tc>
          <w:tcPr>
            <w:tcW w:w="4889" w:type="dxa"/>
            <w:gridSpan w:val="6"/>
            <w:tcBorders>
              <w:right w:val="thinThickLargeGap" w:sz="48" w:space="0" w:color="000000"/>
            </w:tcBorders>
          </w:tcPr>
          <w:p w14:paraId="12C40D68" w14:textId="32AE40A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um Passes</w:t>
            </w:r>
          </w:p>
        </w:tc>
        <w:tc>
          <w:tcPr>
            <w:tcW w:w="4873" w:type="dxa"/>
            <w:gridSpan w:val="6"/>
            <w:tcBorders>
              <w:left w:val="thinThickLargeGap" w:sz="48" w:space="0" w:color="000000"/>
            </w:tcBorders>
          </w:tcPr>
          <w:p w14:paraId="06430050" w14:textId="3285128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hort Passes</w:t>
            </w:r>
          </w:p>
        </w:tc>
      </w:tr>
      <w:tr w:rsidR="00005D84" w:rsidRPr="0058109E" w14:paraId="0E03E908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7F334B89" w14:textId="4E24822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186" w:type="dxa"/>
            <w:vAlign w:val="center"/>
          </w:tcPr>
          <w:p w14:paraId="6DE5B19D" w14:textId="6C5D277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1FDBD524" w14:textId="6C65187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2</w:t>
            </w:r>
          </w:p>
        </w:tc>
        <w:tc>
          <w:tcPr>
            <w:tcW w:w="867" w:type="dxa"/>
            <w:vAlign w:val="center"/>
          </w:tcPr>
          <w:p w14:paraId="4F8C785B" w14:textId="1F87DF8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3.4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AF21053" w14:textId="651CA8B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3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369351E" w14:textId="084BD91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254" w:type="dxa"/>
            <w:vAlign w:val="center"/>
          </w:tcPr>
          <w:p w14:paraId="46278821" w14:textId="6AAF264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759E37B8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2</w:t>
            </w:r>
          </w:p>
        </w:tc>
        <w:tc>
          <w:tcPr>
            <w:tcW w:w="945" w:type="dxa"/>
            <w:vAlign w:val="center"/>
          </w:tcPr>
          <w:p w14:paraId="51CC96F6" w14:textId="1FC9CD0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22</w:t>
            </w:r>
          </w:p>
        </w:tc>
        <w:tc>
          <w:tcPr>
            <w:tcW w:w="1078" w:type="dxa"/>
            <w:vAlign w:val="center"/>
          </w:tcPr>
          <w:p w14:paraId="30C844CB" w14:textId="7DB0DD6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.80</w:t>
            </w:r>
          </w:p>
        </w:tc>
      </w:tr>
      <w:tr w:rsidR="00005D84" w:rsidRPr="0058109E" w14:paraId="040A2F10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70F7DBF" w14:textId="5E78499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857D7D0" w14:textId="6A118C8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1CFF0EB9" w14:textId="72BC9E8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867" w:type="dxa"/>
            <w:vAlign w:val="center"/>
          </w:tcPr>
          <w:p w14:paraId="7FE47F9B" w14:textId="1B195D1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0.4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C006A8C" w14:textId="6AE7957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24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370465D6" w14:textId="19B2C00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3EC388A7" w14:textId="3EB3A6B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6E5E3433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945" w:type="dxa"/>
            <w:vAlign w:val="center"/>
          </w:tcPr>
          <w:p w14:paraId="2F0577F2" w14:textId="514E0E5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69</w:t>
            </w:r>
          </w:p>
        </w:tc>
        <w:tc>
          <w:tcPr>
            <w:tcW w:w="1078" w:type="dxa"/>
            <w:vAlign w:val="center"/>
          </w:tcPr>
          <w:p w14:paraId="7FD75CA5" w14:textId="51C0039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05</w:t>
            </w:r>
          </w:p>
        </w:tc>
      </w:tr>
      <w:tr w:rsidR="00005D84" w:rsidRPr="0058109E" w14:paraId="3B93B164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5BC3BE0" w14:textId="1081E39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151C9A7" w14:textId="4302EC3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69B1FE3B" w14:textId="3C6C41D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9</w:t>
            </w:r>
          </w:p>
        </w:tc>
        <w:tc>
          <w:tcPr>
            <w:tcW w:w="867" w:type="dxa"/>
            <w:vAlign w:val="center"/>
          </w:tcPr>
          <w:p w14:paraId="6C73134B" w14:textId="09E3CB2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9.9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5B819BD" w14:textId="74E4593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61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2C013F1" w14:textId="6DCDA2E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DC9EBCE" w14:textId="48EB383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3667FCDA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9</w:t>
            </w:r>
          </w:p>
        </w:tc>
        <w:tc>
          <w:tcPr>
            <w:tcW w:w="945" w:type="dxa"/>
            <w:vAlign w:val="center"/>
          </w:tcPr>
          <w:p w14:paraId="4E5C07D1" w14:textId="02464CE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57</w:t>
            </w:r>
          </w:p>
        </w:tc>
        <w:tc>
          <w:tcPr>
            <w:tcW w:w="1078" w:type="dxa"/>
            <w:vAlign w:val="center"/>
          </w:tcPr>
          <w:p w14:paraId="3BA4C7D9" w14:textId="6DC9A3D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03</w:t>
            </w:r>
          </w:p>
        </w:tc>
      </w:tr>
      <w:tr w:rsidR="00005D84" w:rsidRPr="0058109E" w14:paraId="009C81E4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C090FD6" w14:textId="192590C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2B15BA8" w14:textId="7FCF35C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191630D9" w14:textId="1A185A1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867" w:type="dxa"/>
            <w:vAlign w:val="center"/>
          </w:tcPr>
          <w:p w14:paraId="035CAF35" w14:textId="0244495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5.9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5BA247A" w14:textId="676E1CB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.0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11613D8" w14:textId="6632958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67040FCC" w14:textId="250F847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21DEE625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945" w:type="dxa"/>
            <w:vAlign w:val="center"/>
          </w:tcPr>
          <w:p w14:paraId="7F2FD588" w14:textId="50B14F2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86</w:t>
            </w:r>
          </w:p>
        </w:tc>
        <w:tc>
          <w:tcPr>
            <w:tcW w:w="1078" w:type="dxa"/>
            <w:vAlign w:val="center"/>
          </w:tcPr>
          <w:p w14:paraId="691FB62B" w14:textId="7D043DA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14</w:t>
            </w:r>
          </w:p>
        </w:tc>
      </w:tr>
      <w:tr w:rsidR="00005D84" w:rsidRPr="0058109E" w14:paraId="456C6C54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0F2FBB62" w14:textId="40E719F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53450E1" w14:textId="0AE6766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330FA882" w14:textId="395F823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67" w:type="dxa"/>
            <w:vAlign w:val="center"/>
          </w:tcPr>
          <w:p w14:paraId="7AC06079" w14:textId="4025C72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9.2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4141F0F7" w14:textId="7A5AE55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2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9C5FE49" w14:textId="0280633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5BB90618" w14:textId="2D229E0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642B9CC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45" w:type="dxa"/>
            <w:vAlign w:val="center"/>
          </w:tcPr>
          <w:p w14:paraId="782BA616" w14:textId="17848D3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14</w:t>
            </w:r>
          </w:p>
        </w:tc>
        <w:tc>
          <w:tcPr>
            <w:tcW w:w="1078" w:type="dxa"/>
            <w:vAlign w:val="center"/>
          </w:tcPr>
          <w:p w14:paraId="3D8F819E" w14:textId="15F321E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25</w:t>
            </w:r>
          </w:p>
        </w:tc>
      </w:tr>
      <w:tr w:rsidR="00005D84" w:rsidRPr="0058109E" w14:paraId="13923B3C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6B84BBDD" w14:textId="7D5CC8A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5E27F5F5" w14:textId="543B44D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3E13AEC4" w14:textId="34A93B6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867" w:type="dxa"/>
            <w:vAlign w:val="center"/>
          </w:tcPr>
          <w:p w14:paraId="14246B39" w14:textId="2212CDC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8.6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4323143" w14:textId="6322677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2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498C317" w14:textId="3687F66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1381047A" w14:textId="4C881EF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57957BDC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945" w:type="dxa"/>
            <w:vAlign w:val="center"/>
          </w:tcPr>
          <w:p w14:paraId="1CBD81F6" w14:textId="08FAB72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77</w:t>
            </w:r>
          </w:p>
        </w:tc>
        <w:tc>
          <w:tcPr>
            <w:tcW w:w="1078" w:type="dxa"/>
            <w:vAlign w:val="center"/>
          </w:tcPr>
          <w:p w14:paraId="2D2F8872" w14:textId="07413AE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37</w:t>
            </w:r>
          </w:p>
        </w:tc>
      </w:tr>
      <w:tr w:rsidR="00005D84" w:rsidRPr="0058109E" w14:paraId="290712AC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6BF71AA7" w14:textId="21776DF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01C658CE" w14:textId="44C54C4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31498C1C" w14:textId="1AC2286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867" w:type="dxa"/>
            <w:vAlign w:val="center"/>
          </w:tcPr>
          <w:p w14:paraId="6D90EDA1" w14:textId="693569F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9.21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BF93A10" w14:textId="4CA6437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09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3356C53" w14:textId="3CFF516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3899760" w14:textId="3FDB97B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108114F2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945" w:type="dxa"/>
            <w:vAlign w:val="center"/>
          </w:tcPr>
          <w:p w14:paraId="430D3DF0" w14:textId="1E3A60B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57</w:t>
            </w:r>
          </w:p>
        </w:tc>
        <w:tc>
          <w:tcPr>
            <w:tcW w:w="1078" w:type="dxa"/>
            <w:vAlign w:val="center"/>
          </w:tcPr>
          <w:p w14:paraId="6E0DF89A" w14:textId="14D4E32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33</w:t>
            </w:r>
          </w:p>
        </w:tc>
      </w:tr>
      <w:tr w:rsidR="00005D84" w:rsidRPr="0058109E" w14:paraId="2A62FFFB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0F642B87" w14:textId="0690953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0E681C2" w14:textId="619B577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760CAD4A" w14:textId="0B6E48C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867" w:type="dxa"/>
            <w:vAlign w:val="center"/>
          </w:tcPr>
          <w:p w14:paraId="5F60EA77" w14:textId="7C4370F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.6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40FB75E" w14:textId="3655F8C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58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9FA465A" w14:textId="4DE5C96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61699CD2" w14:textId="34B993F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07" w:type="dxa"/>
            <w:vAlign w:val="center"/>
          </w:tcPr>
          <w:p w14:paraId="2BB211FC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945" w:type="dxa"/>
            <w:vAlign w:val="center"/>
          </w:tcPr>
          <w:p w14:paraId="6968C763" w14:textId="0C595DF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26</w:t>
            </w:r>
          </w:p>
        </w:tc>
        <w:tc>
          <w:tcPr>
            <w:tcW w:w="1078" w:type="dxa"/>
            <w:vAlign w:val="center"/>
          </w:tcPr>
          <w:p w14:paraId="73B60ECF" w14:textId="7B07B74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63</w:t>
            </w:r>
          </w:p>
        </w:tc>
      </w:tr>
      <w:tr w:rsidR="00005D84" w:rsidRPr="0058109E" w14:paraId="0B91D809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3302FF80" w14:textId="167A3B1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186" w:type="dxa"/>
            <w:vAlign w:val="center"/>
          </w:tcPr>
          <w:p w14:paraId="151097A3" w14:textId="718F58B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3895FC4A" w14:textId="3F7B10C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9</w:t>
            </w:r>
          </w:p>
        </w:tc>
        <w:tc>
          <w:tcPr>
            <w:tcW w:w="867" w:type="dxa"/>
            <w:vAlign w:val="center"/>
          </w:tcPr>
          <w:p w14:paraId="6CFC85F0" w14:textId="73C8DC2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7.9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EAB26F9" w14:textId="170FA0A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07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702EFC0" w14:textId="19C4C82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254" w:type="dxa"/>
            <w:vAlign w:val="center"/>
          </w:tcPr>
          <w:p w14:paraId="46B49C06" w14:textId="1F67F8A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19D27503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9</w:t>
            </w:r>
          </w:p>
        </w:tc>
        <w:tc>
          <w:tcPr>
            <w:tcW w:w="945" w:type="dxa"/>
            <w:vAlign w:val="center"/>
          </w:tcPr>
          <w:p w14:paraId="39DFBDF8" w14:textId="0B9003C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62</w:t>
            </w:r>
          </w:p>
        </w:tc>
        <w:tc>
          <w:tcPr>
            <w:tcW w:w="1078" w:type="dxa"/>
            <w:vAlign w:val="center"/>
          </w:tcPr>
          <w:p w14:paraId="5787B0AE" w14:textId="4B1425C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.46</w:t>
            </w:r>
          </w:p>
        </w:tc>
      </w:tr>
      <w:tr w:rsidR="00005D84" w:rsidRPr="0058109E" w14:paraId="6B14FD84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7519760E" w14:textId="3958375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CD2FE67" w14:textId="42F1BA3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7576B76A" w14:textId="1242247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867" w:type="dxa"/>
            <w:vAlign w:val="center"/>
          </w:tcPr>
          <w:p w14:paraId="66676367" w14:textId="5F3A045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7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75D5709" w14:textId="45753C1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1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2E0CE55" w14:textId="770D1B1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5587975" w14:textId="685806E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6E384A87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945" w:type="dxa"/>
            <w:vAlign w:val="center"/>
          </w:tcPr>
          <w:p w14:paraId="009012C2" w14:textId="1048D16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99</w:t>
            </w:r>
          </w:p>
        </w:tc>
        <w:tc>
          <w:tcPr>
            <w:tcW w:w="1078" w:type="dxa"/>
            <w:vAlign w:val="center"/>
          </w:tcPr>
          <w:p w14:paraId="322C5DBE" w14:textId="2D1D6FD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88</w:t>
            </w:r>
          </w:p>
        </w:tc>
      </w:tr>
      <w:tr w:rsidR="00005D84" w:rsidRPr="0058109E" w14:paraId="215B66B8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F4E9ED6" w14:textId="23EEF69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6304CF0" w14:textId="7E6E691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26045AD2" w14:textId="5D70767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9</w:t>
            </w:r>
          </w:p>
        </w:tc>
        <w:tc>
          <w:tcPr>
            <w:tcW w:w="867" w:type="dxa"/>
            <w:vAlign w:val="center"/>
          </w:tcPr>
          <w:p w14:paraId="101CF6A5" w14:textId="6E24650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5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422ECEF0" w14:textId="4ADC8E9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38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8C5B378" w14:textId="4D32A14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7382B3BE" w14:textId="1C4F58C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78368638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9</w:t>
            </w:r>
          </w:p>
        </w:tc>
        <w:tc>
          <w:tcPr>
            <w:tcW w:w="945" w:type="dxa"/>
            <w:vAlign w:val="center"/>
          </w:tcPr>
          <w:p w14:paraId="5EC7F878" w14:textId="1F664F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63</w:t>
            </w:r>
          </w:p>
        </w:tc>
        <w:tc>
          <w:tcPr>
            <w:tcW w:w="1078" w:type="dxa"/>
            <w:vAlign w:val="center"/>
          </w:tcPr>
          <w:p w14:paraId="3894039D" w14:textId="1FEAEB5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66</w:t>
            </w:r>
          </w:p>
        </w:tc>
      </w:tr>
      <w:tr w:rsidR="00005D84" w:rsidRPr="0058109E" w14:paraId="4E726136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A805BAA" w14:textId="73F7657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94952CA" w14:textId="214E7DC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4CF9D48B" w14:textId="7317A43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867" w:type="dxa"/>
            <w:vAlign w:val="center"/>
          </w:tcPr>
          <w:p w14:paraId="275BA513" w14:textId="20957D2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5.1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1D895CF" w14:textId="178002F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49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CF7D9BF" w14:textId="6951D83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7B697364" w14:textId="2039A9D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177CAF9A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945" w:type="dxa"/>
            <w:vAlign w:val="center"/>
          </w:tcPr>
          <w:p w14:paraId="25696C8E" w14:textId="2B1C08B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11</w:t>
            </w:r>
          </w:p>
        </w:tc>
        <w:tc>
          <w:tcPr>
            <w:tcW w:w="1078" w:type="dxa"/>
            <w:vAlign w:val="center"/>
          </w:tcPr>
          <w:p w14:paraId="5876539C" w14:textId="7CA0258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71</w:t>
            </w:r>
          </w:p>
        </w:tc>
      </w:tr>
      <w:tr w:rsidR="00005D84" w:rsidRPr="0058109E" w14:paraId="38C72F04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50830C8" w14:textId="375F6A4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6442C2A" w14:textId="0C286E6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305F3A59" w14:textId="1A86E74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2</w:t>
            </w:r>
          </w:p>
        </w:tc>
        <w:tc>
          <w:tcPr>
            <w:tcW w:w="867" w:type="dxa"/>
            <w:vAlign w:val="center"/>
          </w:tcPr>
          <w:p w14:paraId="504E422C" w14:textId="30C6ADA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7.6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54D63A7" w14:textId="2C59800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0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4F4FD6B" w14:textId="43C4514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5AAE676" w14:textId="1795A18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2858089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2</w:t>
            </w:r>
          </w:p>
        </w:tc>
        <w:tc>
          <w:tcPr>
            <w:tcW w:w="945" w:type="dxa"/>
            <w:vAlign w:val="center"/>
          </w:tcPr>
          <w:p w14:paraId="544F87BD" w14:textId="444AE44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65</w:t>
            </w:r>
          </w:p>
        </w:tc>
        <w:tc>
          <w:tcPr>
            <w:tcW w:w="1078" w:type="dxa"/>
            <w:vAlign w:val="center"/>
          </w:tcPr>
          <w:p w14:paraId="0A173E8C" w14:textId="68C8EAD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62</w:t>
            </w:r>
          </w:p>
        </w:tc>
      </w:tr>
      <w:tr w:rsidR="00005D84" w:rsidRPr="0058109E" w14:paraId="703B1840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C638219" w14:textId="482F4AC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082C42A" w14:textId="2AB5481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53AC32E2" w14:textId="28AE232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867" w:type="dxa"/>
            <w:vAlign w:val="center"/>
          </w:tcPr>
          <w:p w14:paraId="1028E7B7" w14:textId="34C8747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.8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C4E0245" w14:textId="29BBB5F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58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7B9B9AE" w14:textId="65E64BA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1B150CEC" w14:textId="653951F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119D82DE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945" w:type="dxa"/>
            <w:vAlign w:val="center"/>
          </w:tcPr>
          <w:p w14:paraId="62B23CE9" w14:textId="228D2C1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.49</w:t>
            </w:r>
          </w:p>
        </w:tc>
        <w:tc>
          <w:tcPr>
            <w:tcW w:w="1078" w:type="dxa"/>
            <w:vAlign w:val="center"/>
          </w:tcPr>
          <w:p w14:paraId="6AD7B4AC" w14:textId="6A9AFCE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42</w:t>
            </w:r>
          </w:p>
        </w:tc>
      </w:tr>
      <w:tr w:rsidR="00005D84" w:rsidRPr="0058109E" w14:paraId="4125303F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61E5380" w14:textId="0F10937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4761FE7" w14:textId="48E64A9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72B2C8EA" w14:textId="17C7F59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867" w:type="dxa"/>
            <w:vAlign w:val="center"/>
          </w:tcPr>
          <w:p w14:paraId="4FD2BDB5" w14:textId="3822979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7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2C4969A" w14:textId="56D7427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8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AD28796" w14:textId="3607A02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69A83FB6" w14:textId="2C26A49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76A10820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945" w:type="dxa"/>
            <w:vAlign w:val="center"/>
          </w:tcPr>
          <w:p w14:paraId="1AC199C1" w14:textId="4CA286D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29</w:t>
            </w:r>
          </w:p>
        </w:tc>
        <w:tc>
          <w:tcPr>
            <w:tcW w:w="1078" w:type="dxa"/>
            <w:vAlign w:val="center"/>
          </w:tcPr>
          <w:p w14:paraId="10344AC5" w14:textId="2F14D85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57</w:t>
            </w:r>
          </w:p>
        </w:tc>
      </w:tr>
      <w:tr w:rsidR="00005D84" w:rsidRPr="0058109E" w14:paraId="2A600894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AB8C212" w14:textId="320F6B1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CF9F692" w14:textId="271F2E8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0C750434" w14:textId="711B8A4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867" w:type="dxa"/>
            <w:vAlign w:val="center"/>
          </w:tcPr>
          <w:p w14:paraId="002EE51C" w14:textId="2045CC8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69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21808B7" w14:textId="7767FCA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8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F130809" w14:textId="2412CBE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682801EE" w14:textId="29FB749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07" w:type="dxa"/>
            <w:vAlign w:val="center"/>
          </w:tcPr>
          <w:p w14:paraId="61DEFE4C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945" w:type="dxa"/>
            <w:vAlign w:val="center"/>
          </w:tcPr>
          <w:p w14:paraId="42CE8698" w14:textId="1AE54B6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39</w:t>
            </w:r>
          </w:p>
        </w:tc>
        <w:tc>
          <w:tcPr>
            <w:tcW w:w="1078" w:type="dxa"/>
            <w:vAlign w:val="center"/>
          </w:tcPr>
          <w:p w14:paraId="080E5F05" w14:textId="172C30B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16</w:t>
            </w:r>
          </w:p>
        </w:tc>
      </w:tr>
      <w:tr w:rsidR="00005D84" w:rsidRPr="0058109E" w14:paraId="64968E58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135CD5D" w14:textId="7EBE912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186" w:type="dxa"/>
            <w:vAlign w:val="center"/>
          </w:tcPr>
          <w:p w14:paraId="48143A15" w14:textId="4F8FEBD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4B05148A" w14:textId="3831D15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</w:t>
            </w:r>
          </w:p>
        </w:tc>
        <w:tc>
          <w:tcPr>
            <w:tcW w:w="867" w:type="dxa"/>
            <w:vAlign w:val="center"/>
          </w:tcPr>
          <w:p w14:paraId="1CF1D4F7" w14:textId="796E9A8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.2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483D19D" w14:textId="786EAA1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62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00D2B42" w14:textId="1CCF702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254" w:type="dxa"/>
            <w:vAlign w:val="center"/>
          </w:tcPr>
          <w:p w14:paraId="244157CC" w14:textId="0DF22CB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79D1F842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</w:t>
            </w:r>
          </w:p>
        </w:tc>
        <w:tc>
          <w:tcPr>
            <w:tcW w:w="945" w:type="dxa"/>
            <w:vAlign w:val="center"/>
          </w:tcPr>
          <w:p w14:paraId="072E034D" w14:textId="1D8733F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42</w:t>
            </w:r>
          </w:p>
        </w:tc>
        <w:tc>
          <w:tcPr>
            <w:tcW w:w="1078" w:type="dxa"/>
            <w:vAlign w:val="center"/>
          </w:tcPr>
          <w:p w14:paraId="0B415640" w14:textId="52EF53D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57</w:t>
            </w:r>
          </w:p>
        </w:tc>
      </w:tr>
      <w:tr w:rsidR="00005D84" w:rsidRPr="0058109E" w14:paraId="2F145708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7EDFAF8A" w14:textId="06EE47F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65E3EB6" w14:textId="46AF232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4898B671" w14:textId="791E7B9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3</w:t>
            </w:r>
          </w:p>
        </w:tc>
        <w:tc>
          <w:tcPr>
            <w:tcW w:w="867" w:type="dxa"/>
            <w:vAlign w:val="center"/>
          </w:tcPr>
          <w:p w14:paraId="259BDD3A" w14:textId="28213F6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.12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782BB2E" w14:textId="5812C71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3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D53CDFF" w14:textId="1DB5D8C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331273E6" w14:textId="2B315AA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65F5043C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3</w:t>
            </w:r>
          </w:p>
        </w:tc>
        <w:tc>
          <w:tcPr>
            <w:tcW w:w="945" w:type="dxa"/>
            <w:vAlign w:val="center"/>
          </w:tcPr>
          <w:p w14:paraId="03B06F28" w14:textId="2400DB5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17</w:t>
            </w:r>
          </w:p>
        </w:tc>
        <w:tc>
          <w:tcPr>
            <w:tcW w:w="1078" w:type="dxa"/>
            <w:vAlign w:val="center"/>
          </w:tcPr>
          <w:p w14:paraId="22A50097" w14:textId="32934E8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69</w:t>
            </w:r>
          </w:p>
        </w:tc>
      </w:tr>
      <w:tr w:rsidR="00005D84" w:rsidRPr="0058109E" w14:paraId="214B496E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3A5B8DE5" w14:textId="0740A71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55F68AD" w14:textId="20FEFF0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183F9090" w14:textId="45C2F11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67" w:type="dxa"/>
            <w:vAlign w:val="center"/>
          </w:tcPr>
          <w:p w14:paraId="5999A460" w14:textId="4C0D5F9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.3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643DC53" w14:textId="26E524C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4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4685A1C" w14:textId="7E5B33A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5255A4AF" w14:textId="11974D7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3A9BB679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45" w:type="dxa"/>
            <w:vAlign w:val="center"/>
          </w:tcPr>
          <w:p w14:paraId="02B42530" w14:textId="4E4864F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37</w:t>
            </w:r>
          </w:p>
        </w:tc>
        <w:tc>
          <w:tcPr>
            <w:tcW w:w="1078" w:type="dxa"/>
            <w:vAlign w:val="center"/>
          </w:tcPr>
          <w:p w14:paraId="5403651F" w14:textId="79C0F00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53</w:t>
            </w:r>
          </w:p>
        </w:tc>
      </w:tr>
      <w:tr w:rsidR="00005D84" w:rsidRPr="0058109E" w14:paraId="6FC2FC8F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604CD268" w14:textId="4543CE2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E30CAA0" w14:textId="44757F8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30DA5D14" w14:textId="1BE1B3A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867" w:type="dxa"/>
            <w:vAlign w:val="center"/>
          </w:tcPr>
          <w:p w14:paraId="443192F8" w14:textId="468B895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5.1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CE0119B" w14:textId="5EECCDB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1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B103528" w14:textId="2FFA05A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37D4352B" w14:textId="072A729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6308935A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945" w:type="dxa"/>
            <w:vAlign w:val="center"/>
          </w:tcPr>
          <w:p w14:paraId="5B09D0A4" w14:textId="2592467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80</w:t>
            </w:r>
          </w:p>
        </w:tc>
        <w:tc>
          <w:tcPr>
            <w:tcW w:w="1078" w:type="dxa"/>
            <w:vAlign w:val="center"/>
          </w:tcPr>
          <w:p w14:paraId="22960177" w14:textId="30C8FF8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04</w:t>
            </w:r>
          </w:p>
        </w:tc>
      </w:tr>
      <w:tr w:rsidR="00005D84" w:rsidRPr="0058109E" w14:paraId="0D0713D5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65FDAFC" w14:textId="57F5E4A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660B1B7" w14:textId="27E5466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068E8DDB" w14:textId="010D23F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867" w:type="dxa"/>
            <w:vAlign w:val="center"/>
          </w:tcPr>
          <w:p w14:paraId="25E4ABE7" w14:textId="69FAFBD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6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0A3903D" w14:textId="6DB440C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66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DE14D67" w14:textId="2377FDB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376328B5" w14:textId="250D849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721D7BB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945" w:type="dxa"/>
            <w:vAlign w:val="center"/>
          </w:tcPr>
          <w:p w14:paraId="70213FFA" w14:textId="373483B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30</w:t>
            </w:r>
          </w:p>
        </w:tc>
        <w:tc>
          <w:tcPr>
            <w:tcW w:w="1078" w:type="dxa"/>
            <w:vAlign w:val="center"/>
          </w:tcPr>
          <w:p w14:paraId="46A041BF" w14:textId="7C2AE5F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69</w:t>
            </w:r>
          </w:p>
        </w:tc>
      </w:tr>
      <w:tr w:rsidR="00005D84" w:rsidRPr="0058109E" w14:paraId="6B658D94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639084E1" w14:textId="58BE243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A4695EA" w14:textId="0DC2005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40F1F43F" w14:textId="7DF96A4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867" w:type="dxa"/>
            <w:vAlign w:val="center"/>
          </w:tcPr>
          <w:p w14:paraId="1D33DE3E" w14:textId="412FB45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.13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9E1C3B1" w14:textId="16ED2DF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9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151D4EF8" w14:textId="3A531A2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06B48A0" w14:textId="3A0EF9E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4ECDF55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945" w:type="dxa"/>
            <w:vAlign w:val="center"/>
          </w:tcPr>
          <w:p w14:paraId="4E4B0FC8" w14:textId="2F6561D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3.32</w:t>
            </w:r>
          </w:p>
        </w:tc>
        <w:tc>
          <w:tcPr>
            <w:tcW w:w="1078" w:type="dxa"/>
            <w:vAlign w:val="center"/>
          </w:tcPr>
          <w:p w14:paraId="30A9566E" w14:textId="055E312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70</w:t>
            </w:r>
          </w:p>
        </w:tc>
      </w:tr>
      <w:tr w:rsidR="00005D84" w:rsidRPr="0058109E" w14:paraId="3A672D6F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31F55BE1" w14:textId="5B462EB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CD29CFB" w14:textId="719278A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26DD25A6" w14:textId="3973210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8</w:t>
            </w:r>
          </w:p>
        </w:tc>
        <w:tc>
          <w:tcPr>
            <w:tcW w:w="867" w:type="dxa"/>
            <w:vAlign w:val="center"/>
          </w:tcPr>
          <w:p w14:paraId="0CFA0A54" w14:textId="5AA0599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.1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F6AF4C1" w14:textId="1907090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31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53C91D0" w14:textId="5459073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FB2C296" w14:textId="18967FC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77DFCF3A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8</w:t>
            </w:r>
          </w:p>
        </w:tc>
        <w:tc>
          <w:tcPr>
            <w:tcW w:w="945" w:type="dxa"/>
            <w:vAlign w:val="center"/>
          </w:tcPr>
          <w:p w14:paraId="601DE2FF" w14:textId="58165AB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.00</w:t>
            </w:r>
          </w:p>
        </w:tc>
        <w:tc>
          <w:tcPr>
            <w:tcW w:w="1078" w:type="dxa"/>
            <w:vAlign w:val="center"/>
          </w:tcPr>
          <w:p w14:paraId="759A4572" w14:textId="7556D0F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96</w:t>
            </w:r>
          </w:p>
        </w:tc>
      </w:tr>
      <w:tr w:rsidR="00005D84" w:rsidRPr="0058109E" w14:paraId="0FEC4912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346E174" w14:textId="7187E39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143E8B8" w14:textId="4BA9AD5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5543C2EB" w14:textId="0A83714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867" w:type="dxa"/>
            <w:vAlign w:val="center"/>
          </w:tcPr>
          <w:p w14:paraId="239996C0" w14:textId="0090259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7.73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639145F" w14:textId="4947D89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41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6CF6B6F" w14:textId="52E0AE2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3E5962E2" w14:textId="777D7A3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07" w:type="dxa"/>
            <w:vAlign w:val="center"/>
          </w:tcPr>
          <w:p w14:paraId="06333E9D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945" w:type="dxa"/>
            <w:vAlign w:val="center"/>
          </w:tcPr>
          <w:p w14:paraId="76F5BD96" w14:textId="0968353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49</w:t>
            </w:r>
          </w:p>
        </w:tc>
        <w:tc>
          <w:tcPr>
            <w:tcW w:w="1078" w:type="dxa"/>
            <w:vAlign w:val="center"/>
          </w:tcPr>
          <w:p w14:paraId="4C77184E" w14:textId="07061B0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56</w:t>
            </w:r>
          </w:p>
        </w:tc>
      </w:tr>
      <w:tr w:rsidR="00005D84" w:rsidRPr="0058109E" w14:paraId="07EFB895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76BBFE1E" w14:textId="67F7067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ifielder</w:t>
            </w:r>
            <w:proofErr w:type="spellEnd"/>
          </w:p>
        </w:tc>
        <w:tc>
          <w:tcPr>
            <w:tcW w:w="1186" w:type="dxa"/>
            <w:vAlign w:val="center"/>
          </w:tcPr>
          <w:p w14:paraId="2510C926" w14:textId="172A08D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10018136" w14:textId="40A8BFC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67" w:type="dxa"/>
            <w:vAlign w:val="center"/>
          </w:tcPr>
          <w:p w14:paraId="24C6B642" w14:textId="5509E8C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91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64AB9F2" w14:textId="102BE79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6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BCC6D0E" w14:textId="2C8D38B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ifielder</w:t>
            </w:r>
            <w:proofErr w:type="spellEnd"/>
          </w:p>
        </w:tc>
        <w:tc>
          <w:tcPr>
            <w:tcW w:w="1254" w:type="dxa"/>
            <w:vAlign w:val="center"/>
          </w:tcPr>
          <w:p w14:paraId="5C807A8A" w14:textId="431B098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47E9F2C6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</w:t>
            </w:r>
          </w:p>
        </w:tc>
        <w:tc>
          <w:tcPr>
            <w:tcW w:w="945" w:type="dxa"/>
            <w:vAlign w:val="center"/>
          </w:tcPr>
          <w:p w14:paraId="75136C52" w14:textId="4428C83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73</w:t>
            </w:r>
          </w:p>
        </w:tc>
        <w:tc>
          <w:tcPr>
            <w:tcW w:w="1078" w:type="dxa"/>
            <w:vAlign w:val="center"/>
          </w:tcPr>
          <w:p w14:paraId="052F7031" w14:textId="60B4E2A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87</w:t>
            </w:r>
          </w:p>
        </w:tc>
      </w:tr>
      <w:tr w:rsidR="00005D84" w:rsidRPr="0058109E" w14:paraId="2BA646E1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1288E920" w14:textId="15B2174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</w:tcPr>
          <w:p w14:paraId="29641E8F" w14:textId="5621E29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00F514B1" w14:textId="4740079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7</w:t>
            </w:r>
          </w:p>
        </w:tc>
        <w:tc>
          <w:tcPr>
            <w:tcW w:w="867" w:type="dxa"/>
            <w:vAlign w:val="center"/>
          </w:tcPr>
          <w:p w14:paraId="55277B61" w14:textId="0E34964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7.7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6B5111A" w14:textId="4AF4273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8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4B5E0815" w14:textId="25193DF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</w:tcPr>
          <w:p w14:paraId="7168EE35" w14:textId="2844088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61876CA0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7</w:t>
            </w:r>
          </w:p>
        </w:tc>
        <w:tc>
          <w:tcPr>
            <w:tcW w:w="945" w:type="dxa"/>
            <w:vAlign w:val="center"/>
          </w:tcPr>
          <w:p w14:paraId="235F1C41" w14:textId="1CB2079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70</w:t>
            </w:r>
          </w:p>
        </w:tc>
        <w:tc>
          <w:tcPr>
            <w:tcW w:w="1078" w:type="dxa"/>
            <w:vAlign w:val="center"/>
          </w:tcPr>
          <w:p w14:paraId="12CBB332" w14:textId="0656D59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75</w:t>
            </w:r>
          </w:p>
        </w:tc>
      </w:tr>
      <w:tr w:rsidR="00005D84" w:rsidRPr="0058109E" w14:paraId="6E3D69BD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4F9E4AE" w14:textId="2E15E0B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1C6B0DE" w14:textId="74FE858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5E7BFD54" w14:textId="0FFAB46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center"/>
          </w:tcPr>
          <w:p w14:paraId="55B260B2" w14:textId="281C5D4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6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7347D0F" w14:textId="3614662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68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3AE6D9B" w14:textId="2D882B6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05AFC641" w14:textId="1E29B7D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4355514D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</w:t>
            </w:r>
          </w:p>
        </w:tc>
        <w:tc>
          <w:tcPr>
            <w:tcW w:w="945" w:type="dxa"/>
            <w:vAlign w:val="center"/>
          </w:tcPr>
          <w:p w14:paraId="3B1CDED3" w14:textId="65214A7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36</w:t>
            </w:r>
          </w:p>
        </w:tc>
        <w:tc>
          <w:tcPr>
            <w:tcW w:w="1078" w:type="dxa"/>
            <w:vAlign w:val="center"/>
          </w:tcPr>
          <w:p w14:paraId="5D9D150D" w14:textId="270A85F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97</w:t>
            </w:r>
          </w:p>
        </w:tc>
      </w:tr>
      <w:tr w:rsidR="00005D84" w:rsidRPr="0058109E" w14:paraId="587C3275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50E6594" w14:textId="4E035C7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545BCA96" w14:textId="6065C78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6077C4F1" w14:textId="2D81439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8</w:t>
            </w:r>
          </w:p>
        </w:tc>
        <w:tc>
          <w:tcPr>
            <w:tcW w:w="867" w:type="dxa"/>
            <w:vAlign w:val="center"/>
          </w:tcPr>
          <w:p w14:paraId="6DCB3354" w14:textId="6420A88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4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77D1F4B" w14:textId="0E1CAAA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8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6264ACE" w14:textId="2A8D7FF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06106A0D" w14:textId="07BC353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3EC12474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8</w:t>
            </w:r>
          </w:p>
        </w:tc>
        <w:tc>
          <w:tcPr>
            <w:tcW w:w="945" w:type="dxa"/>
            <w:vAlign w:val="center"/>
          </w:tcPr>
          <w:p w14:paraId="12A044AB" w14:textId="306FD45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63</w:t>
            </w:r>
          </w:p>
        </w:tc>
        <w:tc>
          <w:tcPr>
            <w:tcW w:w="1078" w:type="dxa"/>
            <w:vAlign w:val="center"/>
          </w:tcPr>
          <w:p w14:paraId="29771563" w14:textId="67D74FB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06</w:t>
            </w:r>
          </w:p>
        </w:tc>
      </w:tr>
      <w:tr w:rsidR="00005D84" w:rsidRPr="0058109E" w14:paraId="622F724B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FA894E3" w14:textId="79C8C9D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1648EE5" w14:textId="046A9AA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39CADD81" w14:textId="3096FE9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67" w:type="dxa"/>
            <w:vAlign w:val="center"/>
          </w:tcPr>
          <w:p w14:paraId="36A07083" w14:textId="3E1D04B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3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4409127A" w14:textId="06DEED3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.4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B16B7B3" w14:textId="2B13EFA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21921EA7" w14:textId="0243084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7DAEB139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45" w:type="dxa"/>
            <w:vAlign w:val="center"/>
          </w:tcPr>
          <w:p w14:paraId="31D1DFA1" w14:textId="2B72A2B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49</w:t>
            </w:r>
          </w:p>
        </w:tc>
        <w:tc>
          <w:tcPr>
            <w:tcW w:w="1078" w:type="dxa"/>
            <w:vAlign w:val="center"/>
          </w:tcPr>
          <w:p w14:paraId="5B7CEA25" w14:textId="399B991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04</w:t>
            </w:r>
          </w:p>
        </w:tc>
      </w:tr>
      <w:tr w:rsidR="00005D84" w:rsidRPr="0058109E" w14:paraId="5A3B4D4D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514093D1" w14:textId="74DD72D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5739A55" w14:textId="20C5504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2EF48DD0" w14:textId="21BED4E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867" w:type="dxa"/>
            <w:vAlign w:val="center"/>
          </w:tcPr>
          <w:p w14:paraId="76F143B8" w14:textId="6C8E1E4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29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0BFDDE9" w14:textId="586706A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5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BB0F50E" w14:textId="45F911B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EB609E1" w14:textId="1A9983C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38A5D6E1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945" w:type="dxa"/>
            <w:vAlign w:val="center"/>
          </w:tcPr>
          <w:p w14:paraId="4D313CEB" w14:textId="551EAD4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11</w:t>
            </w:r>
          </w:p>
        </w:tc>
        <w:tc>
          <w:tcPr>
            <w:tcW w:w="1078" w:type="dxa"/>
            <w:vAlign w:val="center"/>
          </w:tcPr>
          <w:p w14:paraId="74FAF2A3" w14:textId="29E311F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93</w:t>
            </w:r>
          </w:p>
        </w:tc>
      </w:tr>
      <w:tr w:rsidR="00005D84" w:rsidRPr="0058109E" w14:paraId="30EF6530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30116701" w14:textId="7F34932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6A957A6" w14:textId="70776C0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49943D51" w14:textId="5FD532D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67" w:type="dxa"/>
            <w:vAlign w:val="center"/>
          </w:tcPr>
          <w:p w14:paraId="5701273D" w14:textId="2BDDBDE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0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24B2EB1" w14:textId="15F54CB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17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794B2CD7" w14:textId="5FCA4DD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54042D90" w14:textId="23701C1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3F54D816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945" w:type="dxa"/>
            <w:vAlign w:val="center"/>
          </w:tcPr>
          <w:p w14:paraId="34F2979D" w14:textId="3775259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96</w:t>
            </w:r>
          </w:p>
        </w:tc>
        <w:tc>
          <w:tcPr>
            <w:tcW w:w="1078" w:type="dxa"/>
            <w:vAlign w:val="center"/>
          </w:tcPr>
          <w:p w14:paraId="59AF30C9" w14:textId="3FAAB44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64</w:t>
            </w:r>
          </w:p>
        </w:tc>
      </w:tr>
      <w:tr w:rsidR="00005D84" w:rsidRPr="0058109E" w14:paraId="71032BAD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6B09B7EE" w14:textId="75DB1AF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86" w:type="dxa"/>
            <w:vAlign w:val="center"/>
          </w:tcPr>
          <w:p w14:paraId="6EE208F7" w14:textId="0C2AB70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707ECDF5" w14:textId="05B9DD4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</w:t>
            </w:r>
          </w:p>
        </w:tc>
        <w:tc>
          <w:tcPr>
            <w:tcW w:w="867" w:type="dxa"/>
            <w:vAlign w:val="center"/>
          </w:tcPr>
          <w:p w14:paraId="4BB0354D" w14:textId="1E80529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22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41F9AA35" w14:textId="3D2E8B2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.2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220387ED" w14:textId="26261AE9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54" w:type="dxa"/>
            <w:vAlign w:val="center"/>
          </w:tcPr>
          <w:p w14:paraId="7C824C50" w14:textId="44D1D8F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07" w:type="dxa"/>
            <w:vAlign w:val="center"/>
          </w:tcPr>
          <w:p w14:paraId="2DB68243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</w:t>
            </w:r>
          </w:p>
        </w:tc>
        <w:tc>
          <w:tcPr>
            <w:tcW w:w="945" w:type="dxa"/>
            <w:vAlign w:val="center"/>
          </w:tcPr>
          <w:p w14:paraId="4DB01F14" w14:textId="4E7D7AF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29</w:t>
            </w:r>
          </w:p>
        </w:tc>
        <w:tc>
          <w:tcPr>
            <w:tcW w:w="1078" w:type="dxa"/>
            <w:vAlign w:val="center"/>
          </w:tcPr>
          <w:p w14:paraId="78A51AD4" w14:textId="3FCF88F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73</w:t>
            </w:r>
          </w:p>
        </w:tc>
      </w:tr>
      <w:tr w:rsidR="00005D84" w:rsidRPr="0058109E" w14:paraId="014D3112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1AF8502" w14:textId="7D91BA8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58E6CA0" w14:textId="7EFECE3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23EA1A3B" w14:textId="263A544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7</w:t>
            </w:r>
          </w:p>
        </w:tc>
        <w:tc>
          <w:tcPr>
            <w:tcW w:w="867" w:type="dxa"/>
            <w:vAlign w:val="center"/>
          </w:tcPr>
          <w:p w14:paraId="66FD16AF" w14:textId="44D9BA5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2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65C1BD5" w14:textId="0EA23D8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0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6A46F34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D4AF9E7" w14:textId="73000CB3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07" w:type="dxa"/>
            <w:vAlign w:val="center"/>
          </w:tcPr>
          <w:p w14:paraId="5061EEDB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7</w:t>
            </w:r>
          </w:p>
        </w:tc>
        <w:tc>
          <w:tcPr>
            <w:tcW w:w="945" w:type="dxa"/>
            <w:vAlign w:val="center"/>
          </w:tcPr>
          <w:p w14:paraId="58151C87" w14:textId="4ACA0DF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01</w:t>
            </w:r>
          </w:p>
        </w:tc>
        <w:tc>
          <w:tcPr>
            <w:tcW w:w="1078" w:type="dxa"/>
            <w:vAlign w:val="center"/>
          </w:tcPr>
          <w:p w14:paraId="3CF44022" w14:textId="1FF9FEB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38</w:t>
            </w:r>
          </w:p>
        </w:tc>
      </w:tr>
      <w:tr w:rsidR="00005D84" w:rsidRPr="0058109E" w14:paraId="138BC41B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0960356B" w14:textId="3431BC0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AEDEDFD" w14:textId="0B9E61A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24CFD705" w14:textId="2DB4E81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67" w:type="dxa"/>
            <w:vAlign w:val="center"/>
          </w:tcPr>
          <w:p w14:paraId="54789D5A" w14:textId="402D62E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2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2396AED" w14:textId="67B4FCC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33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FC7C8C8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0E6E93D3" w14:textId="2A2957B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07" w:type="dxa"/>
            <w:vAlign w:val="center"/>
          </w:tcPr>
          <w:p w14:paraId="4329C019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8</w:t>
            </w:r>
          </w:p>
        </w:tc>
        <w:tc>
          <w:tcPr>
            <w:tcW w:w="945" w:type="dxa"/>
            <w:vAlign w:val="center"/>
          </w:tcPr>
          <w:p w14:paraId="33BB4CA2" w14:textId="2FA84B8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14</w:t>
            </w:r>
          </w:p>
        </w:tc>
        <w:tc>
          <w:tcPr>
            <w:tcW w:w="1078" w:type="dxa"/>
            <w:vAlign w:val="center"/>
          </w:tcPr>
          <w:p w14:paraId="3377BC9E" w14:textId="030B047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44</w:t>
            </w:r>
          </w:p>
        </w:tc>
      </w:tr>
      <w:tr w:rsidR="00005D84" w:rsidRPr="0058109E" w14:paraId="6AA07C20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73EEF6F4" w14:textId="3F28C82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184E2DB" w14:textId="766C87E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51FFBAE8" w14:textId="7AB534B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4</w:t>
            </w:r>
          </w:p>
        </w:tc>
        <w:tc>
          <w:tcPr>
            <w:tcW w:w="867" w:type="dxa"/>
            <w:vAlign w:val="center"/>
          </w:tcPr>
          <w:p w14:paraId="5AB23DD5" w14:textId="4400B20E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5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2FAEF45" w14:textId="5AEDBF6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65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FB9EA34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4A5AB950" w14:textId="10750AA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07" w:type="dxa"/>
            <w:vAlign w:val="center"/>
          </w:tcPr>
          <w:p w14:paraId="15841C8A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4</w:t>
            </w:r>
          </w:p>
        </w:tc>
        <w:tc>
          <w:tcPr>
            <w:tcW w:w="945" w:type="dxa"/>
            <w:vAlign w:val="center"/>
          </w:tcPr>
          <w:p w14:paraId="084791E2" w14:textId="7A8DBE4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75</w:t>
            </w:r>
          </w:p>
        </w:tc>
        <w:tc>
          <w:tcPr>
            <w:tcW w:w="1078" w:type="dxa"/>
            <w:vAlign w:val="center"/>
          </w:tcPr>
          <w:p w14:paraId="3CB443F9" w14:textId="15B96B5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16</w:t>
            </w:r>
          </w:p>
        </w:tc>
      </w:tr>
      <w:tr w:rsidR="00005D84" w:rsidRPr="0058109E" w14:paraId="715147E8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29C6BB35" w14:textId="7983B5C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808A317" w14:textId="623CAA3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0E658419" w14:textId="23CE3A8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</w:t>
            </w:r>
          </w:p>
        </w:tc>
        <w:tc>
          <w:tcPr>
            <w:tcW w:w="867" w:type="dxa"/>
            <w:vAlign w:val="center"/>
          </w:tcPr>
          <w:p w14:paraId="67896548" w14:textId="243EDDC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0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CFF6FD2" w14:textId="392AB80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84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E719E03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37C7A0F2" w14:textId="4171D71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07" w:type="dxa"/>
            <w:vAlign w:val="center"/>
          </w:tcPr>
          <w:p w14:paraId="0076452D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</w:t>
            </w:r>
          </w:p>
        </w:tc>
        <w:tc>
          <w:tcPr>
            <w:tcW w:w="945" w:type="dxa"/>
            <w:vAlign w:val="center"/>
          </w:tcPr>
          <w:p w14:paraId="544879FB" w14:textId="1A805F4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43</w:t>
            </w:r>
          </w:p>
        </w:tc>
        <w:tc>
          <w:tcPr>
            <w:tcW w:w="1078" w:type="dxa"/>
            <w:vAlign w:val="center"/>
          </w:tcPr>
          <w:p w14:paraId="7B7C7995" w14:textId="39D46B98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76</w:t>
            </w:r>
          </w:p>
        </w:tc>
      </w:tr>
      <w:tr w:rsidR="00005D84" w:rsidRPr="0058109E" w14:paraId="087CDEA8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56407602" w14:textId="342FE174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01FC05C5" w14:textId="55F2ACF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3C75FE47" w14:textId="33ABF08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4</w:t>
            </w:r>
          </w:p>
        </w:tc>
        <w:tc>
          <w:tcPr>
            <w:tcW w:w="867" w:type="dxa"/>
            <w:vAlign w:val="center"/>
          </w:tcPr>
          <w:p w14:paraId="15A8CDFA" w14:textId="680B7A7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1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7F2B4AF" w14:textId="52725A1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7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050A4E48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7769D62D" w14:textId="315C46B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07" w:type="dxa"/>
            <w:vAlign w:val="center"/>
          </w:tcPr>
          <w:p w14:paraId="324A7B21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4</w:t>
            </w:r>
          </w:p>
        </w:tc>
        <w:tc>
          <w:tcPr>
            <w:tcW w:w="945" w:type="dxa"/>
            <w:vAlign w:val="center"/>
          </w:tcPr>
          <w:p w14:paraId="6E626159" w14:textId="1A3A8A71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07</w:t>
            </w:r>
          </w:p>
        </w:tc>
        <w:tc>
          <w:tcPr>
            <w:tcW w:w="1078" w:type="dxa"/>
            <w:vAlign w:val="center"/>
          </w:tcPr>
          <w:p w14:paraId="4F3D94A8" w14:textId="232D852C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15</w:t>
            </w:r>
          </w:p>
        </w:tc>
      </w:tr>
      <w:tr w:rsidR="00005D84" w:rsidRPr="0058109E" w14:paraId="5D709E6A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39767C8B" w14:textId="10A9540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194AC1A" w14:textId="78A518E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0F9B1F7D" w14:textId="3BADA15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67" w:type="dxa"/>
            <w:vAlign w:val="center"/>
          </w:tcPr>
          <w:p w14:paraId="4D13C12C" w14:textId="76229EA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2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9E688C2" w14:textId="713D8B2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99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6C1930CC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1D71F667" w14:textId="2A407CE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07" w:type="dxa"/>
            <w:vAlign w:val="center"/>
          </w:tcPr>
          <w:p w14:paraId="38067D4C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945" w:type="dxa"/>
            <w:vAlign w:val="center"/>
          </w:tcPr>
          <w:p w14:paraId="6C01A912" w14:textId="6C51E19A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09</w:t>
            </w:r>
          </w:p>
        </w:tc>
        <w:tc>
          <w:tcPr>
            <w:tcW w:w="1078" w:type="dxa"/>
            <w:vAlign w:val="center"/>
          </w:tcPr>
          <w:p w14:paraId="16BFF6ED" w14:textId="2C3E121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95</w:t>
            </w:r>
          </w:p>
        </w:tc>
      </w:tr>
      <w:tr w:rsidR="00005D84" w:rsidRPr="0058109E" w14:paraId="32D82609" w14:textId="77777777" w:rsidTr="00005D84">
        <w:trPr>
          <w:gridAfter w:val="1"/>
          <w:wAfter w:w="11" w:type="dxa"/>
        </w:trPr>
        <w:tc>
          <w:tcPr>
            <w:tcW w:w="886" w:type="dxa"/>
            <w:vAlign w:val="bottom"/>
          </w:tcPr>
          <w:p w14:paraId="447A2AD0" w14:textId="4B1FC765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DC95364" w14:textId="73B02890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4F90F766" w14:textId="0678364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67" w:type="dxa"/>
            <w:vAlign w:val="center"/>
          </w:tcPr>
          <w:p w14:paraId="076FD641" w14:textId="1DD24B5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9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87B390D" w14:textId="00E92CCB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70</w:t>
            </w:r>
          </w:p>
        </w:tc>
        <w:tc>
          <w:tcPr>
            <w:tcW w:w="886" w:type="dxa"/>
            <w:gridSpan w:val="2"/>
            <w:tcBorders>
              <w:left w:val="thinThickLargeGap" w:sz="48" w:space="0" w:color="000000"/>
            </w:tcBorders>
            <w:vAlign w:val="bottom"/>
          </w:tcPr>
          <w:p w14:paraId="5A48A5D3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4" w:type="dxa"/>
            <w:vAlign w:val="center"/>
          </w:tcPr>
          <w:p w14:paraId="300E8464" w14:textId="70712AE6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07" w:type="dxa"/>
            <w:vAlign w:val="center"/>
          </w:tcPr>
          <w:p w14:paraId="37F9CA05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945" w:type="dxa"/>
            <w:vAlign w:val="center"/>
          </w:tcPr>
          <w:p w14:paraId="04C7E58E" w14:textId="358FB75F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93</w:t>
            </w:r>
          </w:p>
        </w:tc>
        <w:tc>
          <w:tcPr>
            <w:tcW w:w="1078" w:type="dxa"/>
            <w:vAlign w:val="center"/>
          </w:tcPr>
          <w:p w14:paraId="03BE33DC" w14:textId="2AA8558D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54</w:t>
            </w:r>
          </w:p>
        </w:tc>
      </w:tr>
      <w:tr w:rsidR="00005D84" w:rsidRPr="0058109E" w14:paraId="6DA83622" w14:textId="77777777" w:rsidTr="00005D84">
        <w:trPr>
          <w:gridAfter w:val="6"/>
          <w:wAfter w:w="4873" w:type="dxa"/>
        </w:trPr>
        <w:tc>
          <w:tcPr>
            <w:tcW w:w="4889" w:type="dxa"/>
            <w:gridSpan w:val="6"/>
            <w:tcBorders>
              <w:right w:val="thinThickLargeGap" w:sz="48" w:space="0" w:color="000000"/>
            </w:tcBorders>
          </w:tcPr>
          <w:p w14:paraId="2937FA11" w14:textId="62EB1AE2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ng Passes</w:t>
            </w:r>
          </w:p>
        </w:tc>
      </w:tr>
      <w:tr w:rsidR="00C55703" w:rsidRPr="0058109E" w14:paraId="12C790D8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6931AE16" w14:textId="50CA3A2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186" w:type="dxa"/>
            <w:vAlign w:val="center"/>
          </w:tcPr>
          <w:p w14:paraId="31F06606" w14:textId="30E2E9D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6E86BA76" w14:textId="5F2503A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2</w:t>
            </w:r>
          </w:p>
        </w:tc>
        <w:tc>
          <w:tcPr>
            <w:tcW w:w="867" w:type="dxa"/>
            <w:vAlign w:val="center"/>
          </w:tcPr>
          <w:p w14:paraId="41AC293E" w14:textId="08C48D8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53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4B70A6A" w14:textId="0BB1612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96</w:t>
            </w:r>
          </w:p>
        </w:tc>
      </w:tr>
      <w:tr w:rsidR="00C55703" w:rsidRPr="0058109E" w14:paraId="432795F6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0D0C6F8C" w14:textId="4206E8D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1200B1D" w14:textId="2CBDA62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3557310A" w14:textId="05C7524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867" w:type="dxa"/>
            <w:vAlign w:val="center"/>
          </w:tcPr>
          <w:p w14:paraId="6D011220" w14:textId="59236656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13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D2154BD" w14:textId="7E96760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.42</w:t>
            </w:r>
          </w:p>
        </w:tc>
      </w:tr>
      <w:tr w:rsidR="00C55703" w:rsidRPr="0058109E" w14:paraId="4610B561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60B0C8D8" w14:textId="5DF704D6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915F56F" w14:textId="28BC3306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5A75A3E6" w14:textId="6F45D28B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9</w:t>
            </w:r>
          </w:p>
        </w:tc>
        <w:tc>
          <w:tcPr>
            <w:tcW w:w="867" w:type="dxa"/>
            <w:vAlign w:val="center"/>
          </w:tcPr>
          <w:p w14:paraId="6E1DA311" w14:textId="1324920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5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205AE54" w14:textId="649E8BA1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66</w:t>
            </w:r>
          </w:p>
        </w:tc>
      </w:tr>
      <w:tr w:rsidR="00C55703" w:rsidRPr="0058109E" w14:paraId="5A7BC2A1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0A0B1A91" w14:textId="492DC6EB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706D55C" w14:textId="01E62BC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0C341C77" w14:textId="2B86082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9</w:t>
            </w:r>
          </w:p>
        </w:tc>
        <w:tc>
          <w:tcPr>
            <w:tcW w:w="867" w:type="dxa"/>
            <w:vAlign w:val="center"/>
          </w:tcPr>
          <w:p w14:paraId="4634C63D" w14:textId="5D48F08D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02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1A5F729" w14:textId="2A5A084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.39</w:t>
            </w:r>
          </w:p>
        </w:tc>
      </w:tr>
      <w:tr w:rsidR="00C55703" w:rsidRPr="0058109E" w14:paraId="4B0C7CF7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58E671EE" w14:textId="174996A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BAD9054" w14:textId="50215286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6C86AA53" w14:textId="0E4EF34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67" w:type="dxa"/>
            <w:vAlign w:val="center"/>
          </w:tcPr>
          <w:p w14:paraId="05411AC2" w14:textId="27A3B7C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5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DAC2778" w14:textId="5EBBAD9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36</w:t>
            </w:r>
          </w:p>
        </w:tc>
      </w:tr>
      <w:tr w:rsidR="00C55703" w:rsidRPr="0058109E" w14:paraId="373986A7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3922DF3B" w14:textId="0447172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09DAA990" w14:textId="31A03CA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24A7A599" w14:textId="02E943A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867" w:type="dxa"/>
            <w:vAlign w:val="center"/>
          </w:tcPr>
          <w:p w14:paraId="4E889F78" w14:textId="38D89C9C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3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A5AA3F8" w14:textId="4738776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69</w:t>
            </w:r>
          </w:p>
        </w:tc>
      </w:tr>
      <w:tr w:rsidR="00C55703" w:rsidRPr="0058109E" w14:paraId="799C41C6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34EF9613" w14:textId="593559A1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65D35D6" w14:textId="5C80DF4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20E731E7" w14:textId="1AD9014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2</w:t>
            </w:r>
          </w:p>
        </w:tc>
        <w:tc>
          <w:tcPr>
            <w:tcW w:w="867" w:type="dxa"/>
            <w:vAlign w:val="center"/>
          </w:tcPr>
          <w:p w14:paraId="6072389E" w14:textId="1B88155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4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8F2ED1A" w14:textId="13D19C0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77</w:t>
            </w:r>
          </w:p>
        </w:tc>
      </w:tr>
      <w:tr w:rsidR="00C55703" w:rsidRPr="0058109E" w14:paraId="6012380B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7A94472E" w14:textId="4889E33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57BB276" w14:textId="08CE42A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157A315C" w14:textId="7FDB037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4</w:t>
            </w:r>
          </w:p>
        </w:tc>
        <w:tc>
          <w:tcPr>
            <w:tcW w:w="867" w:type="dxa"/>
            <w:vAlign w:val="center"/>
          </w:tcPr>
          <w:p w14:paraId="0BC45DC2" w14:textId="316A04C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.7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74D8BF5" w14:textId="30FC9CD6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19</w:t>
            </w:r>
          </w:p>
        </w:tc>
      </w:tr>
      <w:tr w:rsidR="00C55703" w:rsidRPr="0058109E" w14:paraId="6C40E872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35FCEE3D" w14:textId="2394FBAC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back</w:t>
            </w:r>
          </w:p>
        </w:tc>
        <w:tc>
          <w:tcPr>
            <w:tcW w:w="1186" w:type="dxa"/>
            <w:vAlign w:val="center"/>
          </w:tcPr>
          <w:p w14:paraId="434C77BF" w14:textId="3946A27D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679AAF34" w14:textId="22FBCD9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9</w:t>
            </w:r>
          </w:p>
        </w:tc>
        <w:tc>
          <w:tcPr>
            <w:tcW w:w="867" w:type="dxa"/>
            <w:vAlign w:val="center"/>
          </w:tcPr>
          <w:p w14:paraId="34404F68" w14:textId="6A142E5B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.1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23329BE" w14:textId="6690F5D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66</w:t>
            </w:r>
          </w:p>
        </w:tc>
      </w:tr>
      <w:tr w:rsidR="00C55703" w:rsidRPr="0058109E" w14:paraId="04AD3028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11224126" w14:textId="624CA14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A29F949" w14:textId="5D54736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674D6558" w14:textId="530EA9D1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0</w:t>
            </w:r>
          </w:p>
        </w:tc>
        <w:tc>
          <w:tcPr>
            <w:tcW w:w="867" w:type="dxa"/>
            <w:vAlign w:val="center"/>
          </w:tcPr>
          <w:p w14:paraId="1F35DC87" w14:textId="2A6F0EE6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6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059EEAC" w14:textId="42309B7C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54</w:t>
            </w:r>
          </w:p>
        </w:tc>
      </w:tr>
      <w:tr w:rsidR="00C55703" w:rsidRPr="0058109E" w14:paraId="40390179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031D1C8B" w14:textId="02AA5A7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0EDCA1D8" w14:textId="49DFF9F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4139886E" w14:textId="120ECED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9</w:t>
            </w:r>
          </w:p>
        </w:tc>
        <w:tc>
          <w:tcPr>
            <w:tcW w:w="867" w:type="dxa"/>
            <w:vAlign w:val="center"/>
          </w:tcPr>
          <w:p w14:paraId="5733ADD7" w14:textId="79A396E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7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4A0EEB0" w14:textId="20DD528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75</w:t>
            </w:r>
          </w:p>
        </w:tc>
      </w:tr>
      <w:tr w:rsidR="00C55703" w:rsidRPr="0058109E" w14:paraId="12F8E61A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65FA514D" w14:textId="0C57F10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F0DE8B7" w14:textId="2CE38B7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63A583FA" w14:textId="19AF2D8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3</w:t>
            </w:r>
          </w:p>
        </w:tc>
        <w:tc>
          <w:tcPr>
            <w:tcW w:w="867" w:type="dxa"/>
            <w:vAlign w:val="center"/>
          </w:tcPr>
          <w:p w14:paraId="5FC5034E" w14:textId="4246C21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24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41CC059" w14:textId="0FF1166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53</w:t>
            </w:r>
          </w:p>
        </w:tc>
      </w:tr>
      <w:tr w:rsidR="00C55703" w:rsidRPr="0058109E" w14:paraId="21255F1C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71A02079" w14:textId="71F0E6F6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70AC888" w14:textId="0736925D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63BBC592" w14:textId="47CB59C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2</w:t>
            </w:r>
          </w:p>
        </w:tc>
        <w:tc>
          <w:tcPr>
            <w:tcW w:w="867" w:type="dxa"/>
            <w:vAlign w:val="center"/>
          </w:tcPr>
          <w:p w14:paraId="35976CC6" w14:textId="28693D6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8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D34AFA4" w14:textId="3EA5757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56</w:t>
            </w:r>
          </w:p>
        </w:tc>
      </w:tr>
      <w:tr w:rsidR="00C55703" w:rsidRPr="0058109E" w14:paraId="46A706F6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31BE662D" w14:textId="4B82431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0629E3E" w14:textId="6D560D7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125D9ED2" w14:textId="44C38131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1</w:t>
            </w:r>
          </w:p>
        </w:tc>
        <w:tc>
          <w:tcPr>
            <w:tcW w:w="867" w:type="dxa"/>
            <w:vAlign w:val="center"/>
          </w:tcPr>
          <w:p w14:paraId="2CA2A027" w14:textId="03D7973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0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5E6C50B" w14:textId="11475B1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65</w:t>
            </w:r>
          </w:p>
        </w:tc>
      </w:tr>
      <w:tr w:rsidR="00C55703" w:rsidRPr="0058109E" w14:paraId="01B32963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10C2D6AC" w14:textId="22B38E4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DB24D04" w14:textId="26D8BB9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5C4165B2" w14:textId="296AA2D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1</w:t>
            </w:r>
          </w:p>
        </w:tc>
        <w:tc>
          <w:tcPr>
            <w:tcW w:w="867" w:type="dxa"/>
            <w:vAlign w:val="center"/>
          </w:tcPr>
          <w:p w14:paraId="53E7564C" w14:textId="34F0E95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0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CE68C61" w14:textId="7C6969A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28</w:t>
            </w:r>
          </w:p>
        </w:tc>
      </w:tr>
      <w:tr w:rsidR="00C55703" w:rsidRPr="0058109E" w14:paraId="4B25A052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51477389" w14:textId="1E00AF5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D282DEE" w14:textId="71E1986B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4976E82A" w14:textId="20CC245D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8</w:t>
            </w:r>
          </w:p>
        </w:tc>
        <w:tc>
          <w:tcPr>
            <w:tcW w:w="867" w:type="dxa"/>
            <w:vAlign w:val="center"/>
          </w:tcPr>
          <w:p w14:paraId="71B571E4" w14:textId="3AEF15B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6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8DF217A" w14:textId="6B9849E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30</w:t>
            </w:r>
          </w:p>
        </w:tc>
      </w:tr>
      <w:tr w:rsidR="00C55703" w:rsidRPr="0058109E" w14:paraId="190FF6D8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7D8446D9" w14:textId="7AFCB7E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186" w:type="dxa"/>
            <w:vAlign w:val="center"/>
          </w:tcPr>
          <w:p w14:paraId="569EE399" w14:textId="3E02C13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288E4CA9" w14:textId="200FFB5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</w:t>
            </w:r>
          </w:p>
        </w:tc>
        <w:tc>
          <w:tcPr>
            <w:tcW w:w="867" w:type="dxa"/>
            <w:vAlign w:val="center"/>
          </w:tcPr>
          <w:p w14:paraId="761FAE55" w14:textId="07F01E2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0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86FE2E6" w14:textId="1443035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59</w:t>
            </w:r>
          </w:p>
        </w:tc>
      </w:tr>
      <w:tr w:rsidR="00C55703" w:rsidRPr="0058109E" w14:paraId="3C697590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147D71E5" w14:textId="4B751B5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B87253A" w14:textId="3EA93EF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7AABDD09" w14:textId="3A4B5A5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3</w:t>
            </w:r>
          </w:p>
        </w:tc>
        <w:tc>
          <w:tcPr>
            <w:tcW w:w="867" w:type="dxa"/>
            <w:vAlign w:val="center"/>
          </w:tcPr>
          <w:p w14:paraId="2E4BA09A" w14:textId="3FA07EC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3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265CF104" w14:textId="4BABF1BC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21</w:t>
            </w:r>
          </w:p>
        </w:tc>
      </w:tr>
      <w:tr w:rsidR="00C55703" w:rsidRPr="0058109E" w14:paraId="3C808B75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34CFF36C" w14:textId="16F8484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8BA5578" w14:textId="7E05375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0F6DB144" w14:textId="555765D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67" w:type="dxa"/>
            <w:vAlign w:val="center"/>
          </w:tcPr>
          <w:p w14:paraId="7E363AEB" w14:textId="7C59B27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2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17F3293" w14:textId="4249F8E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71</w:t>
            </w:r>
          </w:p>
        </w:tc>
      </w:tr>
      <w:tr w:rsidR="00C55703" w:rsidRPr="0058109E" w14:paraId="33A7AF32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2A72D56E" w14:textId="6F538AC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272B335" w14:textId="6E5594E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5551AE5A" w14:textId="1FAA04DB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1</w:t>
            </w:r>
          </w:p>
        </w:tc>
        <w:tc>
          <w:tcPr>
            <w:tcW w:w="867" w:type="dxa"/>
            <w:vAlign w:val="center"/>
          </w:tcPr>
          <w:p w14:paraId="399A9214" w14:textId="1EEE049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19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9E2EBDE" w14:textId="2BA7EDD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78</w:t>
            </w:r>
          </w:p>
        </w:tc>
      </w:tr>
      <w:tr w:rsidR="00C55703" w:rsidRPr="0058109E" w14:paraId="5D788273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42F8D86C" w14:textId="713F5B1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5F93771B" w14:textId="6CA16DD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374D38C6" w14:textId="0317E47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1</w:t>
            </w:r>
          </w:p>
        </w:tc>
        <w:tc>
          <w:tcPr>
            <w:tcW w:w="867" w:type="dxa"/>
            <w:vAlign w:val="center"/>
          </w:tcPr>
          <w:p w14:paraId="2887E856" w14:textId="02444D11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5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0E8EE02" w14:textId="58C2C48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11</w:t>
            </w:r>
          </w:p>
        </w:tc>
      </w:tr>
      <w:tr w:rsidR="00C55703" w:rsidRPr="0058109E" w14:paraId="2FAA37D9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73316BA3" w14:textId="4BA90F6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9FB41B4" w14:textId="5629747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47146909" w14:textId="41563861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0</w:t>
            </w:r>
          </w:p>
        </w:tc>
        <w:tc>
          <w:tcPr>
            <w:tcW w:w="867" w:type="dxa"/>
            <w:vAlign w:val="center"/>
          </w:tcPr>
          <w:p w14:paraId="750E6585" w14:textId="3FBEEB7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6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445984B2" w14:textId="3EFDA0F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74</w:t>
            </w:r>
          </w:p>
        </w:tc>
      </w:tr>
      <w:tr w:rsidR="00C55703" w:rsidRPr="0058109E" w14:paraId="3A0DA7F4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302D3C00" w14:textId="6A00D76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5263A05E" w14:textId="7AC893E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530C2438" w14:textId="1E48774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8</w:t>
            </w:r>
          </w:p>
        </w:tc>
        <w:tc>
          <w:tcPr>
            <w:tcW w:w="867" w:type="dxa"/>
            <w:vAlign w:val="center"/>
          </w:tcPr>
          <w:p w14:paraId="13D64BAB" w14:textId="028847A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22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F219200" w14:textId="2F8C66D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80</w:t>
            </w:r>
          </w:p>
        </w:tc>
      </w:tr>
      <w:tr w:rsidR="00C55703" w:rsidRPr="0058109E" w14:paraId="76A2FF18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38F10393" w14:textId="7E59FA8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122E044" w14:textId="407AF2A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02025D95" w14:textId="7F454E4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3</w:t>
            </w:r>
          </w:p>
        </w:tc>
        <w:tc>
          <w:tcPr>
            <w:tcW w:w="867" w:type="dxa"/>
            <w:vAlign w:val="center"/>
          </w:tcPr>
          <w:p w14:paraId="2FCCDE8B" w14:textId="4393286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3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18243ED" w14:textId="43D2788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11</w:t>
            </w:r>
          </w:p>
        </w:tc>
      </w:tr>
      <w:tr w:rsidR="00C55703" w:rsidRPr="0058109E" w14:paraId="1E7C95A7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662123B8" w14:textId="03BC07F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ifielder</w:t>
            </w:r>
            <w:proofErr w:type="spellEnd"/>
          </w:p>
        </w:tc>
        <w:tc>
          <w:tcPr>
            <w:tcW w:w="1186" w:type="dxa"/>
            <w:vAlign w:val="center"/>
          </w:tcPr>
          <w:p w14:paraId="2064282E" w14:textId="46B9F62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3D663A7D" w14:textId="118B296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</w:t>
            </w:r>
          </w:p>
        </w:tc>
        <w:tc>
          <w:tcPr>
            <w:tcW w:w="867" w:type="dxa"/>
            <w:vAlign w:val="center"/>
          </w:tcPr>
          <w:p w14:paraId="15DE95B8" w14:textId="66C0A14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7227230" w14:textId="5A4C9F6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6</w:t>
            </w:r>
          </w:p>
        </w:tc>
      </w:tr>
      <w:tr w:rsidR="00C55703" w:rsidRPr="0058109E" w14:paraId="71373AFB" w14:textId="77777777" w:rsidTr="00222BA8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2C85E6FC" w14:textId="5F89FF9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</w:tcPr>
          <w:p w14:paraId="27FB17AE" w14:textId="0A04A40B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66C848A6" w14:textId="7389663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7</w:t>
            </w:r>
          </w:p>
        </w:tc>
        <w:tc>
          <w:tcPr>
            <w:tcW w:w="867" w:type="dxa"/>
            <w:vAlign w:val="center"/>
          </w:tcPr>
          <w:p w14:paraId="2C97EB5D" w14:textId="4089203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5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B2D0734" w14:textId="478D2B2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16</w:t>
            </w:r>
          </w:p>
        </w:tc>
      </w:tr>
      <w:tr w:rsidR="00C55703" w:rsidRPr="0058109E" w14:paraId="720C88C1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6EDE9ED3" w14:textId="6848F0A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D7FF75D" w14:textId="607824F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6141AE95" w14:textId="2043B48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4</w:t>
            </w:r>
          </w:p>
        </w:tc>
        <w:tc>
          <w:tcPr>
            <w:tcW w:w="867" w:type="dxa"/>
            <w:vAlign w:val="center"/>
          </w:tcPr>
          <w:p w14:paraId="2FD37773" w14:textId="606A07FC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68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5E9A5124" w14:textId="330371F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88</w:t>
            </w:r>
          </w:p>
        </w:tc>
      </w:tr>
      <w:tr w:rsidR="00C55703" w:rsidRPr="0058109E" w14:paraId="75EB7A7E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65E746D4" w14:textId="156BC7E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4951073" w14:textId="6EF0585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15A4F907" w14:textId="00A4E1FD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8</w:t>
            </w:r>
          </w:p>
        </w:tc>
        <w:tc>
          <w:tcPr>
            <w:tcW w:w="867" w:type="dxa"/>
            <w:vAlign w:val="center"/>
          </w:tcPr>
          <w:p w14:paraId="74F22EB9" w14:textId="1CBCDE5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9F75D5B" w14:textId="7C793E8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7</w:t>
            </w:r>
          </w:p>
        </w:tc>
      </w:tr>
      <w:tr w:rsidR="00C55703" w:rsidRPr="0058109E" w14:paraId="16444762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65C71C99" w14:textId="0C98461D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2A0F7EB" w14:textId="100211E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1453C026" w14:textId="2A27D7C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67" w:type="dxa"/>
            <w:vAlign w:val="center"/>
          </w:tcPr>
          <w:p w14:paraId="6BFF3A1C" w14:textId="5F0017B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96528E0" w14:textId="2B43F74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8</w:t>
            </w:r>
          </w:p>
        </w:tc>
      </w:tr>
      <w:tr w:rsidR="00C55703" w:rsidRPr="0058109E" w14:paraId="76EA3FA5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5473412F" w14:textId="00AE1D7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649885F5" w14:textId="39B7D76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4A57F8B2" w14:textId="48977FB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</w:t>
            </w:r>
          </w:p>
        </w:tc>
        <w:tc>
          <w:tcPr>
            <w:tcW w:w="867" w:type="dxa"/>
            <w:vAlign w:val="center"/>
          </w:tcPr>
          <w:p w14:paraId="2BECA5B3" w14:textId="66143341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3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09D801F" w14:textId="6A0F108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2</w:t>
            </w:r>
          </w:p>
        </w:tc>
      </w:tr>
      <w:tr w:rsidR="00C55703" w:rsidRPr="0058109E" w14:paraId="4B599B9B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13988818" w14:textId="5A58AB1D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5DA9AA9A" w14:textId="2A8327A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5102C464" w14:textId="6EAC1B6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5</w:t>
            </w:r>
          </w:p>
        </w:tc>
        <w:tc>
          <w:tcPr>
            <w:tcW w:w="867" w:type="dxa"/>
            <w:vAlign w:val="center"/>
          </w:tcPr>
          <w:p w14:paraId="72350020" w14:textId="2792959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652B69F" w14:textId="5DF4DED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7</w:t>
            </w:r>
          </w:p>
        </w:tc>
      </w:tr>
      <w:tr w:rsidR="00C55703" w:rsidRPr="0058109E" w14:paraId="14279F1B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47B36B77" w14:textId="7CB2C2D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  <w:proofErr w:type="spellEnd"/>
            <w:r w:rsidRPr="005810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86" w:type="dxa"/>
            <w:vAlign w:val="center"/>
          </w:tcPr>
          <w:p w14:paraId="492E8C1F" w14:textId="53DDC8E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76" w:type="dxa"/>
            <w:vAlign w:val="center"/>
          </w:tcPr>
          <w:p w14:paraId="19C25D93" w14:textId="65E4C2F6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</w:t>
            </w:r>
          </w:p>
        </w:tc>
        <w:tc>
          <w:tcPr>
            <w:tcW w:w="867" w:type="dxa"/>
            <w:vAlign w:val="center"/>
          </w:tcPr>
          <w:p w14:paraId="508CA1D9" w14:textId="7F528DD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E29ECAE" w14:textId="608B9CF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6</w:t>
            </w:r>
          </w:p>
        </w:tc>
      </w:tr>
      <w:tr w:rsidR="00C55703" w:rsidRPr="0058109E" w14:paraId="3A029FE4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4F0F9C0F" w14:textId="1795077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24E2CFB5" w14:textId="6257D3B6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776" w:type="dxa"/>
            <w:vAlign w:val="center"/>
          </w:tcPr>
          <w:p w14:paraId="2C470794" w14:textId="65FE5B50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7</w:t>
            </w:r>
          </w:p>
        </w:tc>
        <w:tc>
          <w:tcPr>
            <w:tcW w:w="867" w:type="dxa"/>
            <w:vAlign w:val="center"/>
          </w:tcPr>
          <w:p w14:paraId="3BFA94C7" w14:textId="6A9D89E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3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72A723C" w14:textId="2850B6E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5</w:t>
            </w:r>
          </w:p>
        </w:tc>
      </w:tr>
      <w:tr w:rsidR="00C55703" w:rsidRPr="0058109E" w14:paraId="69B9DE7B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11BCC80C" w14:textId="70EDFD4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2531C26" w14:textId="1B710CD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76" w:type="dxa"/>
            <w:vAlign w:val="center"/>
          </w:tcPr>
          <w:p w14:paraId="196BA297" w14:textId="0EEB7B71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8</w:t>
            </w:r>
          </w:p>
        </w:tc>
        <w:tc>
          <w:tcPr>
            <w:tcW w:w="867" w:type="dxa"/>
            <w:vAlign w:val="center"/>
          </w:tcPr>
          <w:p w14:paraId="51494AF4" w14:textId="3178302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5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03CD5327" w14:textId="0ECB7A3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9</w:t>
            </w:r>
          </w:p>
        </w:tc>
      </w:tr>
      <w:tr w:rsidR="00C55703" w:rsidRPr="0058109E" w14:paraId="1A286BD2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1A991543" w14:textId="176CA9CE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7DD1797D" w14:textId="2907233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76" w:type="dxa"/>
            <w:vAlign w:val="center"/>
          </w:tcPr>
          <w:p w14:paraId="682E9B8E" w14:textId="0ECFEC9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4</w:t>
            </w:r>
          </w:p>
        </w:tc>
        <w:tc>
          <w:tcPr>
            <w:tcW w:w="867" w:type="dxa"/>
            <w:vAlign w:val="center"/>
          </w:tcPr>
          <w:p w14:paraId="5F128D32" w14:textId="6D7B8C2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1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5BFA59B" w14:textId="09D7722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65</w:t>
            </w:r>
          </w:p>
        </w:tc>
      </w:tr>
      <w:tr w:rsidR="00C55703" w:rsidRPr="0058109E" w14:paraId="525D4DE9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1BBD2358" w14:textId="6AD3064D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201A875" w14:textId="379281D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76" w:type="dxa"/>
            <w:vAlign w:val="center"/>
          </w:tcPr>
          <w:p w14:paraId="54A860E7" w14:textId="2423F1D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</w:t>
            </w:r>
          </w:p>
        </w:tc>
        <w:tc>
          <w:tcPr>
            <w:tcW w:w="867" w:type="dxa"/>
            <w:vAlign w:val="center"/>
          </w:tcPr>
          <w:p w14:paraId="5A9A53EF" w14:textId="670FAF7C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36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6D92E5BE" w14:textId="327F3B7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3</w:t>
            </w:r>
          </w:p>
        </w:tc>
      </w:tr>
      <w:tr w:rsidR="00C55703" w:rsidRPr="0058109E" w14:paraId="6D112250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6082C3B3" w14:textId="2448F22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139AA4FD" w14:textId="0B003C0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76" w:type="dxa"/>
            <w:vAlign w:val="center"/>
          </w:tcPr>
          <w:p w14:paraId="2EB83429" w14:textId="1EF5FEF5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4</w:t>
            </w:r>
          </w:p>
        </w:tc>
        <w:tc>
          <w:tcPr>
            <w:tcW w:w="867" w:type="dxa"/>
            <w:vAlign w:val="center"/>
          </w:tcPr>
          <w:p w14:paraId="6BB5CFD9" w14:textId="41FA3384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0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38F3B88F" w14:textId="6035A33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5</w:t>
            </w:r>
          </w:p>
        </w:tc>
      </w:tr>
      <w:tr w:rsidR="00C55703" w:rsidRPr="0058109E" w14:paraId="05AF5130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455E46DB" w14:textId="5A61F30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4CD119B2" w14:textId="7D063E58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76" w:type="dxa"/>
            <w:vAlign w:val="center"/>
          </w:tcPr>
          <w:p w14:paraId="0CD3AF36" w14:textId="5E7A86B2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3</w:t>
            </w:r>
          </w:p>
        </w:tc>
        <w:tc>
          <w:tcPr>
            <w:tcW w:w="867" w:type="dxa"/>
            <w:vAlign w:val="center"/>
          </w:tcPr>
          <w:p w14:paraId="2FF57386" w14:textId="754CF5D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9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765DAB67" w14:textId="64FE2AA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5</w:t>
            </w:r>
          </w:p>
        </w:tc>
      </w:tr>
      <w:tr w:rsidR="00C55703" w:rsidRPr="0058109E" w14:paraId="1BE514EA" w14:textId="77777777" w:rsidTr="00005D84">
        <w:trPr>
          <w:gridAfter w:val="7"/>
          <w:wAfter w:w="4881" w:type="dxa"/>
        </w:trPr>
        <w:tc>
          <w:tcPr>
            <w:tcW w:w="886" w:type="dxa"/>
            <w:vAlign w:val="bottom"/>
          </w:tcPr>
          <w:p w14:paraId="31CA5CDB" w14:textId="476F875A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6" w:type="dxa"/>
            <w:vAlign w:val="center"/>
          </w:tcPr>
          <w:p w14:paraId="3B58FCCC" w14:textId="02BB360F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76" w:type="dxa"/>
            <w:vAlign w:val="center"/>
          </w:tcPr>
          <w:p w14:paraId="5FE703A3" w14:textId="4B7A1BE3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</w:t>
            </w:r>
          </w:p>
        </w:tc>
        <w:tc>
          <w:tcPr>
            <w:tcW w:w="867" w:type="dxa"/>
            <w:vAlign w:val="center"/>
          </w:tcPr>
          <w:p w14:paraId="3C8362C6" w14:textId="7DA21DD9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7</w:t>
            </w:r>
          </w:p>
        </w:tc>
        <w:tc>
          <w:tcPr>
            <w:tcW w:w="1166" w:type="dxa"/>
            <w:tcBorders>
              <w:right w:val="thinThickLargeGap" w:sz="48" w:space="0" w:color="000000"/>
            </w:tcBorders>
            <w:vAlign w:val="center"/>
          </w:tcPr>
          <w:p w14:paraId="1771289D" w14:textId="350CA9BD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2</w:t>
            </w:r>
          </w:p>
        </w:tc>
      </w:tr>
    </w:tbl>
    <w:p w14:paraId="2D384597" w14:textId="77777777" w:rsidR="00655635" w:rsidRPr="0058109E" w:rsidRDefault="0065563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1D30282" w14:textId="77777777" w:rsidR="00655635" w:rsidRPr="0058109E" w:rsidRDefault="0065563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9367DF7" w14:textId="77777777" w:rsidR="00655635" w:rsidRPr="0058109E" w:rsidRDefault="0065563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DDF8C89" w14:textId="72E11CFC" w:rsidR="00655635" w:rsidRPr="0058109E" w:rsidRDefault="0065563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121DAFF" w14:textId="4838DFB9" w:rsidR="00BD54A2" w:rsidRDefault="00BD54A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8EB8ABB" w14:textId="0F360F90" w:rsidR="0058109E" w:rsidRDefault="0058109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7FFC2CF" w14:textId="19E13B38" w:rsidR="0058109E" w:rsidRDefault="0058109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0A999C6" w14:textId="357D373E" w:rsidR="0058109E" w:rsidRDefault="0058109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FBD182C" w14:textId="345510E0" w:rsidR="0058109E" w:rsidRDefault="0058109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E752064" w14:textId="2E686CF4" w:rsidR="0058109E" w:rsidRDefault="0058109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7289132" w14:textId="6A573315" w:rsidR="0058109E" w:rsidRDefault="0058109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E4F99A7" w14:textId="3EC65A29" w:rsidR="0058109E" w:rsidRDefault="0058109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A7D9D1A" w14:textId="2000CFDB" w:rsidR="0058109E" w:rsidRDefault="0058109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A32BD21" w14:textId="77777777" w:rsidR="0058109E" w:rsidRPr="0058109E" w:rsidRDefault="0058109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58FB6A7" w14:textId="055EF5F8" w:rsidR="00BD54A2" w:rsidRPr="0058109E" w:rsidRDefault="00BD54A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FCCBEFE" w14:textId="07BDFA9B" w:rsidR="00005D84" w:rsidRPr="0058109E" w:rsidRDefault="00005D84" w:rsidP="00005D84">
      <w:pPr>
        <w:rPr>
          <w:rFonts w:ascii="Times New Roman" w:hAnsi="Times New Roman" w:cs="Times New Roman"/>
          <w:sz w:val="20"/>
          <w:lang w:val="en-US"/>
        </w:rPr>
      </w:pPr>
      <w:r w:rsidRPr="0058109E">
        <w:rPr>
          <w:rFonts w:ascii="Times New Roman" w:hAnsi="Times New Roman" w:cs="Times New Roman"/>
          <w:b/>
          <w:bCs/>
          <w:sz w:val="20"/>
          <w:lang w:val="en-US"/>
        </w:rPr>
        <w:lastRenderedPageBreak/>
        <w:t>Supplementary Table 4.</w:t>
      </w:r>
      <w:r w:rsidRPr="0058109E">
        <w:rPr>
          <w:rFonts w:ascii="Times New Roman" w:hAnsi="Times New Roman" w:cs="Times New Roman"/>
          <w:sz w:val="20"/>
          <w:lang w:val="en-US"/>
        </w:rPr>
        <w:t xml:space="preserve"> Descriptive values (mean ± SD) depending on the playing position (normative data).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1413"/>
        <w:gridCol w:w="793"/>
        <w:gridCol w:w="873"/>
        <w:gridCol w:w="1878"/>
        <w:gridCol w:w="1842"/>
        <w:gridCol w:w="1276"/>
        <w:gridCol w:w="709"/>
        <w:gridCol w:w="1134"/>
      </w:tblGrid>
      <w:tr w:rsidR="00005D84" w:rsidRPr="0058109E" w14:paraId="6DB32711" w14:textId="77777777" w:rsidTr="00C55703">
        <w:tc>
          <w:tcPr>
            <w:tcW w:w="1413" w:type="dxa"/>
            <w:vAlign w:val="center"/>
          </w:tcPr>
          <w:p w14:paraId="3CC7C674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on</w:t>
            </w:r>
            <w:proofErr w:type="spellEnd"/>
          </w:p>
        </w:tc>
        <w:tc>
          <w:tcPr>
            <w:tcW w:w="793" w:type="dxa"/>
            <w:vAlign w:val="center"/>
          </w:tcPr>
          <w:p w14:paraId="5715221C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873" w:type="dxa"/>
            <w:vAlign w:val="center"/>
          </w:tcPr>
          <w:p w14:paraId="60CA816F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53D4636D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center"/>
          </w:tcPr>
          <w:p w14:paraId="15F74037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on</w:t>
            </w:r>
            <w:proofErr w:type="spellEnd"/>
          </w:p>
        </w:tc>
        <w:tc>
          <w:tcPr>
            <w:tcW w:w="1276" w:type="dxa"/>
            <w:vAlign w:val="center"/>
          </w:tcPr>
          <w:p w14:paraId="49673BDF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709" w:type="dxa"/>
            <w:vAlign w:val="center"/>
          </w:tcPr>
          <w:p w14:paraId="1870B534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34" w:type="dxa"/>
            <w:vAlign w:val="center"/>
          </w:tcPr>
          <w:p w14:paraId="36E4418A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005D84" w:rsidRPr="0058109E" w14:paraId="712901E1" w14:textId="77777777" w:rsidTr="00005D84">
        <w:tc>
          <w:tcPr>
            <w:tcW w:w="4957" w:type="dxa"/>
            <w:gridSpan w:val="4"/>
            <w:tcBorders>
              <w:right w:val="thinThickLargeGap" w:sz="24" w:space="0" w:color="000000"/>
            </w:tcBorders>
            <w:vAlign w:val="center"/>
          </w:tcPr>
          <w:p w14:paraId="0CEEB283" w14:textId="77777777" w:rsidR="00005D84" w:rsidRPr="0058109E" w:rsidRDefault="00005D84" w:rsidP="00005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all 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4961" w:type="dxa"/>
            <w:gridSpan w:val="4"/>
            <w:tcBorders>
              <w:left w:val="thinThickLargeGap" w:sz="24" w:space="0" w:color="000000"/>
            </w:tcBorders>
            <w:vAlign w:val="bottom"/>
          </w:tcPr>
          <w:p w14:paraId="3C42FE77" w14:textId="77777777" w:rsidR="00005D84" w:rsidRPr="0058109E" w:rsidRDefault="00005D84" w:rsidP="00005D8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ibblings</w:t>
            </w:r>
          </w:p>
        </w:tc>
      </w:tr>
      <w:tr w:rsidR="00C55703" w:rsidRPr="0058109E" w14:paraId="56C7F0AF" w14:textId="77777777" w:rsidTr="00C55703">
        <w:tc>
          <w:tcPr>
            <w:tcW w:w="1413" w:type="dxa"/>
            <w:vAlign w:val="bottom"/>
          </w:tcPr>
          <w:p w14:paraId="4D3A0F19" w14:textId="29568EDF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793" w:type="dxa"/>
            <w:vAlign w:val="center"/>
          </w:tcPr>
          <w:p w14:paraId="4761FD63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873" w:type="dxa"/>
            <w:vAlign w:val="center"/>
          </w:tcPr>
          <w:p w14:paraId="15428780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.75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3454E662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3.21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38170FE0" w14:textId="077E8BB3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1276" w:type="dxa"/>
            <w:vAlign w:val="center"/>
          </w:tcPr>
          <w:p w14:paraId="67C8C8C8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709" w:type="dxa"/>
            <w:vAlign w:val="center"/>
          </w:tcPr>
          <w:p w14:paraId="1CCB9AA4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20</w:t>
            </w:r>
          </w:p>
        </w:tc>
        <w:tc>
          <w:tcPr>
            <w:tcW w:w="1134" w:type="dxa"/>
            <w:vAlign w:val="center"/>
          </w:tcPr>
          <w:p w14:paraId="49F85454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0</w:t>
            </w:r>
          </w:p>
        </w:tc>
      </w:tr>
      <w:tr w:rsidR="00C55703" w:rsidRPr="0058109E" w14:paraId="70ED89D0" w14:textId="77777777" w:rsidTr="00C55703">
        <w:tc>
          <w:tcPr>
            <w:tcW w:w="1413" w:type="dxa"/>
            <w:vAlign w:val="bottom"/>
          </w:tcPr>
          <w:p w14:paraId="4F693F11" w14:textId="78B3C8DD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793" w:type="dxa"/>
            <w:vAlign w:val="center"/>
          </w:tcPr>
          <w:p w14:paraId="13A552AF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873" w:type="dxa"/>
            <w:vAlign w:val="center"/>
          </w:tcPr>
          <w:p w14:paraId="4861BF71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6.73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68FA30E8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7.85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613332D5" w14:textId="5B066FC6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1276" w:type="dxa"/>
            <w:vAlign w:val="center"/>
          </w:tcPr>
          <w:p w14:paraId="04320D91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709" w:type="dxa"/>
            <w:vAlign w:val="center"/>
          </w:tcPr>
          <w:p w14:paraId="0F3F34A4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9</w:t>
            </w:r>
          </w:p>
        </w:tc>
        <w:tc>
          <w:tcPr>
            <w:tcW w:w="1134" w:type="dxa"/>
            <w:vAlign w:val="center"/>
          </w:tcPr>
          <w:p w14:paraId="06D33D91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1</w:t>
            </w:r>
          </w:p>
        </w:tc>
      </w:tr>
      <w:tr w:rsidR="00C55703" w:rsidRPr="0058109E" w14:paraId="7FF91E18" w14:textId="77777777" w:rsidTr="00C55703">
        <w:tc>
          <w:tcPr>
            <w:tcW w:w="1413" w:type="dxa"/>
            <w:vAlign w:val="bottom"/>
          </w:tcPr>
          <w:p w14:paraId="63CCDBDC" w14:textId="17FED445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793" w:type="dxa"/>
            <w:vAlign w:val="center"/>
          </w:tcPr>
          <w:p w14:paraId="451B64F5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873" w:type="dxa"/>
            <w:vAlign w:val="center"/>
          </w:tcPr>
          <w:p w14:paraId="46FCE345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1.44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6EA7A6DB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88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30B902C4" w14:textId="5579EB49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276" w:type="dxa"/>
            <w:vAlign w:val="center"/>
          </w:tcPr>
          <w:p w14:paraId="44ABDF90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709" w:type="dxa"/>
            <w:vAlign w:val="center"/>
          </w:tcPr>
          <w:p w14:paraId="10AC604C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0</w:t>
            </w:r>
          </w:p>
        </w:tc>
        <w:tc>
          <w:tcPr>
            <w:tcW w:w="1134" w:type="dxa"/>
            <w:vAlign w:val="center"/>
          </w:tcPr>
          <w:p w14:paraId="3FF6F3F0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2</w:t>
            </w:r>
          </w:p>
        </w:tc>
      </w:tr>
      <w:tr w:rsidR="00C55703" w:rsidRPr="0058109E" w14:paraId="512B9786" w14:textId="77777777" w:rsidTr="00C55703">
        <w:tc>
          <w:tcPr>
            <w:tcW w:w="1413" w:type="dxa"/>
            <w:vAlign w:val="bottom"/>
          </w:tcPr>
          <w:p w14:paraId="13046BBE" w14:textId="550F280C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793" w:type="dxa"/>
            <w:vAlign w:val="center"/>
          </w:tcPr>
          <w:p w14:paraId="2BA61697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873" w:type="dxa"/>
            <w:vAlign w:val="center"/>
          </w:tcPr>
          <w:p w14:paraId="1DBD6C09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9.83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06E64C32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97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4C05D31C" w14:textId="6FAB77D0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276" w:type="dxa"/>
            <w:vAlign w:val="center"/>
          </w:tcPr>
          <w:p w14:paraId="1680B4D0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709" w:type="dxa"/>
            <w:vAlign w:val="center"/>
          </w:tcPr>
          <w:p w14:paraId="62A548A8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96</w:t>
            </w:r>
          </w:p>
        </w:tc>
        <w:tc>
          <w:tcPr>
            <w:tcW w:w="1134" w:type="dxa"/>
            <w:vAlign w:val="center"/>
          </w:tcPr>
          <w:p w14:paraId="79E13E9A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97</w:t>
            </w:r>
          </w:p>
        </w:tc>
      </w:tr>
      <w:tr w:rsidR="00C55703" w:rsidRPr="0058109E" w14:paraId="4770373D" w14:textId="77777777" w:rsidTr="00C55703">
        <w:tc>
          <w:tcPr>
            <w:tcW w:w="1413" w:type="dxa"/>
            <w:vAlign w:val="bottom"/>
          </w:tcPr>
          <w:p w14:paraId="1060DA02" w14:textId="1DEF5348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793" w:type="dxa"/>
            <w:vAlign w:val="center"/>
          </w:tcPr>
          <w:p w14:paraId="6E982889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873" w:type="dxa"/>
            <w:vAlign w:val="center"/>
          </w:tcPr>
          <w:p w14:paraId="5E57F73E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8.81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6FB4FFE1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76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0DC94C55" w14:textId="16B9F774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1276" w:type="dxa"/>
            <w:vAlign w:val="center"/>
          </w:tcPr>
          <w:p w14:paraId="7E821A70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709" w:type="dxa"/>
            <w:vAlign w:val="center"/>
          </w:tcPr>
          <w:p w14:paraId="603D386A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4</w:t>
            </w:r>
          </w:p>
        </w:tc>
        <w:tc>
          <w:tcPr>
            <w:tcW w:w="1134" w:type="dxa"/>
            <w:vAlign w:val="center"/>
          </w:tcPr>
          <w:p w14:paraId="27AA32EB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51</w:t>
            </w:r>
          </w:p>
        </w:tc>
      </w:tr>
      <w:tr w:rsidR="00C55703" w:rsidRPr="0058109E" w14:paraId="1055F8E9" w14:textId="77777777" w:rsidTr="00005D84">
        <w:tc>
          <w:tcPr>
            <w:tcW w:w="4957" w:type="dxa"/>
            <w:gridSpan w:val="4"/>
            <w:tcBorders>
              <w:right w:val="thinThickLargeGap" w:sz="24" w:space="0" w:color="000000"/>
            </w:tcBorders>
          </w:tcPr>
          <w:p w14:paraId="3703FF25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um Passes</w:t>
            </w:r>
          </w:p>
        </w:tc>
        <w:tc>
          <w:tcPr>
            <w:tcW w:w="4961" w:type="dxa"/>
            <w:gridSpan w:val="4"/>
            <w:tcBorders>
              <w:left w:val="thinThickLargeGap" w:sz="24" w:space="0" w:color="000000"/>
            </w:tcBorders>
            <w:vAlign w:val="bottom"/>
          </w:tcPr>
          <w:p w14:paraId="2F5FFC12" w14:textId="77777777" w:rsidR="00C55703" w:rsidRPr="0058109E" w:rsidRDefault="00C55703" w:rsidP="00C55703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hort Passes</w:t>
            </w:r>
          </w:p>
        </w:tc>
      </w:tr>
      <w:tr w:rsidR="00C55703" w:rsidRPr="0058109E" w14:paraId="5FF15C5D" w14:textId="77777777" w:rsidTr="00C55703">
        <w:tc>
          <w:tcPr>
            <w:tcW w:w="1413" w:type="dxa"/>
            <w:vAlign w:val="bottom"/>
          </w:tcPr>
          <w:p w14:paraId="4D3AC93A" w14:textId="5C5D76F8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793" w:type="dxa"/>
            <w:vAlign w:val="center"/>
          </w:tcPr>
          <w:p w14:paraId="634693F4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873" w:type="dxa"/>
            <w:vAlign w:val="center"/>
          </w:tcPr>
          <w:p w14:paraId="25A6E856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3.52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0F2BE5EA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33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221FFE1A" w14:textId="423D6C62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1276" w:type="dxa"/>
            <w:vAlign w:val="center"/>
          </w:tcPr>
          <w:p w14:paraId="4063F8D9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709" w:type="dxa"/>
            <w:vAlign w:val="center"/>
          </w:tcPr>
          <w:p w14:paraId="564E68A9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72</w:t>
            </w:r>
          </w:p>
        </w:tc>
        <w:tc>
          <w:tcPr>
            <w:tcW w:w="1134" w:type="dxa"/>
            <w:vAlign w:val="center"/>
          </w:tcPr>
          <w:p w14:paraId="1911EE58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04</w:t>
            </w:r>
          </w:p>
        </w:tc>
      </w:tr>
      <w:tr w:rsidR="00C55703" w:rsidRPr="0058109E" w14:paraId="19F4D7E2" w14:textId="77777777" w:rsidTr="00C55703">
        <w:tc>
          <w:tcPr>
            <w:tcW w:w="1413" w:type="dxa"/>
            <w:vAlign w:val="bottom"/>
          </w:tcPr>
          <w:p w14:paraId="4971570B" w14:textId="7C35B27D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793" w:type="dxa"/>
            <w:vAlign w:val="center"/>
          </w:tcPr>
          <w:p w14:paraId="1C25131F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873" w:type="dxa"/>
            <w:vAlign w:val="center"/>
          </w:tcPr>
          <w:p w14:paraId="555B42BC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.22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291C0229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80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328BACE5" w14:textId="7B615B16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1276" w:type="dxa"/>
            <w:vAlign w:val="center"/>
          </w:tcPr>
          <w:p w14:paraId="3374AA67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709" w:type="dxa"/>
            <w:vAlign w:val="center"/>
          </w:tcPr>
          <w:p w14:paraId="1DBA09C3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03</w:t>
            </w:r>
          </w:p>
        </w:tc>
        <w:tc>
          <w:tcPr>
            <w:tcW w:w="1134" w:type="dxa"/>
            <w:vAlign w:val="center"/>
          </w:tcPr>
          <w:p w14:paraId="0515373D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35</w:t>
            </w:r>
          </w:p>
        </w:tc>
      </w:tr>
      <w:tr w:rsidR="00C55703" w:rsidRPr="0058109E" w14:paraId="68E1655B" w14:textId="77777777" w:rsidTr="00C55703">
        <w:tc>
          <w:tcPr>
            <w:tcW w:w="1413" w:type="dxa"/>
            <w:vAlign w:val="bottom"/>
          </w:tcPr>
          <w:p w14:paraId="610ABFD5" w14:textId="21BB63E8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793" w:type="dxa"/>
            <w:vAlign w:val="center"/>
          </w:tcPr>
          <w:p w14:paraId="746E3A33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873" w:type="dxa"/>
            <w:vAlign w:val="center"/>
          </w:tcPr>
          <w:p w14:paraId="43BB9EFA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.35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0FCEBEC1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49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0978B51A" w14:textId="00FE324C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276" w:type="dxa"/>
            <w:vAlign w:val="center"/>
          </w:tcPr>
          <w:p w14:paraId="76C868C1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709" w:type="dxa"/>
            <w:vAlign w:val="center"/>
          </w:tcPr>
          <w:p w14:paraId="0167AACE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40</w:t>
            </w:r>
          </w:p>
        </w:tc>
        <w:tc>
          <w:tcPr>
            <w:tcW w:w="1134" w:type="dxa"/>
            <w:vAlign w:val="center"/>
          </w:tcPr>
          <w:p w14:paraId="01104987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24</w:t>
            </w:r>
          </w:p>
        </w:tc>
      </w:tr>
      <w:tr w:rsidR="00C55703" w:rsidRPr="0058109E" w14:paraId="72999648" w14:textId="77777777" w:rsidTr="00C55703">
        <w:tc>
          <w:tcPr>
            <w:tcW w:w="1413" w:type="dxa"/>
            <w:vAlign w:val="bottom"/>
          </w:tcPr>
          <w:p w14:paraId="29FA4AEF" w14:textId="3D490099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793" w:type="dxa"/>
            <w:vAlign w:val="center"/>
          </w:tcPr>
          <w:p w14:paraId="02196927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873" w:type="dxa"/>
            <w:vAlign w:val="center"/>
          </w:tcPr>
          <w:p w14:paraId="23E3A4BB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42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6F33702D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12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236361D0" w14:textId="443E773F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1276" w:type="dxa"/>
            <w:vAlign w:val="center"/>
          </w:tcPr>
          <w:p w14:paraId="36AC3EF5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709" w:type="dxa"/>
            <w:vAlign w:val="center"/>
          </w:tcPr>
          <w:p w14:paraId="08F8010B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03</w:t>
            </w:r>
          </w:p>
        </w:tc>
        <w:tc>
          <w:tcPr>
            <w:tcW w:w="1134" w:type="dxa"/>
            <w:vAlign w:val="center"/>
          </w:tcPr>
          <w:p w14:paraId="2D4CB3C7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84</w:t>
            </w:r>
          </w:p>
        </w:tc>
      </w:tr>
      <w:tr w:rsidR="00C55703" w:rsidRPr="0058109E" w14:paraId="679EFD89" w14:textId="77777777" w:rsidTr="00C55703">
        <w:tc>
          <w:tcPr>
            <w:tcW w:w="1413" w:type="dxa"/>
            <w:vAlign w:val="bottom"/>
          </w:tcPr>
          <w:p w14:paraId="092742D1" w14:textId="4B085F9F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793" w:type="dxa"/>
            <w:vAlign w:val="center"/>
          </w:tcPr>
          <w:p w14:paraId="423B0CBD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873" w:type="dxa"/>
            <w:vAlign w:val="center"/>
          </w:tcPr>
          <w:p w14:paraId="6E648D11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07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2284C049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86</w:t>
            </w:r>
          </w:p>
        </w:tc>
        <w:tc>
          <w:tcPr>
            <w:tcW w:w="1842" w:type="dxa"/>
            <w:tcBorders>
              <w:left w:val="thinThickLargeGap" w:sz="24" w:space="0" w:color="000000"/>
            </w:tcBorders>
            <w:vAlign w:val="bottom"/>
          </w:tcPr>
          <w:p w14:paraId="59D174C7" w14:textId="3D4DB054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1276" w:type="dxa"/>
            <w:vAlign w:val="center"/>
          </w:tcPr>
          <w:p w14:paraId="5379E257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709" w:type="dxa"/>
            <w:vAlign w:val="center"/>
          </w:tcPr>
          <w:p w14:paraId="05ECFA9A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14</w:t>
            </w:r>
          </w:p>
        </w:tc>
        <w:tc>
          <w:tcPr>
            <w:tcW w:w="1134" w:type="dxa"/>
            <w:vAlign w:val="center"/>
          </w:tcPr>
          <w:p w14:paraId="6F5694FF" w14:textId="77777777" w:rsidR="00C55703" w:rsidRPr="0058109E" w:rsidRDefault="00C55703" w:rsidP="00C55703">
            <w:pPr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.09</w:t>
            </w:r>
          </w:p>
        </w:tc>
      </w:tr>
      <w:tr w:rsidR="00C55703" w:rsidRPr="0058109E" w14:paraId="6C2AFE9D" w14:textId="77777777" w:rsidTr="00005D84">
        <w:trPr>
          <w:gridAfter w:val="4"/>
          <w:wAfter w:w="4961" w:type="dxa"/>
        </w:trPr>
        <w:tc>
          <w:tcPr>
            <w:tcW w:w="4957" w:type="dxa"/>
            <w:gridSpan w:val="4"/>
            <w:tcBorders>
              <w:right w:val="thinThickLargeGap" w:sz="24" w:space="0" w:color="000000"/>
            </w:tcBorders>
            <w:vAlign w:val="bottom"/>
          </w:tcPr>
          <w:p w14:paraId="59715732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ng Passes</w:t>
            </w:r>
          </w:p>
        </w:tc>
      </w:tr>
      <w:tr w:rsidR="00C55703" w:rsidRPr="0058109E" w14:paraId="50787BA1" w14:textId="77777777" w:rsidTr="00C55703">
        <w:trPr>
          <w:gridAfter w:val="4"/>
          <w:wAfter w:w="4961" w:type="dxa"/>
        </w:trPr>
        <w:tc>
          <w:tcPr>
            <w:tcW w:w="1413" w:type="dxa"/>
            <w:vAlign w:val="bottom"/>
          </w:tcPr>
          <w:p w14:paraId="4876CAFD" w14:textId="490C5BE9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er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793" w:type="dxa"/>
            <w:vAlign w:val="center"/>
          </w:tcPr>
          <w:p w14:paraId="105632CA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27</w:t>
            </w:r>
          </w:p>
        </w:tc>
        <w:tc>
          <w:tcPr>
            <w:tcW w:w="873" w:type="dxa"/>
            <w:vAlign w:val="center"/>
          </w:tcPr>
          <w:p w14:paraId="55E731EB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52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2172E99A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82</w:t>
            </w:r>
          </w:p>
        </w:tc>
      </w:tr>
      <w:tr w:rsidR="00C55703" w:rsidRPr="0058109E" w14:paraId="52F6B2FF" w14:textId="77777777" w:rsidTr="00C55703">
        <w:trPr>
          <w:gridAfter w:val="4"/>
          <w:wAfter w:w="4961" w:type="dxa"/>
        </w:trPr>
        <w:tc>
          <w:tcPr>
            <w:tcW w:w="1413" w:type="dxa"/>
            <w:vAlign w:val="bottom"/>
          </w:tcPr>
          <w:p w14:paraId="392BC2A7" w14:textId="72F81C42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l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k</w:t>
            </w:r>
          </w:p>
        </w:tc>
        <w:tc>
          <w:tcPr>
            <w:tcW w:w="793" w:type="dxa"/>
            <w:vAlign w:val="center"/>
          </w:tcPr>
          <w:p w14:paraId="5ED76179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13</w:t>
            </w:r>
          </w:p>
        </w:tc>
        <w:tc>
          <w:tcPr>
            <w:tcW w:w="873" w:type="dxa"/>
            <w:vAlign w:val="center"/>
          </w:tcPr>
          <w:p w14:paraId="07C352E0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28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6B4F0EC6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54</w:t>
            </w:r>
          </w:p>
        </w:tc>
      </w:tr>
      <w:tr w:rsidR="00C55703" w:rsidRPr="0058109E" w14:paraId="5D6AB2BF" w14:textId="77777777" w:rsidTr="00C55703">
        <w:trPr>
          <w:gridAfter w:val="4"/>
          <w:wAfter w:w="4961" w:type="dxa"/>
        </w:trPr>
        <w:tc>
          <w:tcPr>
            <w:tcW w:w="1413" w:type="dxa"/>
            <w:vAlign w:val="bottom"/>
          </w:tcPr>
          <w:p w14:paraId="5D3DBE38" w14:textId="2AC56858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793" w:type="dxa"/>
            <w:vAlign w:val="center"/>
          </w:tcPr>
          <w:p w14:paraId="24B76587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27</w:t>
            </w:r>
          </w:p>
        </w:tc>
        <w:tc>
          <w:tcPr>
            <w:tcW w:w="873" w:type="dxa"/>
            <w:vAlign w:val="center"/>
          </w:tcPr>
          <w:p w14:paraId="2ABEB733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79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7186DA1E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57</w:t>
            </w:r>
          </w:p>
        </w:tc>
      </w:tr>
      <w:tr w:rsidR="00C55703" w:rsidRPr="0058109E" w14:paraId="6C479988" w14:textId="77777777" w:rsidTr="00C55703">
        <w:trPr>
          <w:gridAfter w:val="4"/>
          <w:wAfter w:w="4961" w:type="dxa"/>
        </w:trPr>
        <w:tc>
          <w:tcPr>
            <w:tcW w:w="1413" w:type="dxa"/>
            <w:vAlign w:val="bottom"/>
          </w:tcPr>
          <w:p w14:paraId="61584158" w14:textId="37CCD144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de</w:t>
            </w:r>
            <w:proofErr w:type="spellEnd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fielder</w:t>
            </w:r>
            <w:proofErr w:type="spellEnd"/>
          </w:p>
        </w:tc>
        <w:tc>
          <w:tcPr>
            <w:tcW w:w="793" w:type="dxa"/>
            <w:vAlign w:val="center"/>
          </w:tcPr>
          <w:p w14:paraId="11CFC5C2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60</w:t>
            </w:r>
          </w:p>
        </w:tc>
        <w:tc>
          <w:tcPr>
            <w:tcW w:w="873" w:type="dxa"/>
            <w:vAlign w:val="center"/>
          </w:tcPr>
          <w:p w14:paraId="6AE24F75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52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070F2D40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67</w:t>
            </w:r>
          </w:p>
        </w:tc>
      </w:tr>
      <w:tr w:rsidR="00C55703" w:rsidRPr="0058109E" w14:paraId="4AA1F512" w14:textId="77777777" w:rsidTr="00C55703">
        <w:trPr>
          <w:gridAfter w:val="4"/>
          <w:wAfter w:w="4961" w:type="dxa"/>
        </w:trPr>
        <w:tc>
          <w:tcPr>
            <w:tcW w:w="1413" w:type="dxa"/>
            <w:vAlign w:val="bottom"/>
          </w:tcPr>
          <w:p w14:paraId="11D9F9D5" w14:textId="5158F558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793" w:type="dxa"/>
            <w:vAlign w:val="center"/>
          </w:tcPr>
          <w:p w14:paraId="72522AEE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83</w:t>
            </w:r>
          </w:p>
        </w:tc>
        <w:tc>
          <w:tcPr>
            <w:tcW w:w="873" w:type="dxa"/>
            <w:vAlign w:val="center"/>
          </w:tcPr>
          <w:p w14:paraId="5545E266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1</w:t>
            </w:r>
          </w:p>
        </w:tc>
        <w:tc>
          <w:tcPr>
            <w:tcW w:w="1878" w:type="dxa"/>
            <w:tcBorders>
              <w:right w:val="thinThickLargeGap" w:sz="24" w:space="0" w:color="000000"/>
            </w:tcBorders>
            <w:vAlign w:val="center"/>
          </w:tcPr>
          <w:p w14:paraId="750B394B" w14:textId="77777777" w:rsidR="00C55703" w:rsidRPr="0058109E" w:rsidRDefault="00C55703" w:rsidP="00C55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8</w:t>
            </w:r>
          </w:p>
        </w:tc>
      </w:tr>
    </w:tbl>
    <w:p w14:paraId="42439313" w14:textId="253EB262" w:rsidR="00005D84" w:rsidRPr="0058109E" w:rsidRDefault="00005D84" w:rsidP="00005D8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70EE1A5" w14:textId="0A84480D" w:rsidR="00BD54A2" w:rsidRPr="0058109E" w:rsidRDefault="00BD54A2" w:rsidP="00005D84">
      <w:pPr>
        <w:tabs>
          <w:tab w:val="left" w:pos="2542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0D080D07" w14:textId="08E87CC5" w:rsidR="00BD54A2" w:rsidRPr="0058109E" w:rsidRDefault="00BD54A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A074B86" w14:textId="64E92D7B" w:rsidR="00BD54A2" w:rsidRPr="0058109E" w:rsidRDefault="00BD54A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082A917" w14:textId="0F9DB64B" w:rsidR="00BD54A2" w:rsidRPr="0058109E" w:rsidRDefault="00BD54A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067140B" w14:textId="7D78B7B1" w:rsidR="00BD54A2" w:rsidRPr="0058109E" w:rsidRDefault="00BD54A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B2C0F5E" w14:textId="04564B9D" w:rsidR="00BD54A2" w:rsidRPr="0058109E" w:rsidRDefault="00BD54A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D9F7DEE" w14:textId="6AAF00A1" w:rsidR="00BD54A2" w:rsidRPr="0058109E" w:rsidRDefault="00BD54A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6B8135A" w14:textId="77777777" w:rsidR="00BD54A2" w:rsidRPr="0058109E" w:rsidRDefault="00BD54A2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9C5B4D3" w14:textId="77777777" w:rsidR="00655635" w:rsidRPr="0058109E" w:rsidRDefault="00655635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1D5BCB0" w14:textId="2974846F" w:rsidR="0054730B" w:rsidRPr="0058109E" w:rsidRDefault="0054730B" w:rsidP="0054730B">
      <w:pPr>
        <w:rPr>
          <w:rFonts w:ascii="Times New Roman" w:hAnsi="Times New Roman" w:cs="Times New Roman"/>
          <w:sz w:val="20"/>
          <w:lang w:val="en-US"/>
        </w:rPr>
      </w:pPr>
      <w:r w:rsidRPr="0058109E">
        <w:rPr>
          <w:rFonts w:ascii="Times New Roman" w:hAnsi="Times New Roman" w:cs="Times New Roman"/>
          <w:b/>
          <w:bCs/>
          <w:sz w:val="20"/>
          <w:lang w:val="en-US"/>
        </w:rPr>
        <w:t xml:space="preserve">Supplementary Table </w:t>
      </w:r>
      <w:r w:rsidR="00005D84" w:rsidRPr="0058109E">
        <w:rPr>
          <w:rFonts w:ascii="Times New Roman" w:hAnsi="Times New Roman" w:cs="Times New Roman"/>
          <w:b/>
          <w:bCs/>
          <w:sz w:val="20"/>
          <w:lang w:val="en-US"/>
        </w:rPr>
        <w:t>5</w:t>
      </w:r>
      <w:r w:rsidRPr="0058109E">
        <w:rPr>
          <w:rFonts w:ascii="Times New Roman" w:hAnsi="Times New Roman" w:cs="Times New Roman"/>
          <w:b/>
          <w:bCs/>
          <w:sz w:val="20"/>
          <w:lang w:val="en-US"/>
        </w:rPr>
        <w:t>.</w:t>
      </w:r>
      <w:r w:rsidRPr="0058109E">
        <w:rPr>
          <w:rFonts w:ascii="Times New Roman" w:hAnsi="Times New Roman" w:cs="Times New Roman"/>
          <w:sz w:val="20"/>
          <w:lang w:val="en-US"/>
        </w:rPr>
        <w:t xml:space="preserve"> Descriptive values (mean ± SD) depending on the tactical formation</w:t>
      </w:r>
      <w:r w:rsidR="00FA35F5" w:rsidRPr="0058109E">
        <w:rPr>
          <w:rFonts w:ascii="Times New Roman" w:hAnsi="Times New Roman" w:cs="Times New Roman"/>
          <w:sz w:val="20"/>
          <w:lang w:val="en-US"/>
        </w:rPr>
        <w:t xml:space="preserve"> (normative data).</w:t>
      </w:r>
    </w:p>
    <w:tbl>
      <w:tblPr>
        <w:tblStyle w:val="Tabellenraster"/>
        <w:tblW w:w="8973" w:type="dxa"/>
        <w:tblLayout w:type="fixed"/>
        <w:tblLook w:val="0400" w:firstRow="0" w:lastRow="0" w:firstColumn="0" w:lastColumn="0" w:noHBand="0" w:noVBand="1"/>
      </w:tblPr>
      <w:tblGrid>
        <w:gridCol w:w="1289"/>
        <w:gridCol w:w="1135"/>
        <w:gridCol w:w="913"/>
        <w:gridCol w:w="1000"/>
        <w:gridCol w:w="1612"/>
        <w:gridCol w:w="1192"/>
        <w:gridCol w:w="725"/>
        <w:gridCol w:w="1107"/>
      </w:tblGrid>
      <w:tr w:rsidR="00FF06DA" w:rsidRPr="0058109E" w14:paraId="79F2E81F" w14:textId="79EC0359" w:rsidTr="00C7083F">
        <w:tc>
          <w:tcPr>
            <w:tcW w:w="1289" w:type="dxa"/>
          </w:tcPr>
          <w:p w14:paraId="7DFC2CE0" w14:textId="290FFC63" w:rsidR="00FF06DA" w:rsidRPr="0058109E" w:rsidRDefault="0079786A" w:rsidP="00FF06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 w:rsidR="00FF06DA"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mation</w:t>
            </w:r>
            <w:proofErr w:type="spellEnd"/>
          </w:p>
        </w:tc>
        <w:tc>
          <w:tcPr>
            <w:tcW w:w="1135" w:type="dxa"/>
          </w:tcPr>
          <w:p w14:paraId="4E5275E6" w14:textId="19EDF633" w:rsidR="00FF06DA" w:rsidRPr="0058109E" w:rsidRDefault="0079786A" w:rsidP="00FF06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13" w:type="dxa"/>
          </w:tcPr>
          <w:p w14:paraId="4C81E161" w14:textId="790280A4" w:rsidR="00FF06DA" w:rsidRPr="0058109E" w:rsidRDefault="00FF06DA" w:rsidP="00FF06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="0079786A"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an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2DB02480" w14:textId="2BD91F57" w:rsidR="00FF06DA" w:rsidRPr="0058109E" w:rsidRDefault="00FF06DA" w:rsidP="00FF06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0B06519" w14:textId="725000A9" w:rsidR="00FF06DA" w:rsidRPr="0058109E" w:rsidRDefault="00FF06DA" w:rsidP="00FF06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mation</w:t>
            </w:r>
          </w:p>
        </w:tc>
        <w:tc>
          <w:tcPr>
            <w:tcW w:w="1192" w:type="dxa"/>
          </w:tcPr>
          <w:p w14:paraId="787D35F9" w14:textId="763533E8" w:rsidR="00FF06DA" w:rsidRPr="0058109E" w:rsidRDefault="007C1C44" w:rsidP="00FF06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725" w:type="dxa"/>
          </w:tcPr>
          <w:p w14:paraId="2E513E9B" w14:textId="572F63F6" w:rsidR="00FF06DA" w:rsidRPr="0058109E" w:rsidRDefault="0079786A" w:rsidP="00FF06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07" w:type="dxa"/>
          </w:tcPr>
          <w:p w14:paraId="6E497985" w14:textId="0C44E8F1" w:rsidR="00FF06DA" w:rsidRPr="0058109E" w:rsidRDefault="00FF06DA" w:rsidP="00FF06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FF06DA" w:rsidRPr="0058109E" w14:paraId="6726D399" w14:textId="13C7DDD4" w:rsidTr="00C7083F">
        <w:tc>
          <w:tcPr>
            <w:tcW w:w="4337" w:type="dxa"/>
            <w:gridSpan w:val="4"/>
            <w:tcBorders>
              <w:right w:val="thinThickLargeGap" w:sz="24" w:space="0" w:color="000000"/>
            </w:tcBorders>
          </w:tcPr>
          <w:p w14:paraId="7F0B14B8" w14:textId="75E8D2E6" w:rsidR="00FF06DA" w:rsidRPr="0058109E" w:rsidRDefault="00C474F0" w:rsidP="00FF06D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ll</w:t>
            </w:r>
            <w:r w:rsidR="00BD54A2"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sessions</w:t>
            </w:r>
            <w:proofErr w:type="spellEnd"/>
          </w:p>
        </w:tc>
        <w:tc>
          <w:tcPr>
            <w:tcW w:w="4636" w:type="dxa"/>
            <w:gridSpan w:val="4"/>
            <w:tcBorders>
              <w:left w:val="thinThickLargeGap" w:sz="24" w:space="0" w:color="000000"/>
            </w:tcBorders>
          </w:tcPr>
          <w:p w14:paraId="7595C0E4" w14:textId="28D5784D" w:rsidR="00FF06DA" w:rsidRPr="0058109E" w:rsidRDefault="00C474F0" w:rsidP="00FF06D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ibblings</w:t>
            </w:r>
          </w:p>
        </w:tc>
      </w:tr>
      <w:tr w:rsidR="00C474F0" w:rsidRPr="0058109E" w14:paraId="413F8438" w14:textId="0D15D17C" w:rsidTr="00005D84">
        <w:tc>
          <w:tcPr>
            <w:tcW w:w="1289" w:type="dxa"/>
          </w:tcPr>
          <w:p w14:paraId="57907F0E" w14:textId="5137BA7B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35" w:type="dxa"/>
          </w:tcPr>
          <w:p w14:paraId="5D671A32" w14:textId="191275E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13" w:type="dxa"/>
          </w:tcPr>
          <w:p w14:paraId="5764CF66" w14:textId="2A70FA4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5.4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517550B9" w14:textId="0660B0C2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7.01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39FE3C24" w14:textId="35A9546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92" w:type="dxa"/>
          </w:tcPr>
          <w:p w14:paraId="51C57DE2" w14:textId="1DBE831B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5" w:type="dxa"/>
          </w:tcPr>
          <w:p w14:paraId="6031A1B2" w14:textId="17D97FC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8</w:t>
            </w:r>
          </w:p>
        </w:tc>
        <w:tc>
          <w:tcPr>
            <w:tcW w:w="1107" w:type="dxa"/>
          </w:tcPr>
          <w:p w14:paraId="19122FD5" w14:textId="76AEF0F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2</w:t>
            </w:r>
          </w:p>
        </w:tc>
      </w:tr>
      <w:tr w:rsidR="00C474F0" w:rsidRPr="0058109E" w14:paraId="2FE21165" w14:textId="69C1B12E" w:rsidTr="00005D84">
        <w:tc>
          <w:tcPr>
            <w:tcW w:w="1289" w:type="dxa"/>
          </w:tcPr>
          <w:p w14:paraId="3CC03315" w14:textId="4C1577C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1135" w:type="dxa"/>
          </w:tcPr>
          <w:p w14:paraId="34748532" w14:textId="6FDE0D0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13" w:type="dxa"/>
          </w:tcPr>
          <w:p w14:paraId="75269D76" w14:textId="65E70C07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9.1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573B0F3" w14:textId="09BB995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37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40D7522" w14:textId="632240E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1192" w:type="dxa"/>
          </w:tcPr>
          <w:p w14:paraId="2ED98D28" w14:textId="2AFB3E62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25" w:type="dxa"/>
          </w:tcPr>
          <w:p w14:paraId="23F17279" w14:textId="31327E0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3</w:t>
            </w:r>
          </w:p>
        </w:tc>
        <w:tc>
          <w:tcPr>
            <w:tcW w:w="1107" w:type="dxa"/>
          </w:tcPr>
          <w:p w14:paraId="46B71165" w14:textId="732EC79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2</w:t>
            </w:r>
          </w:p>
        </w:tc>
      </w:tr>
      <w:tr w:rsidR="00C474F0" w:rsidRPr="0058109E" w14:paraId="00E970F4" w14:textId="782327CE" w:rsidTr="00005D84">
        <w:tc>
          <w:tcPr>
            <w:tcW w:w="1289" w:type="dxa"/>
          </w:tcPr>
          <w:p w14:paraId="0EC220B1" w14:textId="16582351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35" w:type="dxa"/>
          </w:tcPr>
          <w:p w14:paraId="486CE757" w14:textId="41A09D8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13" w:type="dxa"/>
          </w:tcPr>
          <w:p w14:paraId="14F3C18F" w14:textId="21F201F1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8.17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6555354" w14:textId="4E1936F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.50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1FD39A60" w14:textId="3F0F021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92" w:type="dxa"/>
          </w:tcPr>
          <w:p w14:paraId="51B92B8D" w14:textId="058755DE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25" w:type="dxa"/>
          </w:tcPr>
          <w:p w14:paraId="11ED4884" w14:textId="709716D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1</w:t>
            </w:r>
          </w:p>
        </w:tc>
        <w:tc>
          <w:tcPr>
            <w:tcW w:w="1107" w:type="dxa"/>
          </w:tcPr>
          <w:p w14:paraId="77BAFB0D" w14:textId="041D497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7</w:t>
            </w:r>
          </w:p>
        </w:tc>
      </w:tr>
      <w:tr w:rsidR="00C474F0" w:rsidRPr="0058109E" w14:paraId="0A222689" w14:textId="5B3E0D3E" w:rsidTr="00005D84">
        <w:tc>
          <w:tcPr>
            <w:tcW w:w="1289" w:type="dxa"/>
          </w:tcPr>
          <w:p w14:paraId="169F044E" w14:textId="5FE3877B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35" w:type="dxa"/>
          </w:tcPr>
          <w:p w14:paraId="6D74D8A2" w14:textId="1D89C65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913" w:type="dxa"/>
          </w:tcPr>
          <w:p w14:paraId="36A7C250" w14:textId="6ED3C59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6.9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5CD6583E" w14:textId="23DD799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5.41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199A41DD" w14:textId="0ACDEF5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92" w:type="dxa"/>
          </w:tcPr>
          <w:p w14:paraId="76BC9E9E" w14:textId="7B971B4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25" w:type="dxa"/>
          </w:tcPr>
          <w:p w14:paraId="416252FB" w14:textId="3E6BA86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5</w:t>
            </w:r>
          </w:p>
        </w:tc>
        <w:tc>
          <w:tcPr>
            <w:tcW w:w="1107" w:type="dxa"/>
          </w:tcPr>
          <w:p w14:paraId="768EF689" w14:textId="052B21CA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2</w:t>
            </w:r>
          </w:p>
        </w:tc>
      </w:tr>
      <w:tr w:rsidR="00C474F0" w:rsidRPr="0058109E" w14:paraId="11F585E4" w14:textId="6594DF00" w:rsidTr="00005D84">
        <w:tc>
          <w:tcPr>
            <w:tcW w:w="1289" w:type="dxa"/>
          </w:tcPr>
          <w:p w14:paraId="5B2CFBFB" w14:textId="1A4CAD0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35" w:type="dxa"/>
          </w:tcPr>
          <w:p w14:paraId="67CBBE72" w14:textId="11721F85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13" w:type="dxa"/>
          </w:tcPr>
          <w:p w14:paraId="0E561BB2" w14:textId="64577B2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3.65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18712DF2" w14:textId="7A722E7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07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516E7AE" w14:textId="258B34D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92" w:type="dxa"/>
          </w:tcPr>
          <w:p w14:paraId="45AF0F05" w14:textId="2C0B3D65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5" w:type="dxa"/>
          </w:tcPr>
          <w:p w14:paraId="133F8692" w14:textId="1D2F256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1</w:t>
            </w:r>
          </w:p>
        </w:tc>
        <w:tc>
          <w:tcPr>
            <w:tcW w:w="1107" w:type="dxa"/>
          </w:tcPr>
          <w:p w14:paraId="1B3BFF4F" w14:textId="510545C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1</w:t>
            </w:r>
          </w:p>
        </w:tc>
      </w:tr>
      <w:tr w:rsidR="00C474F0" w:rsidRPr="0058109E" w14:paraId="5DA298B2" w14:textId="67BE3A49" w:rsidTr="00005D84">
        <w:tc>
          <w:tcPr>
            <w:tcW w:w="1289" w:type="dxa"/>
          </w:tcPr>
          <w:p w14:paraId="6127539A" w14:textId="497CDFE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35" w:type="dxa"/>
          </w:tcPr>
          <w:p w14:paraId="3CBF2A4A" w14:textId="74C72FB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13" w:type="dxa"/>
          </w:tcPr>
          <w:p w14:paraId="0CC62F94" w14:textId="4DA3ACE2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6.2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2A1BFA50" w14:textId="08C0628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3.21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1FDE457" w14:textId="41CFB775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92" w:type="dxa"/>
          </w:tcPr>
          <w:p w14:paraId="19EAB3DA" w14:textId="7C8D46B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25" w:type="dxa"/>
          </w:tcPr>
          <w:p w14:paraId="198724D0" w14:textId="025B921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1107" w:type="dxa"/>
          </w:tcPr>
          <w:p w14:paraId="07CEF264" w14:textId="57076D2F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4</w:t>
            </w:r>
          </w:p>
        </w:tc>
      </w:tr>
      <w:tr w:rsidR="00C474F0" w:rsidRPr="0058109E" w14:paraId="20BC21D4" w14:textId="2935A113" w:rsidTr="00005D84">
        <w:tc>
          <w:tcPr>
            <w:tcW w:w="1289" w:type="dxa"/>
          </w:tcPr>
          <w:p w14:paraId="73CFDE71" w14:textId="556E06AB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35" w:type="dxa"/>
          </w:tcPr>
          <w:p w14:paraId="089597E1" w14:textId="1C483302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13" w:type="dxa"/>
          </w:tcPr>
          <w:p w14:paraId="6DF04BE8" w14:textId="6F46A37A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8.70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369CF3D3" w14:textId="3C14E83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58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8EEE192" w14:textId="092310A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92" w:type="dxa"/>
          </w:tcPr>
          <w:p w14:paraId="64B555A0" w14:textId="65EF40F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25" w:type="dxa"/>
          </w:tcPr>
          <w:p w14:paraId="2A5D1195" w14:textId="78DE962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5</w:t>
            </w:r>
          </w:p>
        </w:tc>
        <w:tc>
          <w:tcPr>
            <w:tcW w:w="1107" w:type="dxa"/>
          </w:tcPr>
          <w:p w14:paraId="097118F8" w14:textId="5B4A1F8B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7</w:t>
            </w:r>
          </w:p>
        </w:tc>
      </w:tr>
      <w:tr w:rsidR="00C474F0" w:rsidRPr="0058109E" w14:paraId="51F8A8E7" w14:textId="52D78502" w:rsidTr="00005D84">
        <w:tc>
          <w:tcPr>
            <w:tcW w:w="1289" w:type="dxa"/>
          </w:tcPr>
          <w:p w14:paraId="2E1E5383" w14:textId="7831402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35" w:type="dxa"/>
          </w:tcPr>
          <w:p w14:paraId="5C768475" w14:textId="4096C63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13" w:type="dxa"/>
          </w:tcPr>
          <w:p w14:paraId="49C45B5D" w14:textId="576411B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5.3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0CF1D6FB" w14:textId="13253942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77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7A8A21A2" w14:textId="0D42471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92" w:type="dxa"/>
          </w:tcPr>
          <w:p w14:paraId="506EE694" w14:textId="7309F2DF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25" w:type="dxa"/>
          </w:tcPr>
          <w:p w14:paraId="53DCD514" w14:textId="69F3520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1</w:t>
            </w:r>
          </w:p>
        </w:tc>
        <w:tc>
          <w:tcPr>
            <w:tcW w:w="1107" w:type="dxa"/>
          </w:tcPr>
          <w:p w14:paraId="3116904B" w14:textId="7CC84BF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8</w:t>
            </w:r>
          </w:p>
        </w:tc>
      </w:tr>
      <w:tr w:rsidR="00C474F0" w:rsidRPr="0058109E" w14:paraId="2EB221D1" w14:textId="49AA5CAB" w:rsidTr="00C7083F">
        <w:tc>
          <w:tcPr>
            <w:tcW w:w="4337" w:type="dxa"/>
            <w:gridSpan w:val="4"/>
            <w:tcBorders>
              <w:right w:val="thinThickLargeGap" w:sz="24" w:space="0" w:color="000000"/>
            </w:tcBorders>
          </w:tcPr>
          <w:p w14:paraId="4BC70FB3" w14:textId="6B2F376C" w:rsidR="00C474F0" w:rsidRPr="0058109E" w:rsidRDefault="00BD54A2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ium</w:t>
            </w:r>
            <w:r w:rsidR="00C474F0"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sses</w:t>
            </w:r>
          </w:p>
        </w:tc>
        <w:tc>
          <w:tcPr>
            <w:tcW w:w="4636" w:type="dxa"/>
            <w:gridSpan w:val="4"/>
            <w:tcBorders>
              <w:left w:val="thinThickLargeGap" w:sz="24" w:space="0" w:color="000000"/>
            </w:tcBorders>
          </w:tcPr>
          <w:p w14:paraId="27B1FAA4" w14:textId="621D5106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hort Passes</w:t>
            </w:r>
          </w:p>
        </w:tc>
      </w:tr>
      <w:tr w:rsidR="00C474F0" w:rsidRPr="0058109E" w14:paraId="644509F2" w14:textId="71E93C58" w:rsidTr="00C7083F">
        <w:tc>
          <w:tcPr>
            <w:tcW w:w="1289" w:type="dxa"/>
          </w:tcPr>
          <w:p w14:paraId="29FF0560" w14:textId="438A6D47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35" w:type="dxa"/>
          </w:tcPr>
          <w:p w14:paraId="377E0ADE" w14:textId="24BF9CF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13" w:type="dxa"/>
          </w:tcPr>
          <w:p w14:paraId="7973BC10" w14:textId="6DC99A1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2.1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802B4B6" w14:textId="54E06735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5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2D18558" w14:textId="6DCB4AB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92" w:type="dxa"/>
          </w:tcPr>
          <w:p w14:paraId="4BC197E7" w14:textId="3A04BAE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25" w:type="dxa"/>
          </w:tcPr>
          <w:p w14:paraId="25B6D90B" w14:textId="4111058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.29</w:t>
            </w:r>
          </w:p>
        </w:tc>
        <w:tc>
          <w:tcPr>
            <w:tcW w:w="1107" w:type="dxa"/>
          </w:tcPr>
          <w:p w14:paraId="1BBCE2D9" w14:textId="2C45121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.73</w:t>
            </w:r>
          </w:p>
        </w:tc>
      </w:tr>
      <w:tr w:rsidR="00C474F0" w:rsidRPr="0058109E" w14:paraId="226193F6" w14:textId="38576172" w:rsidTr="00C7083F">
        <w:tc>
          <w:tcPr>
            <w:tcW w:w="1289" w:type="dxa"/>
          </w:tcPr>
          <w:p w14:paraId="35741696" w14:textId="798437A1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1135" w:type="dxa"/>
          </w:tcPr>
          <w:p w14:paraId="4193478B" w14:textId="03C3D09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13" w:type="dxa"/>
          </w:tcPr>
          <w:p w14:paraId="4A2C6B2C" w14:textId="5C02ABD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1.07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2518625C" w14:textId="7425FFD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60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0CD2A09D" w14:textId="3AB4E9F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1192" w:type="dxa"/>
          </w:tcPr>
          <w:p w14:paraId="19B1B573" w14:textId="408F3C3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25" w:type="dxa"/>
          </w:tcPr>
          <w:p w14:paraId="1444D321" w14:textId="575AF4D7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01</w:t>
            </w:r>
          </w:p>
        </w:tc>
        <w:tc>
          <w:tcPr>
            <w:tcW w:w="1107" w:type="dxa"/>
          </w:tcPr>
          <w:p w14:paraId="0B421840" w14:textId="7347DAB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38</w:t>
            </w:r>
          </w:p>
        </w:tc>
      </w:tr>
      <w:tr w:rsidR="00C474F0" w:rsidRPr="0058109E" w14:paraId="6AB9D95F" w14:textId="01A90DD2" w:rsidTr="00C7083F">
        <w:tc>
          <w:tcPr>
            <w:tcW w:w="1289" w:type="dxa"/>
          </w:tcPr>
          <w:p w14:paraId="31CCADD1" w14:textId="05DD08EF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35" w:type="dxa"/>
          </w:tcPr>
          <w:p w14:paraId="1434FAF4" w14:textId="4A70890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13" w:type="dxa"/>
          </w:tcPr>
          <w:p w14:paraId="4F8C15D1" w14:textId="16072A5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.92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4C2DCF16" w14:textId="3F567651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56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B0BB240" w14:textId="4406EFF2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92" w:type="dxa"/>
          </w:tcPr>
          <w:p w14:paraId="534D401E" w14:textId="1333DFC1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25" w:type="dxa"/>
          </w:tcPr>
          <w:p w14:paraId="378B2F3F" w14:textId="5EEB021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4.14</w:t>
            </w:r>
          </w:p>
        </w:tc>
        <w:tc>
          <w:tcPr>
            <w:tcW w:w="1107" w:type="dxa"/>
          </w:tcPr>
          <w:p w14:paraId="4D83D81A" w14:textId="5C35ECA7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.44</w:t>
            </w:r>
          </w:p>
        </w:tc>
      </w:tr>
      <w:tr w:rsidR="00C474F0" w:rsidRPr="0058109E" w14:paraId="3CC6E346" w14:textId="56063ABB" w:rsidTr="00C7083F">
        <w:tc>
          <w:tcPr>
            <w:tcW w:w="1289" w:type="dxa"/>
          </w:tcPr>
          <w:p w14:paraId="619A5FD4" w14:textId="729262D2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35" w:type="dxa"/>
          </w:tcPr>
          <w:p w14:paraId="7A5B21DA" w14:textId="19A7ECD1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913" w:type="dxa"/>
          </w:tcPr>
          <w:p w14:paraId="152EA03C" w14:textId="357C17A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8.14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38C5D0F9" w14:textId="311A24C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7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24B865F8" w14:textId="1C3FEFC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92" w:type="dxa"/>
          </w:tcPr>
          <w:p w14:paraId="33FFF5BD" w14:textId="3DDAC50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25" w:type="dxa"/>
          </w:tcPr>
          <w:p w14:paraId="2E4450BF" w14:textId="3E1B975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.75</w:t>
            </w:r>
          </w:p>
        </w:tc>
        <w:tc>
          <w:tcPr>
            <w:tcW w:w="1107" w:type="dxa"/>
          </w:tcPr>
          <w:p w14:paraId="480802B5" w14:textId="1C71E6FE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16</w:t>
            </w:r>
          </w:p>
        </w:tc>
      </w:tr>
      <w:tr w:rsidR="00C474F0" w:rsidRPr="0058109E" w14:paraId="6C528C23" w14:textId="765CAD5F" w:rsidTr="00C7083F">
        <w:tc>
          <w:tcPr>
            <w:tcW w:w="1289" w:type="dxa"/>
          </w:tcPr>
          <w:p w14:paraId="64E8DA41" w14:textId="379CF1E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35" w:type="dxa"/>
          </w:tcPr>
          <w:p w14:paraId="5409E1F4" w14:textId="6A1B3A6A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13" w:type="dxa"/>
          </w:tcPr>
          <w:p w14:paraId="1A2E2E87" w14:textId="6A1D618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2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78BB9F32" w14:textId="6462B7F2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35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36325F88" w14:textId="1FE0520B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92" w:type="dxa"/>
          </w:tcPr>
          <w:p w14:paraId="29A3D9A2" w14:textId="0CE6B2F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5" w:type="dxa"/>
          </w:tcPr>
          <w:p w14:paraId="11F7DCF4" w14:textId="4C32171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43</w:t>
            </w:r>
          </w:p>
        </w:tc>
        <w:tc>
          <w:tcPr>
            <w:tcW w:w="1107" w:type="dxa"/>
          </w:tcPr>
          <w:p w14:paraId="5C740AA0" w14:textId="4334EC0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76</w:t>
            </w:r>
          </w:p>
        </w:tc>
      </w:tr>
      <w:tr w:rsidR="00C474F0" w:rsidRPr="0058109E" w14:paraId="5DAA776B" w14:textId="6AC8725D" w:rsidTr="00C7083F">
        <w:tc>
          <w:tcPr>
            <w:tcW w:w="1289" w:type="dxa"/>
          </w:tcPr>
          <w:p w14:paraId="42B00730" w14:textId="59BA8BE1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35" w:type="dxa"/>
          </w:tcPr>
          <w:p w14:paraId="7610887D" w14:textId="3E732CCA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13" w:type="dxa"/>
          </w:tcPr>
          <w:p w14:paraId="73510B42" w14:textId="44AAA6B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.98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0729D9E4" w14:textId="3FDA930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9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7FEE52D8" w14:textId="66AAD74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92" w:type="dxa"/>
          </w:tcPr>
          <w:p w14:paraId="09F95C14" w14:textId="71D1747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25" w:type="dxa"/>
          </w:tcPr>
          <w:p w14:paraId="0C91D87C" w14:textId="30CEE9D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.07</w:t>
            </w:r>
          </w:p>
        </w:tc>
        <w:tc>
          <w:tcPr>
            <w:tcW w:w="1107" w:type="dxa"/>
          </w:tcPr>
          <w:p w14:paraId="26D85C9D" w14:textId="3185811A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.15</w:t>
            </w:r>
          </w:p>
        </w:tc>
      </w:tr>
      <w:tr w:rsidR="00C474F0" w:rsidRPr="0058109E" w14:paraId="62E0DA48" w14:textId="5565AC34" w:rsidTr="00C7083F">
        <w:tc>
          <w:tcPr>
            <w:tcW w:w="1289" w:type="dxa"/>
          </w:tcPr>
          <w:p w14:paraId="57CB6274" w14:textId="456A924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35" w:type="dxa"/>
          </w:tcPr>
          <w:p w14:paraId="308CEC3C" w14:textId="6E5F515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13" w:type="dxa"/>
          </w:tcPr>
          <w:p w14:paraId="294F8973" w14:textId="1AD338B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0.58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B58B779" w14:textId="21D346E7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47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49E7B8AD" w14:textId="2292B55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92" w:type="dxa"/>
          </w:tcPr>
          <w:p w14:paraId="593FCB31" w14:textId="484E8CB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725" w:type="dxa"/>
          </w:tcPr>
          <w:p w14:paraId="4B5CBB0B" w14:textId="12470BE1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.09</w:t>
            </w:r>
          </w:p>
        </w:tc>
        <w:tc>
          <w:tcPr>
            <w:tcW w:w="1107" w:type="dxa"/>
          </w:tcPr>
          <w:p w14:paraId="388C376F" w14:textId="6321B5FA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8.95</w:t>
            </w:r>
          </w:p>
        </w:tc>
      </w:tr>
      <w:tr w:rsidR="00C474F0" w:rsidRPr="0058109E" w14:paraId="6453FAAA" w14:textId="7637706B" w:rsidTr="00C7083F">
        <w:tc>
          <w:tcPr>
            <w:tcW w:w="1289" w:type="dxa"/>
          </w:tcPr>
          <w:p w14:paraId="653352C3" w14:textId="13774A0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35" w:type="dxa"/>
          </w:tcPr>
          <w:p w14:paraId="7CFAF5DA" w14:textId="54C6BC3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13" w:type="dxa"/>
          </w:tcPr>
          <w:p w14:paraId="42B6A56E" w14:textId="1117CD9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.5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73F542E7" w14:textId="4B360002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.43</w:t>
            </w:r>
          </w:p>
        </w:tc>
        <w:tc>
          <w:tcPr>
            <w:tcW w:w="1612" w:type="dxa"/>
            <w:tcBorders>
              <w:left w:val="thinThickLargeGap" w:sz="24" w:space="0" w:color="000000"/>
            </w:tcBorders>
          </w:tcPr>
          <w:p w14:paraId="1B7F9694" w14:textId="4001BA1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92" w:type="dxa"/>
          </w:tcPr>
          <w:p w14:paraId="10C5201E" w14:textId="0AA3524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725" w:type="dxa"/>
          </w:tcPr>
          <w:p w14:paraId="3E2B8DC6" w14:textId="54656A7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.93</w:t>
            </w:r>
          </w:p>
        </w:tc>
        <w:tc>
          <w:tcPr>
            <w:tcW w:w="1107" w:type="dxa"/>
          </w:tcPr>
          <w:p w14:paraId="47E0A392" w14:textId="375FC745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.54</w:t>
            </w:r>
          </w:p>
        </w:tc>
      </w:tr>
      <w:tr w:rsidR="00C474F0" w:rsidRPr="0058109E" w14:paraId="192EDC38" w14:textId="0FEFE4B2" w:rsidTr="00C7083F">
        <w:trPr>
          <w:gridAfter w:val="4"/>
          <w:wAfter w:w="4636" w:type="dxa"/>
        </w:trPr>
        <w:tc>
          <w:tcPr>
            <w:tcW w:w="4337" w:type="dxa"/>
            <w:gridSpan w:val="4"/>
            <w:tcBorders>
              <w:right w:val="thinThickLargeGap" w:sz="24" w:space="0" w:color="000000"/>
            </w:tcBorders>
          </w:tcPr>
          <w:p w14:paraId="0AC741AA" w14:textId="0B945A85" w:rsidR="00C474F0" w:rsidRPr="0058109E" w:rsidRDefault="00C474F0" w:rsidP="00C474F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ng Passes</w:t>
            </w:r>
          </w:p>
        </w:tc>
      </w:tr>
      <w:tr w:rsidR="00C474F0" w:rsidRPr="0058109E" w14:paraId="4021BE52" w14:textId="0A42C6C8" w:rsidTr="00C7083F">
        <w:trPr>
          <w:gridAfter w:val="4"/>
          <w:wAfter w:w="4636" w:type="dxa"/>
        </w:trPr>
        <w:tc>
          <w:tcPr>
            <w:tcW w:w="1289" w:type="dxa"/>
          </w:tcPr>
          <w:p w14:paraId="6A588D0B" w14:textId="34BB9E1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1135" w:type="dxa"/>
          </w:tcPr>
          <w:p w14:paraId="6227CFC3" w14:textId="3748B3C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13" w:type="dxa"/>
          </w:tcPr>
          <w:p w14:paraId="2C5A53D8" w14:textId="1125372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26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204F3D71" w14:textId="13EDBBC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90</w:t>
            </w:r>
          </w:p>
        </w:tc>
      </w:tr>
      <w:tr w:rsidR="00C474F0" w:rsidRPr="0058109E" w14:paraId="7DD304A6" w14:textId="639648F2" w:rsidTr="00C7083F">
        <w:trPr>
          <w:gridAfter w:val="4"/>
          <w:wAfter w:w="4636" w:type="dxa"/>
        </w:trPr>
        <w:tc>
          <w:tcPr>
            <w:tcW w:w="1289" w:type="dxa"/>
          </w:tcPr>
          <w:p w14:paraId="67D1A07D" w14:textId="458B684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mond</w:t>
            </w:r>
            <w:proofErr w:type="spellEnd"/>
          </w:p>
        </w:tc>
        <w:tc>
          <w:tcPr>
            <w:tcW w:w="1135" w:type="dxa"/>
          </w:tcPr>
          <w:p w14:paraId="7006BF5D" w14:textId="5A3B1E8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13" w:type="dxa"/>
          </w:tcPr>
          <w:p w14:paraId="4DE83876" w14:textId="1AA4E16E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6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0CAF370" w14:textId="4FA7C653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57</w:t>
            </w:r>
          </w:p>
        </w:tc>
      </w:tr>
      <w:tr w:rsidR="00C474F0" w:rsidRPr="0058109E" w14:paraId="343F0C6F" w14:textId="25A34A30" w:rsidTr="00C7083F">
        <w:trPr>
          <w:gridAfter w:val="4"/>
          <w:wAfter w:w="4636" w:type="dxa"/>
        </w:trPr>
        <w:tc>
          <w:tcPr>
            <w:tcW w:w="1289" w:type="dxa"/>
          </w:tcPr>
          <w:p w14:paraId="5D21E673" w14:textId="280377C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1135" w:type="dxa"/>
          </w:tcPr>
          <w:p w14:paraId="7892B9B8" w14:textId="1BC9811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13" w:type="dxa"/>
          </w:tcPr>
          <w:p w14:paraId="2FEBAFEC" w14:textId="3119E50F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4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7FC8AFBF" w14:textId="33035251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22</w:t>
            </w:r>
          </w:p>
        </w:tc>
      </w:tr>
      <w:tr w:rsidR="00C474F0" w:rsidRPr="0058109E" w14:paraId="37CD877F" w14:textId="397A09C1" w:rsidTr="00C7083F">
        <w:trPr>
          <w:gridAfter w:val="4"/>
          <w:wAfter w:w="4636" w:type="dxa"/>
        </w:trPr>
        <w:tc>
          <w:tcPr>
            <w:tcW w:w="1289" w:type="dxa"/>
          </w:tcPr>
          <w:p w14:paraId="61BC2774" w14:textId="2EABC71B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1135" w:type="dxa"/>
          </w:tcPr>
          <w:p w14:paraId="0A426BA1" w14:textId="51D46520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913" w:type="dxa"/>
          </w:tcPr>
          <w:p w14:paraId="3127B4D7" w14:textId="79CF941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55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5B515C2B" w14:textId="2BA99E5C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50</w:t>
            </w:r>
          </w:p>
        </w:tc>
      </w:tr>
      <w:tr w:rsidR="00C474F0" w:rsidRPr="0058109E" w14:paraId="1D31FF99" w14:textId="1B153B35" w:rsidTr="00C7083F">
        <w:trPr>
          <w:gridAfter w:val="4"/>
          <w:wAfter w:w="4636" w:type="dxa"/>
        </w:trPr>
        <w:tc>
          <w:tcPr>
            <w:tcW w:w="1289" w:type="dxa"/>
          </w:tcPr>
          <w:p w14:paraId="06A42AF4" w14:textId="5FE93ACE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1135" w:type="dxa"/>
          </w:tcPr>
          <w:p w14:paraId="6310842B" w14:textId="3C54A58A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13" w:type="dxa"/>
          </w:tcPr>
          <w:p w14:paraId="0BAB41F0" w14:textId="6906CABD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33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440D3F45" w14:textId="4641689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96</w:t>
            </w:r>
          </w:p>
        </w:tc>
      </w:tr>
      <w:tr w:rsidR="00C474F0" w:rsidRPr="0058109E" w14:paraId="173AE0F7" w14:textId="773D9E79" w:rsidTr="00C7083F">
        <w:trPr>
          <w:gridAfter w:val="4"/>
          <w:wAfter w:w="4636" w:type="dxa"/>
        </w:trPr>
        <w:tc>
          <w:tcPr>
            <w:tcW w:w="1289" w:type="dxa"/>
          </w:tcPr>
          <w:p w14:paraId="4651BCFB" w14:textId="3ECFB7E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1135" w:type="dxa"/>
          </w:tcPr>
          <w:p w14:paraId="48CBCD70" w14:textId="67E352AE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913" w:type="dxa"/>
          </w:tcPr>
          <w:p w14:paraId="4D951CE0" w14:textId="542F4AD5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11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C819962" w14:textId="57D2C718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15</w:t>
            </w:r>
          </w:p>
        </w:tc>
      </w:tr>
      <w:tr w:rsidR="00C474F0" w:rsidRPr="0058109E" w14:paraId="2E9CE476" w14:textId="12C6069C" w:rsidTr="00C7083F">
        <w:trPr>
          <w:gridAfter w:val="4"/>
          <w:wAfter w:w="4636" w:type="dxa"/>
        </w:trPr>
        <w:tc>
          <w:tcPr>
            <w:tcW w:w="1289" w:type="dxa"/>
          </w:tcPr>
          <w:p w14:paraId="7BDDEE3F" w14:textId="483EB8A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1135" w:type="dxa"/>
          </w:tcPr>
          <w:p w14:paraId="0C09F315" w14:textId="76AB9B3E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913" w:type="dxa"/>
          </w:tcPr>
          <w:p w14:paraId="74BF1A68" w14:textId="43C56DC4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37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265074F" w14:textId="05518476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24</w:t>
            </w:r>
          </w:p>
        </w:tc>
      </w:tr>
      <w:tr w:rsidR="00C474F0" w:rsidRPr="0058109E" w14:paraId="2990582C" w14:textId="3B81A3D0" w:rsidTr="00C7083F">
        <w:trPr>
          <w:gridAfter w:val="4"/>
          <w:wAfter w:w="4636" w:type="dxa"/>
        </w:trPr>
        <w:tc>
          <w:tcPr>
            <w:tcW w:w="1289" w:type="dxa"/>
          </w:tcPr>
          <w:p w14:paraId="13C8AF94" w14:textId="5F5FB3C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1135" w:type="dxa"/>
          </w:tcPr>
          <w:p w14:paraId="1504760B" w14:textId="2A342F5B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913" w:type="dxa"/>
          </w:tcPr>
          <w:p w14:paraId="67313D17" w14:textId="1D2A18FF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.09</w:t>
            </w:r>
          </w:p>
        </w:tc>
        <w:tc>
          <w:tcPr>
            <w:tcW w:w="1000" w:type="dxa"/>
            <w:tcBorders>
              <w:right w:val="thinThickLargeGap" w:sz="24" w:space="0" w:color="000000"/>
            </w:tcBorders>
          </w:tcPr>
          <w:p w14:paraId="670184ED" w14:textId="6ECE9029" w:rsidR="00C474F0" w:rsidRPr="0058109E" w:rsidRDefault="00C474F0" w:rsidP="00C474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09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.89</w:t>
            </w:r>
          </w:p>
        </w:tc>
      </w:tr>
    </w:tbl>
    <w:p w14:paraId="2C2F9D30" w14:textId="0A133148" w:rsidR="00A16FEC" w:rsidRPr="0058109E" w:rsidRDefault="00A16FEC">
      <w:pPr>
        <w:rPr>
          <w:rFonts w:ascii="Times New Roman" w:hAnsi="Times New Roman" w:cs="Times New Roman"/>
          <w:sz w:val="16"/>
          <w:szCs w:val="16"/>
        </w:rPr>
      </w:pPr>
    </w:p>
    <w:p w14:paraId="1D564F6E" w14:textId="1331F240" w:rsidR="00C7083F" w:rsidRPr="0058109E" w:rsidRDefault="00C7083F">
      <w:pPr>
        <w:rPr>
          <w:rFonts w:ascii="Times New Roman" w:hAnsi="Times New Roman" w:cs="Times New Roman"/>
          <w:sz w:val="16"/>
          <w:szCs w:val="16"/>
        </w:rPr>
      </w:pPr>
    </w:p>
    <w:p w14:paraId="657C118F" w14:textId="17006A0A" w:rsidR="00F02379" w:rsidRDefault="00F02379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5F0B3B0" w14:textId="7E2A274C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2328FF0" w14:textId="58C8B171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64C324A" w14:textId="54320C7C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F15D574" w14:textId="23AA85E7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FDFC2B0" w14:textId="263CB6A0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236E60E" w14:textId="0F2456F8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0291E33" w14:textId="44783430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276EEFA" w14:textId="37BAD75F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5E5163B" w14:textId="10928A30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0CC021E" w14:textId="0D7A18F6" w:rsidR="00661781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01C439A" w14:textId="77777777" w:rsidR="00661781" w:rsidRPr="0058109E" w:rsidRDefault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772BFD1" w14:textId="77777777" w:rsidR="00667790" w:rsidRPr="0058109E" w:rsidRDefault="00667790" w:rsidP="00667790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00F01301" w14:textId="63E2FB6E" w:rsidR="00661781" w:rsidRPr="0015354F" w:rsidRDefault="00661781" w:rsidP="00661781">
      <w:pPr>
        <w:rPr>
          <w:sz w:val="20"/>
          <w:lang w:val="en-US"/>
        </w:rPr>
      </w:pPr>
      <w:bookmarkStart w:id="0" w:name="_Hlk94030801"/>
      <w:r w:rsidRPr="0058109E">
        <w:rPr>
          <w:rFonts w:ascii="Times New Roman" w:hAnsi="Times New Roman" w:cs="Times New Roman"/>
          <w:b/>
          <w:bCs/>
          <w:sz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lang w:val="en-US"/>
        </w:rPr>
        <w:t>6</w:t>
      </w:r>
      <w:r w:rsidRPr="0015354F">
        <w:rPr>
          <w:rFonts w:cs="Times New Roman"/>
          <w:b/>
          <w:bCs/>
          <w:sz w:val="20"/>
          <w:lang w:val="en-US"/>
        </w:rPr>
        <w:t>.</w:t>
      </w:r>
      <w:r w:rsidRPr="0015354F">
        <w:rPr>
          <w:rFonts w:cs="Times New Roman"/>
          <w:sz w:val="20"/>
          <w:lang w:val="en-US"/>
        </w:rPr>
        <w:t xml:space="preserve"> Data of contextual factors are presented as mean values ± SD. </w:t>
      </w:r>
    </w:p>
    <w:tbl>
      <w:tblPr>
        <w:tblStyle w:val="Tabellenraster"/>
        <w:tblW w:w="3246" w:type="dxa"/>
        <w:tblLayout w:type="fixed"/>
        <w:tblLook w:val="04A0" w:firstRow="1" w:lastRow="0" w:firstColumn="1" w:lastColumn="0" w:noHBand="0" w:noVBand="1"/>
      </w:tblPr>
      <w:tblGrid>
        <w:gridCol w:w="1043"/>
        <w:gridCol w:w="732"/>
        <w:gridCol w:w="883"/>
        <w:gridCol w:w="588"/>
      </w:tblGrid>
      <w:tr w:rsidR="00661781" w:rsidRPr="00492C14" w14:paraId="5303A324" w14:textId="77777777" w:rsidTr="00661781">
        <w:tc>
          <w:tcPr>
            <w:tcW w:w="104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bookmarkEnd w:id="0"/>
          <w:p w14:paraId="1515C603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formation</w:t>
            </w:r>
            <w:proofErr w:type="spellEnd"/>
          </w:p>
        </w:tc>
        <w:tc>
          <w:tcPr>
            <w:tcW w:w="732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7F5A20DA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</w:t>
            </w: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es</w:t>
            </w:r>
            <w:proofErr w:type="spellEnd"/>
          </w:p>
        </w:tc>
        <w:tc>
          <w:tcPr>
            <w:tcW w:w="88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14:paraId="3FAB46A4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</w:t>
            </w: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an</w:t>
            </w:r>
            <w:proofErr w:type="spellEnd"/>
          </w:p>
        </w:tc>
        <w:tc>
          <w:tcPr>
            <w:tcW w:w="58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28C1D1FA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661781" w:rsidRPr="00613491" w14:paraId="21617C98" w14:textId="77777777" w:rsidTr="00661781">
        <w:tc>
          <w:tcPr>
            <w:tcW w:w="3246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4D967DB6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own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team ranking </w:t>
            </w: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(end of the season)</w:t>
            </w:r>
          </w:p>
        </w:tc>
      </w:tr>
      <w:tr w:rsidR="00661781" w:rsidRPr="009652BA" w14:paraId="782C4A48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3F5A604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71EEB64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DD39EE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3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6A84E1E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2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48</w:t>
            </w:r>
          </w:p>
        </w:tc>
      </w:tr>
      <w:tr w:rsidR="00661781" w:rsidRPr="009652BA" w14:paraId="5DAB5748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62AA96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C7083F"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 w:rsidRPr="00C7083F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3DB2FC23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167FAB60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9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3ADE417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3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9</w:t>
            </w:r>
          </w:p>
        </w:tc>
      </w:tr>
      <w:tr w:rsidR="00661781" w:rsidRPr="009652BA" w14:paraId="067E5AD4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11403CE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686D11E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B55B12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6179E8E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72</w:t>
            </w:r>
          </w:p>
        </w:tc>
      </w:tr>
      <w:tr w:rsidR="00661781" w:rsidRPr="009652BA" w14:paraId="1C2E1FEB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86F1F7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1A17687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0F0F21E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6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8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5293724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  <w:tr w:rsidR="00661781" w:rsidRPr="009652BA" w14:paraId="3D967E9D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08B434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69A0CA84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8860DF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3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43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9D342D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01</w:t>
            </w:r>
          </w:p>
        </w:tc>
      </w:tr>
      <w:tr w:rsidR="00661781" w:rsidRPr="009652BA" w14:paraId="59FA50DA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184173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37B6C13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0EDFF9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7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3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0573839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63</w:t>
            </w:r>
          </w:p>
        </w:tc>
      </w:tr>
      <w:tr w:rsidR="00661781" w:rsidRPr="009652BA" w14:paraId="13F00AEF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2FC9B8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5FE860B0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0D23280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12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4AE84E49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16</w:t>
            </w:r>
          </w:p>
        </w:tc>
      </w:tr>
      <w:tr w:rsidR="00661781" w:rsidRPr="009652BA" w14:paraId="6C91F39B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E0355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066C06A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4814C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  <w:vAlign w:val="center"/>
          </w:tcPr>
          <w:p w14:paraId="5D52D809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7</w:t>
            </w:r>
          </w:p>
        </w:tc>
      </w:tr>
      <w:tr w:rsidR="00661781" w:rsidRPr="00613491" w14:paraId="2140CEA8" w14:textId="77777777" w:rsidTr="00661781">
        <w:tc>
          <w:tcPr>
            <w:tcW w:w="3246" w:type="dxa"/>
            <w:gridSpan w:val="4"/>
            <w:tcBorders>
              <w:left w:val="single" w:sz="12" w:space="0" w:color="000000" w:themeColor="text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363B6FE7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opposition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team</w:t>
            </w: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ranking</w:t>
            </w: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end of the season)</w:t>
            </w:r>
          </w:p>
        </w:tc>
      </w:tr>
      <w:tr w:rsidR="00661781" w:rsidRPr="00661781" w14:paraId="33483737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E44BF6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3E707B8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C3F0BEE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44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19B9A44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27</w:t>
            </w:r>
          </w:p>
        </w:tc>
      </w:tr>
      <w:tr w:rsidR="00661781" w:rsidRPr="00661781" w14:paraId="2D5521C1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47B0D1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C7083F"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 w:rsidRPr="00C7083F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2FB35DC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0F21EE3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9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3BC9A09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78</w:t>
            </w:r>
          </w:p>
        </w:tc>
      </w:tr>
      <w:tr w:rsidR="00661781" w:rsidRPr="00661781" w14:paraId="47F977F8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5FCB64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3AEA122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0C7DAEE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4E26B819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4</w:t>
            </w:r>
          </w:p>
        </w:tc>
      </w:tr>
      <w:tr w:rsidR="00661781" w:rsidRPr="00661781" w14:paraId="1F177F91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87C4F6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63FF8C0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DAC697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9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71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3A571AE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09</w:t>
            </w:r>
          </w:p>
        </w:tc>
      </w:tr>
      <w:tr w:rsidR="00661781" w:rsidRPr="00661781" w14:paraId="32C8EB06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385B31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1B347C4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78FAFF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7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70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6E5E753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41</w:t>
            </w:r>
          </w:p>
        </w:tc>
      </w:tr>
      <w:tr w:rsidR="00661781" w:rsidRPr="00661781" w14:paraId="79599B19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0ED1CC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0375985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1633014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9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86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6538589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09</w:t>
            </w:r>
          </w:p>
        </w:tc>
      </w:tr>
      <w:tr w:rsidR="00661781" w:rsidRPr="00661781" w14:paraId="506A4D62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DA0001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7E3190C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E8C3BA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9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74DA086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15</w:t>
            </w:r>
          </w:p>
        </w:tc>
      </w:tr>
      <w:tr w:rsidR="00661781" w:rsidRPr="00661781" w14:paraId="155198FE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927843E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1C08F79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1051F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83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  <w:vAlign w:val="center"/>
          </w:tcPr>
          <w:p w14:paraId="502594A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68</w:t>
            </w:r>
          </w:p>
        </w:tc>
      </w:tr>
      <w:tr w:rsidR="00661781" w:rsidRPr="00492C14" w14:paraId="66F1B0A3" w14:textId="77777777" w:rsidTr="00661781">
        <w:tc>
          <w:tcPr>
            <w:tcW w:w="3246" w:type="dxa"/>
            <w:gridSpan w:val="4"/>
            <w:tcBorders>
              <w:left w:val="single" w:sz="12" w:space="0" w:color="000000" w:themeColor="text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7666F5D4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et</w:t>
            </w:r>
            <w:proofErr w:type="spellEnd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game time [min]</w:t>
            </w:r>
          </w:p>
        </w:tc>
      </w:tr>
      <w:tr w:rsidR="00661781" w:rsidRPr="00661781" w14:paraId="0562EE4E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112495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1594463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4560A2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1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3D1B05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8</w:t>
            </w:r>
          </w:p>
        </w:tc>
      </w:tr>
      <w:tr w:rsidR="00661781" w:rsidRPr="006A2876" w14:paraId="7F7F0335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F5CD4C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C7083F"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 w:rsidRPr="00C7083F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675C3AE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84C6A83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6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23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069EFF1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3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4</w:t>
            </w:r>
          </w:p>
        </w:tc>
      </w:tr>
      <w:tr w:rsidR="00661781" w:rsidRPr="00661781" w14:paraId="40888FFF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6AAF99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28371BD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5348B4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6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BCF2FA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19</w:t>
            </w:r>
          </w:p>
        </w:tc>
      </w:tr>
      <w:tr w:rsidR="00661781" w:rsidRPr="006A2876" w14:paraId="1B286E7B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208FB6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3DA0BEF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ACAAD7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73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C6DC71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25</w:t>
            </w:r>
          </w:p>
        </w:tc>
      </w:tr>
      <w:tr w:rsidR="00661781" w:rsidRPr="00661781" w14:paraId="04B96DC2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92328B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54DDF1F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19933F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7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84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4D6BD91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3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0</w:t>
            </w:r>
          </w:p>
        </w:tc>
      </w:tr>
      <w:tr w:rsidR="00661781" w:rsidRPr="00661781" w14:paraId="3FC18503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8B45AAE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1A07AFB0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3EBAAA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0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72FFDACE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65</w:t>
            </w:r>
          </w:p>
        </w:tc>
      </w:tr>
      <w:tr w:rsidR="00661781" w:rsidRPr="006A2876" w14:paraId="1340455B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E18969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1055D1C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75EB97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6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17FD8D6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00</w:t>
            </w:r>
          </w:p>
        </w:tc>
      </w:tr>
      <w:tr w:rsidR="00661781" w:rsidRPr="006A2876" w14:paraId="50E1A81D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B1617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66F4EEE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7E7B4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6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  <w:vAlign w:val="center"/>
          </w:tcPr>
          <w:p w14:paraId="584CE8D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3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1</w:t>
            </w:r>
          </w:p>
        </w:tc>
      </w:tr>
      <w:tr w:rsidR="00661781" w:rsidRPr="00492C14" w14:paraId="7034C3F5" w14:textId="77777777" w:rsidTr="00661781">
        <w:tc>
          <w:tcPr>
            <w:tcW w:w="3246" w:type="dxa"/>
            <w:gridSpan w:val="4"/>
            <w:tcBorders>
              <w:left w:val="single" w:sz="12" w:space="0" w:color="000000" w:themeColor="text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7BFB3BDF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</w:t>
            </w: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ints</w:t>
            </w:r>
            <w:proofErr w:type="spellEnd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per game [</w:t>
            </w:r>
            <w:proofErr w:type="spellStart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661781" w:rsidRPr="00661781" w14:paraId="717D31F8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34E8837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66CC635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A0C1E1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00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4DEBC44E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26</w:t>
            </w:r>
          </w:p>
        </w:tc>
      </w:tr>
      <w:tr w:rsidR="00661781" w:rsidRPr="006A2876" w14:paraId="06976B9A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AF2E90F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C7083F"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 w:rsidRPr="00C7083F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03E3C8E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4A01C44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71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1D693353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3</w:t>
            </w:r>
          </w:p>
        </w:tc>
      </w:tr>
      <w:tr w:rsidR="00661781" w:rsidRPr="00661781" w14:paraId="708D67BC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A079662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10212A9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36B6F1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67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B90D05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8</w:t>
            </w:r>
          </w:p>
        </w:tc>
      </w:tr>
      <w:tr w:rsidR="00661781" w:rsidRPr="00661781" w14:paraId="3A7AF4D1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BD19ACB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332C558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6DB138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5D8843C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3</w:t>
            </w:r>
          </w:p>
        </w:tc>
      </w:tr>
      <w:tr w:rsidR="00661781" w:rsidRPr="006A2876" w14:paraId="2148E085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1A0ED696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464AF81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51D05D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87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0574ECE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20</w:t>
            </w:r>
          </w:p>
        </w:tc>
      </w:tr>
      <w:tr w:rsidR="00661781" w:rsidRPr="006A2876" w14:paraId="2A76FADA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03DA0C5C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5F18E82E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99026D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68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0A2F0929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5</w:t>
            </w:r>
          </w:p>
        </w:tc>
      </w:tr>
      <w:tr w:rsidR="00661781" w:rsidRPr="006A2876" w14:paraId="39BD64AD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1823638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6B66BE9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FAA5BD4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7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591BE0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23</w:t>
            </w:r>
          </w:p>
        </w:tc>
      </w:tr>
      <w:tr w:rsidR="00661781" w:rsidRPr="00661781" w14:paraId="6B11E443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CC1332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7D09308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9813FE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17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  <w:vAlign w:val="center"/>
          </w:tcPr>
          <w:p w14:paraId="3943ECD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21</w:t>
            </w:r>
          </w:p>
        </w:tc>
      </w:tr>
      <w:tr w:rsidR="00661781" w:rsidRPr="00492C14" w14:paraId="3F7EF647" w14:textId="77777777" w:rsidTr="00661781">
        <w:tc>
          <w:tcPr>
            <w:tcW w:w="3246" w:type="dxa"/>
            <w:gridSpan w:val="4"/>
            <w:tcBorders>
              <w:left w:val="single" w:sz="12" w:space="0" w:color="000000" w:themeColor="text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86ED8C6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</w:t>
            </w: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ll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osse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ion [%]</w:t>
            </w:r>
          </w:p>
        </w:tc>
      </w:tr>
      <w:tr w:rsidR="00661781" w:rsidRPr="006A2876" w14:paraId="5D0B3D41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04BACD2D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0D5DE07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579C42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5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5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0B679EA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6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7</w:t>
            </w:r>
          </w:p>
        </w:tc>
      </w:tr>
      <w:tr w:rsidR="00661781" w:rsidRPr="006A2876" w14:paraId="039436CB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1339D18A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C7083F"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 w:rsidRPr="00C7083F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2C285654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22849B0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05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543C0C1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7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5</w:t>
            </w:r>
          </w:p>
        </w:tc>
      </w:tr>
      <w:tr w:rsidR="00661781" w:rsidRPr="006A2876" w14:paraId="70ACA3A5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806C563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66CF574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B5449B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B9C9BD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17</w:t>
            </w:r>
          </w:p>
        </w:tc>
      </w:tr>
      <w:tr w:rsidR="00661781" w:rsidRPr="006A2876" w14:paraId="0D23C487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2A0EEAB4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194EB550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B8E813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3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2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24FF51C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9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13</w:t>
            </w:r>
          </w:p>
        </w:tc>
      </w:tr>
      <w:tr w:rsidR="00661781" w:rsidRPr="006A2876" w14:paraId="17855195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30371927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4CCCCA2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677423F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4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2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6D94A6D9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32</w:t>
            </w:r>
          </w:p>
        </w:tc>
      </w:tr>
      <w:tr w:rsidR="00661781" w:rsidRPr="006A2876" w14:paraId="28B39CAC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709787C9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00410EE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5AE46DB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8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08528E4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99</w:t>
            </w:r>
          </w:p>
        </w:tc>
      </w:tr>
      <w:tr w:rsidR="00661781" w:rsidRPr="006A2876" w14:paraId="2614EA17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0D8E2C2F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bottom"/>
          </w:tcPr>
          <w:p w14:paraId="2241B54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4" w:space="0" w:color="FFFFFF" w:themeColor="background1"/>
            </w:tcBorders>
            <w:vAlign w:val="center"/>
          </w:tcPr>
          <w:p w14:paraId="4DD54DF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09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0B1C2A3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8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01</w:t>
            </w:r>
          </w:p>
        </w:tc>
      </w:tr>
      <w:tr w:rsidR="00661781" w:rsidRPr="006A2876" w14:paraId="5E831876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654535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</w:tcPr>
          <w:p w14:paraId="471CB55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66394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46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63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auto"/>
              <w:right w:val="single" w:sz="12" w:space="0" w:color="auto"/>
            </w:tcBorders>
            <w:vAlign w:val="center"/>
          </w:tcPr>
          <w:p w14:paraId="73AF3A3E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7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65</w:t>
            </w:r>
          </w:p>
        </w:tc>
      </w:tr>
      <w:tr w:rsidR="00661781" w:rsidRPr="00492C14" w14:paraId="67DDBA55" w14:textId="77777777" w:rsidTr="00661781">
        <w:tc>
          <w:tcPr>
            <w:tcW w:w="3246" w:type="dxa"/>
            <w:gridSpan w:val="4"/>
            <w:tcBorders>
              <w:left w:val="single" w:sz="12" w:space="0" w:color="000000" w:themeColor="text1"/>
              <w:bottom w:val="single" w:sz="4" w:space="0" w:color="E7E6E6" w:themeColor="background2"/>
              <w:right w:val="single" w:sz="12" w:space="0" w:color="auto"/>
            </w:tcBorders>
            <w:vAlign w:val="center"/>
          </w:tcPr>
          <w:p w14:paraId="664E60A0" w14:textId="77777777" w:rsidR="00661781" w:rsidRPr="00C7083F" w:rsidRDefault="00661781" w:rsidP="00945B0A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venue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ome</w:t>
            </w:r>
            <w:proofErr w:type="spellEnd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1] / </w:t>
            </w:r>
            <w:proofErr w:type="spellStart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way</w:t>
            </w:r>
            <w:proofErr w:type="spellEnd"/>
            <w:r w:rsidRPr="00C7083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[2]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661781" w:rsidRPr="00661781" w14:paraId="40607401" w14:textId="77777777" w:rsidTr="00661781">
        <w:tc>
          <w:tcPr>
            <w:tcW w:w="1043" w:type="dxa"/>
            <w:tcBorders>
              <w:top w:val="single" w:sz="4" w:space="0" w:color="E7E6E6" w:themeColor="background2"/>
              <w:left w:val="single" w:sz="12" w:space="0" w:color="000000" w:themeColor="text1"/>
              <w:bottom w:val="single" w:sz="4" w:space="0" w:color="F2F2F2" w:themeColor="background1" w:themeShade="F2"/>
              <w:right w:val="nil"/>
            </w:tcBorders>
            <w:vAlign w:val="center"/>
          </w:tcPr>
          <w:p w14:paraId="40423169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</w:p>
        </w:tc>
        <w:tc>
          <w:tcPr>
            <w:tcW w:w="732" w:type="dxa"/>
            <w:tcBorders>
              <w:top w:val="single" w:sz="4" w:space="0" w:color="E7E6E6" w:themeColor="background2"/>
              <w:left w:val="nil"/>
              <w:bottom w:val="single" w:sz="4" w:space="0" w:color="F2F2F2" w:themeColor="background1" w:themeShade="F2"/>
              <w:right w:val="nil"/>
            </w:tcBorders>
            <w:vAlign w:val="bottom"/>
          </w:tcPr>
          <w:p w14:paraId="466E5D84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3" w:type="dxa"/>
            <w:tcBorders>
              <w:top w:val="single" w:sz="4" w:space="0" w:color="E7E6E6" w:themeColor="background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30658AA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588" w:type="dxa"/>
            <w:tcBorders>
              <w:top w:val="single" w:sz="4" w:space="0" w:color="E7E6E6" w:themeColor="background2"/>
              <w:left w:val="nil"/>
              <w:bottom w:val="single" w:sz="4" w:space="0" w:color="F2F2F2" w:themeColor="background1" w:themeShade="F2"/>
              <w:right w:val="single" w:sz="12" w:space="0" w:color="auto"/>
            </w:tcBorders>
            <w:vAlign w:val="center"/>
          </w:tcPr>
          <w:p w14:paraId="75841EB6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2</w:t>
            </w:r>
          </w:p>
        </w:tc>
      </w:tr>
      <w:tr w:rsidR="00661781" w:rsidRPr="00661781" w14:paraId="44B82AB6" w14:textId="77777777" w:rsidTr="00661781">
        <w:tc>
          <w:tcPr>
            <w:tcW w:w="1043" w:type="dxa"/>
            <w:tcBorders>
              <w:top w:val="single" w:sz="4" w:space="0" w:color="F2F2F2" w:themeColor="background1" w:themeShade="F2"/>
              <w:left w:val="single" w:sz="12" w:space="0" w:color="000000" w:themeColor="text1"/>
              <w:bottom w:val="single" w:sz="4" w:space="0" w:color="F2F2F2" w:themeColor="background1" w:themeShade="F2"/>
              <w:right w:val="nil"/>
            </w:tcBorders>
            <w:vAlign w:val="center"/>
          </w:tcPr>
          <w:p w14:paraId="4F4F1178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4-2 </w:t>
            </w:r>
            <w:proofErr w:type="spellStart"/>
            <w:r w:rsidRPr="00C7083F">
              <w:rPr>
                <w:rFonts w:cstheme="minorHAnsi"/>
                <w:color w:val="000000"/>
                <w:sz w:val="16"/>
                <w:szCs w:val="16"/>
              </w:rPr>
              <w:t>dia</w:t>
            </w:r>
            <w:proofErr w:type="spellEnd"/>
            <w:r w:rsidRPr="00C7083F">
              <w:rPr>
                <w:rFonts w:cstheme="minorHAns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bottom"/>
          </w:tcPr>
          <w:p w14:paraId="275E10E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3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EBAF509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49</w:t>
            </w:r>
          </w:p>
        </w:tc>
        <w:tc>
          <w:tcPr>
            <w:tcW w:w="5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12" w:space="0" w:color="auto"/>
            </w:tcBorders>
            <w:vAlign w:val="center"/>
          </w:tcPr>
          <w:p w14:paraId="45573DE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  <w:tr w:rsidR="00661781" w:rsidRPr="00661781" w14:paraId="17C4CA21" w14:textId="77777777" w:rsidTr="00661781">
        <w:tc>
          <w:tcPr>
            <w:tcW w:w="1043" w:type="dxa"/>
            <w:tcBorders>
              <w:top w:val="single" w:sz="4" w:space="0" w:color="F2F2F2" w:themeColor="background1" w:themeShade="F2"/>
              <w:left w:val="single" w:sz="12" w:space="0" w:color="000000" w:themeColor="text1"/>
              <w:bottom w:val="single" w:sz="4" w:space="0" w:color="F2F2F2" w:themeColor="background1" w:themeShade="F2"/>
              <w:right w:val="nil"/>
            </w:tcBorders>
            <w:vAlign w:val="center"/>
          </w:tcPr>
          <w:p w14:paraId="684B52E5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2-2</w:t>
            </w:r>
          </w:p>
        </w:tc>
        <w:tc>
          <w:tcPr>
            <w:tcW w:w="73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bottom"/>
          </w:tcPr>
          <w:p w14:paraId="2CB7FFA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9D8333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5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12" w:space="0" w:color="auto"/>
            </w:tcBorders>
            <w:vAlign w:val="center"/>
          </w:tcPr>
          <w:p w14:paraId="663194A1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1</w:t>
            </w:r>
          </w:p>
        </w:tc>
      </w:tr>
      <w:tr w:rsidR="00661781" w:rsidRPr="00661781" w14:paraId="61F5FEA7" w14:textId="77777777" w:rsidTr="00661781">
        <w:tc>
          <w:tcPr>
            <w:tcW w:w="1043" w:type="dxa"/>
            <w:tcBorders>
              <w:top w:val="single" w:sz="4" w:space="0" w:color="F2F2F2" w:themeColor="background1" w:themeShade="F2"/>
              <w:left w:val="single" w:sz="12" w:space="0" w:color="000000" w:themeColor="text1"/>
              <w:bottom w:val="single" w:sz="4" w:space="0" w:color="F2F2F2" w:themeColor="background1" w:themeShade="F2"/>
              <w:right w:val="nil"/>
            </w:tcBorders>
            <w:vAlign w:val="center"/>
          </w:tcPr>
          <w:p w14:paraId="738B0BF5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3-3 </w:t>
            </w:r>
          </w:p>
        </w:tc>
        <w:tc>
          <w:tcPr>
            <w:tcW w:w="73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bottom"/>
          </w:tcPr>
          <w:p w14:paraId="3856AA2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83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FCA15E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5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12" w:space="0" w:color="auto"/>
            </w:tcBorders>
            <w:vAlign w:val="center"/>
          </w:tcPr>
          <w:p w14:paraId="36B6E4D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  <w:tr w:rsidR="00661781" w:rsidRPr="00661781" w14:paraId="2524401A" w14:textId="77777777" w:rsidTr="00661781">
        <w:tc>
          <w:tcPr>
            <w:tcW w:w="1043" w:type="dxa"/>
            <w:tcBorders>
              <w:top w:val="single" w:sz="4" w:space="0" w:color="F2F2F2" w:themeColor="background1" w:themeShade="F2"/>
              <w:left w:val="single" w:sz="12" w:space="0" w:color="000000" w:themeColor="text1"/>
              <w:bottom w:val="single" w:sz="4" w:space="0" w:color="F2F2F2" w:themeColor="background1" w:themeShade="F2"/>
              <w:right w:val="nil"/>
            </w:tcBorders>
            <w:vAlign w:val="center"/>
          </w:tcPr>
          <w:p w14:paraId="353730C6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4-5-1 </w:t>
            </w:r>
          </w:p>
        </w:tc>
        <w:tc>
          <w:tcPr>
            <w:tcW w:w="73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bottom"/>
          </w:tcPr>
          <w:p w14:paraId="2156E92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3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E3C6DF8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46</w:t>
            </w:r>
          </w:p>
        </w:tc>
        <w:tc>
          <w:tcPr>
            <w:tcW w:w="5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12" w:space="0" w:color="auto"/>
            </w:tcBorders>
            <w:vAlign w:val="center"/>
          </w:tcPr>
          <w:p w14:paraId="0F5377EC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  <w:tr w:rsidR="00661781" w:rsidRPr="00661781" w14:paraId="65B7C4D4" w14:textId="77777777" w:rsidTr="00661781">
        <w:tc>
          <w:tcPr>
            <w:tcW w:w="1043" w:type="dxa"/>
            <w:tcBorders>
              <w:top w:val="single" w:sz="4" w:space="0" w:color="F2F2F2" w:themeColor="background1" w:themeShade="F2"/>
              <w:left w:val="single" w:sz="12" w:space="0" w:color="000000" w:themeColor="text1"/>
              <w:bottom w:val="single" w:sz="4" w:space="0" w:color="F2F2F2" w:themeColor="background1" w:themeShade="F2"/>
              <w:right w:val="nil"/>
            </w:tcBorders>
            <w:vAlign w:val="center"/>
          </w:tcPr>
          <w:p w14:paraId="7ABBFE88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4-2-3-1</w:t>
            </w:r>
          </w:p>
        </w:tc>
        <w:tc>
          <w:tcPr>
            <w:tcW w:w="73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bottom"/>
          </w:tcPr>
          <w:p w14:paraId="1920A67D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83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49FBF49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2</w:t>
            </w:r>
          </w:p>
        </w:tc>
        <w:tc>
          <w:tcPr>
            <w:tcW w:w="5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12" w:space="0" w:color="auto"/>
            </w:tcBorders>
            <w:vAlign w:val="center"/>
          </w:tcPr>
          <w:p w14:paraId="4F7A1DF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  <w:tr w:rsidR="00661781" w:rsidRPr="00661781" w14:paraId="3D4FF350" w14:textId="77777777" w:rsidTr="00661781">
        <w:tc>
          <w:tcPr>
            <w:tcW w:w="1043" w:type="dxa"/>
            <w:tcBorders>
              <w:top w:val="single" w:sz="4" w:space="0" w:color="F2F2F2" w:themeColor="background1" w:themeShade="F2"/>
              <w:left w:val="single" w:sz="12" w:space="0" w:color="000000" w:themeColor="text1"/>
              <w:bottom w:val="single" w:sz="4" w:space="0" w:color="F2F2F2" w:themeColor="background1" w:themeShade="F2"/>
              <w:right w:val="nil"/>
            </w:tcBorders>
            <w:vAlign w:val="center"/>
          </w:tcPr>
          <w:p w14:paraId="5606E429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4-3 </w:t>
            </w:r>
          </w:p>
        </w:tc>
        <w:tc>
          <w:tcPr>
            <w:tcW w:w="73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bottom"/>
          </w:tcPr>
          <w:p w14:paraId="616BEF5B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83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4CA5692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  <w:tc>
          <w:tcPr>
            <w:tcW w:w="588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12" w:space="0" w:color="auto"/>
            </w:tcBorders>
            <w:vAlign w:val="center"/>
          </w:tcPr>
          <w:p w14:paraId="6167D0B7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  <w:tr w:rsidR="00661781" w:rsidRPr="00661781" w14:paraId="0A9B96D5" w14:textId="77777777" w:rsidTr="00661781">
        <w:tc>
          <w:tcPr>
            <w:tcW w:w="1043" w:type="dxa"/>
            <w:tcBorders>
              <w:top w:val="single" w:sz="4" w:space="0" w:color="F2F2F2" w:themeColor="background1" w:themeShade="F2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14:paraId="3F36179C" w14:textId="77777777" w:rsidR="00661781" w:rsidRPr="00C7083F" w:rsidRDefault="00661781" w:rsidP="00945B0A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 xml:space="preserve">3-5-2 </w:t>
            </w:r>
          </w:p>
        </w:tc>
        <w:tc>
          <w:tcPr>
            <w:tcW w:w="732" w:type="dxa"/>
            <w:tcBorders>
              <w:top w:val="single" w:sz="4" w:space="0" w:color="F2F2F2" w:themeColor="background1" w:themeShade="F2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9348375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3" w:type="dxa"/>
            <w:tcBorders>
              <w:top w:val="single" w:sz="4" w:space="0" w:color="F2F2F2" w:themeColor="background1" w:themeShade="F2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EA3D36F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1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1</w:t>
            </w:r>
          </w:p>
        </w:tc>
        <w:tc>
          <w:tcPr>
            <w:tcW w:w="588" w:type="dxa"/>
            <w:tcBorders>
              <w:top w:val="single" w:sz="4" w:space="0" w:color="F2F2F2" w:themeColor="background1" w:themeShade="F2"/>
              <w:left w:val="nil"/>
              <w:bottom w:val="single" w:sz="12" w:space="0" w:color="000000" w:themeColor="text1"/>
              <w:right w:val="single" w:sz="12" w:space="0" w:color="auto"/>
            </w:tcBorders>
            <w:vAlign w:val="center"/>
          </w:tcPr>
          <w:p w14:paraId="3DF2F814" w14:textId="77777777" w:rsidR="00661781" w:rsidRPr="00C7083F" w:rsidRDefault="00661781" w:rsidP="00945B0A">
            <w:pPr>
              <w:rPr>
                <w:rFonts w:cstheme="minorHAnsi"/>
                <w:sz w:val="16"/>
                <w:szCs w:val="16"/>
              </w:rPr>
            </w:pPr>
            <w:r w:rsidRPr="00C7083F">
              <w:rPr>
                <w:rFonts w:cstheme="minorHAnsi"/>
                <w:color w:val="010205"/>
                <w:sz w:val="16"/>
                <w:szCs w:val="16"/>
              </w:rPr>
              <w:t>0</w:t>
            </w:r>
            <w:r>
              <w:rPr>
                <w:rFonts w:cstheme="minorHAnsi"/>
                <w:color w:val="010205"/>
                <w:sz w:val="16"/>
                <w:szCs w:val="16"/>
              </w:rPr>
              <w:t>.</w:t>
            </w:r>
            <w:r w:rsidRPr="00C7083F">
              <w:rPr>
                <w:rFonts w:cstheme="minorHAnsi"/>
                <w:color w:val="010205"/>
                <w:sz w:val="16"/>
                <w:szCs w:val="16"/>
              </w:rPr>
              <w:t>50</w:t>
            </w:r>
          </w:p>
        </w:tc>
      </w:tr>
    </w:tbl>
    <w:p w14:paraId="0DF62CD1" w14:textId="77777777" w:rsidR="00661781" w:rsidRPr="007665B0" w:rsidRDefault="00661781" w:rsidP="00661781">
      <w:pPr>
        <w:rPr>
          <w:sz w:val="16"/>
          <w:szCs w:val="16"/>
        </w:rPr>
      </w:pPr>
      <w:proofErr w:type="spellStart"/>
      <w:r>
        <w:rPr>
          <w:sz w:val="16"/>
          <w:szCs w:val="16"/>
        </w:rPr>
        <w:t>dia</w:t>
      </w:r>
      <w:proofErr w:type="spellEnd"/>
      <w:r>
        <w:rPr>
          <w:sz w:val="16"/>
          <w:szCs w:val="16"/>
        </w:rPr>
        <w:t xml:space="preserve">. = </w:t>
      </w:r>
      <w:proofErr w:type="spellStart"/>
      <w:r>
        <w:rPr>
          <w:sz w:val="16"/>
          <w:szCs w:val="16"/>
        </w:rPr>
        <w:t>diamond</w:t>
      </w:r>
      <w:proofErr w:type="spellEnd"/>
    </w:p>
    <w:p w14:paraId="72E8973D" w14:textId="6BBF061B" w:rsidR="00667790" w:rsidRDefault="00667790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A5A2003" w14:textId="3EEB781B" w:rsidR="00945B0A" w:rsidRDefault="00945B0A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A6B7481" w14:textId="37616AC1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F494B8D" w14:textId="29E4271B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0BD0A34" w14:textId="5F3D4D19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DC39A9D" w14:textId="640F4D67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A19567D" w14:textId="7917CCBA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115FB2D" w14:textId="6351ADB6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F81FA14" w14:textId="4863BEBC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5991A99" w14:textId="4D9E336D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927C041" w14:textId="1507476C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34BAA7D" w14:textId="18D8565A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E758579" w14:textId="77777777" w:rsidR="00411804" w:rsidRDefault="00411804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9303CE1" w14:textId="3DC65593" w:rsidR="00945B0A" w:rsidRPr="000D04CF" w:rsidRDefault="00945B0A" w:rsidP="00945B0A">
      <w:pPr>
        <w:rPr>
          <w:rFonts w:cs="Times New Roman"/>
          <w:sz w:val="20"/>
          <w:lang w:val="en-US"/>
        </w:rPr>
      </w:pPr>
      <w:bookmarkStart w:id="1" w:name="_Hlk99981848"/>
      <w:r w:rsidRPr="000D04CF">
        <w:rPr>
          <w:rFonts w:ascii="Times New Roman" w:hAnsi="Times New Roman" w:cs="Times New Roman"/>
          <w:b/>
          <w:bCs/>
          <w:sz w:val="20"/>
          <w:lang w:val="en-US"/>
        </w:rPr>
        <w:lastRenderedPageBreak/>
        <w:t>Supplementar</w:t>
      </w:r>
      <w:bookmarkStart w:id="2" w:name="_GoBack"/>
      <w:bookmarkEnd w:id="2"/>
      <w:r w:rsidRPr="000D04CF">
        <w:rPr>
          <w:rFonts w:ascii="Times New Roman" w:hAnsi="Times New Roman" w:cs="Times New Roman"/>
          <w:b/>
          <w:bCs/>
          <w:sz w:val="20"/>
          <w:lang w:val="en-US"/>
        </w:rPr>
        <w:t xml:space="preserve">y Table </w:t>
      </w:r>
      <w:r w:rsidR="00411804" w:rsidRPr="000D04CF">
        <w:rPr>
          <w:rFonts w:ascii="Times New Roman" w:hAnsi="Times New Roman" w:cs="Times New Roman"/>
          <w:b/>
          <w:bCs/>
          <w:sz w:val="20"/>
          <w:lang w:val="en-US"/>
        </w:rPr>
        <w:t>7</w:t>
      </w:r>
      <w:r w:rsidRPr="000D04CF">
        <w:rPr>
          <w:rFonts w:cs="Times New Roman"/>
          <w:b/>
          <w:bCs/>
          <w:sz w:val="20"/>
          <w:lang w:val="en-US"/>
        </w:rPr>
        <w:t>.</w:t>
      </w:r>
      <w:r w:rsidRPr="000D04CF">
        <w:rPr>
          <w:rFonts w:cs="Times New Roman"/>
          <w:sz w:val="20"/>
          <w:lang w:val="en-US"/>
        </w:rPr>
        <w:t xml:space="preserve"> Contextual information about the players of the study sample. </w:t>
      </w:r>
    </w:p>
    <w:tbl>
      <w:tblPr>
        <w:tblStyle w:val="Tabellenraster"/>
        <w:tblW w:w="9169" w:type="dxa"/>
        <w:tblLook w:val="04A0" w:firstRow="1" w:lastRow="0" w:firstColumn="1" w:lastColumn="0" w:noHBand="0" w:noVBand="1"/>
      </w:tblPr>
      <w:tblGrid>
        <w:gridCol w:w="1045"/>
        <w:gridCol w:w="1794"/>
        <w:gridCol w:w="1070"/>
        <w:gridCol w:w="2954"/>
        <w:gridCol w:w="2306"/>
      </w:tblGrid>
      <w:tr w:rsidR="00346911" w:rsidRPr="000D04CF" w14:paraId="701374D0" w14:textId="57090ECC" w:rsidTr="00346911">
        <w:tc>
          <w:tcPr>
            <w:tcW w:w="1045" w:type="dxa"/>
          </w:tcPr>
          <w:bookmarkEnd w:id="1"/>
          <w:p w14:paraId="5E939E49" w14:textId="230775E5" w:rsidR="00346911" w:rsidRPr="000D04CF" w:rsidRDefault="00346911" w:rsidP="003469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layer </w:t>
            </w:r>
          </w:p>
        </w:tc>
        <w:tc>
          <w:tcPr>
            <w:tcW w:w="1794" w:type="dxa"/>
          </w:tcPr>
          <w:p w14:paraId="78230979" w14:textId="7FE2592F" w:rsidR="00346911" w:rsidRPr="000D04CF" w:rsidRDefault="00346911" w:rsidP="003469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eague games played </w:t>
            </w:r>
          </w:p>
        </w:tc>
        <w:tc>
          <w:tcPr>
            <w:tcW w:w="1070" w:type="dxa"/>
          </w:tcPr>
          <w:p w14:paraId="732F5D6A" w14:textId="298453FD" w:rsidR="00346911" w:rsidRPr="000D04CF" w:rsidRDefault="00346911" w:rsidP="003469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tionality</w:t>
            </w:r>
          </w:p>
        </w:tc>
        <w:tc>
          <w:tcPr>
            <w:tcW w:w="2954" w:type="dxa"/>
          </w:tcPr>
          <w:p w14:paraId="602C3813" w14:textId="27ACC00E" w:rsidR="00346911" w:rsidRPr="000D04CF" w:rsidRDefault="00346911" w:rsidP="003469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am (table position end of the season)</w:t>
            </w:r>
          </w:p>
        </w:tc>
        <w:tc>
          <w:tcPr>
            <w:tcW w:w="2306" w:type="dxa"/>
          </w:tcPr>
          <w:p w14:paraId="1189810D" w14:textId="0787AA55" w:rsidR="00346911" w:rsidRPr="000D04CF" w:rsidRDefault="00346911" w:rsidP="003469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nvolved in international competition </w:t>
            </w:r>
          </w:p>
        </w:tc>
      </w:tr>
      <w:tr w:rsidR="00346911" w:rsidRPr="000D04CF" w14:paraId="0796FB72" w14:textId="63289A80" w:rsidTr="00346911">
        <w:tc>
          <w:tcPr>
            <w:tcW w:w="1045" w:type="dxa"/>
          </w:tcPr>
          <w:p w14:paraId="3575358A" w14:textId="75FD387B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1 </w:t>
            </w:r>
          </w:p>
        </w:tc>
        <w:tc>
          <w:tcPr>
            <w:tcW w:w="1794" w:type="dxa"/>
          </w:tcPr>
          <w:p w14:paraId="0A0DEB3A" w14:textId="5496EAC0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070" w:type="dxa"/>
          </w:tcPr>
          <w:p w14:paraId="5305D6E0" w14:textId="3CB8996C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954" w:type="dxa"/>
          </w:tcPr>
          <w:p w14:paraId="6C93D136" w14:textId="1460A8A4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 Freiburg [13]</w:t>
            </w:r>
          </w:p>
        </w:tc>
        <w:tc>
          <w:tcPr>
            <w:tcW w:w="2306" w:type="dxa"/>
          </w:tcPr>
          <w:p w14:paraId="27BC04FB" w14:textId="6071C440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46911" w:rsidRPr="000D04CF" w14:paraId="22FD1692" w14:textId="7317DAE9" w:rsidTr="00346911">
        <w:tc>
          <w:tcPr>
            <w:tcW w:w="1045" w:type="dxa"/>
          </w:tcPr>
          <w:p w14:paraId="46390920" w14:textId="5795F55F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2 </w:t>
            </w:r>
          </w:p>
        </w:tc>
        <w:tc>
          <w:tcPr>
            <w:tcW w:w="1794" w:type="dxa"/>
          </w:tcPr>
          <w:p w14:paraId="0B242997" w14:textId="10E29DA1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070" w:type="dxa"/>
          </w:tcPr>
          <w:p w14:paraId="055C41A7" w14:textId="60C5D159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954" w:type="dxa"/>
          </w:tcPr>
          <w:p w14:paraId="151FD9C2" w14:textId="33ADE228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 Augsburg [15]</w:t>
            </w:r>
          </w:p>
        </w:tc>
        <w:tc>
          <w:tcPr>
            <w:tcW w:w="2306" w:type="dxa"/>
          </w:tcPr>
          <w:p w14:paraId="753612A7" w14:textId="111AB605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46911" w:rsidRPr="000D04CF" w14:paraId="0E1951B2" w14:textId="3676942B" w:rsidTr="00346911">
        <w:tc>
          <w:tcPr>
            <w:tcW w:w="1045" w:type="dxa"/>
          </w:tcPr>
          <w:p w14:paraId="62579955" w14:textId="6E8448DF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3 </w:t>
            </w:r>
          </w:p>
        </w:tc>
        <w:tc>
          <w:tcPr>
            <w:tcW w:w="1794" w:type="dxa"/>
          </w:tcPr>
          <w:p w14:paraId="61843B79" w14:textId="1FFD3573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070" w:type="dxa"/>
          </w:tcPr>
          <w:p w14:paraId="28EA88C5" w14:textId="4FF848C1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2954" w:type="dxa"/>
          </w:tcPr>
          <w:p w14:paraId="55A237DB" w14:textId="4C530FFB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russia Dortmund [2]</w:t>
            </w:r>
          </w:p>
        </w:tc>
        <w:tc>
          <w:tcPr>
            <w:tcW w:w="2306" w:type="dxa"/>
          </w:tcPr>
          <w:p w14:paraId="7E1F0711" w14:textId="228C500D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mpions League</w:t>
            </w:r>
          </w:p>
        </w:tc>
      </w:tr>
      <w:tr w:rsidR="00346911" w:rsidRPr="000D04CF" w14:paraId="7FCB7734" w14:textId="075F0207" w:rsidTr="00346911">
        <w:tc>
          <w:tcPr>
            <w:tcW w:w="1045" w:type="dxa"/>
          </w:tcPr>
          <w:p w14:paraId="7C5FE543" w14:textId="53C36A12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4 </w:t>
            </w:r>
          </w:p>
        </w:tc>
        <w:tc>
          <w:tcPr>
            <w:tcW w:w="1794" w:type="dxa"/>
          </w:tcPr>
          <w:p w14:paraId="7EF4774F" w14:textId="030BF500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070" w:type="dxa"/>
          </w:tcPr>
          <w:p w14:paraId="039202B2" w14:textId="7CC2AF27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954" w:type="dxa"/>
          </w:tcPr>
          <w:p w14:paraId="05EB461C" w14:textId="68EC8A25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tuna Düsseldorf [10]</w:t>
            </w:r>
          </w:p>
        </w:tc>
        <w:tc>
          <w:tcPr>
            <w:tcW w:w="2306" w:type="dxa"/>
          </w:tcPr>
          <w:p w14:paraId="62DD7AEB" w14:textId="1B6F079A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46911" w:rsidRPr="000D04CF" w14:paraId="69148515" w14:textId="65C161EF" w:rsidTr="00346911">
        <w:tc>
          <w:tcPr>
            <w:tcW w:w="1045" w:type="dxa"/>
          </w:tcPr>
          <w:p w14:paraId="3BA9027F" w14:textId="43E4E151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5 </w:t>
            </w:r>
          </w:p>
        </w:tc>
        <w:tc>
          <w:tcPr>
            <w:tcW w:w="1794" w:type="dxa"/>
          </w:tcPr>
          <w:p w14:paraId="673F2E70" w14:textId="53C6672D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070" w:type="dxa"/>
          </w:tcPr>
          <w:p w14:paraId="7DE573F2" w14:textId="7D710B6D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954" w:type="dxa"/>
          </w:tcPr>
          <w:p w14:paraId="5DD19EAC" w14:textId="2861042C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V Werder Bremen [8]</w:t>
            </w:r>
          </w:p>
        </w:tc>
        <w:tc>
          <w:tcPr>
            <w:tcW w:w="2306" w:type="dxa"/>
          </w:tcPr>
          <w:p w14:paraId="46D7027D" w14:textId="01D7EFAD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46911" w:rsidRPr="000D04CF" w14:paraId="76F552DF" w14:textId="41874822" w:rsidTr="00346911">
        <w:tc>
          <w:tcPr>
            <w:tcW w:w="1045" w:type="dxa"/>
          </w:tcPr>
          <w:p w14:paraId="53427315" w14:textId="10BC5B59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6 </w:t>
            </w:r>
          </w:p>
        </w:tc>
        <w:tc>
          <w:tcPr>
            <w:tcW w:w="1794" w:type="dxa"/>
          </w:tcPr>
          <w:p w14:paraId="59A71DDA" w14:textId="74D04BE1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070" w:type="dxa"/>
          </w:tcPr>
          <w:p w14:paraId="7B311872" w14:textId="75FBFD88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2954" w:type="dxa"/>
          </w:tcPr>
          <w:p w14:paraId="3745E185" w14:textId="1F88165A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B Leipzig [3]</w:t>
            </w:r>
          </w:p>
        </w:tc>
        <w:tc>
          <w:tcPr>
            <w:tcW w:w="2306" w:type="dxa"/>
          </w:tcPr>
          <w:p w14:paraId="7DE70834" w14:textId="0AE28905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ropa League</w:t>
            </w:r>
          </w:p>
        </w:tc>
      </w:tr>
      <w:tr w:rsidR="00346911" w:rsidRPr="000D04CF" w14:paraId="30EEF4A5" w14:textId="2332BA83" w:rsidTr="00346911">
        <w:tc>
          <w:tcPr>
            <w:tcW w:w="1045" w:type="dxa"/>
          </w:tcPr>
          <w:p w14:paraId="3C792B53" w14:textId="65CEDA29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7 </w:t>
            </w:r>
          </w:p>
        </w:tc>
        <w:tc>
          <w:tcPr>
            <w:tcW w:w="1794" w:type="dxa"/>
          </w:tcPr>
          <w:p w14:paraId="4CA7B5D1" w14:textId="5F3A41EA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070" w:type="dxa"/>
          </w:tcPr>
          <w:p w14:paraId="58F6F5D4" w14:textId="58FFA36B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ory Coast</w:t>
            </w:r>
          </w:p>
        </w:tc>
        <w:tc>
          <w:tcPr>
            <w:tcW w:w="2954" w:type="dxa"/>
          </w:tcPr>
          <w:p w14:paraId="0F7FE1CD" w14:textId="7AFC1D95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V Mainz 05 [12]</w:t>
            </w:r>
          </w:p>
        </w:tc>
        <w:tc>
          <w:tcPr>
            <w:tcW w:w="2306" w:type="dxa"/>
          </w:tcPr>
          <w:p w14:paraId="6C2A04BC" w14:textId="71E7EBA9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46911" w:rsidRPr="000D04CF" w14:paraId="61F958EB" w14:textId="230495A3" w:rsidTr="00346911">
        <w:tc>
          <w:tcPr>
            <w:tcW w:w="1045" w:type="dxa"/>
          </w:tcPr>
          <w:p w14:paraId="1837FB7D" w14:textId="613E0C99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8 </w:t>
            </w:r>
          </w:p>
        </w:tc>
        <w:tc>
          <w:tcPr>
            <w:tcW w:w="1794" w:type="dxa"/>
          </w:tcPr>
          <w:p w14:paraId="1605338A" w14:textId="622D31E9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070" w:type="dxa"/>
          </w:tcPr>
          <w:p w14:paraId="6096E3F6" w14:textId="7AE0A303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954" w:type="dxa"/>
          </w:tcPr>
          <w:p w14:paraId="36B7975E" w14:textId="0B4F85C8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V Werder Bremen [8]</w:t>
            </w:r>
          </w:p>
        </w:tc>
        <w:tc>
          <w:tcPr>
            <w:tcW w:w="2306" w:type="dxa"/>
          </w:tcPr>
          <w:p w14:paraId="01ED5314" w14:textId="618B2485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46911" w:rsidRPr="000D04CF" w14:paraId="1DE3EB7D" w14:textId="0898D6F9" w:rsidTr="00346911">
        <w:tc>
          <w:tcPr>
            <w:tcW w:w="1045" w:type="dxa"/>
          </w:tcPr>
          <w:p w14:paraId="0C0A27EA" w14:textId="38F31A20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9 </w:t>
            </w:r>
          </w:p>
        </w:tc>
        <w:tc>
          <w:tcPr>
            <w:tcW w:w="1794" w:type="dxa"/>
          </w:tcPr>
          <w:p w14:paraId="7962B622" w14:textId="16DAB576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070" w:type="dxa"/>
          </w:tcPr>
          <w:p w14:paraId="5AF23A13" w14:textId="5F701DA6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2954" w:type="dxa"/>
          </w:tcPr>
          <w:p w14:paraId="7CA9E5AA" w14:textId="22B79C23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V Werder Bremen [8]</w:t>
            </w:r>
          </w:p>
        </w:tc>
        <w:tc>
          <w:tcPr>
            <w:tcW w:w="2306" w:type="dxa"/>
          </w:tcPr>
          <w:p w14:paraId="6A7BC47B" w14:textId="592C19CC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46911" w:rsidRPr="000D04CF" w14:paraId="0E2BB545" w14:textId="292D9218" w:rsidTr="00346911">
        <w:tc>
          <w:tcPr>
            <w:tcW w:w="1045" w:type="dxa"/>
          </w:tcPr>
          <w:p w14:paraId="14C32EFF" w14:textId="6CE158EF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10 </w:t>
            </w:r>
          </w:p>
        </w:tc>
        <w:tc>
          <w:tcPr>
            <w:tcW w:w="1794" w:type="dxa"/>
          </w:tcPr>
          <w:p w14:paraId="492D68F8" w14:textId="6B2E4278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070" w:type="dxa"/>
          </w:tcPr>
          <w:p w14:paraId="6E20C9AF" w14:textId="68B8D546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954" w:type="dxa"/>
          </w:tcPr>
          <w:p w14:paraId="1EEE99F8" w14:textId="4EB53127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G 1899 Hoffenheim [9]</w:t>
            </w:r>
          </w:p>
        </w:tc>
        <w:tc>
          <w:tcPr>
            <w:tcW w:w="2306" w:type="dxa"/>
          </w:tcPr>
          <w:p w14:paraId="544A7118" w14:textId="5986D1FF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mpions League</w:t>
            </w:r>
          </w:p>
        </w:tc>
      </w:tr>
      <w:tr w:rsidR="00346911" w:rsidRPr="000D04CF" w14:paraId="79BDF062" w14:textId="46E17F68" w:rsidTr="00346911">
        <w:tc>
          <w:tcPr>
            <w:tcW w:w="1045" w:type="dxa"/>
          </w:tcPr>
          <w:p w14:paraId="7D291C72" w14:textId="3A2F8E52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11 </w:t>
            </w:r>
          </w:p>
        </w:tc>
        <w:tc>
          <w:tcPr>
            <w:tcW w:w="1794" w:type="dxa"/>
          </w:tcPr>
          <w:p w14:paraId="6A34B5CE" w14:textId="15DADCFD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070" w:type="dxa"/>
          </w:tcPr>
          <w:p w14:paraId="032F8944" w14:textId="085C815F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954" w:type="dxa"/>
          </w:tcPr>
          <w:p w14:paraId="2D352DE9" w14:textId="59ED67CA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yer 04 Leverkusen [4]</w:t>
            </w:r>
          </w:p>
        </w:tc>
        <w:tc>
          <w:tcPr>
            <w:tcW w:w="2306" w:type="dxa"/>
          </w:tcPr>
          <w:p w14:paraId="53E1A2E1" w14:textId="25342274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ropa League</w:t>
            </w:r>
          </w:p>
        </w:tc>
      </w:tr>
      <w:tr w:rsidR="00346911" w:rsidRPr="000D04CF" w14:paraId="776DE1FF" w14:textId="1232735F" w:rsidTr="00346911">
        <w:tc>
          <w:tcPr>
            <w:tcW w:w="1045" w:type="dxa"/>
          </w:tcPr>
          <w:p w14:paraId="50A2C499" w14:textId="56FA3646" w:rsidR="00346911" w:rsidRPr="000D04CF" w:rsidRDefault="00346911" w:rsidP="0034691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12 </w:t>
            </w:r>
          </w:p>
        </w:tc>
        <w:tc>
          <w:tcPr>
            <w:tcW w:w="1794" w:type="dxa"/>
          </w:tcPr>
          <w:p w14:paraId="2538D7F8" w14:textId="5FDBDA79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070" w:type="dxa"/>
          </w:tcPr>
          <w:p w14:paraId="10C20529" w14:textId="1059404E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2954" w:type="dxa"/>
          </w:tcPr>
          <w:p w14:paraId="0F5D0192" w14:textId="1DEC4ECA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russia </w:t>
            </w:r>
            <w:proofErr w:type="spellStart"/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önchengladbach</w:t>
            </w:r>
            <w:proofErr w:type="spellEnd"/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5]</w:t>
            </w:r>
          </w:p>
        </w:tc>
        <w:tc>
          <w:tcPr>
            <w:tcW w:w="2306" w:type="dxa"/>
          </w:tcPr>
          <w:p w14:paraId="3480D0FD" w14:textId="12E0764D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346911" w14:paraId="6DE40A16" w14:textId="4CDE4CB5" w:rsidTr="00346911">
        <w:tc>
          <w:tcPr>
            <w:tcW w:w="1045" w:type="dxa"/>
          </w:tcPr>
          <w:p w14:paraId="47B122AE" w14:textId="1FA75841" w:rsidR="00346911" w:rsidRPr="000D04CF" w:rsidRDefault="00346911" w:rsidP="00346911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layer 13 </w:t>
            </w:r>
          </w:p>
        </w:tc>
        <w:tc>
          <w:tcPr>
            <w:tcW w:w="1794" w:type="dxa"/>
          </w:tcPr>
          <w:p w14:paraId="5FC7FF23" w14:textId="4B04BCD6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070" w:type="dxa"/>
          </w:tcPr>
          <w:p w14:paraId="1693C898" w14:textId="0FCD490B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954" w:type="dxa"/>
          </w:tcPr>
          <w:p w14:paraId="718C4D57" w14:textId="0359C156" w:rsidR="00346911" w:rsidRPr="000D04CF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yer 04 Leverkusen [4]</w:t>
            </w:r>
          </w:p>
        </w:tc>
        <w:tc>
          <w:tcPr>
            <w:tcW w:w="2306" w:type="dxa"/>
          </w:tcPr>
          <w:p w14:paraId="07318A95" w14:textId="14674996" w:rsidR="00346911" w:rsidRPr="00346911" w:rsidRDefault="00346911" w:rsidP="003469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04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ropa League</w:t>
            </w:r>
          </w:p>
        </w:tc>
      </w:tr>
    </w:tbl>
    <w:p w14:paraId="785BCA55" w14:textId="77777777" w:rsidR="00945B0A" w:rsidRPr="0015354F" w:rsidRDefault="00945B0A" w:rsidP="00945B0A">
      <w:pPr>
        <w:rPr>
          <w:sz w:val="20"/>
          <w:lang w:val="en-US"/>
        </w:rPr>
      </w:pPr>
      <w:r w:rsidRPr="0015354F">
        <w:rPr>
          <w:rFonts w:cs="Times New Roman"/>
          <w:sz w:val="20"/>
          <w:lang w:val="en-US"/>
        </w:rPr>
        <w:t xml:space="preserve"> </w:t>
      </w:r>
    </w:p>
    <w:p w14:paraId="534AFF4C" w14:textId="6AFC9E8F" w:rsidR="00945B0A" w:rsidRPr="0015354F" w:rsidRDefault="00945B0A" w:rsidP="00945B0A">
      <w:pPr>
        <w:rPr>
          <w:sz w:val="20"/>
          <w:lang w:val="en-US"/>
        </w:rPr>
      </w:pPr>
    </w:p>
    <w:p w14:paraId="014BC82C" w14:textId="77777777" w:rsidR="00945B0A" w:rsidRPr="0058109E" w:rsidRDefault="00945B0A" w:rsidP="00661781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945B0A" w:rsidRPr="0058109E" w:rsidSect="00C726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0C1E3F" w14:textId="77777777" w:rsidR="00357974" w:rsidRDefault="00357974" w:rsidP="00A74F97">
      <w:r>
        <w:separator/>
      </w:r>
    </w:p>
  </w:endnote>
  <w:endnote w:type="continuationSeparator" w:id="0">
    <w:p w14:paraId="07D32DA9" w14:textId="77777777" w:rsidR="00357974" w:rsidRDefault="00357974" w:rsidP="00A7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B1969" w14:textId="77777777" w:rsidR="00357974" w:rsidRDefault="00357974" w:rsidP="00A74F97">
      <w:r>
        <w:separator/>
      </w:r>
    </w:p>
  </w:footnote>
  <w:footnote w:type="continuationSeparator" w:id="0">
    <w:p w14:paraId="33DEE427" w14:textId="77777777" w:rsidR="00357974" w:rsidRDefault="00357974" w:rsidP="00A74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4546"/>
    <w:multiLevelType w:val="multilevel"/>
    <w:tmpl w:val="815291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287144"/>
    <w:multiLevelType w:val="hybridMultilevel"/>
    <w:tmpl w:val="92009072"/>
    <w:lvl w:ilvl="0" w:tplc="2CD68B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C2185"/>
    <w:multiLevelType w:val="multilevel"/>
    <w:tmpl w:val="2E6E90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7A67CB0"/>
    <w:multiLevelType w:val="multilevel"/>
    <w:tmpl w:val="78000A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EE3340"/>
    <w:multiLevelType w:val="hybridMultilevel"/>
    <w:tmpl w:val="DB304566"/>
    <w:lvl w:ilvl="0" w:tplc="C50C0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247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CAA4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78B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2871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A48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94B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F2D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FC67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C362D7"/>
    <w:multiLevelType w:val="hybridMultilevel"/>
    <w:tmpl w:val="D898F0A8"/>
    <w:lvl w:ilvl="0" w:tplc="70DE65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DF6A01"/>
    <w:multiLevelType w:val="hybridMultilevel"/>
    <w:tmpl w:val="B98CE8EE"/>
    <w:lvl w:ilvl="0" w:tplc="0B2AB3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BE1D5C"/>
    <w:multiLevelType w:val="multilevel"/>
    <w:tmpl w:val="0414C8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E123507"/>
    <w:multiLevelType w:val="hybridMultilevel"/>
    <w:tmpl w:val="20DABA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755AAA"/>
    <w:multiLevelType w:val="multilevel"/>
    <w:tmpl w:val="F3A6EA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FA174B0"/>
    <w:multiLevelType w:val="multilevel"/>
    <w:tmpl w:val="C046F8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1D1A83"/>
    <w:multiLevelType w:val="multilevel"/>
    <w:tmpl w:val="8018A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B54BE2"/>
    <w:multiLevelType w:val="multilevel"/>
    <w:tmpl w:val="DE341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14A3F5F"/>
    <w:multiLevelType w:val="hybridMultilevel"/>
    <w:tmpl w:val="6EC4AEDE"/>
    <w:lvl w:ilvl="0" w:tplc="A502B30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7F7F3A"/>
    <w:multiLevelType w:val="hybridMultilevel"/>
    <w:tmpl w:val="C908CDA2"/>
    <w:lvl w:ilvl="0" w:tplc="22706B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54E89"/>
    <w:multiLevelType w:val="multilevel"/>
    <w:tmpl w:val="6B62F9F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EE9518E"/>
    <w:multiLevelType w:val="hybridMultilevel"/>
    <w:tmpl w:val="91F87AC4"/>
    <w:lvl w:ilvl="0" w:tplc="B044B9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CC621B"/>
    <w:multiLevelType w:val="multilevel"/>
    <w:tmpl w:val="FD1E07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A7C6900"/>
    <w:multiLevelType w:val="hybridMultilevel"/>
    <w:tmpl w:val="70225F3E"/>
    <w:lvl w:ilvl="0" w:tplc="373451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177136"/>
    <w:multiLevelType w:val="multilevel"/>
    <w:tmpl w:val="CDC0C7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1DE2044"/>
    <w:multiLevelType w:val="hybridMultilevel"/>
    <w:tmpl w:val="D452F57A"/>
    <w:lvl w:ilvl="0" w:tplc="9E0EE6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24325"/>
    <w:multiLevelType w:val="multilevel"/>
    <w:tmpl w:val="625A8C0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7122F4F"/>
    <w:multiLevelType w:val="hybridMultilevel"/>
    <w:tmpl w:val="C9542734"/>
    <w:lvl w:ilvl="0" w:tplc="23FCED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2F4C87"/>
    <w:multiLevelType w:val="hybridMultilevel"/>
    <w:tmpl w:val="3642FBA4"/>
    <w:lvl w:ilvl="0" w:tplc="A54003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514D23"/>
    <w:multiLevelType w:val="hybridMultilevel"/>
    <w:tmpl w:val="F3F49626"/>
    <w:lvl w:ilvl="0" w:tplc="9FB2E3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0F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8849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90A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D4A0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D49E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CA17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12C5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8CC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4"/>
  </w:num>
  <w:num w:numId="2">
    <w:abstractNumId w:val="4"/>
  </w:num>
  <w:num w:numId="3">
    <w:abstractNumId w:val="15"/>
  </w:num>
  <w:num w:numId="4">
    <w:abstractNumId w:val="20"/>
  </w:num>
  <w:num w:numId="5">
    <w:abstractNumId w:val="5"/>
  </w:num>
  <w:num w:numId="6">
    <w:abstractNumId w:val="16"/>
  </w:num>
  <w:num w:numId="7">
    <w:abstractNumId w:val="0"/>
  </w:num>
  <w:num w:numId="8">
    <w:abstractNumId w:val="2"/>
  </w:num>
  <w:num w:numId="9">
    <w:abstractNumId w:val="12"/>
  </w:num>
  <w:num w:numId="10">
    <w:abstractNumId w:val="21"/>
  </w:num>
  <w:num w:numId="11">
    <w:abstractNumId w:val="22"/>
  </w:num>
  <w:num w:numId="12">
    <w:abstractNumId w:val="1"/>
  </w:num>
  <w:num w:numId="13">
    <w:abstractNumId w:val="23"/>
  </w:num>
  <w:num w:numId="14">
    <w:abstractNumId w:val="10"/>
  </w:num>
  <w:num w:numId="15">
    <w:abstractNumId w:val="9"/>
  </w:num>
  <w:num w:numId="16">
    <w:abstractNumId w:val="8"/>
  </w:num>
  <w:num w:numId="17">
    <w:abstractNumId w:val="18"/>
  </w:num>
  <w:num w:numId="18">
    <w:abstractNumId w:val="6"/>
  </w:num>
  <w:num w:numId="19">
    <w:abstractNumId w:val="13"/>
  </w:num>
  <w:num w:numId="20">
    <w:abstractNumId w:val="7"/>
  </w:num>
  <w:num w:numId="21">
    <w:abstractNumId w:val="19"/>
  </w:num>
  <w:num w:numId="22">
    <w:abstractNumId w:val="3"/>
  </w:num>
  <w:num w:numId="23">
    <w:abstractNumId w:val="11"/>
  </w:num>
  <w:num w:numId="24">
    <w:abstractNumId w:val="17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5D4"/>
    <w:rsid w:val="00005D84"/>
    <w:rsid w:val="0003453A"/>
    <w:rsid w:val="00075A94"/>
    <w:rsid w:val="000B57AA"/>
    <w:rsid w:val="000D04CF"/>
    <w:rsid w:val="00144EA7"/>
    <w:rsid w:val="00170D2C"/>
    <w:rsid w:val="00183E65"/>
    <w:rsid w:val="001A706E"/>
    <w:rsid w:val="001B3463"/>
    <w:rsid w:val="001D31C8"/>
    <w:rsid w:val="00222184"/>
    <w:rsid w:val="00222BA8"/>
    <w:rsid w:val="002B437F"/>
    <w:rsid w:val="003342E1"/>
    <w:rsid w:val="00346911"/>
    <w:rsid w:val="00357974"/>
    <w:rsid w:val="003702A3"/>
    <w:rsid w:val="00371A4F"/>
    <w:rsid w:val="00374872"/>
    <w:rsid w:val="00396AB8"/>
    <w:rsid w:val="003D1F78"/>
    <w:rsid w:val="003E534D"/>
    <w:rsid w:val="003F466F"/>
    <w:rsid w:val="004026B3"/>
    <w:rsid w:val="004061F2"/>
    <w:rsid w:val="00411804"/>
    <w:rsid w:val="00477057"/>
    <w:rsid w:val="004C4F99"/>
    <w:rsid w:val="004D3531"/>
    <w:rsid w:val="005326EB"/>
    <w:rsid w:val="00534618"/>
    <w:rsid w:val="0054730B"/>
    <w:rsid w:val="00553A37"/>
    <w:rsid w:val="0058109E"/>
    <w:rsid w:val="005A335D"/>
    <w:rsid w:val="005A5AAE"/>
    <w:rsid w:val="005E36CE"/>
    <w:rsid w:val="005E55D4"/>
    <w:rsid w:val="00613491"/>
    <w:rsid w:val="006511E7"/>
    <w:rsid w:val="00655635"/>
    <w:rsid w:val="00661781"/>
    <w:rsid w:val="00667790"/>
    <w:rsid w:val="006821B5"/>
    <w:rsid w:val="00775482"/>
    <w:rsid w:val="00790589"/>
    <w:rsid w:val="0079786A"/>
    <w:rsid w:val="007B0ECC"/>
    <w:rsid w:val="007C1C44"/>
    <w:rsid w:val="007C347C"/>
    <w:rsid w:val="007E55F4"/>
    <w:rsid w:val="007F26DD"/>
    <w:rsid w:val="0080611F"/>
    <w:rsid w:val="008314FF"/>
    <w:rsid w:val="00864D85"/>
    <w:rsid w:val="008924DE"/>
    <w:rsid w:val="008C02E0"/>
    <w:rsid w:val="009036A4"/>
    <w:rsid w:val="00945B0A"/>
    <w:rsid w:val="00981DEC"/>
    <w:rsid w:val="009B3BE4"/>
    <w:rsid w:val="009C4A6D"/>
    <w:rsid w:val="00A00556"/>
    <w:rsid w:val="00A16FEC"/>
    <w:rsid w:val="00A2725B"/>
    <w:rsid w:val="00A53424"/>
    <w:rsid w:val="00A74F97"/>
    <w:rsid w:val="00AA7C67"/>
    <w:rsid w:val="00B3048A"/>
    <w:rsid w:val="00B33ACB"/>
    <w:rsid w:val="00B35620"/>
    <w:rsid w:val="00BA50C8"/>
    <w:rsid w:val="00BB0998"/>
    <w:rsid w:val="00BB7169"/>
    <w:rsid w:val="00BC0E46"/>
    <w:rsid w:val="00BD54A2"/>
    <w:rsid w:val="00BE2A7E"/>
    <w:rsid w:val="00C146B0"/>
    <w:rsid w:val="00C474F0"/>
    <w:rsid w:val="00C55703"/>
    <w:rsid w:val="00C6052D"/>
    <w:rsid w:val="00C7083F"/>
    <w:rsid w:val="00C7266F"/>
    <w:rsid w:val="00C9178F"/>
    <w:rsid w:val="00CC72EF"/>
    <w:rsid w:val="00CD4DEE"/>
    <w:rsid w:val="00D361F2"/>
    <w:rsid w:val="00D37533"/>
    <w:rsid w:val="00D42713"/>
    <w:rsid w:val="00D54AED"/>
    <w:rsid w:val="00D56453"/>
    <w:rsid w:val="00D741D8"/>
    <w:rsid w:val="00DB79E0"/>
    <w:rsid w:val="00E228AC"/>
    <w:rsid w:val="00E24799"/>
    <w:rsid w:val="00E7795A"/>
    <w:rsid w:val="00EA2D9F"/>
    <w:rsid w:val="00ED07BA"/>
    <w:rsid w:val="00ED73D3"/>
    <w:rsid w:val="00EE4456"/>
    <w:rsid w:val="00EF7A8B"/>
    <w:rsid w:val="00F02379"/>
    <w:rsid w:val="00F11E38"/>
    <w:rsid w:val="00F1615D"/>
    <w:rsid w:val="00F50486"/>
    <w:rsid w:val="00F6392D"/>
    <w:rsid w:val="00F63C1F"/>
    <w:rsid w:val="00F64E26"/>
    <w:rsid w:val="00FA35F5"/>
    <w:rsid w:val="00FB2BFD"/>
    <w:rsid w:val="00FD0916"/>
    <w:rsid w:val="00FD522D"/>
    <w:rsid w:val="00FE4649"/>
    <w:rsid w:val="00FE481E"/>
    <w:rsid w:val="00FF06DA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FA549"/>
  <w15:chartTrackingRefBased/>
  <w15:docId w15:val="{4F6F575F-4767-9446-9733-FA8DF291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5635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55635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55635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55635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55635"/>
    <w:pPr>
      <w:keepNext/>
      <w:keepLines/>
      <w:jc w:val="both"/>
      <w:outlineLvl w:val="4"/>
    </w:pPr>
    <w:rPr>
      <w:rFonts w:eastAsiaTheme="majorEastAsia" w:cstheme="majorBidi"/>
      <w:color w:val="000000" w:themeColor="text1"/>
    </w:rPr>
  </w:style>
  <w:style w:type="paragraph" w:styleId="berschrift6">
    <w:name w:val="heading 6"/>
    <w:basedOn w:val="Standard"/>
    <w:next w:val="Standard"/>
    <w:link w:val="berschrift6Zchn"/>
    <w:autoRedefine/>
    <w:uiPriority w:val="9"/>
    <w:unhideWhenUsed/>
    <w:qFormat/>
    <w:rsid w:val="00655635"/>
    <w:pPr>
      <w:keepNext/>
      <w:keepLines/>
      <w:jc w:val="both"/>
      <w:outlineLvl w:val="5"/>
    </w:pPr>
    <w:rPr>
      <w:rFonts w:eastAsiaTheme="majorEastAsia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E5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8924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8924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655635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55635"/>
    <w:rPr>
      <w:rFonts w:eastAsiaTheme="majorEastAsia" w:cstheme="majorBidi"/>
      <w:b/>
      <w:color w:val="000000" w:themeColor="text1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55635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55635"/>
    <w:rPr>
      <w:rFonts w:eastAsiaTheme="majorEastAsia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55635"/>
    <w:rPr>
      <w:rFonts w:eastAsiaTheme="majorEastAsia" w:cstheme="majorBidi"/>
      <w:color w:val="000000" w:themeColor="text1"/>
    </w:rPr>
  </w:style>
  <w:style w:type="paragraph" w:styleId="StandardWeb">
    <w:name w:val="Normal (Web)"/>
    <w:basedOn w:val="Standard"/>
    <w:uiPriority w:val="99"/>
    <w:unhideWhenUsed/>
    <w:rsid w:val="00655635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5635"/>
  </w:style>
  <w:style w:type="character" w:styleId="Seitenzahl">
    <w:name w:val="page number"/>
    <w:basedOn w:val="Absatz-Standardschriftart"/>
    <w:uiPriority w:val="99"/>
    <w:semiHidden/>
    <w:unhideWhenUsed/>
    <w:rsid w:val="0065563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563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5635"/>
    <w:rPr>
      <w:rFonts w:ascii="Times New Roman" w:hAnsi="Times New Roman" w:cs="Times New Roman"/>
      <w:sz w:val="18"/>
      <w:szCs w:val="18"/>
    </w:rPr>
  </w:style>
  <w:style w:type="character" w:styleId="Fett">
    <w:name w:val="Strong"/>
    <w:basedOn w:val="Absatz-Standardschriftart"/>
    <w:uiPriority w:val="22"/>
    <w:rsid w:val="0065563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655635"/>
    <w:rPr>
      <w:color w:val="0563C1" w:themeColor="hyperlink"/>
      <w:u w:val="single"/>
    </w:rPr>
  </w:style>
  <w:style w:type="paragraph" w:styleId="Verzeichnis1">
    <w:name w:val="toc 1"/>
    <w:basedOn w:val="Standard"/>
    <w:next w:val="Standard"/>
    <w:autoRedefine/>
    <w:uiPriority w:val="39"/>
    <w:unhideWhenUsed/>
    <w:rsid w:val="00655635"/>
    <w:pPr>
      <w:tabs>
        <w:tab w:val="right" w:leader="dot" w:pos="9056"/>
      </w:tabs>
      <w:spacing w:before="120"/>
    </w:pPr>
    <w:rPr>
      <w:b/>
      <w:bCs/>
      <w:sz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655635"/>
    <w:pPr>
      <w:ind w:left="240"/>
    </w:pPr>
    <w:rPr>
      <w:b/>
      <w:bC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655635"/>
    <w:pPr>
      <w:ind w:left="480"/>
    </w:pPr>
    <w:rPr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655635"/>
    <w:pPr>
      <w:spacing w:before="480" w:after="0" w:line="276" w:lineRule="auto"/>
      <w:outlineLvl w:val="9"/>
    </w:pPr>
    <w:rPr>
      <w:rFonts w:asciiTheme="majorHAnsi" w:hAnsiTheme="majorHAnsi"/>
      <w:bCs/>
      <w:color w:val="2F5496" w:themeColor="accent1" w:themeShade="BF"/>
      <w:szCs w:val="28"/>
      <w:lang w:val="de-DE"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655635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655635"/>
    <w:pPr>
      <w:spacing w:before="120" w:after="120"/>
    </w:pPr>
    <w:rPr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655635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655635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655635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655635"/>
    <w:pPr>
      <w:ind w:left="1920"/>
    </w:pPr>
    <w:rPr>
      <w:sz w:val="20"/>
      <w:szCs w:val="20"/>
    </w:rPr>
  </w:style>
  <w:style w:type="paragraph" w:styleId="Listenabsatz">
    <w:name w:val="List Paragraph"/>
    <w:basedOn w:val="Standard"/>
    <w:uiPriority w:val="34"/>
    <w:rsid w:val="00655635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rsid w:val="00655635"/>
    <w:rPr>
      <w:color w:val="605E5C"/>
      <w:shd w:val="clear" w:color="auto" w:fill="E1DFDD"/>
    </w:rPr>
  </w:style>
  <w:style w:type="paragraph" w:customStyle="1" w:styleId="nova-e-listitem">
    <w:name w:val="nova-e-list__item"/>
    <w:basedOn w:val="Standard"/>
    <w:rsid w:val="0065563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655635"/>
  </w:style>
  <w:style w:type="table" w:styleId="EinfacheTabelle2">
    <w:name w:val="Plain Table 2"/>
    <w:basedOn w:val="NormaleTabelle"/>
    <w:uiPriority w:val="42"/>
    <w:rsid w:val="00655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556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556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5">
    <w:name w:val="Plain Table 5"/>
    <w:basedOn w:val="NormaleTabelle"/>
    <w:uiPriority w:val="45"/>
    <w:rsid w:val="006556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65563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5635"/>
  </w:style>
  <w:style w:type="table" w:styleId="Listentabelle7farbigAkzent3">
    <w:name w:val="List Table 7 Colorful Accent 3"/>
    <w:basedOn w:val="NormaleTabelle"/>
    <w:uiPriority w:val="52"/>
    <w:rsid w:val="006556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ervorhebung">
    <w:name w:val="Emphasis"/>
    <w:basedOn w:val="Absatz-Standardschriftart"/>
    <w:uiPriority w:val="20"/>
    <w:rsid w:val="00655635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655635"/>
    <w:rPr>
      <w:color w:val="954F72" w:themeColor="followedHyperlink"/>
      <w:u w:val="single"/>
    </w:rPr>
  </w:style>
  <w:style w:type="table" w:styleId="Listentabelle1hell">
    <w:name w:val="List Table 1 Light"/>
    <w:basedOn w:val="NormaleTabelle"/>
    <w:uiPriority w:val="46"/>
    <w:rsid w:val="006556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65563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5563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55635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56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56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56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56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5635"/>
    <w:rPr>
      <w:b/>
      <w:bCs/>
      <w:sz w:val="20"/>
      <w:szCs w:val="20"/>
    </w:rPr>
  </w:style>
  <w:style w:type="character" w:customStyle="1" w:styleId="Abbildungen">
    <w:name w:val="Abbildungen"/>
    <w:basedOn w:val="Absatz-Standardschriftart"/>
    <w:uiPriority w:val="1"/>
    <w:rsid w:val="00655635"/>
    <w:rPr>
      <w:rFonts w:asciiTheme="minorHAnsi" w:hAnsiTheme="minorHAnsi"/>
      <w:b w:val="0"/>
      <w:color w:val="000000" w:themeColor="text1"/>
      <w:sz w:val="24"/>
    </w:rPr>
  </w:style>
  <w:style w:type="paragraph" w:styleId="Beschriftung">
    <w:name w:val="caption"/>
    <w:basedOn w:val="Standard"/>
    <w:next w:val="Standard"/>
    <w:uiPriority w:val="35"/>
    <w:unhideWhenUsed/>
    <w:rsid w:val="00655635"/>
    <w:pPr>
      <w:spacing w:after="200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55635"/>
  </w:style>
  <w:style w:type="table" w:styleId="Gitternetztabelle1hellAkzent3">
    <w:name w:val="Grid Table 1 Light Accent 3"/>
    <w:basedOn w:val="NormaleTabelle"/>
    <w:uiPriority w:val="46"/>
    <w:rsid w:val="00864D8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2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1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6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55</Words>
  <Characters>1285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Forcher</dc:creator>
  <cp:keywords/>
  <dc:description/>
  <cp:lastModifiedBy>Forcher, Leon (IFSS)</cp:lastModifiedBy>
  <cp:revision>26</cp:revision>
  <dcterms:created xsi:type="dcterms:W3CDTF">2021-09-14T12:14:00Z</dcterms:created>
  <dcterms:modified xsi:type="dcterms:W3CDTF">2022-04-04T14:33:00Z</dcterms:modified>
</cp:coreProperties>
</file>